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F0DA3" w14:textId="46F51912" w:rsidR="000D4C75" w:rsidRPr="000E400D" w:rsidRDefault="0056324C" w:rsidP="000D4C75">
      <w:pPr>
        <w:pStyle w:val="TAMainText"/>
        <w:snapToGrid w:val="0"/>
        <w:spacing w:line="360" w:lineRule="auto"/>
        <w:ind w:firstLine="0"/>
        <w:jc w:val="center"/>
        <w:rPr>
          <w:bCs/>
          <w:color w:val="000000"/>
          <w:sz w:val="28"/>
          <w:szCs w:val="28"/>
          <w:lang w:val="en-GB" w:eastAsia="ja-JP"/>
        </w:rPr>
      </w:pPr>
      <w:r w:rsidRPr="000E400D">
        <w:rPr>
          <w:rFonts w:hint="eastAsia"/>
          <w:bCs/>
          <w:color w:val="000000"/>
          <w:sz w:val="28"/>
          <w:szCs w:val="28"/>
          <w:lang w:val="en-GB" w:eastAsia="ja-JP"/>
        </w:rPr>
        <w:t>Supplementary</w:t>
      </w:r>
      <w:r w:rsidR="00A53E3A" w:rsidRPr="000E400D">
        <w:rPr>
          <w:rFonts w:hint="eastAsia"/>
          <w:bCs/>
          <w:color w:val="000000"/>
          <w:sz w:val="28"/>
          <w:szCs w:val="28"/>
          <w:lang w:val="en-GB" w:eastAsia="ja-JP"/>
        </w:rPr>
        <w:t xml:space="preserve"> Inform</w:t>
      </w:r>
      <w:r w:rsidR="00A53E3A" w:rsidRPr="000E400D">
        <w:rPr>
          <w:bCs/>
          <w:color w:val="000000"/>
          <w:sz w:val="28"/>
          <w:szCs w:val="28"/>
          <w:lang w:val="en-GB" w:eastAsia="ja-JP"/>
        </w:rPr>
        <w:t>a</w:t>
      </w:r>
      <w:r w:rsidR="00A53E3A" w:rsidRPr="000E400D">
        <w:rPr>
          <w:rFonts w:hint="eastAsia"/>
          <w:bCs/>
          <w:color w:val="000000"/>
          <w:sz w:val="28"/>
          <w:szCs w:val="28"/>
          <w:lang w:val="en-GB" w:eastAsia="ja-JP"/>
        </w:rPr>
        <w:t xml:space="preserve">tion </w:t>
      </w:r>
    </w:p>
    <w:p w14:paraId="22FC8644" w14:textId="77777777" w:rsidR="008C20B8" w:rsidRPr="000E400D" w:rsidRDefault="008C20B8" w:rsidP="000D4C75">
      <w:pPr>
        <w:pStyle w:val="TAMainText"/>
        <w:snapToGrid w:val="0"/>
        <w:spacing w:line="360" w:lineRule="auto"/>
        <w:ind w:firstLine="0"/>
        <w:jc w:val="center"/>
        <w:rPr>
          <w:bCs/>
          <w:color w:val="000000"/>
          <w:sz w:val="28"/>
          <w:szCs w:val="28"/>
          <w:lang w:val="en-GB" w:eastAsia="ja-JP"/>
        </w:rPr>
      </w:pPr>
    </w:p>
    <w:p w14:paraId="4CB79CAB" w14:textId="5EBF59EF" w:rsidR="000D4C75" w:rsidRPr="000E400D" w:rsidRDefault="00482FFF" w:rsidP="000D4C75">
      <w:pPr>
        <w:pStyle w:val="BATitle"/>
        <w:spacing w:before="0" w:after="0" w:line="480" w:lineRule="exact"/>
        <w:rPr>
          <w:rFonts w:ascii="Arial" w:hAnsi="Arial" w:cs="Arial"/>
          <w:b/>
          <w:color w:val="000000"/>
          <w:sz w:val="36"/>
          <w:szCs w:val="36"/>
          <w:lang w:val="en-GB" w:eastAsia="ja-JP"/>
        </w:rPr>
      </w:pPr>
      <w:r w:rsidRPr="000E400D">
        <w:rPr>
          <w:rFonts w:ascii="Arial" w:hAnsi="Arial" w:cs="Arial"/>
          <w:b/>
          <w:color w:val="000000"/>
          <w:sz w:val="36"/>
          <w:szCs w:val="36"/>
          <w:lang w:val="en-GB" w:eastAsia="ja-JP"/>
        </w:rPr>
        <w:t xml:space="preserve">Antibody </w:t>
      </w:r>
      <w:r w:rsidR="0056324C" w:rsidRPr="000E400D">
        <w:rPr>
          <w:rFonts w:ascii="Arial" w:hAnsi="Arial" w:cs="Arial"/>
          <w:b/>
          <w:color w:val="000000"/>
          <w:sz w:val="36"/>
          <w:szCs w:val="36"/>
          <w:lang w:val="en-GB" w:eastAsia="ja-JP"/>
        </w:rPr>
        <w:t xml:space="preserve">Drug Separation using Thermoresponsive Anionic Polymer Brush Modified Beads with </w:t>
      </w:r>
      <w:r w:rsidR="00286C38" w:rsidRPr="000E400D">
        <w:rPr>
          <w:rFonts w:ascii="Arial" w:hAnsi="Arial" w:cs="Arial"/>
          <w:b/>
          <w:color w:val="000000"/>
          <w:sz w:val="36"/>
          <w:szCs w:val="36"/>
          <w:lang w:val="en-GB" w:eastAsia="ja-JP"/>
        </w:rPr>
        <w:t xml:space="preserve">Optimised </w:t>
      </w:r>
      <w:r w:rsidR="0056324C" w:rsidRPr="000E400D">
        <w:rPr>
          <w:rFonts w:ascii="Arial" w:hAnsi="Arial" w:cs="Arial"/>
          <w:b/>
          <w:color w:val="000000"/>
          <w:sz w:val="36"/>
          <w:szCs w:val="36"/>
          <w:lang w:val="en-GB" w:eastAsia="ja-JP"/>
        </w:rPr>
        <w:t>Electrostatic and Hydrophobic Interactions</w:t>
      </w:r>
    </w:p>
    <w:p w14:paraId="3B022E47" w14:textId="77777777" w:rsidR="000D4C75" w:rsidRPr="000E400D" w:rsidRDefault="000D4C75" w:rsidP="000D4C75">
      <w:pPr>
        <w:pStyle w:val="TAMainText"/>
        <w:snapToGrid w:val="0"/>
        <w:spacing w:line="276" w:lineRule="auto"/>
        <w:ind w:firstLine="0"/>
        <w:rPr>
          <w:i/>
          <w:color w:val="000000"/>
          <w:sz w:val="22"/>
          <w:szCs w:val="22"/>
          <w:lang w:val="en-GB" w:eastAsia="ja-JP"/>
        </w:rPr>
      </w:pPr>
    </w:p>
    <w:p w14:paraId="5DB631AF" w14:textId="77777777" w:rsidR="00482FFF" w:rsidRPr="000E400D" w:rsidRDefault="00482FFF" w:rsidP="00A53E3A">
      <w:pPr>
        <w:pStyle w:val="BBAuthorName"/>
        <w:spacing w:after="120" w:line="360" w:lineRule="auto"/>
        <w:rPr>
          <w:rFonts w:ascii="Arial" w:hAnsi="Arial" w:cs="Arial"/>
          <w:sz w:val="22"/>
          <w:szCs w:val="22"/>
          <w:lang w:val="en-GB" w:eastAsia="ja-JP"/>
        </w:rPr>
      </w:pPr>
      <w:r w:rsidRPr="000E400D">
        <w:rPr>
          <w:rFonts w:ascii="Arial" w:hAnsi="Arial" w:cs="Arial"/>
          <w:sz w:val="22"/>
          <w:szCs w:val="22"/>
          <w:lang w:val="en-GB" w:eastAsia="ja-JP"/>
        </w:rPr>
        <w:t>Kenichi Nagase*</w:t>
      </w:r>
      <w:r w:rsidRPr="000E400D">
        <w:rPr>
          <w:rFonts w:ascii="Arial" w:hAnsi="Arial" w:cs="Arial"/>
          <w:sz w:val="22"/>
          <w:szCs w:val="22"/>
          <w:vertAlign w:val="superscript"/>
          <w:lang w:val="en-GB" w:eastAsia="ja-JP"/>
        </w:rPr>
        <w:t>1</w:t>
      </w:r>
      <w:r w:rsidRPr="000E400D">
        <w:rPr>
          <w:rFonts w:ascii="Arial" w:hAnsi="Arial" w:cs="Arial"/>
          <w:sz w:val="22"/>
          <w:szCs w:val="22"/>
          <w:lang w:val="en-GB" w:eastAsia="ja-JP"/>
        </w:rPr>
        <w:t>, Saki Ishii</w:t>
      </w:r>
      <w:r w:rsidRPr="000E400D">
        <w:rPr>
          <w:rFonts w:ascii="Arial" w:hAnsi="Arial" w:cs="Arial"/>
          <w:sz w:val="22"/>
          <w:szCs w:val="22"/>
          <w:vertAlign w:val="superscript"/>
          <w:lang w:val="en-GB" w:eastAsia="ja-JP"/>
        </w:rPr>
        <w:t>1</w:t>
      </w:r>
      <w:r w:rsidRPr="000E400D">
        <w:rPr>
          <w:rFonts w:ascii="Arial" w:hAnsi="Arial" w:cs="Arial"/>
          <w:sz w:val="22"/>
          <w:szCs w:val="22"/>
          <w:lang w:val="en-GB" w:eastAsia="ja-JP"/>
        </w:rPr>
        <w:t>, Koji Ikeda</w:t>
      </w:r>
      <w:r w:rsidRPr="000E400D">
        <w:rPr>
          <w:rFonts w:ascii="Arial" w:hAnsi="Arial" w:cs="Arial"/>
          <w:sz w:val="22"/>
          <w:szCs w:val="22"/>
          <w:vertAlign w:val="superscript"/>
          <w:lang w:val="en-GB" w:eastAsia="ja-JP"/>
        </w:rPr>
        <w:t>1</w:t>
      </w:r>
      <w:r w:rsidRPr="000E400D">
        <w:rPr>
          <w:rFonts w:ascii="Arial" w:hAnsi="Arial" w:cs="Arial"/>
          <w:sz w:val="22"/>
          <w:szCs w:val="22"/>
          <w:lang w:val="en-GB" w:eastAsia="ja-JP"/>
        </w:rPr>
        <w:t>, Sota Yamada</w:t>
      </w:r>
      <w:r w:rsidRPr="000E400D">
        <w:rPr>
          <w:rFonts w:ascii="Arial" w:hAnsi="Arial" w:cs="Arial"/>
          <w:sz w:val="22"/>
          <w:szCs w:val="22"/>
          <w:vertAlign w:val="superscript"/>
          <w:lang w:val="en-GB" w:eastAsia="ja-JP"/>
        </w:rPr>
        <w:t>1</w:t>
      </w:r>
      <w:r w:rsidRPr="000E400D">
        <w:rPr>
          <w:rFonts w:ascii="Arial" w:hAnsi="Arial" w:cs="Arial"/>
          <w:sz w:val="22"/>
          <w:szCs w:val="22"/>
          <w:lang w:val="en-GB" w:eastAsia="ja-JP"/>
        </w:rPr>
        <w:t>, Daiju Ichikawa</w:t>
      </w:r>
      <w:r w:rsidRPr="000E400D">
        <w:rPr>
          <w:rFonts w:ascii="Arial" w:hAnsi="Arial" w:cs="Arial"/>
          <w:sz w:val="22"/>
          <w:szCs w:val="22"/>
          <w:vertAlign w:val="superscript"/>
          <w:lang w:val="en-GB" w:eastAsia="ja-JP"/>
        </w:rPr>
        <w:t>1</w:t>
      </w:r>
      <w:r w:rsidRPr="000E400D">
        <w:rPr>
          <w:rFonts w:ascii="Arial" w:hAnsi="Arial" w:cs="Arial"/>
          <w:sz w:val="22"/>
          <w:szCs w:val="22"/>
          <w:lang w:val="en-GB" w:eastAsia="ja-JP"/>
        </w:rPr>
        <w:t>, Aya Mizutani Akimoto</w:t>
      </w:r>
      <w:r w:rsidRPr="000E400D">
        <w:rPr>
          <w:rFonts w:ascii="Arial" w:hAnsi="Arial" w:cs="Arial"/>
          <w:sz w:val="22"/>
          <w:szCs w:val="22"/>
          <w:vertAlign w:val="superscript"/>
          <w:lang w:val="en-GB" w:eastAsia="ja-JP"/>
        </w:rPr>
        <w:t>2</w:t>
      </w:r>
      <w:r w:rsidRPr="000E400D">
        <w:rPr>
          <w:rFonts w:ascii="Arial" w:hAnsi="Arial" w:cs="Arial"/>
          <w:sz w:val="22"/>
          <w:szCs w:val="22"/>
          <w:lang w:val="en-GB" w:eastAsia="ja-JP"/>
        </w:rPr>
        <w:t>, Yutaka Hattori</w:t>
      </w:r>
      <w:r w:rsidRPr="000E400D">
        <w:rPr>
          <w:rFonts w:ascii="Arial" w:hAnsi="Arial" w:cs="Arial"/>
          <w:sz w:val="22"/>
          <w:szCs w:val="22"/>
          <w:vertAlign w:val="superscript"/>
          <w:lang w:val="en-GB" w:eastAsia="ja-JP"/>
        </w:rPr>
        <w:t>1</w:t>
      </w:r>
      <w:r w:rsidRPr="000E400D">
        <w:rPr>
          <w:rFonts w:ascii="Arial" w:hAnsi="Arial" w:cs="Arial"/>
          <w:sz w:val="22"/>
          <w:szCs w:val="22"/>
          <w:lang w:val="en-GB" w:eastAsia="ja-JP"/>
        </w:rPr>
        <w:t>, Hideko Kanazawa</w:t>
      </w:r>
      <w:r w:rsidRPr="000E400D">
        <w:rPr>
          <w:rFonts w:ascii="Arial" w:hAnsi="Arial" w:cs="Arial"/>
          <w:sz w:val="22"/>
          <w:szCs w:val="22"/>
          <w:vertAlign w:val="superscript"/>
          <w:lang w:val="en-GB" w:eastAsia="ja-JP"/>
        </w:rPr>
        <w:t>1</w:t>
      </w:r>
    </w:p>
    <w:p w14:paraId="319CE2E3" w14:textId="77777777" w:rsidR="000D4C75" w:rsidRPr="000E400D" w:rsidRDefault="000D4C75" w:rsidP="000D4C75">
      <w:pPr>
        <w:pStyle w:val="BCAuthorAddress"/>
        <w:rPr>
          <w:rFonts w:ascii="Arial" w:hAnsi="Arial" w:cs="Arial"/>
          <w:sz w:val="22"/>
          <w:szCs w:val="22"/>
          <w:lang w:val="en-GB" w:eastAsia="ja-JP"/>
        </w:rPr>
      </w:pPr>
    </w:p>
    <w:p w14:paraId="6AB8EFE9" w14:textId="77777777" w:rsidR="000D4C75" w:rsidRPr="000E400D" w:rsidRDefault="000D4C75" w:rsidP="000D4C75">
      <w:pPr>
        <w:pStyle w:val="BIEmailAddress"/>
        <w:numPr>
          <w:ilvl w:val="0"/>
          <w:numId w:val="17"/>
        </w:numPr>
        <w:spacing w:after="0" w:line="36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0E400D">
        <w:rPr>
          <w:rFonts w:ascii="Arial" w:hAnsi="Arial" w:cs="Arial"/>
          <w:color w:val="000000"/>
          <w:sz w:val="22"/>
          <w:szCs w:val="22"/>
          <w:lang w:val="en-GB" w:eastAsia="ja-JP"/>
        </w:rPr>
        <w:t>Faculty of Pharmacy</w:t>
      </w:r>
      <w:r w:rsidRPr="000E400D">
        <w:rPr>
          <w:rFonts w:ascii="Arial" w:hAnsi="Arial" w:cs="Arial"/>
          <w:color w:val="000000"/>
          <w:sz w:val="22"/>
          <w:szCs w:val="22"/>
          <w:lang w:val="en-GB"/>
        </w:rPr>
        <w:t>, K</w:t>
      </w:r>
      <w:r w:rsidRPr="000E400D">
        <w:rPr>
          <w:rFonts w:ascii="Arial" w:hAnsi="Arial" w:cs="Arial"/>
          <w:color w:val="000000"/>
          <w:sz w:val="22"/>
          <w:szCs w:val="22"/>
          <w:lang w:val="en-GB" w:eastAsia="ja-JP"/>
        </w:rPr>
        <w:t>eio</w:t>
      </w:r>
      <w:r w:rsidRPr="000E400D">
        <w:rPr>
          <w:rFonts w:ascii="Arial" w:hAnsi="Arial" w:cs="Arial"/>
          <w:color w:val="000000"/>
          <w:sz w:val="22"/>
          <w:szCs w:val="22"/>
          <w:lang w:val="en-GB"/>
        </w:rPr>
        <w:t xml:space="preserve"> University, 1-5-30 Shibakoen, Minato, Tokyo 105-8512, Japan.</w:t>
      </w:r>
    </w:p>
    <w:p w14:paraId="53D8A87E" w14:textId="77777777" w:rsidR="000D4C75" w:rsidRPr="000E400D" w:rsidRDefault="000D4C75" w:rsidP="000D4C75">
      <w:pPr>
        <w:pStyle w:val="AIReceivedDate"/>
        <w:numPr>
          <w:ilvl w:val="0"/>
          <w:numId w:val="17"/>
        </w:numPr>
        <w:snapToGrid w:val="0"/>
        <w:spacing w:after="0" w:line="360" w:lineRule="auto"/>
        <w:ind w:left="357" w:hanging="357"/>
        <w:rPr>
          <w:rFonts w:ascii="Arial" w:hAnsi="Arial" w:cs="Arial"/>
          <w:b w:val="0"/>
          <w:color w:val="000000"/>
          <w:sz w:val="22"/>
          <w:szCs w:val="22"/>
          <w:lang w:val="en-GB" w:eastAsia="ja-JP"/>
        </w:rPr>
      </w:pPr>
      <w:r w:rsidRPr="000E400D">
        <w:rPr>
          <w:rFonts w:ascii="Arial" w:hAnsi="Arial" w:cs="Arial"/>
          <w:b w:val="0"/>
          <w:color w:val="000000"/>
          <w:sz w:val="22"/>
          <w:szCs w:val="22"/>
          <w:lang w:val="en-GB" w:eastAsia="ja-JP"/>
        </w:rPr>
        <w:t>Department of Materials Engineering, School of Engineering, The University of Tokyo, 7-3-1 Hongo, Bunkyo, Tokyo 113-8656, Japan</w:t>
      </w:r>
    </w:p>
    <w:p w14:paraId="2DE74237" w14:textId="77777777" w:rsidR="009A6276" w:rsidRPr="000E400D" w:rsidRDefault="009A6276" w:rsidP="000D4C75">
      <w:pPr>
        <w:pStyle w:val="TAMainText"/>
        <w:rPr>
          <w:rFonts w:ascii="Arial" w:hAnsi="Arial" w:cs="Arial"/>
          <w:sz w:val="22"/>
          <w:szCs w:val="22"/>
          <w:lang w:val="en-GB" w:eastAsia="ja-JP"/>
        </w:rPr>
      </w:pPr>
    </w:p>
    <w:p w14:paraId="6739D7B1" w14:textId="7A6A7D00" w:rsidR="000D4C75" w:rsidRPr="000E400D" w:rsidRDefault="000D4C75" w:rsidP="000D4C75">
      <w:pPr>
        <w:pStyle w:val="TAMainText"/>
        <w:rPr>
          <w:rFonts w:ascii="Arial" w:hAnsi="Arial" w:cs="Arial"/>
          <w:sz w:val="22"/>
          <w:szCs w:val="22"/>
          <w:lang w:val="en-GB" w:eastAsia="ja-JP"/>
        </w:rPr>
      </w:pPr>
      <w:r w:rsidRPr="000E400D">
        <w:rPr>
          <w:rFonts w:ascii="Arial" w:hAnsi="Arial" w:cs="Arial"/>
          <w:sz w:val="22"/>
          <w:szCs w:val="22"/>
          <w:lang w:val="en-GB" w:eastAsia="ja-JP"/>
        </w:rPr>
        <w:t xml:space="preserve">*Corresponding author: (Phone) +81-3-5400-1378; (E-mail) </w:t>
      </w:r>
      <w:r w:rsidR="00A53E3A" w:rsidRPr="000E400D">
        <w:rPr>
          <w:rFonts w:ascii="Arial" w:hAnsi="Arial" w:cs="Arial"/>
          <w:sz w:val="22"/>
          <w:szCs w:val="22"/>
          <w:lang w:val="en-GB" w:eastAsia="ja-JP"/>
        </w:rPr>
        <w:t>nagase-kn@pha.keio.ac.jp</w:t>
      </w:r>
    </w:p>
    <w:p w14:paraId="652D11F1" w14:textId="77777777" w:rsidR="00A53E3A" w:rsidRPr="000E400D" w:rsidRDefault="00A53E3A" w:rsidP="000D4C75">
      <w:pPr>
        <w:pStyle w:val="TAMainText"/>
        <w:rPr>
          <w:rFonts w:ascii="Arial" w:hAnsi="Arial" w:cs="Arial"/>
          <w:sz w:val="22"/>
          <w:szCs w:val="22"/>
          <w:lang w:val="en-GB" w:eastAsia="ja-JP"/>
        </w:rPr>
      </w:pPr>
    </w:p>
    <w:p w14:paraId="2BCC2AA2" w14:textId="72F94D22" w:rsidR="00A53E3A" w:rsidRPr="000E400D" w:rsidRDefault="00A53E3A" w:rsidP="00A53E3A">
      <w:pPr>
        <w:pStyle w:val="TAMainText"/>
        <w:snapToGrid w:val="0"/>
        <w:ind w:firstLine="0"/>
        <w:outlineLvl w:val="1"/>
        <w:rPr>
          <w:rFonts w:ascii="Arial" w:hAnsi="Arial" w:cs="Arial"/>
          <w:b/>
          <w:lang w:val="en-GB"/>
        </w:rPr>
      </w:pPr>
      <w:r w:rsidRPr="000E400D">
        <w:rPr>
          <w:rFonts w:ascii="Arial" w:hAnsi="Arial" w:cs="Arial"/>
          <w:b/>
          <w:lang w:val="en-GB"/>
        </w:rPr>
        <w:t>Materials</w:t>
      </w:r>
    </w:p>
    <w:p w14:paraId="528C4FF5" w14:textId="2F4BF955" w:rsidR="00A53E3A" w:rsidRPr="000E400D" w:rsidRDefault="00A53E3A" w:rsidP="00A53E3A">
      <w:pPr>
        <w:pStyle w:val="TAMainText"/>
        <w:snapToGrid w:val="0"/>
        <w:spacing w:line="360" w:lineRule="auto"/>
        <w:rPr>
          <w:sz w:val="22"/>
          <w:szCs w:val="22"/>
          <w:lang w:val="en-GB"/>
        </w:rPr>
      </w:pPr>
      <w:r w:rsidRPr="000E400D">
        <w:rPr>
          <w:rFonts w:hint="eastAsia"/>
          <w:i/>
          <w:sz w:val="22"/>
          <w:szCs w:val="22"/>
          <w:lang w:val="en-GB" w:eastAsia="ja-JP"/>
        </w:rPr>
        <w:t>N</w:t>
      </w:r>
      <w:r w:rsidRPr="000E400D">
        <w:rPr>
          <w:rFonts w:hint="eastAsia"/>
          <w:sz w:val="22"/>
          <w:szCs w:val="22"/>
          <w:lang w:val="en-GB" w:eastAsia="ja-JP"/>
        </w:rPr>
        <w:t>-</w:t>
      </w:r>
      <w:r w:rsidR="00E84C2C" w:rsidRPr="000E400D">
        <w:rPr>
          <w:sz w:val="22"/>
          <w:szCs w:val="22"/>
          <w:lang w:val="en-GB" w:eastAsia="ja-JP"/>
        </w:rPr>
        <w:t>I</w:t>
      </w:r>
      <w:r w:rsidR="00E84C2C" w:rsidRPr="000E400D">
        <w:rPr>
          <w:rFonts w:hint="eastAsia"/>
          <w:sz w:val="22"/>
          <w:szCs w:val="22"/>
          <w:lang w:val="en-GB" w:eastAsia="ja-JP"/>
        </w:rPr>
        <w:t xml:space="preserve">sopropylacrylamide </w:t>
      </w:r>
      <w:r w:rsidRPr="000E400D">
        <w:rPr>
          <w:sz w:val="22"/>
          <w:szCs w:val="22"/>
          <w:lang w:val="en-GB" w:eastAsia="ja-JP"/>
        </w:rPr>
        <w:t xml:space="preserve">(NIPAAm) was kindly provided by KJ Chemicals (Tokyo, Japan) and was purified by </w:t>
      </w:r>
      <w:r w:rsidR="002F5CF2" w:rsidRPr="000E400D">
        <w:rPr>
          <w:sz w:val="22"/>
          <w:szCs w:val="22"/>
          <w:lang w:val="en-GB" w:eastAsia="ja-JP"/>
        </w:rPr>
        <w:t xml:space="preserve">recrystallisation </w:t>
      </w:r>
      <w:r w:rsidRPr="000E400D">
        <w:rPr>
          <w:sz w:val="22"/>
          <w:szCs w:val="22"/>
          <w:lang w:val="en-GB" w:eastAsia="ja-JP"/>
        </w:rPr>
        <w:t xml:space="preserve">from </w:t>
      </w:r>
      <w:r w:rsidRPr="000E400D">
        <w:rPr>
          <w:i/>
          <w:sz w:val="22"/>
          <w:szCs w:val="22"/>
          <w:lang w:val="en-GB" w:eastAsia="ja-JP"/>
        </w:rPr>
        <w:t>n</w:t>
      </w:r>
      <w:r w:rsidRPr="000E400D">
        <w:rPr>
          <w:sz w:val="22"/>
          <w:szCs w:val="22"/>
          <w:lang w:val="en-GB" w:eastAsia="ja-JP"/>
        </w:rPr>
        <w:t xml:space="preserve">-hexane. </w:t>
      </w:r>
      <w:r w:rsidRPr="000E400D">
        <w:rPr>
          <w:i/>
          <w:sz w:val="22"/>
          <w:szCs w:val="22"/>
          <w:lang w:val="en-GB" w:eastAsia="ja-JP"/>
        </w:rPr>
        <w:t>N</w:t>
      </w:r>
      <w:r w:rsidRPr="000E400D">
        <w:rPr>
          <w:sz w:val="22"/>
          <w:szCs w:val="22"/>
          <w:lang w:val="en-GB" w:eastAsia="ja-JP"/>
        </w:rPr>
        <w:t>-phenyl acrylamide (PhAAm) was purchased from Sigma-Aldrich (St Louis, MO, USA). 2-Acrylamido-2-methylpropanesulfonic acid (AMPS), 3-(3,4-</w:t>
      </w:r>
      <w:r w:rsidR="00E84C2C" w:rsidRPr="000E400D">
        <w:rPr>
          <w:sz w:val="22"/>
          <w:szCs w:val="22"/>
          <w:lang w:val="en-GB" w:eastAsia="ja-JP"/>
        </w:rPr>
        <w:t>dihydroxyphenyl</w:t>
      </w:r>
      <w:r w:rsidRPr="000E400D">
        <w:rPr>
          <w:sz w:val="22"/>
          <w:szCs w:val="22"/>
          <w:lang w:val="en-GB" w:eastAsia="ja-JP"/>
        </w:rPr>
        <w:t xml:space="preserve">)-L-alanine (DOPA), and adrenalin were purchased from Tokyo Chemical Industry (Tokyo, Japan). </w:t>
      </w:r>
      <w:r w:rsidRPr="000E400D">
        <w:rPr>
          <w:i/>
          <w:sz w:val="22"/>
          <w:szCs w:val="22"/>
          <w:lang w:val="en-GB" w:eastAsia="ja-JP"/>
        </w:rPr>
        <w:t>n</w:t>
      </w:r>
      <w:r w:rsidRPr="000E400D">
        <w:rPr>
          <w:sz w:val="22"/>
          <w:szCs w:val="22"/>
          <w:lang w:val="en-GB" w:eastAsia="ja-JP"/>
        </w:rPr>
        <w:t xml:space="preserve">-Butyl methacrylate (BMA), </w:t>
      </w:r>
      <w:r w:rsidRPr="000E400D">
        <w:rPr>
          <w:i/>
          <w:sz w:val="22"/>
          <w:szCs w:val="22"/>
          <w:lang w:val="en-GB" w:eastAsia="ja-JP"/>
        </w:rPr>
        <w:t>tert</w:t>
      </w:r>
      <w:r w:rsidRPr="000E400D">
        <w:rPr>
          <w:sz w:val="22"/>
          <w:szCs w:val="22"/>
          <w:lang w:val="en-GB" w:eastAsia="ja-JP"/>
        </w:rPr>
        <w:t xml:space="preserve">-butylacrylamide(tBAAm), </w:t>
      </w:r>
      <w:r w:rsidRPr="000E400D">
        <w:rPr>
          <w:sz w:val="22"/>
          <w:szCs w:val="22"/>
          <w:lang w:val="en-GB"/>
        </w:rPr>
        <w:t>tris(2-aminoethyl)amine (TREN), CuCl, CuCl</w:t>
      </w:r>
      <w:r w:rsidRPr="000E400D">
        <w:rPr>
          <w:sz w:val="22"/>
          <w:szCs w:val="22"/>
          <w:vertAlign w:val="subscript"/>
          <w:lang w:val="en-GB"/>
        </w:rPr>
        <w:t>2</w:t>
      </w:r>
      <w:r w:rsidRPr="000E400D">
        <w:rPr>
          <w:sz w:val="22"/>
          <w:szCs w:val="22"/>
          <w:lang w:val="en-GB"/>
        </w:rPr>
        <w:t>, toluene, 2-propanol, hydrocortisone, dexamethasone, and bovine serum albumin (BSA) were purchased from Fujifilm Wako Pure Chemical (Osaka, Japan). BMA was purified by distillation. Me</w:t>
      </w:r>
      <w:r w:rsidRPr="000E400D">
        <w:rPr>
          <w:sz w:val="22"/>
          <w:szCs w:val="22"/>
          <w:vertAlign w:val="subscript"/>
          <w:lang w:val="en-GB"/>
        </w:rPr>
        <w:t>6</w:t>
      </w:r>
      <w:r w:rsidRPr="000E400D">
        <w:rPr>
          <w:sz w:val="22"/>
          <w:szCs w:val="22"/>
          <w:lang w:val="en-GB"/>
        </w:rPr>
        <w:t>TREN was synthesi</w:t>
      </w:r>
      <w:r w:rsidR="002F5CF2" w:rsidRPr="000E400D">
        <w:rPr>
          <w:sz w:val="22"/>
          <w:szCs w:val="22"/>
          <w:lang w:val="en-GB"/>
        </w:rPr>
        <w:t>s</w:t>
      </w:r>
      <w:r w:rsidRPr="000E400D">
        <w:rPr>
          <w:sz w:val="22"/>
          <w:szCs w:val="22"/>
          <w:lang w:val="en-GB"/>
        </w:rPr>
        <w:t xml:space="preserve">ed using TREN through the previously-reported procedure </w:t>
      </w:r>
      <w:hyperlink w:anchor="_ENREF_1" w:tooltip="Ciampolini, 1966 #560" w:history="1">
        <w:r w:rsidR="00454740" w:rsidRPr="000E400D">
          <w:rPr>
            <w:sz w:val="22"/>
            <w:szCs w:val="22"/>
            <w:lang w:val="en-GB"/>
          </w:rPr>
          <w:fldChar w:fldCharType="begin"/>
        </w:r>
        <w:r w:rsidR="00454740">
          <w:rPr>
            <w:sz w:val="22"/>
            <w:szCs w:val="22"/>
            <w:lang w:val="en-GB"/>
          </w:rPr>
          <w:instrText xml:space="preserve"> ADDIN EN.CITE &lt;EndNote&gt;&lt;Cite&gt;&lt;Author&gt;Ciampolini&lt;/Author&gt;&lt;Year&gt;1966&lt;/Year&gt;&lt;RecNum&gt;560&lt;/RecNum&gt;&lt;DisplayText&gt;&lt;style face="superscript"&gt;1&lt;/style&gt;&lt;/DisplayText&gt;&lt;record&gt;&lt;rec-number&gt;560&lt;/rec-number&gt;&lt;foreign-keys&gt;&lt;key app="EN" db-id="9z9af9s5da2xv2efp0avaaebwdeed5avzzdf" timestamp="1266556209"&gt;560&lt;/key&gt;&lt;/foreign-keys&gt;&lt;ref-type name="Journal Article"&gt;17&lt;/ref-type&gt;&lt;contributors&gt;&lt;authors&gt;&lt;author&gt;Ciampolini, M.&lt;/author&gt;&lt;author&gt;Nardi, N.&lt;/author&gt;&lt;/authors&gt;&lt;/contributors&gt;&lt;titles&gt;&lt;title&gt;Five-Coordinated High-Spin Complexes of Bivalent Cobalt, Nickel, andCopper with Tris(2-dimethylaminoethyl)amine&lt;/title&gt;&lt;secondary-title&gt;Inorganic Chemistry&lt;/secondary-title&gt;&lt;/titles&gt;&lt;periodical&gt;&lt;full-title&gt;Inorganic Chemistry&lt;/full-title&gt;&lt;abbr-1&gt;Inorg. Chem.&lt;/abbr-1&gt;&lt;/periodical&gt;&lt;pages&gt;41-44&lt;/pages&gt;&lt;volume&gt;5&lt;/volume&gt;&lt;number&gt;1&lt;/number&gt;&lt;dates&gt;&lt;year&gt;1966&lt;/year&gt;&lt;/dates&gt;&lt;publisher&gt;American Chemical Society&lt;/publisher&gt;&lt;isbn&gt;0020-1669&lt;/isbn&gt;&lt;urls&gt;&lt;related-urls&gt;&lt;url&gt;http://dx.doi.org/10.1021/ic50035a010&lt;/url&gt;&lt;/related-urls&gt;&lt;/urls&gt;&lt;electronic-resource-num&gt;10.1021/ic50035a010&lt;/electronic-resource-num&gt;&lt;/record&gt;&lt;/Cite&gt;&lt;/EndNote&gt;</w:instrText>
        </w:r>
        <w:r w:rsidR="00454740" w:rsidRPr="000E400D">
          <w:rPr>
            <w:sz w:val="22"/>
            <w:szCs w:val="22"/>
            <w:lang w:val="en-GB"/>
          </w:rPr>
          <w:fldChar w:fldCharType="separate"/>
        </w:r>
        <w:r w:rsidR="00454740" w:rsidRPr="004B4A6D">
          <w:rPr>
            <w:noProof/>
            <w:sz w:val="22"/>
            <w:szCs w:val="22"/>
            <w:vertAlign w:val="superscript"/>
            <w:lang w:val="en-GB"/>
          </w:rPr>
          <w:t>1</w:t>
        </w:r>
        <w:r w:rsidR="00454740" w:rsidRPr="000E400D">
          <w:rPr>
            <w:sz w:val="22"/>
            <w:szCs w:val="22"/>
            <w:lang w:val="en-GB"/>
          </w:rPr>
          <w:fldChar w:fldCharType="end"/>
        </w:r>
      </w:hyperlink>
      <w:r w:rsidRPr="000E400D">
        <w:rPr>
          <w:sz w:val="22"/>
          <w:szCs w:val="22"/>
          <w:lang w:val="en-GB"/>
        </w:rPr>
        <w:t>. [(Chloromethyl)phenylethyl] trimethoxysilane (CPTMS) was purchased from Gelest (Morrisville, PA, USA). Rituximab was obtained from Zenyaku Kogyo (Tokyo, Japan). Hybridoma cell culture medium (Hybridoma-SFM) was obtained from Thermo Scientific (Rockford, IL, USA). Silica beads (diameter: 5 μm; pore size: 300 Å; and specific surface area: 100 m</w:t>
      </w:r>
      <w:r w:rsidRPr="000E400D">
        <w:rPr>
          <w:sz w:val="22"/>
          <w:szCs w:val="22"/>
          <w:vertAlign w:val="superscript"/>
          <w:lang w:val="en-GB"/>
        </w:rPr>
        <w:t>2</w:t>
      </w:r>
      <w:r w:rsidRPr="000E400D">
        <w:rPr>
          <w:sz w:val="22"/>
          <w:szCs w:val="22"/>
          <w:lang w:val="en-GB"/>
        </w:rPr>
        <w:t xml:space="preserve"> g</w:t>
      </w:r>
      <w:r w:rsidRPr="000E400D">
        <w:rPr>
          <w:rFonts w:cs="Times"/>
          <w:sz w:val="22"/>
          <w:szCs w:val="22"/>
          <w:vertAlign w:val="superscript"/>
          <w:lang w:val="en-GB"/>
        </w:rPr>
        <w:t>−</w:t>
      </w:r>
      <w:r w:rsidRPr="000E400D">
        <w:rPr>
          <w:sz w:val="22"/>
          <w:szCs w:val="22"/>
          <w:vertAlign w:val="superscript"/>
          <w:lang w:val="en-GB"/>
        </w:rPr>
        <w:t>1</w:t>
      </w:r>
      <w:r w:rsidRPr="000E400D">
        <w:rPr>
          <w:sz w:val="22"/>
          <w:szCs w:val="22"/>
          <w:lang w:val="en-GB"/>
        </w:rPr>
        <w:t xml:space="preserve">) were obtained from Macherey-Nagel (Düren, Germany). </w:t>
      </w:r>
      <w:r w:rsidRPr="000E400D">
        <w:rPr>
          <w:rFonts w:hint="eastAsia"/>
          <w:sz w:val="22"/>
          <w:szCs w:val="22"/>
          <w:lang w:val="en-GB" w:eastAsia="ja-JP"/>
        </w:rPr>
        <w:t>S</w:t>
      </w:r>
      <w:r w:rsidRPr="000E400D">
        <w:rPr>
          <w:sz w:val="22"/>
          <w:szCs w:val="22"/>
          <w:lang w:val="en-GB"/>
        </w:rPr>
        <w:t>tainless steel column</w:t>
      </w:r>
      <w:r w:rsidRPr="000E400D">
        <w:rPr>
          <w:rFonts w:hint="eastAsia"/>
          <w:sz w:val="22"/>
          <w:szCs w:val="22"/>
          <w:lang w:val="en-GB" w:eastAsia="ja-JP"/>
        </w:rPr>
        <w:t>s</w:t>
      </w:r>
      <w:r w:rsidRPr="000E400D">
        <w:rPr>
          <w:sz w:val="22"/>
          <w:szCs w:val="22"/>
          <w:lang w:val="en-GB"/>
        </w:rPr>
        <w:t xml:space="preserve"> (inner diameter: 50 × 4.6 mm) </w:t>
      </w:r>
      <w:r w:rsidR="00E84C2C" w:rsidRPr="000E400D">
        <w:rPr>
          <w:sz w:val="22"/>
          <w:szCs w:val="22"/>
          <w:lang w:val="en-GB"/>
        </w:rPr>
        <w:t xml:space="preserve">were </w:t>
      </w:r>
      <w:r w:rsidRPr="000E400D">
        <w:rPr>
          <w:sz w:val="22"/>
          <w:szCs w:val="22"/>
          <w:lang w:val="en-GB"/>
        </w:rPr>
        <w:t xml:space="preserve">purchased from GL Science (Tokyo, Japan). </w:t>
      </w:r>
    </w:p>
    <w:p w14:paraId="31149691" w14:textId="77777777" w:rsidR="000D4C75" w:rsidRPr="000E400D" w:rsidRDefault="000D4C75" w:rsidP="000D4C75">
      <w:pPr>
        <w:pStyle w:val="TAMainText"/>
        <w:ind w:firstLine="0"/>
        <w:rPr>
          <w:lang w:val="en-GB" w:eastAsia="ja-JP"/>
        </w:rPr>
      </w:pPr>
    </w:p>
    <w:p w14:paraId="7DE0F66A" w14:textId="77777777" w:rsidR="000D4C75" w:rsidRPr="000E400D" w:rsidRDefault="000D4C75" w:rsidP="000D4C75">
      <w:pPr>
        <w:pStyle w:val="TAMainText"/>
        <w:snapToGrid w:val="0"/>
        <w:spacing w:line="276" w:lineRule="auto"/>
        <w:ind w:firstLineChars="240" w:firstLine="528"/>
        <w:rPr>
          <w:i/>
          <w:color w:val="000000"/>
          <w:sz w:val="22"/>
          <w:szCs w:val="22"/>
          <w:lang w:val="en-GB" w:eastAsia="ja-JP"/>
        </w:rPr>
      </w:pPr>
    </w:p>
    <w:p w14:paraId="3A5A341F" w14:textId="77777777" w:rsidR="007B7498" w:rsidRPr="000E400D" w:rsidRDefault="000D4C75" w:rsidP="002D13FF">
      <w:pPr>
        <w:pStyle w:val="TAMainText"/>
        <w:spacing w:line="240" w:lineRule="auto"/>
        <w:ind w:firstLine="0"/>
        <w:jc w:val="left"/>
        <w:rPr>
          <w:bCs/>
          <w:iCs/>
          <w:sz w:val="22"/>
          <w:szCs w:val="22"/>
          <w:lang w:val="en-GB"/>
        </w:rPr>
      </w:pPr>
      <w:r w:rsidRPr="000E400D">
        <w:rPr>
          <w:bCs/>
          <w:iCs/>
          <w:sz w:val="22"/>
          <w:szCs w:val="22"/>
          <w:lang w:val="en-GB"/>
        </w:rPr>
        <w:br w:type="page"/>
      </w:r>
    </w:p>
    <w:p w14:paraId="336CD33A" w14:textId="4627F804" w:rsidR="00491DEF" w:rsidRPr="000E400D" w:rsidRDefault="00491DEF" w:rsidP="00491DEF">
      <w:pPr>
        <w:rPr>
          <w:rFonts w:ascii="Times New Roman" w:hAnsi="Times New Roman"/>
          <w:bCs/>
          <w:lang w:val="en-GB"/>
        </w:rPr>
      </w:pPr>
      <w:r w:rsidRPr="000E400D">
        <w:rPr>
          <w:rFonts w:ascii="Times New Roman" w:hAnsi="Times New Roman"/>
          <w:b/>
          <w:bCs/>
          <w:sz w:val="22"/>
          <w:lang w:val="en-GB"/>
        </w:rPr>
        <w:lastRenderedPageBreak/>
        <w:t>Supplementary Table S1.</w:t>
      </w:r>
      <w:r w:rsidRPr="000E400D">
        <w:rPr>
          <w:rFonts w:ascii="Times New Roman" w:hAnsi="Times New Roman"/>
          <w:bCs/>
          <w:i/>
          <w:sz w:val="22"/>
          <w:lang w:val="en-GB"/>
        </w:rPr>
        <w:t xml:space="preserve"> </w:t>
      </w:r>
      <w:r w:rsidRPr="000E400D">
        <w:rPr>
          <w:rFonts w:ascii="Times New Roman" w:hAnsi="Times New Roman"/>
          <w:bCs/>
          <w:sz w:val="22"/>
          <w:lang w:val="en-GB"/>
        </w:rPr>
        <w:t xml:space="preserve">Properties of </w:t>
      </w:r>
      <w:r>
        <w:rPr>
          <w:rFonts w:ascii="Times New Roman" w:hAnsi="Times New Roman"/>
          <w:bCs/>
          <w:sz w:val="22"/>
          <w:lang w:val="en-GB"/>
        </w:rPr>
        <w:t xml:space="preserve">hydrophobic monomer </w:t>
      </w:r>
    </w:p>
    <w:tbl>
      <w:tblPr>
        <w:tblpPr w:leftFromText="142" w:rightFromText="142" w:vertAnchor="text" w:horzAnchor="margin" w:tblpX="99" w:tblpY="100"/>
        <w:tblW w:w="497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977"/>
        <w:gridCol w:w="2409"/>
        <w:gridCol w:w="2409"/>
      </w:tblGrid>
      <w:tr w:rsidR="00491DEF" w:rsidRPr="000E400D" w14:paraId="0F1CEA9D" w14:textId="77777777" w:rsidTr="00AD4D2E">
        <w:trPr>
          <w:trHeight w:val="556"/>
        </w:trPr>
        <w:tc>
          <w:tcPr>
            <w:tcW w:w="1072" w:type="pct"/>
            <w:tcBorders>
              <w:top w:val="single" w:sz="4" w:space="0" w:color="auto"/>
              <w:left w:val="nil"/>
            </w:tcBorders>
            <w:vAlign w:val="center"/>
          </w:tcPr>
          <w:p w14:paraId="70F0288A" w14:textId="6650A550" w:rsidR="00491DEF" w:rsidRPr="00491DEF" w:rsidRDefault="00491DEF" w:rsidP="00AD4D2E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Monomers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</w:tcBorders>
            <w:vAlign w:val="center"/>
          </w:tcPr>
          <w:p w14:paraId="4850397B" w14:textId="77777777" w:rsidR="00491DEF" w:rsidRPr="00491DEF" w:rsidRDefault="00491DEF" w:rsidP="00AD4D2E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91DEF">
              <w:rPr>
                <w:rFonts w:ascii="Times New Roman" w:hAnsi="Times New Roman"/>
                <w:sz w:val="21"/>
                <w:szCs w:val="21"/>
                <w:lang w:val="en-GB"/>
              </w:rPr>
              <w:t>Structure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8BA0D8F" w14:textId="77777777" w:rsidR="00491DEF" w:rsidRPr="00491DEF" w:rsidRDefault="00491DEF" w:rsidP="00AD4D2E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91DEF">
              <w:rPr>
                <w:rFonts w:ascii="Times New Roman" w:hAnsi="Times New Roman"/>
                <w:sz w:val="21"/>
                <w:szCs w:val="21"/>
                <w:lang w:val="en-GB"/>
              </w:rPr>
              <w:t>Molecular weight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4A6F3AE" w14:textId="28E0DF46" w:rsidR="00491DEF" w:rsidRPr="00491DEF" w:rsidRDefault="002C5D44" w:rsidP="00AD4D2E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l</w:t>
            </w:r>
            <w:r w:rsidR="00491DEF" w:rsidRPr="00491DEF">
              <w:rPr>
                <w:rFonts w:ascii="Times New Roman" w:hAnsi="Times New Roman"/>
                <w:sz w:val="21"/>
                <w:szCs w:val="21"/>
                <w:lang w:val="en-GB"/>
              </w:rPr>
              <w:t>og</w:t>
            </w:r>
            <w:r w:rsidR="00491DEF" w:rsidRPr="00491DEF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P</w:t>
            </w:r>
            <w:r w:rsidR="00491DEF" w:rsidRPr="00491DEF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</w:t>
            </w:r>
            <w:r w:rsidR="00491DEF" w:rsidRPr="00491DEF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a</w:t>
            </w:r>
          </w:p>
        </w:tc>
      </w:tr>
      <w:tr w:rsidR="00491DEF" w:rsidRPr="000E400D" w14:paraId="78759CD7" w14:textId="77777777" w:rsidTr="00C26EA0">
        <w:trPr>
          <w:trHeight w:val="1825"/>
        </w:trPr>
        <w:tc>
          <w:tcPr>
            <w:tcW w:w="1072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613C0F" w14:textId="4DDDFC03" w:rsidR="00491DEF" w:rsidRPr="00491DEF" w:rsidRDefault="00491DEF" w:rsidP="003C329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91DEF">
              <w:rPr>
                <w:i/>
                <w:sz w:val="21"/>
                <w:szCs w:val="21"/>
                <w:lang w:val="en-GB" w:eastAsia="ja-JP"/>
              </w:rPr>
              <w:t>N</w:t>
            </w:r>
            <w:r w:rsidRPr="00491DEF">
              <w:rPr>
                <w:sz w:val="21"/>
                <w:szCs w:val="21"/>
                <w:lang w:val="en-GB" w:eastAsia="ja-JP"/>
              </w:rPr>
              <w:t>-phenylacrylamide (PhAAm)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44A000A" w14:textId="4671E4C8" w:rsidR="00491DEF" w:rsidRPr="000E400D" w:rsidRDefault="000A28BB" w:rsidP="003C3292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A28BB">
              <w:rPr>
                <w:rFonts w:ascii="Times New Roman" w:hAnsi="Times New Roman"/>
                <w:noProof/>
                <w:sz w:val="20"/>
                <w:lang w:eastAsia="ja-JP"/>
              </w:rPr>
              <w:drawing>
                <wp:inline distT="0" distB="0" distL="0" distR="0" wp14:anchorId="706EFDED" wp14:editId="0BE5FD6C">
                  <wp:extent cx="571500" cy="981075"/>
                  <wp:effectExtent l="0" t="0" r="0" b="9525"/>
                  <wp:docPr id="11" name="図 11" descr="C:\Users\Nagase\Research\Keio\論文\原著\Anion Polymer Brush Antibody Separation\抗体精製カラム(Figure)\構造式TIFF\PhAAmモノマー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Nagase\Research\Keio\論文\原著\Anion Polymer Brush Antibody Separation\抗体精製カラム(Figure)\構造式TIFF\PhAAmモノマー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742" cy="9900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F04B63" w14:textId="3E749792" w:rsidR="00491DEF" w:rsidRPr="00AD4D2E" w:rsidRDefault="00065A24" w:rsidP="003C329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AD4D2E">
              <w:rPr>
                <w:rFonts w:ascii="Times New Roman" w:hAnsi="Times New Roman"/>
                <w:sz w:val="21"/>
                <w:szCs w:val="21"/>
                <w:lang w:val="en-GB"/>
              </w:rPr>
              <w:t>147.18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E88E0F2" w14:textId="5F92E85E" w:rsidR="00491DEF" w:rsidRPr="00AD4D2E" w:rsidRDefault="00491DEF" w:rsidP="003C329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AD4D2E">
              <w:rPr>
                <w:rFonts w:ascii="Times New Roman" w:hAnsi="Times New Roman"/>
                <w:sz w:val="21"/>
                <w:szCs w:val="21"/>
                <w:lang w:val="en-GB"/>
              </w:rPr>
              <w:t>1.6</w:t>
            </w:r>
            <w:r w:rsidR="00C75A48" w:rsidRPr="00AD4D2E">
              <w:rPr>
                <w:rFonts w:ascii="Times New Roman" w:hAnsi="Times New Roman"/>
                <w:sz w:val="21"/>
                <w:szCs w:val="21"/>
                <w:lang w:val="en-GB"/>
              </w:rPr>
              <w:t>3</w:t>
            </w:r>
          </w:p>
        </w:tc>
      </w:tr>
      <w:tr w:rsidR="00491DEF" w:rsidRPr="000E400D" w14:paraId="7B505E87" w14:textId="77777777" w:rsidTr="000A28BB">
        <w:trPr>
          <w:trHeight w:val="1994"/>
        </w:trPr>
        <w:tc>
          <w:tcPr>
            <w:tcW w:w="1072" w:type="pct"/>
            <w:tcBorders>
              <w:left w:val="nil"/>
              <w:bottom w:val="nil"/>
            </w:tcBorders>
            <w:vAlign w:val="center"/>
          </w:tcPr>
          <w:p w14:paraId="530EE01C" w14:textId="304A2219" w:rsidR="00491DEF" w:rsidRPr="00491DEF" w:rsidRDefault="00491DEF" w:rsidP="003C329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  <w:lang w:val="en-GB" w:eastAsia="ja-JP"/>
              </w:rPr>
            </w:pPr>
            <w:r w:rsidRPr="00491DEF">
              <w:rPr>
                <w:i/>
                <w:sz w:val="21"/>
                <w:szCs w:val="21"/>
                <w:lang w:val="en-GB" w:eastAsia="ja-JP"/>
              </w:rPr>
              <w:t>n</w:t>
            </w:r>
            <w:r w:rsidRPr="00491DEF">
              <w:rPr>
                <w:sz w:val="21"/>
                <w:szCs w:val="21"/>
                <w:lang w:val="en-GB" w:eastAsia="ja-JP"/>
              </w:rPr>
              <w:t>-butyl methacrylate (BMA)</w:t>
            </w:r>
          </w:p>
        </w:tc>
        <w:tc>
          <w:tcPr>
            <w:tcW w:w="1500" w:type="pct"/>
            <w:tcBorders>
              <w:left w:val="nil"/>
              <w:bottom w:val="nil"/>
            </w:tcBorders>
            <w:vAlign w:val="center"/>
          </w:tcPr>
          <w:p w14:paraId="7CB883AF" w14:textId="796DEC54" w:rsidR="00491DEF" w:rsidRPr="000E400D" w:rsidRDefault="00065A24" w:rsidP="003C3292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65A24">
              <w:rPr>
                <w:rFonts w:ascii="Times New Roman" w:hAnsi="Times New Roman"/>
                <w:noProof/>
                <w:sz w:val="20"/>
                <w:lang w:eastAsia="ja-JP"/>
              </w:rPr>
              <w:drawing>
                <wp:inline distT="0" distB="0" distL="0" distR="0" wp14:anchorId="6C5D3CB8" wp14:editId="67CE8916">
                  <wp:extent cx="600075" cy="1076325"/>
                  <wp:effectExtent l="0" t="0" r="9525" b="9525"/>
                  <wp:docPr id="10" name="図 10" descr="C:\Users\Nagase\Research\Keio\論文\原著\Anion Polymer Brush Antibody Separation\抗体精製カラム(Figure)\構造式TIFF\BMAモノマー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Nagase\Research\Keio\論文\原著\Anion Polymer Brush Antibody Separation\抗体精製カラム(Figure)\構造式TIFF\BMAモノマー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DA0D7E5" w14:textId="364C4C77" w:rsidR="00491DEF" w:rsidRPr="00AD4D2E" w:rsidRDefault="00C75A48" w:rsidP="003C329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AD4D2E">
              <w:rPr>
                <w:rFonts w:ascii="Times New Roman" w:hAnsi="Times New Roman"/>
                <w:sz w:val="21"/>
                <w:szCs w:val="21"/>
                <w:lang w:val="en-GB"/>
              </w:rPr>
              <w:t>142.20</w:t>
            </w:r>
          </w:p>
        </w:tc>
        <w:tc>
          <w:tcPr>
            <w:tcW w:w="1214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E8747D5" w14:textId="7D85DB47" w:rsidR="00491DEF" w:rsidRPr="00AD4D2E" w:rsidRDefault="00C75A48" w:rsidP="003C3292">
            <w:pPr>
              <w:adjustRightInd w:val="0"/>
              <w:snapToGrid w:val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AD4D2E">
              <w:rPr>
                <w:rFonts w:ascii="Times New Roman" w:hAnsi="Times New Roman"/>
                <w:sz w:val="21"/>
                <w:szCs w:val="21"/>
                <w:lang w:val="en-GB"/>
              </w:rPr>
              <w:t>2.23</w:t>
            </w:r>
          </w:p>
        </w:tc>
      </w:tr>
      <w:tr w:rsidR="00491DEF" w:rsidRPr="000E400D" w14:paraId="6DB21A9A" w14:textId="77777777" w:rsidTr="00C26EA0">
        <w:trPr>
          <w:trHeight w:val="1830"/>
        </w:trPr>
        <w:tc>
          <w:tcPr>
            <w:tcW w:w="1072" w:type="pct"/>
            <w:tcBorders>
              <w:left w:val="nil"/>
              <w:bottom w:val="single" w:sz="4" w:space="0" w:color="auto"/>
            </w:tcBorders>
            <w:vAlign w:val="center"/>
          </w:tcPr>
          <w:p w14:paraId="55475E9F" w14:textId="55B37E5B" w:rsidR="00491DEF" w:rsidRPr="00491DEF" w:rsidRDefault="00491DEF" w:rsidP="003C3292">
            <w:pPr>
              <w:snapToGrid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491DEF">
              <w:rPr>
                <w:i/>
                <w:sz w:val="21"/>
                <w:szCs w:val="21"/>
                <w:lang w:val="en-GB" w:eastAsia="ja-JP"/>
              </w:rPr>
              <w:t>tert</w:t>
            </w:r>
            <w:r w:rsidRPr="00491DEF">
              <w:rPr>
                <w:sz w:val="21"/>
                <w:szCs w:val="21"/>
                <w:lang w:val="en-GB" w:eastAsia="ja-JP"/>
              </w:rPr>
              <w:t>-butylacrylamide (tBAAm)</w:t>
            </w:r>
          </w:p>
        </w:tc>
        <w:tc>
          <w:tcPr>
            <w:tcW w:w="1500" w:type="pct"/>
            <w:tcBorders>
              <w:left w:val="nil"/>
              <w:bottom w:val="single" w:sz="4" w:space="0" w:color="auto"/>
            </w:tcBorders>
            <w:vAlign w:val="center"/>
          </w:tcPr>
          <w:p w14:paraId="2E05E416" w14:textId="6BCE403F" w:rsidR="00491DEF" w:rsidRPr="000E400D" w:rsidRDefault="000A28BB" w:rsidP="003C3292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0A28BB">
              <w:rPr>
                <w:rFonts w:ascii="Times New Roman" w:hAnsi="Times New Roman"/>
                <w:noProof/>
                <w:color w:val="000000"/>
                <w:sz w:val="20"/>
                <w:lang w:eastAsia="ja-JP"/>
              </w:rPr>
              <w:drawing>
                <wp:inline distT="0" distB="0" distL="0" distR="0" wp14:anchorId="3D6075A8" wp14:editId="1C3D03FA">
                  <wp:extent cx="733425" cy="914400"/>
                  <wp:effectExtent l="0" t="0" r="9525" b="0"/>
                  <wp:docPr id="12" name="図 12" descr="C:\Users\Nagase\Research\Keio\論文\原著\Anion Polymer Brush Antibody Separation\抗体精製カラム(Figure)\構造式TIFF\tBAAmモノマー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Nagase\Research\Keio\論文\原著\Anion Polymer Brush Antibody Separation\抗体精製カラム(Figure)\構造式TIFF\tBAAmモノマー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BF02B" w14:textId="786C26DC" w:rsidR="00491DEF" w:rsidRPr="00AD4D2E" w:rsidRDefault="00065A24" w:rsidP="003C3292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AD4D2E">
              <w:rPr>
                <w:rFonts w:ascii="Times New Roman" w:hAnsi="Times New Roman"/>
                <w:sz w:val="21"/>
                <w:szCs w:val="21"/>
                <w:lang w:val="en-GB"/>
              </w:rPr>
              <w:t>127.19</w:t>
            </w:r>
          </w:p>
        </w:tc>
        <w:tc>
          <w:tcPr>
            <w:tcW w:w="121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0962BB" w14:textId="01ECDBD0" w:rsidR="00491DEF" w:rsidRPr="00AD4D2E" w:rsidRDefault="00C75A48" w:rsidP="003C3292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AD4D2E">
              <w:rPr>
                <w:rFonts w:ascii="Times New Roman" w:hAnsi="Times New Roman"/>
                <w:sz w:val="21"/>
                <w:szCs w:val="21"/>
                <w:lang w:val="en-GB"/>
              </w:rPr>
              <w:t>0.84</w:t>
            </w:r>
          </w:p>
        </w:tc>
      </w:tr>
    </w:tbl>
    <w:p w14:paraId="14169E39" w14:textId="0370D91C" w:rsidR="00491DEF" w:rsidRPr="00AD4D2E" w:rsidRDefault="00491DEF" w:rsidP="00491DEF">
      <w:pPr>
        <w:pStyle w:val="TAMainText"/>
        <w:adjustRightInd w:val="0"/>
        <w:snapToGrid w:val="0"/>
        <w:spacing w:line="240" w:lineRule="exact"/>
        <w:ind w:leftChars="-59" w:left="-142" w:firstLineChars="50" w:firstLine="100"/>
        <w:rPr>
          <w:rFonts w:ascii="Times New Roman" w:hAnsi="Times New Roman"/>
          <w:sz w:val="20"/>
          <w:lang w:val="en-GB" w:eastAsia="ja-JP"/>
        </w:rPr>
      </w:pPr>
      <w:r w:rsidRPr="00AD4D2E" w:rsidDel="002C5681">
        <w:rPr>
          <w:rFonts w:ascii="Times New Roman" w:hAnsi="Times New Roman"/>
          <w:bCs/>
          <w:sz w:val="20"/>
          <w:lang w:val="en-GB" w:eastAsia="ja-JP"/>
        </w:rPr>
        <w:t>a)</w:t>
      </w:r>
      <w:r w:rsidRPr="00AD4D2E">
        <w:rPr>
          <w:rFonts w:ascii="Times New Roman" w:hAnsi="Times New Roman"/>
          <w:bCs/>
          <w:sz w:val="20"/>
          <w:lang w:val="en-GB" w:eastAsia="ja-JP"/>
        </w:rPr>
        <w:t xml:space="preserve"> </w:t>
      </w:r>
      <w:r w:rsidR="00C75A48" w:rsidRPr="00AD4D2E">
        <w:rPr>
          <w:rFonts w:ascii="Times New Roman" w:hAnsi="Times New Roman"/>
          <w:sz w:val="20"/>
          <w:lang w:val="en-GB" w:eastAsia="ja-JP"/>
        </w:rPr>
        <w:t>Calculated by using Crippen’s fragmentation</w:t>
      </w:r>
      <w:r w:rsidRPr="00AD4D2E">
        <w:rPr>
          <w:rFonts w:ascii="Times New Roman" w:hAnsi="Times New Roman"/>
          <w:sz w:val="20"/>
          <w:lang w:val="en-GB" w:eastAsia="ja-JP"/>
        </w:rPr>
        <w:t>.</w:t>
      </w:r>
      <w:hyperlink w:anchor="_ENREF_2" w:tooltip="Hansch, 1995 #1204" w:history="1">
        <w:r w:rsidR="00454740" w:rsidRPr="00AD4D2E">
          <w:rPr>
            <w:rFonts w:ascii="Times New Roman" w:hAnsi="Times New Roman"/>
            <w:sz w:val="20"/>
            <w:vertAlign w:val="superscript"/>
            <w:lang w:val="en-GB" w:eastAsia="ja-JP"/>
          </w:rPr>
          <w:fldChar w:fldCharType="begin"/>
        </w:r>
        <w:r w:rsidR="00454740">
          <w:rPr>
            <w:rFonts w:ascii="Times New Roman" w:hAnsi="Times New Roman"/>
            <w:sz w:val="20"/>
            <w:vertAlign w:val="superscript"/>
            <w:lang w:val="en-GB" w:eastAsia="ja-JP"/>
          </w:rPr>
          <w:instrText xml:space="preserve"> ADDIN EN.CITE &lt;EndNote&gt;&lt;Cite&gt;&lt;Author&gt;Hansch&lt;/Author&gt;&lt;Year&gt;1995&lt;/Year&gt;&lt;RecNum&gt;1204&lt;/RecNum&gt;&lt;DisplayText&gt;&lt;style face="superscript"&gt;2&lt;/style&gt;&lt;/DisplayText&gt;&lt;record&gt;&lt;rec-number&gt;1204&lt;/rec-number&gt;&lt;foreign-keys&gt;&lt;key app="EN" db-id="9z9af9s5da2xv2efp0avaaebwdeed5avzzdf" timestamp="1306809690"&gt;1204&lt;/key&gt;&lt;/foreign-keys&gt;&lt;ref-type name="Book Section"&gt;5&lt;/ref-type&gt;&lt;contributors&gt;&lt;authors&gt;&lt;author&gt;Hansch, Corwin&lt;/author&gt;&lt;author&gt;Albert, Leo&lt;/author&gt;&lt;author&gt;Hoekman, David&lt;/author&gt;&lt;/authors&gt;&lt;/contributors&gt;&lt;titles&gt;&lt;secondary-title&gt;Exploring QSAR: Hydrophobic, Electronic and Steric Constant &lt;/secondary-title&gt;&lt;tertiary-title&gt;ACS Professional Reference Book&lt;/tertiary-title&gt;&lt;/titles&gt;&lt;dates&gt;&lt;year&gt;1995&lt;/year&gt;&lt;/dates&gt;&lt;publisher&gt;American Chemical Society&lt;/publisher&gt;&lt;isbn&gt;978-0-8412-2991-4&lt;/isbn&gt;&lt;urls&gt;&lt;/urls&gt;&lt;access-date&gt;2011/05/31&lt;/access-date&gt;&lt;/record&gt;&lt;/Cite&gt;&lt;/EndNote&gt;</w:instrText>
        </w:r>
        <w:r w:rsidR="00454740" w:rsidRPr="00AD4D2E">
          <w:rPr>
            <w:rFonts w:ascii="Times New Roman" w:hAnsi="Times New Roman"/>
            <w:sz w:val="20"/>
            <w:vertAlign w:val="superscript"/>
            <w:lang w:val="en-GB" w:eastAsia="ja-JP"/>
          </w:rPr>
          <w:fldChar w:fldCharType="separate"/>
        </w:r>
        <w:r w:rsidR="00454740">
          <w:rPr>
            <w:rFonts w:ascii="Times New Roman" w:hAnsi="Times New Roman"/>
            <w:noProof/>
            <w:sz w:val="20"/>
            <w:vertAlign w:val="superscript"/>
            <w:lang w:val="en-GB" w:eastAsia="ja-JP"/>
          </w:rPr>
          <w:t>2</w:t>
        </w:r>
        <w:r w:rsidR="00454740" w:rsidRPr="00AD4D2E">
          <w:rPr>
            <w:rFonts w:ascii="Times New Roman" w:hAnsi="Times New Roman"/>
            <w:sz w:val="20"/>
            <w:vertAlign w:val="superscript"/>
            <w:lang w:val="en-GB" w:eastAsia="ja-JP"/>
          </w:rPr>
          <w:fldChar w:fldCharType="end"/>
        </w:r>
      </w:hyperlink>
      <w:r w:rsidRPr="00AD4D2E">
        <w:rPr>
          <w:rFonts w:ascii="Times New Roman" w:hAnsi="Times New Roman"/>
          <w:sz w:val="20"/>
          <w:lang w:val="en-GB" w:eastAsia="ja-JP"/>
        </w:rPr>
        <w:t xml:space="preserve"> </w:t>
      </w:r>
    </w:p>
    <w:p w14:paraId="42C0B484" w14:textId="77777777" w:rsidR="00491DEF" w:rsidRPr="000E400D" w:rsidRDefault="00491DEF" w:rsidP="00491DEF">
      <w:pPr>
        <w:pStyle w:val="TAMainText"/>
        <w:snapToGrid w:val="0"/>
        <w:spacing w:line="240" w:lineRule="auto"/>
        <w:ind w:leftChars="-59" w:left="-142" w:firstLineChars="100" w:firstLine="220"/>
        <w:rPr>
          <w:rFonts w:ascii="Times New Roman" w:hAnsi="Times New Roman"/>
          <w:sz w:val="22"/>
          <w:szCs w:val="22"/>
          <w:lang w:val="en-GB" w:eastAsia="ja-JP"/>
        </w:rPr>
      </w:pPr>
    </w:p>
    <w:p w14:paraId="23A3E953" w14:textId="77777777" w:rsidR="009D6E88" w:rsidRPr="00421017" w:rsidRDefault="009D6E88" w:rsidP="009D6E88">
      <w:pPr>
        <w:spacing w:after="0"/>
        <w:jc w:val="left"/>
      </w:pPr>
    </w:p>
    <w:p w14:paraId="623AEC71" w14:textId="77777777" w:rsidR="009D6E88" w:rsidRPr="000E400D" w:rsidRDefault="009D6E88" w:rsidP="009D6E88">
      <w:pPr>
        <w:pStyle w:val="TAMainText"/>
        <w:spacing w:line="240" w:lineRule="auto"/>
        <w:ind w:firstLine="0"/>
        <w:jc w:val="left"/>
        <w:rPr>
          <w:bCs/>
          <w:iCs/>
          <w:sz w:val="22"/>
          <w:szCs w:val="22"/>
          <w:lang w:val="en-GB"/>
        </w:rPr>
      </w:pPr>
    </w:p>
    <w:p w14:paraId="098D9C59" w14:textId="77777777" w:rsidR="009D6E88" w:rsidRPr="000E400D" w:rsidRDefault="009D6E88" w:rsidP="009D6E88">
      <w:pPr>
        <w:pStyle w:val="TAMainText"/>
        <w:spacing w:line="240" w:lineRule="auto"/>
        <w:ind w:firstLine="0"/>
        <w:jc w:val="left"/>
        <w:rPr>
          <w:bCs/>
          <w:iCs/>
          <w:sz w:val="22"/>
          <w:szCs w:val="22"/>
          <w:lang w:val="en-GB"/>
        </w:rPr>
      </w:pPr>
      <w:r w:rsidRPr="000E400D">
        <w:rPr>
          <w:noProof/>
          <w:lang w:eastAsia="ja-JP"/>
        </w:rPr>
        <w:drawing>
          <wp:anchor distT="0" distB="0" distL="114300" distR="114300" simplePos="0" relativeHeight="251661312" behindDoc="0" locked="0" layoutInCell="1" allowOverlap="1" wp14:anchorId="7104AE88" wp14:editId="5BA898CE">
            <wp:simplePos x="0" y="0"/>
            <wp:positionH relativeFrom="margin">
              <wp:posOffset>2145401</wp:posOffset>
            </wp:positionH>
            <wp:positionV relativeFrom="paragraph">
              <wp:posOffset>6913</wp:posOffset>
            </wp:positionV>
            <wp:extent cx="2155025" cy="1562100"/>
            <wp:effectExtent l="0" t="0" r="0" b="0"/>
            <wp:wrapNone/>
            <wp:docPr id="6" name="Picture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5025" cy="1562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B3A806" w14:textId="77777777" w:rsidR="009D6E88" w:rsidRPr="000E400D" w:rsidRDefault="009D6E88" w:rsidP="009D6E88">
      <w:pPr>
        <w:pStyle w:val="TAMainText"/>
        <w:spacing w:line="240" w:lineRule="auto"/>
        <w:ind w:firstLine="0"/>
        <w:jc w:val="left"/>
        <w:rPr>
          <w:bCs/>
          <w:iCs/>
          <w:sz w:val="22"/>
          <w:szCs w:val="22"/>
          <w:lang w:val="en-GB"/>
        </w:rPr>
      </w:pPr>
    </w:p>
    <w:p w14:paraId="3F41AFAB" w14:textId="77777777" w:rsidR="009D6E88" w:rsidRPr="000E400D" w:rsidRDefault="009D6E88" w:rsidP="009D6E88">
      <w:pPr>
        <w:pStyle w:val="TAMainText"/>
        <w:spacing w:line="240" w:lineRule="auto"/>
        <w:ind w:firstLine="0"/>
        <w:jc w:val="left"/>
        <w:rPr>
          <w:bCs/>
          <w:iCs/>
          <w:sz w:val="22"/>
          <w:szCs w:val="22"/>
          <w:lang w:val="en-GB"/>
        </w:rPr>
      </w:pPr>
    </w:p>
    <w:p w14:paraId="55FD0385" w14:textId="77777777" w:rsidR="009D6E88" w:rsidRPr="000E400D" w:rsidRDefault="009D6E88" w:rsidP="009D6E88">
      <w:pPr>
        <w:pStyle w:val="TAMainText"/>
        <w:snapToGrid w:val="0"/>
        <w:ind w:firstLine="0"/>
        <w:rPr>
          <w:lang w:val="en-GB" w:eastAsia="ja-JP"/>
        </w:rPr>
      </w:pPr>
    </w:p>
    <w:p w14:paraId="667CDB55" w14:textId="77777777" w:rsidR="009D6E88" w:rsidRPr="000E400D" w:rsidRDefault="009D6E88" w:rsidP="009D6E88">
      <w:pPr>
        <w:pStyle w:val="TAMainText"/>
        <w:snapToGrid w:val="0"/>
        <w:ind w:firstLine="0"/>
        <w:rPr>
          <w:lang w:val="en-GB" w:eastAsia="ja-JP"/>
        </w:rPr>
      </w:pPr>
    </w:p>
    <w:p w14:paraId="5EF739CC" w14:textId="77777777" w:rsidR="009D6E88" w:rsidRPr="000E400D" w:rsidRDefault="009D6E88" w:rsidP="009D6E88">
      <w:pPr>
        <w:pStyle w:val="TAMainText"/>
        <w:snapToGrid w:val="0"/>
        <w:ind w:firstLine="0"/>
        <w:rPr>
          <w:lang w:val="en-GB" w:eastAsia="ja-JP"/>
        </w:rPr>
      </w:pPr>
    </w:p>
    <w:p w14:paraId="4D7132DB" w14:textId="77777777" w:rsidR="009D6E88" w:rsidRPr="000E400D" w:rsidRDefault="009D6E88" w:rsidP="009D6E88">
      <w:pPr>
        <w:pStyle w:val="TAMainText"/>
        <w:snapToGrid w:val="0"/>
        <w:ind w:firstLine="0"/>
        <w:rPr>
          <w:lang w:val="en-GB" w:eastAsia="ja-JP"/>
        </w:rPr>
      </w:pPr>
    </w:p>
    <w:p w14:paraId="0AB8DD0B" w14:textId="77777777" w:rsidR="009D6E88" w:rsidRPr="000E400D" w:rsidRDefault="009D6E88" w:rsidP="009D6E88">
      <w:pPr>
        <w:spacing w:line="276" w:lineRule="auto"/>
        <w:jc w:val="left"/>
        <w:rPr>
          <w:sz w:val="22"/>
          <w:szCs w:val="22"/>
          <w:lang w:val="en-GB" w:eastAsia="ja-JP"/>
        </w:rPr>
      </w:pPr>
      <w:r w:rsidRPr="000E400D">
        <w:rPr>
          <w:rFonts w:ascii="Times New Roman" w:hAnsi="Times New Roman"/>
          <w:b/>
          <w:bCs/>
          <w:sz w:val="22"/>
          <w:lang w:val="en-GB"/>
        </w:rPr>
        <w:t xml:space="preserve">Supplementary </w:t>
      </w:r>
      <w:r w:rsidRPr="000E400D">
        <w:rPr>
          <w:b/>
          <w:sz w:val="22"/>
          <w:szCs w:val="22"/>
          <w:lang w:val="en-GB" w:eastAsia="ja-JP"/>
        </w:rPr>
        <w:t>Figure S</w:t>
      </w:r>
      <w:r>
        <w:rPr>
          <w:b/>
          <w:sz w:val="22"/>
          <w:szCs w:val="22"/>
          <w:lang w:val="en-GB" w:eastAsia="ja-JP"/>
        </w:rPr>
        <w:t>1</w:t>
      </w:r>
      <w:r w:rsidRPr="000E400D">
        <w:rPr>
          <w:b/>
          <w:sz w:val="22"/>
          <w:szCs w:val="22"/>
          <w:lang w:val="en-GB" w:eastAsia="ja-JP"/>
        </w:rPr>
        <w:t>.</w:t>
      </w:r>
      <w:r w:rsidRPr="000E400D">
        <w:rPr>
          <w:sz w:val="22"/>
          <w:szCs w:val="22"/>
          <w:lang w:val="en-GB" w:eastAsia="ja-JP"/>
        </w:rPr>
        <w:t xml:space="preserve"> Transparency of the solution prepared by dissolving the P(NIPAAm-</w:t>
      </w:r>
      <w:r w:rsidRPr="000E400D">
        <w:rPr>
          <w:i/>
          <w:sz w:val="22"/>
          <w:szCs w:val="22"/>
          <w:lang w:val="en-GB" w:eastAsia="ja-JP"/>
        </w:rPr>
        <w:t>co</w:t>
      </w:r>
      <w:r w:rsidRPr="000E400D">
        <w:rPr>
          <w:sz w:val="22"/>
          <w:szCs w:val="22"/>
          <w:lang w:val="en-GB" w:eastAsia="ja-JP"/>
        </w:rPr>
        <w:t>-AMPS-</w:t>
      </w:r>
      <w:r w:rsidRPr="000E400D">
        <w:rPr>
          <w:i/>
          <w:sz w:val="22"/>
          <w:szCs w:val="22"/>
          <w:lang w:val="en-GB" w:eastAsia="ja-JP"/>
        </w:rPr>
        <w:t>co</w:t>
      </w:r>
      <w:r w:rsidRPr="000E400D">
        <w:rPr>
          <w:sz w:val="22"/>
          <w:szCs w:val="22"/>
          <w:lang w:val="en-GB" w:eastAsia="ja-JP"/>
        </w:rPr>
        <w:t>-PhAAm) polymer in phosphate buffer using P(NIPAAm-</w:t>
      </w:r>
      <w:r w:rsidRPr="000E400D">
        <w:rPr>
          <w:i/>
          <w:sz w:val="22"/>
          <w:szCs w:val="22"/>
          <w:lang w:val="en-GB" w:eastAsia="ja-JP"/>
        </w:rPr>
        <w:t>co</w:t>
      </w:r>
      <w:r w:rsidRPr="000E400D">
        <w:rPr>
          <w:sz w:val="22"/>
          <w:szCs w:val="22"/>
          <w:lang w:val="en-GB" w:eastAsia="ja-JP"/>
        </w:rPr>
        <w:t>-AMPS-</w:t>
      </w:r>
      <w:r w:rsidRPr="000E400D">
        <w:rPr>
          <w:i/>
          <w:sz w:val="22"/>
          <w:szCs w:val="22"/>
          <w:lang w:val="en-GB" w:eastAsia="ja-JP"/>
        </w:rPr>
        <w:t>co</w:t>
      </w:r>
      <w:r w:rsidRPr="000E400D">
        <w:rPr>
          <w:sz w:val="22"/>
          <w:szCs w:val="22"/>
          <w:lang w:val="en-GB" w:eastAsia="ja-JP"/>
        </w:rPr>
        <w:t xml:space="preserve">-PhAAm) (A) containing 2 mol% PhAAm, and (B) containing 3 mol% PhAAm. </w:t>
      </w:r>
    </w:p>
    <w:p w14:paraId="7DE2A6CA" w14:textId="0F6A04E8" w:rsidR="004A78EF" w:rsidRPr="009D6E88" w:rsidRDefault="004A78EF" w:rsidP="00064F73">
      <w:pPr>
        <w:rPr>
          <w:rFonts w:ascii="Times New Roman" w:hAnsi="Times New Roman"/>
          <w:b/>
          <w:bCs/>
          <w:sz w:val="22"/>
          <w:lang w:val="en-GB"/>
        </w:rPr>
      </w:pPr>
    </w:p>
    <w:p w14:paraId="5F1DED86" w14:textId="2E8F5573" w:rsidR="00FD061D" w:rsidRDefault="00FD061D">
      <w:pPr>
        <w:spacing w:after="0"/>
        <w:jc w:val="left"/>
        <w:rPr>
          <w:rFonts w:ascii="Times New Roman" w:hAnsi="Times New Roman"/>
          <w:b/>
          <w:bCs/>
          <w:sz w:val="22"/>
          <w:lang w:val="en-GB"/>
        </w:rPr>
      </w:pPr>
      <w:r>
        <w:rPr>
          <w:rFonts w:ascii="Times New Roman" w:hAnsi="Times New Roman"/>
          <w:b/>
          <w:bCs/>
          <w:sz w:val="22"/>
          <w:lang w:val="en-GB"/>
        </w:rPr>
        <w:br w:type="page"/>
      </w:r>
    </w:p>
    <w:p w14:paraId="6B25E216" w14:textId="77777777" w:rsidR="009D6E88" w:rsidRDefault="009D6E88" w:rsidP="00064F73">
      <w:pPr>
        <w:rPr>
          <w:rFonts w:ascii="Times New Roman" w:hAnsi="Times New Roman"/>
          <w:b/>
          <w:bCs/>
          <w:sz w:val="22"/>
          <w:lang w:val="en-GB"/>
        </w:rPr>
      </w:pPr>
    </w:p>
    <w:tbl>
      <w:tblPr>
        <w:tblpPr w:leftFromText="142" w:rightFromText="142" w:vertAnchor="text" w:horzAnchor="margin" w:tblpY="299"/>
        <w:tblW w:w="497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0"/>
        <w:gridCol w:w="1844"/>
        <w:gridCol w:w="1560"/>
        <w:gridCol w:w="1701"/>
        <w:gridCol w:w="1417"/>
      </w:tblGrid>
      <w:tr w:rsidR="00130E23" w:rsidRPr="000E400D" w14:paraId="56435061" w14:textId="77777777" w:rsidTr="00130E23">
        <w:trPr>
          <w:trHeight w:val="556"/>
        </w:trPr>
        <w:tc>
          <w:tcPr>
            <w:tcW w:w="1713" w:type="pct"/>
            <w:tcBorders>
              <w:top w:val="single" w:sz="4" w:space="0" w:color="auto"/>
              <w:left w:val="nil"/>
            </w:tcBorders>
            <w:vAlign w:val="center"/>
          </w:tcPr>
          <w:p w14:paraId="2F131CB7" w14:textId="77777777" w:rsidR="00130E23" w:rsidRPr="00064F73" w:rsidRDefault="00130E23" w:rsidP="00130E23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064F73">
              <w:rPr>
                <w:rFonts w:ascii="Times New Roman" w:hAnsi="Times New Roman"/>
                <w:sz w:val="21"/>
                <w:szCs w:val="21"/>
                <w:lang w:val="en-GB"/>
              </w:rPr>
              <w:t>Polymers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</w:tcBorders>
            <w:vAlign w:val="center"/>
          </w:tcPr>
          <w:p w14:paraId="0B417279" w14:textId="77777777" w:rsidR="00130E23" w:rsidRPr="004A78EF" w:rsidRDefault="00130E23" w:rsidP="00130E23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4A78EF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M</w:t>
            </w:r>
            <w:r w:rsidRPr="004A78EF">
              <w:rPr>
                <w:rFonts w:ascii="Times New Roman" w:hAnsi="Times New Roman"/>
                <w:i/>
                <w:sz w:val="21"/>
                <w:szCs w:val="21"/>
                <w:vertAlign w:val="subscript"/>
                <w:lang w:val="en-GB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val="en-GB"/>
              </w:rPr>
              <w:t xml:space="preserve"> </w:t>
            </w:r>
            <w:r w:rsidRPr="004A78EF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8D14533" w14:textId="77777777" w:rsidR="00130E23" w:rsidRPr="004A78EF" w:rsidRDefault="00130E23" w:rsidP="00130E23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4A78EF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M</w:t>
            </w:r>
            <w:r w:rsidRPr="004A78EF">
              <w:rPr>
                <w:rFonts w:ascii="Times New Roman" w:hAnsi="Times New Roman"/>
                <w:i/>
                <w:sz w:val="21"/>
                <w:szCs w:val="21"/>
                <w:vertAlign w:val="subscript"/>
                <w:lang w:val="en-GB"/>
              </w:rPr>
              <w:t>w</w:t>
            </w:r>
            <w:r w:rsidRPr="004A78EF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F58AD0A" w14:textId="77777777" w:rsidR="00130E23" w:rsidRPr="00064F73" w:rsidRDefault="00130E23" w:rsidP="00130E23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val="en-GB" w:eastAsia="ja-JP"/>
              </w:rPr>
            </w:pPr>
            <w:r w:rsidRPr="004A78EF">
              <w:rPr>
                <w:rFonts w:ascii="Times New Roman" w:hAnsi="Times New Roman" w:hint="eastAsia"/>
                <w:i/>
                <w:sz w:val="21"/>
                <w:szCs w:val="21"/>
                <w:lang w:val="en-GB" w:eastAsia="ja-JP"/>
              </w:rPr>
              <w:t>M</w:t>
            </w:r>
            <w:r w:rsidRPr="004A78EF">
              <w:rPr>
                <w:rFonts w:ascii="Times New Roman" w:hAnsi="Times New Roman" w:hint="eastAsia"/>
                <w:i/>
                <w:sz w:val="21"/>
                <w:szCs w:val="21"/>
                <w:vertAlign w:val="subscript"/>
                <w:lang w:val="en-GB" w:eastAsia="ja-JP"/>
              </w:rPr>
              <w:t>w</w:t>
            </w:r>
            <w:r w:rsidRPr="00064F73">
              <w:rPr>
                <w:rFonts w:ascii="Times New Roman" w:hAnsi="Times New Roman" w:hint="eastAsia"/>
                <w:sz w:val="21"/>
                <w:szCs w:val="21"/>
                <w:lang w:val="en-GB" w:eastAsia="ja-JP"/>
              </w:rPr>
              <w:t>/</w:t>
            </w:r>
            <w:r w:rsidRPr="004A78EF">
              <w:rPr>
                <w:rFonts w:ascii="Times New Roman" w:hAnsi="Times New Roman" w:hint="eastAsia"/>
                <w:i/>
                <w:sz w:val="21"/>
                <w:szCs w:val="21"/>
                <w:lang w:val="en-GB" w:eastAsia="ja-JP"/>
              </w:rPr>
              <w:t>M</w:t>
            </w:r>
            <w:r w:rsidRPr="004A78EF">
              <w:rPr>
                <w:rFonts w:ascii="Times New Roman" w:hAnsi="Times New Roman" w:hint="eastAsia"/>
                <w:i/>
                <w:sz w:val="21"/>
                <w:szCs w:val="21"/>
                <w:vertAlign w:val="subscript"/>
                <w:lang w:val="en-GB" w:eastAsia="ja-JP"/>
              </w:rPr>
              <w:t>n</w:t>
            </w:r>
            <w:r w:rsidRPr="004A78EF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7F3279B" w14:textId="77777777" w:rsidR="00130E23" w:rsidRPr="004A78EF" w:rsidRDefault="00130E23" w:rsidP="00130E23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val="en-GB" w:eastAsia="ja-JP"/>
              </w:rPr>
            </w:pPr>
            <w:r w:rsidRPr="004A78EF">
              <w:rPr>
                <w:rFonts w:ascii="Times New Roman" w:hAnsi="Times New Roman" w:hint="eastAsia"/>
                <w:sz w:val="21"/>
                <w:szCs w:val="21"/>
                <w:lang w:val="en-GB" w:eastAsia="ja-JP"/>
              </w:rPr>
              <w:t>LCST</w:t>
            </w:r>
            <w:r w:rsidRPr="004A78EF">
              <w:rPr>
                <w:rFonts w:ascii="Times New Roman" w:hAnsi="Times New Roman"/>
                <w:sz w:val="21"/>
                <w:szCs w:val="21"/>
                <w:lang w:val="en-GB" w:eastAsia="ja-JP"/>
              </w:rPr>
              <w:t xml:space="preserve"> (</w:t>
            </w:r>
            <w:r w:rsidRPr="004A78EF">
              <w:rPr>
                <w:sz w:val="21"/>
                <w:szCs w:val="21"/>
                <w:lang w:val="en-GB" w:eastAsia="ja-JP"/>
              </w:rPr>
              <w:t>°C)</w:t>
            </w:r>
            <w:r w:rsidRPr="004A78EF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130E23" w:rsidRPr="000E400D" w14:paraId="6A6206AF" w14:textId="77777777" w:rsidTr="00130E23">
        <w:trPr>
          <w:trHeight w:val="469"/>
        </w:trPr>
        <w:tc>
          <w:tcPr>
            <w:tcW w:w="171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6F88BB" w14:textId="77777777" w:rsidR="00130E23" w:rsidRPr="00064F73" w:rsidRDefault="00130E23" w:rsidP="00130E2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064F73">
              <w:rPr>
                <w:sz w:val="21"/>
                <w:szCs w:val="21"/>
                <w:lang w:val="en-GB" w:eastAsia="ja-JP"/>
              </w:rPr>
              <w:t>P(NIPAAm-</w:t>
            </w:r>
            <w:r w:rsidRPr="00064F73">
              <w:rPr>
                <w:i/>
                <w:sz w:val="21"/>
                <w:szCs w:val="21"/>
                <w:lang w:val="en-GB" w:eastAsia="ja-JP"/>
              </w:rPr>
              <w:t>co</w:t>
            </w:r>
            <w:r w:rsidRPr="00064F73">
              <w:rPr>
                <w:sz w:val="21"/>
                <w:szCs w:val="21"/>
                <w:lang w:val="en-GB" w:eastAsia="ja-JP"/>
              </w:rPr>
              <w:t>-AMPS-</w:t>
            </w:r>
            <w:r w:rsidRPr="00064F73">
              <w:rPr>
                <w:i/>
                <w:sz w:val="21"/>
                <w:szCs w:val="21"/>
                <w:lang w:val="en-GB" w:eastAsia="ja-JP"/>
              </w:rPr>
              <w:t>co</w:t>
            </w:r>
            <w:r w:rsidRPr="00064F73">
              <w:rPr>
                <w:sz w:val="21"/>
                <w:szCs w:val="21"/>
                <w:lang w:val="en-GB" w:eastAsia="ja-JP"/>
              </w:rPr>
              <w:t>-PhAAm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4DD5290" w14:textId="77777777" w:rsidR="00130E23" w:rsidRPr="00064F73" w:rsidRDefault="00130E23" w:rsidP="00130E2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val="en-GB" w:eastAsia="ja-JP"/>
              </w:rPr>
            </w:pPr>
            <w:r w:rsidRPr="00064F73">
              <w:rPr>
                <w:rFonts w:ascii="Times New Roman" w:hAnsi="Times New Roman" w:hint="eastAsia"/>
                <w:sz w:val="21"/>
                <w:szCs w:val="21"/>
                <w:lang w:val="en-GB" w:eastAsia="ja-JP"/>
              </w:rPr>
              <w:t>7000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B5360D" w14:textId="77777777" w:rsidR="00130E23" w:rsidRPr="00064F73" w:rsidRDefault="00130E23" w:rsidP="00130E2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GB" w:eastAsia="ja-JP"/>
              </w:rPr>
              <w:t>8300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7E78577" w14:textId="77777777" w:rsidR="00130E23" w:rsidRPr="00064F73" w:rsidRDefault="00130E23" w:rsidP="00130E2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.1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7F7D98F" w14:textId="77777777" w:rsidR="00130E23" w:rsidRPr="00064F73" w:rsidRDefault="00130E23" w:rsidP="00130E2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GB" w:eastAsia="ja-JP"/>
              </w:rPr>
              <w:t>35.6</w:t>
            </w:r>
          </w:p>
        </w:tc>
      </w:tr>
      <w:tr w:rsidR="00130E23" w:rsidRPr="000E400D" w14:paraId="5ED48A68" w14:textId="77777777" w:rsidTr="00130E23">
        <w:trPr>
          <w:trHeight w:val="469"/>
        </w:trPr>
        <w:tc>
          <w:tcPr>
            <w:tcW w:w="1713" w:type="pct"/>
            <w:tcBorders>
              <w:left w:val="nil"/>
              <w:bottom w:val="nil"/>
            </w:tcBorders>
            <w:vAlign w:val="center"/>
          </w:tcPr>
          <w:p w14:paraId="4DA74935" w14:textId="77777777" w:rsidR="00130E23" w:rsidRPr="00064F73" w:rsidRDefault="00130E23" w:rsidP="00130E2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val="en-GB" w:eastAsia="ja-JP"/>
              </w:rPr>
            </w:pPr>
            <w:r w:rsidRPr="00064F73">
              <w:rPr>
                <w:sz w:val="21"/>
                <w:szCs w:val="21"/>
                <w:lang w:val="en-GB" w:eastAsia="ja-JP"/>
              </w:rPr>
              <w:t>P(NIPAAm-</w:t>
            </w:r>
            <w:r w:rsidRPr="00064F73">
              <w:rPr>
                <w:i/>
                <w:sz w:val="21"/>
                <w:szCs w:val="21"/>
                <w:lang w:val="en-GB" w:eastAsia="ja-JP"/>
              </w:rPr>
              <w:t>co</w:t>
            </w:r>
            <w:r w:rsidRPr="00064F73">
              <w:rPr>
                <w:sz w:val="21"/>
                <w:szCs w:val="21"/>
                <w:lang w:val="en-GB" w:eastAsia="ja-JP"/>
              </w:rPr>
              <w:t>-AMPS-</w:t>
            </w:r>
            <w:r w:rsidRPr="00064F73">
              <w:rPr>
                <w:i/>
                <w:sz w:val="21"/>
                <w:szCs w:val="21"/>
                <w:lang w:val="en-GB" w:eastAsia="ja-JP"/>
              </w:rPr>
              <w:t>co</w:t>
            </w:r>
            <w:r w:rsidRPr="00064F73">
              <w:rPr>
                <w:sz w:val="21"/>
                <w:szCs w:val="21"/>
                <w:lang w:val="en-GB" w:eastAsia="ja-JP"/>
              </w:rPr>
              <w:t>-BMA)</w:t>
            </w:r>
          </w:p>
        </w:tc>
        <w:tc>
          <w:tcPr>
            <w:tcW w:w="929" w:type="pct"/>
            <w:tcBorders>
              <w:left w:val="nil"/>
              <w:bottom w:val="nil"/>
            </w:tcBorders>
            <w:vAlign w:val="center"/>
          </w:tcPr>
          <w:p w14:paraId="25B043BB" w14:textId="77777777" w:rsidR="00130E23" w:rsidRPr="00064F73" w:rsidRDefault="00130E23" w:rsidP="00130E2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val="en-GB" w:eastAsia="ja-JP"/>
              </w:rPr>
            </w:pPr>
            <w:r w:rsidRPr="00064F73">
              <w:rPr>
                <w:rFonts w:ascii="Times New Roman" w:hAnsi="Times New Roman" w:hint="eastAsia"/>
                <w:sz w:val="21"/>
                <w:szCs w:val="21"/>
                <w:lang w:val="en-GB" w:eastAsia="ja-JP"/>
              </w:rPr>
              <w:t>5800</w:t>
            </w:r>
          </w:p>
        </w:tc>
        <w:tc>
          <w:tcPr>
            <w:tcW w:w="786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6232FBA" w14:textId="77777777" w:rsidR="00130E23" w:rsidRPr="00064F73" w:rsidRDefault="00130E23" w:rsidP="00130E2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GB" w:eastAsia="ja-JP"/>
              </w:rPr>
              <w:t>6600</w:t>
            </w:r>
          </w:p>
        </w:tc>
        <w:tc>
          <w:tcPr>
            <w:tcW w:w="857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EEAE7C2" w14:textId="77777777" w:rsidR="00130E23" w:rsidRPr="00064F73" w:rsidRDefault="00130E23" w:rsidP="00130E2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.14</w:t>
            </w:r>
          </w:p>
        </w:tc>
        <w:tc>
          <w:tcPr>
            <w:tcW w:w="714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4C9DA9D" w14:textId="77777777" w:rsidR="00130E23" w:rsidRPr="00064F73" w:rsidRDefault="00130E23" w:rsidP="00130E23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GB" w:eastAsia="ja-JP"/>
              </w:rPr>
              <w:t>33.1</w:t>
            </w:r>
          </w:p>
        </w:tc>
      </w:tr>
      <w:tr w:rsidR="00130E23" w:rsidRPr="000E400D" w14:paraId="239506F7" w14:textId="77777777" w:rsidTr="00130E23">
        <w:trPr>
          <w:trHeight w:val="469"/>
        </w:trPr>
        <w:tc>
          <w:tcPr>
            <w:tcW w:w="1713" w:type="pct"/>
            <w:tcBorders>
              <w:left w:val="nil"/>
              <w:bottom w:val="single" w:sz="4" w:space="0" w:color="auto"/>
            </w:tcBorders>
            <w:vAlign w:val="center"/>
          </w:tcPr>
          <w:p w14:paraId="1ACE9BAA" w14:textId="77777777" w:rsidR="00130E23" w:rsidRPr="00064F73" w:rsidRDefault="00130E23" w:rsidP="00130E23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064F73">
              <w:rPr>
                <w:sz w:val="21"/>
                <w:szCs w:val="21"/>
                <w:lang w:val="en-GB" w:eastAsia="ja-JP"/>
              </w:rPr>
              <w:t>P(NIPAAm-</w:t>
            </w:r>
            <w:r w:rsidRPr="00064F73">
              <w:rPr>
                <w:i/>
                <w:sz w:val="21"/>
                <w:szCs w:val="21"/>
                <w:lang w:val="en-GB" w:eastAsia="ja-JP"/>
              </w:rPr>
              <w:t>co</w:t>
            </w:r>
            <w:r w:rsidRPr="00064F73">
              <w:rPr>
                <w:sz w:val="21"/>
                <w:szCs w:val="21"/>
                <w:lang w:val="en-GB" w:eastAsia="ja-JP"/>
              </w:rPr>
              <w:t>-AMPS-</w:t>
            </w:r>
            <w:r w:rsidRPr="00064F73">
              <w:rPr>
                <w:i/>
                <w:sz w:val="21"/>
                <w:szCs w:val="21"/>
                <w:lang w:val="en-GB" w:eastAsia="ja-JP"/>
              </w:rPr>
              <w:t>co</w:t>
            </w:r>
            <w:r w:rsidRPr="00064F73">
              <w:rPr>
                <w:sz w:val="21"/>
                <w:szCs w:val="21"/>
                <w:lang w:val="en-GB" w:eastAsia="ja-JP"/>
              </w:rPr>
              <w:t>-tBAAm)</w:t>
            </w:r>
          </w:p>
        </w:tc>
        <w:tc>
          <w:tcPr>
            <w:tcW w:w="929" w:type="pct"/>
            <w:tcBorders>
              <w:left w:val="nil"/>
              <w:bottom w:val="single" w:sz="4" w:space="0" w:color="auto"/>
            </w:tcBorders>
            <w:vAlign w:val="center"/>
          </w:tcPr>
          <w:p w14:paraId="0336811C" w14:textId="77777777" w:rsidR="00130E23" w:rsidRPr="00064F73" w:rsidRDefault="00130E23" w:rsidP="00130E23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 w:eastAsia="ja-JP"/>
              </w:rPr>
            </w:pPr>
            <w:r w:rsidRPr="00064F73">
              <w:rPr>
                <w:rFonts w:ascii="Times New Roman" w:hAnsi="Times New Roman" w:hint="eastAsia"/>
                <w:color w:val="000000"/>
                <w:sz w:val="21"/>
                <w:szCs w:val="21"/>
                <w:lang w:val="en-GB" w:eastAsia="ja-JP"/>
              </w:rPr>
              <w:t>5600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3B310" w14:textId="77777777" w:rsidR="00130E23" w:rsidRPr="00064F73" w:rsidRDefault="00130E23" w:rsidP="00130E23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en-GB" w:eastAsia="ja-JP"/>
              </w:rPr>
              <w:t>7700</w:t>
            </w:r>
          </w:p>
        </w:tc>
        <w:tc>
          <w:tcPr>
            <w:tcW w:w="85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F946E0" w14:textId="77777777" w:rsidR="00130E23" w:rsidRPr="00064F73" w:rsidRDefault="00130E23" w:rsidP="00130E23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.37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20FCF5" w14:textId="77777777" w:rsidR="00130E23" w:rsidRPr="00064F73" w:rsidRDefault="00130E23" w:rsidP="00130E23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val="en-GB"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GB" w:eastAsia="ja-JP"/>
              </w:rPr>
              <w:t>21.9</w:t>
            </w:r>
          </w:p>
        </w:tc>
      </w:tr>
    </w:tbl>
    <w:p w14:paraId="3E2FFA71" w14:textId="57B9619D" w:rsidR="00064F73" w:rsidRPr="000E400D" w:rsidRDefault="00064F73" w:rsidP="00064F73">
      <w:pPr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/>
          <w:bCs/>
          <w:sz w:val="22"/>
          <w:lang w:val="en-GB"/>
        </w:rPr>
        <w:t>Supplementary Table S2</w:t>
      </w:r>
      <w:r w:rsidRPr="000E400D">
        <w:rPr>
          <w:rFonts w:ascii="Times New Roman" w:hAnsi="Times New Roman"/>
          <w:b/>
          <w:bCs/>
          <w:sz w:val="22"/>
          <w:lang w:val="en-GB"/>
        </w:rPr>
        <w:t>.</w:t>
      </w:r>
      <w:r w:rsidRPr="000E400D">
        <w:rPr>
          <w:rFonts w:ascii="Times New Roman" w:hAnsi="Times New Roman"/>
          <w:bCs/>
          <w:i/>
          <w:sz w:val="22"/>
          <w:lang w:val="en-GB"/>
        </w:rPr>
        <w:t xml:space="preserve"> </w:t>
      </w:r>
      <w:r>
        <w:rPr>
          <w:rFonts w:ascii="Times New Roman" w:hAnsi="Times New Roman"/>
          <w:bCs/>
          <w:sz w:val="22"/>
          <w:lang w:val="en-GB"/>
        </w:rPr>
        <w:t xml:space="preserve">Property of the thermoresponsive-anionic polymers </w:t>
      </w:r>
    </w:p>
    <w:p w14:paraId="342FCE56" w14:textId="6805BC08" w:rsidR="00064F73" w:rsidRPr="00AD4D2E" w:rsidRDefault="00064F73" w:rsidP="00D6641F">
      <w:pPr>
        <w:pStyle w:val="TAMainText"/>
        <w:adjustRightInd w:val="0"/>
        <w:snapToGrid w:val="0"/>
        <w:spacing w:line="240" w:lineRule="exact"/>
        <w:ind w:leftChars="41" w:left="98" w:firstLine="0"/>
        <w:rPr>
          <w:rFonts w:ascii="Times New Roman" w:hAnsi="Times New Roman"/>
          <w:sz w:val="20"/>
          <w:lang w:val="en-GB" w:eastAsia="ja-JP"/>
        </w:rPr>
      </w:pPr>
      <w:r w:rsidRPr="00AD4D2E" w:rsidDel="002C5681">
        <w:rPr>
          <w:rFonts w:ascii="Times New Roman" w:hAnsi="Times New Roman"/>
          <w:bCs/>
          <w:sz w:val="20"/>
          <w:lang w:val="en-GB" w:eastAsia="ja-JP"/>
        </w:rPr>
        <w:t>a)</w:t>
      </w:r>
      <w:r w:rsidRPr="00AD4D2E">
        <w:rPr>
          <w:rFonts w:ascii="Times New Roman" w:hAnsi="Times New Roman"/>
          <w:bCs/>
          <w:sz w:val="20"/>
          <w:lang w:val="en-GB" w:eastAsia="ja-JP"/>
        </w:rPr>
        <w:t xml:space="preserve"> </w:t>
      </w:r>
      <w:r w:rsidR="004A78EF">
        <w:rPr>
          <w:rFonts w:ascii="Times New Roman" w:hAnsi="Times New Roman"/>
          <w:sz w:val="20"/>
          <w:lang w:val="en-GB" w:eastAsia="ja-JP"/>
        </w:rPr>
        <w:t xml:space="preserve">Determined by GPC using DMF containing 20 mM LiCl.  b) </w:t>
      </w:r>
      <w:r w:rsidR="00D6641F" w:rsidRPr="00D6641F">
        <w:rPr>
          <w:rFonts w:ascii="Times New Roman" w:hAnsi="Times New Roman"/>
          <w:sz w:val="20"/>
          <w:lang w:val="en-GB" w:eastAsia="ja-JP"/>
        </w:rPr>
        <w:t>Defined as the temperature at which the optical transmittance of the polymer solution was 50%</w:t>
      </w:r>
      <w:r w:rsidR="00F1080C">
        <w:rPr>
          <w:rFonts w:ascii="Times New Roman" w:hAnsi="Times New Roman"/>
          <w:sz w:val="20"/>
          <w:lang w:val="en-GB" w:eastAsia="ja-JP"/>
        </w:rPr>
        <w:t>.</w:t>
      </w:r>
      <w:r w:rsidR="004A78EF">
        <w:rPr>
          <w:rFonts w:ascii="Times New Roman" w:hAnsi="Times New Roman"/>
          <w:sz w:val="20"/>
          <w:lang w:val="en-GB" w:eastAsia="ja-JP"/>
        </w:rPr>
        <w:t xml:space="preserve"> </w:t>
      </w:r>
    </w:p>
    <w:p w14:paraId="290B9688" w14:textId="1907B5D2" w:rsidR="00064F73" w:rsidRPr="004A78EF" w:rsidRDefault="00064F73" w:rsidP="00064F73">
      <w:pPr>
        <w:pStyle w:val="TAMainText"/>
        <w:snapToGrid w:val="0"/>
        <w:spacing w:line="240" w:lineRule="auto"/>
        <w:ind w:leftChars="-59" w:left="-142" w:firstLineChars="100" w:firstLine="220"/>
        <w:rPr>
          <w:rFonts w:ascii="Times New Roman" w:hAnsi="Times New Roman"/>
          <w:sz w:val="22"/>
          <w:szCs w:val="22"/>
          <w:lang w:val="en-GB" w:eastAsia="ja-JP"/>
        </w:rPr>
      </w:pPr>
    </w:p>
    <w:p w14:paraId="75437BFC" w14:textId="57D6ECB0" w:rsidR="00FD061D" w:rsidRPr="000E400D" w:rsidRDefault="004B4A6D" w:rsidP="00FD061D">
      <w:pPr>
        <w:pStyle w:val="TAMainText"/>
        <w:snapToGrid w:val="0"/>
        <w:ind w:firstLine="0"/>
        <w:rPr>
          <w:lang w:val="en-GB" w:eastAsia="ja-JP"/>
        </w:rPr>
      </w:pPr>
      <w:r w:rsidRPr="000E400D">
        <w:rPr>
          <w:noProof/>
          <w:lang w:eastAsia="ja-JP"/>
        </w:rPr>
        <w:drawing>
          <wp:anchor distT="0" distB="0" distL="114300" distR="114300" simplePos="0" relativeHeight="251663360" behindDoc="0" locked="0" layoutInCell="1" allowOverlap="1" wp14:anchorId="6A4D92B7" wp14:editId="61D3B065">
            <wp:simplePos x="0" y="0"/>
            <wp:positionH relativeFrom="margin">
              <wp:align>center</wp:align>
            </wp:positionH>
            <wp:positionV relativeFrom="paragraph">
              <wp:posOffset>21590</wp:posOffset>
            </wp:positionV>
            <wp:extent cx="4849254" cy="3096512"/>
            <wp:effectExtent l="0" t="0" r="8890" b="0"/>
            <wp:wrapNone/>
            <wp:docPr id="151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9254" cy="3096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F879F1" w14:textId="77777777" w:rsidR="00FD061D" w:rsidRPr="000E400D" w:rsidRDefault="00FD061D" w:rsidP="00FD061D">
      <w:pPr>
        <w:pStyle w:val="TAMainText"/>
        <w:spacing w:line="240" w:lineRule="auto"/>
        <w:ind w:firstLine="0"/>
        <w:jc w:val="left"/>
        <w:rPr>
          <w:bCs/>
          <w:iCs/>
          <w:sz w:val="22"/>
          <w:szCs w:val="22"/>
          <w:lang w:val="en-GB"/>
        </w:rPr>
      </w:pPr>
    </w:p>
    <w:p w14:paraId="2F6AF515" w14:textId="77777777" w:rsidR="00FD061D" w:rsidRPr="000E400D" w:rsidRDefault="00FD061D" w:rsidP="00FD061D">
      <w:pPr>
        <w:pStyle w:val="TAMainText"/>
        <w:spacing w:line="240" w:lineRule="auto"/>
        <w:ind w:firstLine="0"/>
        <w:jc w:val="left"/>
        <w:rPr>
          <w:bCs/>
          <w:iCs/>
          <w:sz w:val="22"/>
          <w:szCs w:val="22"/>
          <w:lang w:val="en-GB"/>
        </w:rPr>
      </w:pPr>
    </w:p>
    <w:p w14:paraId="3548FB00" w14:textId="77777777" w:rsidR="00FD061D" w:rsidRPr="000E400D" w:rsidRDefault="00FD061D" w:rsidP="00FD061D">
      <w:pPr>
        <w:pStyle w:val="TAMainText"/>
        <w:spacing w:line="240" w:lineRule="auto"/>
        <w:ind w:firstLine="0"/>
        <w:jc w:val="left"/>
        <w:rPr>
          <w:bCs/>
          <w:iCs/>
          <w:sz w:val="22"/>
          <w:szCs w:val="22"/>
          <w:lang w:val="en-GB"/>
        </w:rPr>
      </w:pPr>
    </w:p>
    <w:p w14:paraId="4BD1F6B5" w14:textId="77777777" w:rsidR="00FD061D" w:rsidRPr="000E400D" w:rsidRDefault="00FD061D" w:rsidP="00FD061D">
      <w:pPr>
        <w:pStyle w:val="TAMainText"/>
        <w:spacing w:line="240" w:lineRule="auto"/>
        <w:ind w:firstLine="0"/>
        <w:jc w:val="left"/>
        <w:rPr>
          <w:lang w:val="en-GB"/>
        </w:rPr>
      </w:pPr>
      <w:r w:rsidRPr="000E400D">
        <w:rPr>
          <w:bCs/>
          <w:iCs/>
          <w:sz w:val="22"/>
          <w:szCs w:val="22"/>
          <w:lang w:val="en-GB"/>
        </w:rPr>
        <w:fldChar w:fldCharType="begin"/>
      </w:r>
      <w:r w:rsidRPr="000E400D">
        <w:rPr>
          <w:bCs/>
          <w:iCs/>
          <w:sz w:val="22"/>
          <w:szCs w:val="22"/>
          <w:lang w:val="en-GB"/>
        </w:rPr>
        <w:instrText xml:space="preserve"> ADDIN </w:instrText>
      </w:r>
      <w:r w:rsidRPr="000E400D">
        <w:rPr>
          <w:bCs/>
          <w:iCs/>
          <w:sz w:val="22"/>
          <w:szCs w:val="22"/>
          <w:lang w:val="en-GB"/>
        </w:rPr>
        <w:fldChar w:fldCharType="end"/>
      </w:r>
    </w:p>
    <w:p w14:paraId="50F25113" w14:textId="77777777" w:rsidR="00FD061D" w:rsidRPr="000E400D" w:rsidRDefault="00FD061D" w:rsidP="00FD061D">
      <w:pPr>
        <w:pStyle w:val="TAMainText"/>
        <w:snapToGrid w:val="0"/>
        <w:ind w:firstLine="0"/>
        <w:rPr>
          <w:lang w:val="en-GB" w:eastAsia="ja-JP"/>
        </w:rPr>
      </w:pPr>
    </w:p>
    <w:p w14:paraId="7B1D1F23" w14:textId="77777777" w:rsidR="00FD061D" w:rsidRPr="000E400D" w:rsidRDefault="00FD061D" w:rsidP="00FD061D">
      <w:pPr>
        <w:pStyle w:val="TAMainText"/>
        <w:snapToGrid w:val="0"/>
        <w:ind w:firstLine="0"/>
        <w:rPr>
          <w:lang w:val="en-GB" w:eastAsia="ja-JP"/>
        </w:rPr>
      </w:pPr>
    </w:p>
    <w:p w14:paraId="27408EBB" w14:textId="77777777" w:rsidR="00FD061D" w:rsidRPr="000E400D" w:rsidRDefault="00FD061D" w:rsidP="00FD061D">
      <w:pPr>
        <w:pStyle w:val="TAMainText"/>
        <w:snapToGrid w:val="0"/>
        <w:ind w:firstLine="0"/>
        <w:rPr>
          <w:lang w:val="en-GB" w:eastAsia="ja-JP"/>
        </w:rPr>
      </w:pPr>
    </w:p>
    <w:p w14:paraId="72B07013" w14:textId="77777777" w:rsidR="00FD061D" w:rsidRPr="000E400D" w:rsidRDefault="00FD061D" w:rsidP="00FD061D">
      <w:pPr>
        <w:pStyle w:val="TAMainText"/>
        <w:snapToGrid w:val="0"/>
        <w:ind w:firstLine="0"/>
        <w:rPr>
          <w:lang w:val="en-GB" w:eastAsia="ja-JP"/>
        </w:rPr>
      </w:pPr>
    </w:p>
    <w:p w14:paraId="75C8886D" w14:textId="77777777" w:rsidR="00FD061D" w:rsidRPr="000E400D" w:rsidRDefault="00FD061D" w:rsidP="00FD061D">
      <w:pPr>
        <w:pStyle w:val="TAMainText"/>
        <w:snapToGrid w:val="0"/>
        <w:ind w:firstLine="0"/>
        <w:rPr>
          <w:lang w:val="en-GB" w:eastAsia="ja-JP"/>
        </w:rPr>
      </w:pPr>
    </w:p>
    <w:p w14:paraId="2926C3CC" w14:textId="77777777" w:rsidR="00FD061D" w:rsidRPr="000E400D" w:rsidRDefault="00FD061D" w:rsidP="00FD061D">
      <w:pPr>
        <w:pStyle w:val="TAMainText"/>
        <w:snapToGrid w:val="0"/>
        <w:ind w:firstLine="0"/>
        <w:rPr>
          <w:lang w:val="en-GB" w:eastAsia="ja-JP"/>
        </w:rPr>
      </w:pPr>
    </w:p>
    <w:p w14:paraId="5256E2F4" w14:textId="0ED6184D" w:rsidR="00FD061D" w:rsidRPr="000E400D" w:rsidRDefault="00FD061D" w:rsidP="00FD061D">
      <w:pPr>
        <w:spacing w:line="276" w:lineRule="auto"/>
        <w:jc w:val="left"/>
        <w:rPr>
          <w:sz w:val="22"/>
          <w:szCs w:val="22"/>
          <w:lang w:val="en-GB" w:eastAsia="ja-JP"/>
        </w:rPr>
      </w:pPr>
      <w:r w:rsidRPr="000E400D">
        <w:rPr>
          <w:rFonts w:ascii="Times New Roman" w:hAnsi="Times New Roman"/>
          <w:b/>
          <w:bCs/>
          <w:sz w:val="22"/>
          <w:lang w:val="en-GB"/>
        </w:rPr>
        <w:t xml:space="preserve">Supplementary </w:t>
      </w:r>
      <w:r w:rsidRPr="000E400D">
        <w:rPr>
          <w:b/>
          <w:sz w:val="22"/>
          <w:szCs w:val="22"/>
          <w:lang w:val="en-GB" w:eastAsia="ja-JP"/>
        </w:rPr>
        <w:t>Figure S</w:t>
      </w:r>
      <w:r>
        <w:rPr>
          <w:b/>
          <w:sz w:val="22"/>
          <w:szCs w:val="22"/>
          <w:lang w:val="en-GB" w:eastAsia="ja-JP"/>
        </w:rPr>
        <w:t>2</w:t>
      </w:r>
      <w:r w:rsidRPr="000E400D">
        <w:rPr>
          <w:b/>
          <w:sz w:val="22"/>
          <w:szCs w:val="22"/>
          <w:lang w:val="en-GB" w:eastAsia="ja-JP"/>
        </w:rPr>
        <w:t>.</w:t>
      </w:r>
      <w:r w:rsidRPr="000E400D">
        <w:rPr>
          <w:sz w:val="22"/>
          <w:szCs w:val="22"/>
          <w:lang w:val="en-GB" w:eastAsia="ja-JP"/>
        </w:rPr>
        <w:t xml:space="preserve"> Field-emission scanning electron microscopy (FE-SEM) images of (A) unmodified beads, (B) initiator-</w:t>
      </w:r>
      <w:r w:rsidRPr="00D31C1F">
        <w:rPr>
          <w:sz w:val="22"/>
          <w:szCs w:val="22"/>
          <w:lang w:val="en-GB" w:eastAsia="ja-JP"/>
        </w:rPr>
        <w:t>modified beads, (C) P(NIPAAm-</w:t>
      </w:r>
      <w:r w:rsidRPr="00D31C1F">
        <w:rPr>
          <w:i/>
          <w:sz w:val="22"/>
          <w:szCs w:val="22"/>
          <w:lang w:val="en-GB" w:eastAsia="ja-JP"/>
        </w:rPr>
        <w:t>co</w:t>
      </w:r>
      <w:r w:rsidRPr="00D31C1F">
        <w:rPr>
          <w:sz w:val="22"/>
          <w:szCs w:val="22"/>
          <w:lang w:val="en-GB" w:eastAsia="ja-JP"/>
        </w:rPr>
        <w:t>-AMPS-</w:t>
      </w:r>
      <w:r w:rsidRPr="00D31C1F">
        <w:rPr>
          <w:i/>
          <w:sz w:val="22"/>
          <w:szCs w:val="22"/>
          <w:lang w:val="en-GB" w:eastAsia="ja-JP"/>
        </w:rPr>
        <w:t>co</w:t>
      </w:r>
      <w:r w:rsidRPr="00D31C1F">
        <w:rPr>
          <w:sz w:val="22"/>
          <w:szCs w:val="22"/>
          <w:lang w:val="en-GB" w:eastAsia="ja-JP"/>
        </w:rPr>
        <w:t>-PhAAm)-modified beads, (D)</w:t>
      </w:r>
      <w:r w:rsidRPr="0004444F">
        <w:rPr>
          <w:sz w:val="22"/>
          <w:szCs w:val="22"/>
          <w:lang w:val="en-GB" w:eastAsia="ja-JP"/>
        </w:rPr>
        <w:t xml:space="preserve"> </w:t>
      </w:r>
      <w:r w:rsidRPr="00FD061D">
        <w:rPr>
          <w:color w:val="000000"/>
          <w:sz w:val="22"/>
          <w:szCs w:val="22"/>
          <w:lang w:val="en-GB" w:eastAsia="ja-JP"/>
        </w:rPr>
        <w:t>P(NIPAAm-</w:t>
      </w:r>
      <w:r w:rsidRPr="00FD061D">
        <w:rPr>
          <w:i/>
          <w:color w:val="000000"/>
          <w:sz w:val="22"/>
          <w:szCs w:val="22"/>
          <w:lang w:val="en-GB" w:eastAsia="ja-JP"/>
        </w:rPr>
        <w:t>co</w:t>
      </w:r>
      <w:r w:rsidRPr="00FD061D">
        <w:rPr>
          <w:color w:val="000000"/>
          <w:sz w:val="22"/>
          <w:szCs w:val="22"/>
          <w:lang w:val="en-GB" w:eastAsia="ja-JP"/>
        </w:rPr>
        <w:t>-AMPS-</w:t>
      </w:r>
      <w:r w:rsidRPr="00FD061D">
        <w:rPr>
          <w:i/>
          <w:color w:val="000000"/>
          <w:sz w:val="22"/>
          <w:szCs w:val="22"/>
          <w:lang w:val="en-GB" w:eastAsia="ja-JP"/>
        </w:rPr>
        <w:t>co</w:t>
      </w:r>
      <w:r w:rsidRPr="00FD061D">
        <w:rPr>
          <w:color w:val="000000"/>
          <w:sz w:val="22"/>
          <w:szCs w:val="22"/>
          <w:lang w:val="en-GB" w:eastAsia="ja-JP"/>
        </w:rPr>
        <w:t>-BMA)-modified beads</w:t>
      </w:r>
      <w:r w:rsidRPr="00D31C1F">
        <w:rPr>
          <w:sz w:val="22"/>
          <w:szCs w:val="22"/>
          <w:lang w:val="en-GB" w:eastAsia="ja-JP"/>
        </w:rPr>
        <w:t>, and (E) P(NIPAAm-</w:t>
      </w:r>
      <w:r w:rsidRPr="00D31C1F">
        <w:rPr>
          <w:i/>
          <w:sz w:val="22"/>
          <w:szCs w:val="22"/>
          <w:lang w:val="en-GB" w:eastAsia="ja-JP"/>
        </w:rPr>
        <w:t>co</w:t>
      </w:r>
      <w:r w:rsidRPr="00D31C1F">
        <w:rPr>
          <w:sz w:val="22"/>
          <w:szCs w:val="22"/>
          <w:lang w:val="en-GB" w:eastAsia="ja-JP"/>
        </w:rPr>
        <w:t>-AMPS-</w:t>
      </w:r>
      <w:r w:rsidRPr="00D31C1F">
        <w:rPr>
          <w:i/>
          <w:sz w:val="22"/>
          <w:szCs w:val="22"/>
          <w:lang w:val="en-GB" w:eastAsia="ja-JP"/>
        </w:rPr>
        <w:t>co</w:t>
      </w:r>
      <w:r w:rsidRPr="00D31C1F">
        <w:rPr>
          <w:sz w:val="22"/>
          <w:szCs w:val="22"/>
          <w:lang w:val="en-GB" w:eastAsia="ja-JP"/>
        </w:rPr>
        <w:t>-tBAAm)-</w:t>
      </w:r>
      <w:r w:rsidRPr="0004444F">
        <w:rPr>
          <w:sz w:val="22"/>
          <w:szCs w:val="22"/>
          <w:lang w:val="en-GB" w:eastAsia="ja-JP"/>
        </w:rPr>
        <w:t>modified beads.</w:t>
      </w:r>
    </w:p>
    <w:p w14:paraId="22CA266D" w14:textId="77777777" w:rsidR="00130E23" w:rsidRDefault="00130E23" w:rsidP="00130E23">
      <w:pPr>
        <w:rPr>
          <w:rFonts w:ascii="Times New Roman" w:hAnsi="Times New Roman"/>
          <w:b/>
          <w:bCs/>
          <w:sz w:val="22"/>
          <w:lang w:val="en-GB"/>
        </w:rPr>
      </w:pPr>
    </w:p>
    <w:tbl>
      <w:tblPr>
        <w:tblStyle w:val="a9"/>
        <w:tblpPr w:leftFromText="142" w:rightFromText="142" w:vertAnchor="text" w:horzAnchor="margin" w:tblpY="530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4"/>
        <w:gridCol w:w="2209"/>
        <w:gridCol w:w="2210"/>
        <w:gridCol w:w="2210"/>
      </w:tblGrid>
      <w:tr w:rsidR="00EE5D33" w:rsidRPr="00130E23" w14:paraId="7D6B7922" w14:textId="77777777" w:rsidTr="002D128B">
        <w:trPr>
          <w:trHeight w:val="253"/>
        </w:trPr>
        <w:tc>
          <w:tcPr>
            <w:tcW w:w="3294" w:type="dxa"/>
            <w:vMerge w:val="restart"/>
            <w:tcBorders>
              <w:top w:val="single" w:sz="8" w:space="0" w:color="auto"/>
            </w:tcBorders>
            <w:vAlign w:val="center"/>
          </w:tcPr>
          <w:p w14:paraId="3708FBDA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S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ample</w:t>
            </w:r>
          </w:p>
        </w:tc>
        <w:tc>
          <w:tcPr>
            <w:tcW w:w="2209" w:type="dxa"/>
            <w:vMerge w:val="restart"/>
            <w:tcBorders>
              <w:top w:val="single" w:sz="8" w:space="0" w:color="auto"/>
            </w:tcBorders>
            <w:vAlign w:val="center"/>
          </w:tcPr>
          <w:p w14:paraId="04738009" w14:textId="77777777" w:rsidR="002D128B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30E23">
              <w:rPr>
                <w:color w:val="000000" w:themeColor="text1"/>
                <w:sz w:val="22"/>
                <w:szCs w:val="22"/>
                <w:lang w:eastAsia="ja-JP"/>
              </w:rPr>
              <w:t>Surface area</w:t>
            </w:r>
            <w:r>
              <w:rPr>
                <w:color w:val="000000" w:themeColor="text1"/>
                <w:sz w:val="22"/>
                <w:szCs w:val="22"/>
                <w:vertAlign w:val="superscript"/>
                <w:lang w:eastAsia="ja-JP"/>
              </w:rPr>
              <w:t xml:space="preserve"> a</w:t>
            </w:r>
            <w:r w:rsidRPr="00130E23">
              <w:rPr>
                <w:color w:val="000000" w:themeColor="text1"/>
                <w:sz w:val="22"/>
                <w:szCs w:val="22"/>
                <w:vertAlign w:val="superscript"/>
                <w:lang w:eastAsia="ja-JP"/>
              </w:rPr>
              <w:t>)</w:t>
            </w:r>
            <w:r w:rsidRPr="00130E23">
              <w:rPr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</w:p>
          <w:p w14:paraId="6EB2B528" w14:textId="64073B1C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30E23">
              <w:rPr>
                <w:color w:val="000000" w:themeColor="text1"/>
                <w:sz w:val="22"/>
                <w:szCs w:val="22"/>
                <w:lang w:eastAsia="ja-JP"/>
              </w:rPr>
              <w:t>(m</w:t>
            </w:r>
            <w:r w:rsidRPr="00130E23">
              <w:rPr>
                <w:color w:val="000000" w:themeColor="text1"/>
                <w:sz w:val="22"/>
                <w:szCs w:val="22"/>
                <w:vertAlign w:val="superscript"/>
                <w:lang w:eastAsia="ja-JP"/>
              </w:rPr>
              <w:t>2</w:t>
            </w:r>
            <w:r w:rsidRPr="00130E23">
              <w:rPr>
                <w:color w:val="000000" w:themeColor="text1"/>
                <w:sz w:val="22"/>
                <w:szCs w:val="22"/>
                <w:lang w:eastAsia="ja-JP"/>
              </w:rPr>
              <w:t>/g)</w:t>
            </w:r>
          </w:p>
        </w:tc>
        <w:tc>
          <w:tcPr>
            <w:tcW w:w="2210" w:type="dxa"/>
            <w:vMerge w:val="restart"/>
            <w:tcBorders>
              <w:top w:val="single" w:sz="8" w:space="0" w:color="auto"/>
            </w:tcBorders>
            <w:vAlign w:val="center"/>
          </w:tcPr>
          <w:p w14:paraId="58DCAD00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30E23">
              <w:rPr>
                <w:color w:val="000000" w:themeColor="text1"/>
                <w:sz w:val="22"/>
                <w:szCs w:val="22"/>
                <w:lang w:eastAsia="ja-JP"/>
              </w:rPr>
              <w:t>Total pore volume</w:t>
            </w:r>
            <w:r w:rsidRPr="00130E23">
              <w:rPr>
                <w:color w:val="000000" w:themeColor="text1"/>
                <w:sz w:val="22"/>
                <w:szCs w:val="22"/>
                <w:vertAlign w:val="superscript"/>
                <w:lang w:eastAsia="ja-JP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vertAlign w:val="superscript"/>
                <w:lang w:eastAsia="ja-JP"/>
              </w:rPr>
              <w:t>a</w:t>
            </w:r>
            <w:r w:rsidRPr="00130E23">
              <w:rPr>
                <w:color w:val="000000" w:themeColor="text1"/>
                <w:sz w:val="22"/>
                <w:szCs w:val="22"/>
                <w:vertAlign w:val="superscript"/>
                <w:lang w:eastAsia="ja-JP"/>
              </w:rPr>
              <w:t>)</w:t>
            </w:r>
          </w:p>
          <w:p w14:paraId="24E5C161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30E23">
              <w:rPr>
                <w:color w:val="000000" w:themeColor="text1"/>
                <w:sz w:val="22"/>
                <w:szCs w:val="22"/>
                <w:lang w:eastAsia="ja-JP"/>
              </w:rPr>
              <w:t>(cm</w:t>
            </w:r>
            <w:r w:rsidRPr="00130E23">
              <w:rPr>
                <w:color w:val="000000" w:themeColor="text1"/>
                <w:sz w:val="22"/>
                <w:szCs w:val="22"/>
                <w:vertAlign w:val="superscript"/>
                <w:lang w:eastAsia="ja-JP"/>
              </w:rPr>
              <w:t>3</w:t>
            </w:r>
            <w:r w:rsidRPr="00130E23">
              <w:rPr>
                <w:color w:val="000000" w:themeColor="text1"/>
                <w:sz w:val="22"/>
                <w:szCs w:val="22"/>
                <w:lang w:eastAsia="ja-JP"/>
              </w:rPr>
              <w:t>/g)</w:t>
            </w:r>
            <w:r w:rsidRPr="00130E23">
              <w:rPr>
                <w:color w:val="000000" w:themeColor="text1"/>
                <w:sz w:val="22"/>
                <w:szCs w:val="22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2210" w:type="dxa"/>
            <w:vMerge w:val="restart"/>
            <w:tcBorders>
              <w:top w:val="single" w:sz="8" w:space="0" w:color="auto"/>
            </w:tcBorders>
            <w:vAlign w:val="center"/>
          </w:tcPr>
          <w:p w14:paraId="1D385AB1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30E23">
              <w:rPr>
                <w:color w:val="000000" w:themeColor="text1"/>
                <w:sz w:val="22"/>
                <w:szCs w:val="22"/>
                <w:lang w:eastAsia="ja-JP"/>
              </w:rPr>
              <w:t>Peak pore diameter</w:t>
            </w:r>
            <w:r w:rsidRPr="00130E23">
              <w:rPr>
                <w:color w:val="000000" w:themeColor="text1"/>
                <w:sz w:val="22"/>
                <w:szCs w:val="22"/>
                <w:vertAlign w:val="superscript"/>
                <w:lang w:eastAsia="ja-JP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vertAlign w:val="superscript"/>
                <w:lang w:eastAsia="ja-JP"/>
              </w:rPr>
              <w:t>a</w:t>
            </w:r>
            <w:r w:rsidRPr="00130E23">
              <w:rPr>
                <w:color w:val="000000" w:themeColor="text1"/>
                <w:sz w:val="22"/>
                <w:szCs w:val="22"/>
                <w:vertAlign w:val="superscript"/>
                <w:lang w:eastAsia="ja-JP"/>
              </w:rPr>
              <w:t>)</w:t>
            </w:r>
          </w:p>
          <w:p w14:paraId="15FBF179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30E23">
              <w:rPr>
                <w:color w:val="000000" w:themeColor="text1"/>
                <w:sz w:val="22"/>
                <w:szCs w:val="22"/>
                <w:lang w:eastAsia="ja-JP"/>
              </w:rPr>
              <w:t>(nm)</w:t>
            </w:r>
          </w:p>
        </w:tc>
      </w:tr>
      <w:tr w:rsidR="00EE5D33" w:rsidRPr="00130E23" w14:paraId="20D71AB3" w14:textId="77777777" w:rsidTr="002D128B">
        <w:trPr>
          <w:trHeight w:val="253"/>
        </w:trPr>
        <w:tc>
          <w:tcPr>
            <w:tcW w:w="3294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1306D0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0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F91DF9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10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FFAD13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10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9FA703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EE5D33" w:rsidRPr="00130E23" w14:paraId="30BD3415" w14:textId="77777777" w:rsidTr="002D128B">
        <w:trPr>
          <w:trHeight w:val="565"/>
        </w:trPr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14:paraId="7727FB33" w14:textId="77777777" w:rsidR="00EE5D33" w:rsidRPr="00B76B19" w:rsidRDefault="00EE5D33" w:rsidP="00EE5D33">
            <w:pPr>
              <w:spacing w:after="0"/>
              <w:jc w:val="center"/>
              <w:rPr>
                <w:color w:val="000000" w:themeColor="text1"/>
                <w:sz w:val="21"/>
                <w:szCs w:val="21"/>
                <w:lang w:eastAsia="ja-JP"/>
              </w:rPr>
            </w:pPr>
            <w:r w:rsidRPr="00B76B19">
              <w:rPr>
                <w:color w:val="000000"/>
                <w:sz w:val="21"/>
                <w:szCs w:val="21"/>
                <w:lang w:val="en-GB" w:eastAsia="ja-JP"/>
              </w:rPr>
              <w:t>P(NIPAAm-</w:t>
            </w:r>
            <w:r w:rsidRPr="00B76B19">
              <w:rPr>
                <w:i/>
                <w:color w:val="000000"/>
                <w:sz w:val="21"/>
                <w:szCs w:val="21"/>
                <w:lang w:val="en-GB" w:eastAsia="ja-JP"/>
              </w:rPr>
              <w:t>co</w:t>
            </w:r>
            <w:r w:rsidRPr="00B76B19">
              <w:rPr>
                <w:color w:val="000000"/>
                <w:sz w:val="21"/>
                <w:szCs w:val="21"/>
                <w:lang w:val="en-GB" w:eastAsia="ja-JP"/>
              </w:rPr>
              <w:t>-AMPS-</w:t>
            </w:r>
            <w:r w:rsidRPr="00B76B19">
              <w:rPr>
                <w:i/>
                <w:color w:val="000000"/>
                <w:sz w:val="21"/>
                <w:szCs w:val="21"/>
                <w:lang w:val="en-GB" w:eastAsia="ja-JP"/>
              </w:rPr>
              <w:t>co</w:t>
            </w:r>
            <w:r w:rsidRPr="00B76B19">
              <w:rPr>
                <w:color w:val="000000"/>
                <w:sz w:val="21"/>
                <w:szCs w:val="21"/>
                <w:lang w:val="en-GB" w:eastAsia="ja-JP"/>
              </w:rPr>
              <w:t>-PhAAm)-modified beads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14:paraId="53DCB9E1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39.5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14:paraId="55D3CB5F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0.0166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14:paraId="392DE529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1.68</w:t>
            </w:r>
          </w:p>
        </w:tc>
      </w:tr>
      <w:tr w:rsidR="00EE5D33" w:rsidRPr="00130E23" w14:paraId="00825EB4" w14:textId="77777777" w:rsidTr="002D128B">
        <w:trPr>
          <w:trHeight w:val="565"/>
        </w:trPr>
        <w:tc>
          <w:tcPr>
            <w:tcW w:w="3294" w:type="dxa"/>
            <w:vAlign w:val="center"/>
          </w:tcPr>
          <w:p w14:paraId="6583C977" w14:textId="77777777" w:rsidR="00EE5D33" w:rsidRPr="00B76B19" w:rsidRDefault="00EE5D33" w:rsidP="00EE5D33">
            <w:pPr>
              <w:spacing w:after="0"/>
              <w:jc w:val="center"/>
              <w:rPr>
                <w:color w:val="000000"/>
                <w:sz w:val="21"/>
                <w:szCs w:val="21"/>
                <w:lang w:val="en-GB" w:eastAsia="ja-JP"/>
              </w:rPr>
            </w:pPr>
            <w:r w:rsidRPr="00B76B19">
              <w:rPr>
                <w:color w:val="000000"/>
                <w:sz w:val="21"/>
                <w:szCs w:val="21"/>
                <w:lang w:val="en-GB" w:eastAsia="ja-JP"/>
              </w:rPr>
              <w:t>P(NIPAAm-</w:t>
            </w:r>
            <w:r w:rsidRPr="00B76B19">
              <w:rPr>
                <w:i/>
                <w:color w:val="000000"/>
                <w:sz w:val="21"/>
                <w:szCs w:val="21"/>
                <w:lang w:val="en-GB" w:eastAsia="ja-JP"/>
              </w:rPr>
              <w:t>co</w:t>
            </w:r>
            <w:r w:rsidRPr="00B76B19">
              <w:rPr>
                <w:color w:val="000000"/>
                <w:sz w:val="21"/>
                <w:szCs w:val="21"/>
                <w:lang w:val="en-GB" w:eastAsia="ja-JP"/>
              </w:rPr>
              <w:t>-AMPS-</w:t>
            </w:r>
            <w:r w:rsidRPr="00B76B19">
              <w:rPr>
                <w:i/>
                <w:color w:val="000000"/>
                <w:sz w:val="21"/>
                <w:szCs w:val="21"/>
                <w:lang w:val="en-GB" w:eastAsia="ja-JP"/>
              </w:rPr>
              <w:t>co</w:t>
            </w:r>
            <w:r>
              <w:rPr>
                <w:color w:val="000000"/>
                <w:sz w:val="21"/>
                <w:szCs w:val="21"/>
                <w:lang w:val="en-GB" w:eastAsia="ja-JP"/>
              </w:rPr>
              <w:t>-BMA</w:t>
            </w:r>
            <w:r w:rsidRPr="00B76B19">
              <w:rPr>
                <w:color w:val="000000"/>
                <w:sz w:val="21"/>
                <w:szCs w:val="21"/>
                <w:lang w:val="en-GB" w:eastAsia="ja-JP"/>
              </w:rPr>
              <w:t>)-modified beads</w:t>
            </w:r>
          </w:p>
        </w:tc>
        <w:tc>
          <w:tcPr>
            <w:tcW w:w="2209" w:type="dxa"/>
            <w:vAlign w:val="center"/>
          </w:tcPr>
          <w:p w14:paraId="0BD4D125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59.7</w:t>
            </w:r>
          </w:p>
        </w:tc>
        <w:tc>
          <w:tcPr>
            <w:tcW w:w="2210" w:type="dxa"/>
            <w:vAlign w:val="center"/>
          </w:tcPr>
          <w:p w14:paraId="7E683607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0.0255</w:t>
            </w:r>
          </w:p>
        </w:tc>
        <w:tc>
          <w:tcPr>
            <w:tcW w:w="2210" w:type="dxa"/>
            <w:vAlign w:val="center"/>
          </w:tcPr>
          <w:p w14:paraId="7EEDB695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1.71</w:t>
            </w:r>
          </w:p>
        </w:tc>
      </w:tr>
      <w:tr w:rsidR="00EE5D33" w:rsidRPr="00130E23" w14:paraId="7A0D15CB" w14:textId="77777777" w:rsidTr="002D128B">
        <w:trPr>
          <w:trHeight w:val="565"/>
        </w:trPr>
        <w:tc>
          <w:tcPr>
            <w:tcW w:w="3294" w:type="dxa"/>
            <w:tcBorders>
              <w:bottom w:val="single" w:sz="8" w:space="0" w:color="auto"/>
            </w:tcBorders>
            <w:vAlign w:val="center"/>
          </w:tcPr>
          <w:p w14:paraId="2477DA83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76B19">
              <w:rPr>
                <w:color w:val="000000"/>
                <w:sz w:val="21"/>
                <w:szCs w:val="21"/>
                <w:lang w:val="en-GB" w:eastAsia="ja-JP"/>
              </w:rPr>
              <w:t>P(NIPAAm-</w:t>
            </w:r>
            <w:r w:rsidRPr="00B76B19">
              <w:rPr>
                <w:i/>
                <w:color w:val="000000"/>
                <w:sz w:val="21"/>
                <w:szCs w:val="21"/>
                <w:lang w:val="en-GB" w:eastAsia="ja-JP"/>
              </w:rPr>
              <w:t>co</w:t>
            </w:r>
            <w:r w:rsidRPr="00B76B19">
              <w:rPr>
                <w:color w:val="000000"/>
                <w:sz w:val="21"/>
                <w:szCs w:val="21"/>
                <w:lang w:val="en-GB" w:eastAsia="ja-JP"/>
              </w:rPr>
              <w:t>-AMPS-</w:t>
            </w:r>
            <w:r w:rsidRPr="00B76B19">
              <w:rPr>
                <w:i/>
                <w:color w:val="000000"/>
                <w:sz w:val="21"/>
                <w:szCs w:val="21"/>
                <w:lang w:val="en-GB" w:eastAsia="ja-JP"/>
              </w:rPr>
              <w:t>co</w:t>
            </w:r>
            <w:r>
              <w:rPr>
                <w:color w:val="000000"/>
                <w:sz w:val="21"/>
                <w:szCs w:val="21"/>
                <w:lang w:val="en-GB" w:eastAsia="ja-JP"/>
              </w:rPr>
              <w:t>-tBAAm</w:t>
            </w:r>
            <w:r w:rsidRPr="00B76B19">
              <w:rPr>
                <w:color w:val="000000"/>
                <w:sz w:val="21"/>
                <w:szCs w:val="21"/>
                <w:lang w:val="en-GB" w:eastAsia="ja-JP"/>
              </w:rPr>
              <w:t>)-modified beads</w:t>
            </w:r>
          </w:p>
        </w:tc>
        <w:tc>
          <w:tcPr>
            <w:tcW w:w="2209" w:type="dxa"/>
            <w:tcBorders>
              <w:bottom w:val="single" w:sz="8" w:space="0" w:color="auto"/>
            </w:tcBorders>
            <w:vAlign w:val="center"/>
          </w:tcPr>
          <w:p w14:paraId="25069322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81.9</w:t>
            </w:r>
          </w:p>
        </w:tc>
        <w:tc>
          <w:tcPr>
            <w:tcW w:w="2210" w:type="dxa"/>
            <w:tcBorders>
              <w:bottom w:val="single" w:sz="8" w:space="0" w:color="auto"/>
            </w:tcBorders>
            <w:vAlign w:val="center"/>
          </w:tcPr>
          <w:p w14:paraId="08473F88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0.0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332</w:t>
            </w:r>
          </w:p>
        </w:tc>
        <w:tc>
          <w:tcPr>
            <w:tcW w:w="2210" w:type="dxa"/>
            <w:tcBorders>
              <w:bottom w:val="single" w:sz="8" w:space="0" w:color="auto"/>
            </w:tcBorders>
            <w:vAlign w:val="center"/>
          </w:tcPr>
          <w:p w14:paraId="305CFAC5" w14:textId="77777777" w:rsidR="00EE5D33" w:rsidRPr="00130E23" w:rsidRDefault="00EE5D33" w:rsidP="00EE5D33">
            <w:pPr>
              <w:spacing w:after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1.62</w:t>
            </w:r>
          </w:p>
        </w:tc>
      </w:tr>
    </w:tbl>
    <w:p w14:paraId="5D3A656D" w14:textId="410F368B" w:rsidR="00130E23" w:rsidRPr="000E400D" w:rsidRDefault="00776532" w:rsidP="00130E23">
      <w:pPr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/>
          <w:bCs/>
          <w:sz w:val="22"/>
          <w:lang w:val="en-GB"/>
        </w:rPr>
        <w:t>Supplementary Table S3</w:t>
      </w:r>
      <w:r w:rsidR="00130E23" w:rsidRPr="000E400D">
        <w:rPr>
          <w:rFonts w:ascii="Times New Roman" w:hAnsi="Times New Roman"/>
          <w:b/>
          <w:bCs/>
          <w:sz w:val="22"/>
          <w:lang w:val="en-GB"/>
        </w:rPr>
        <w:t>.</w:t>
      </w:r>
      <w:r w:rsidR="00130E23" w:rsidRPr="000E400D">
        <w:rPr>
          <w:rFonts w:ascii="Times New Roman" w:hAnsi="Times New Roman"/>
          <w:bCs/>
          <w:i/>
          <w:sz w:val="22"/>
          <w:lang w:val="en-GB"/>
        </w:rPr>
        <w:t xml:space="preserve"> </w:t>
      </w:r>
      <w:r w:rsidR="00130E23">
        <w:rPr>
          <w:rFonts w:ascii="Times New Roman" w:hAnsi="Times New Roman"/>
          <w:bCs/>
          <w:sz w:val="22"/>
          <w:lang w:val="en-GB"/>
        </w:rPr>
        <w:t>Property of the t</w:t>
      </w:r>
      <w:r>
        <w:rPr>
          <w:rFonts w:ascii="Times New Roman" w:hAnsi="Times New Roman"/>
          <w:bCs/>
          <w:sz w:val="22"/>
          <w:lang w:val="en-GB"/>
        </w:rPr>
        <w:t>hermoresponsive-anionic polymer modified beads</w:t>
      </w:r>
      <w:r w:rsidR="00130E23">
        <w:rPr>
          <w:rFonts w:ascii="Times New Roman" w:hAnsi="Times New Roman"/>
          <w:bCs/>
          <w:sz w:val="22"/>
          <w:lang w:val="en-GB"/>
        </w:rPr>
        <w:t xml:space="preserve"> </w:t>
      </w:r>
      <w:r>
        <w:rPr>
          <w:rFonts w:ascii="Times New Roman" w:hAnsi="Times New Roman"/>
          <w:bCs/>
          <w:sz w:val="22"/>
          <w:lang w:val="en-GB"/>
        </w:rPr>
        <w:t xml:space="preserve">measured by using nitrogen adsorption </w:t>
      </w:r>
    </w:p>
    <w:p w14:paraId="34D0D439" w14:textId="4F86B856" w:rsidR="00130E23" w:rsidRPr="00EE5D33" w:rsidRDefault="00EE5D33" w:rsidP="00EE5D33">
      <w:pPr>
        <w:spacing w:after="0"/>
        <w:jc w:val="left"/>
        <w:rPr>
          <w:bCs/>
          <w:color w:val="000000" w:themeColor="text1"/>
          <w:sz w:val="20"/>
          <w:lang w:eastAsia="ja-JP"/>
        </w:rPr>
      </w:pPr>
      <w:r>
        <w:rPr>
          <w:bCs/>
          <w:color w:val="000000" w:themeColor="text1"/>
          <w:sz w:val="20"/>
          <w:lang w:eastAsia="ja-JP"/>
        </w:rPr>
        <w:t>a) C</w:t>
      </w:r>
      <w:r w:rsidR="00130E23" w:rsidRPr="00EE5D33">
        <w:rPr>
          <w:bCs/>
          <w:color w:val="000000" w:themeColor="text1"/>
          <w:sz w:val="20"/>
          <w:lang w:eastAsia="ja-JP"/>
        </w:rPr>
        <w:t>alculated using Brunauer-Emmett-Teller (BET) method</w:t>
      </w:r>
      <w:r w:rsidR="00130E23" w:rsidRPr="00EE5D33" w:rsidDel="002C5681">
        <w:rPr>
          <w:bCs/>
          <w:color w:val="000000" w:themeColor="text1"/>
          <w:sz w:val="20"/>
          <w:lang w:eastAsia="ja-JP"/>
        </w:rPr>
        <w:t>.</w:t>
      </w:r>
    </w:p>
    <w:p w14:paraId="4A6A6DDE" w14:textId="77777777" w:rsidR="00130E23" w:rsidRPr="00130E23" w:rsidRDefault="00130E23" w:rsidP="00130E23">
      <w:pPr>
        <w:spacing w:after="0"/>
        <w:jc w:val="left"/>
        <w:rPr>
          <w:color w:val="000000" w:themeColor="text1"/>
        </w:rPr>
      </w:pPr>
    </w:p>
    <w:p w14:paraId="4A261CFC" w14:textId="690A19E3" w:rsidR="00FD061D" w:rsidRDefault="00FD061D">
      <w:pPr>
        <w:spacing w:after="0"/>
        <w:jc w:val="left"/>
        <w:rPr>
          <w:rFonts w:ascii="Times New Roman" w:hAnsi="Times New Roman"/>
          <w:b/>
          <w:bCs/>
          <w:sz w:val="22"/>
          <w:lang w:val="en-GB"/>
        </w:rPr>
      </w:pPr>
      <w:r>
        <w:rPr>
          <w:rFonts w:ascii="Times New Roman" w:hAnsi="Times New Roman"/>
          <w:b/>
          <w:bCs/>
          <w:sz w:val="22"/>
          <w:lang w:val="en-GB"/>
        </w:rPr>
        <w:br w:type="page"/>
      </w:r>
    </w:p>
    <w:p w14:paraId="43901060" w14:textId="77777777" w:rsidR="00491DEF" w:rsidRPr="00F107E1" w:rsidRDefault="00491DEF" w:rsidP="00201F96">
      <w:pPr>
        <w:rPr>
          <w:rFonts w:ascii="Times New Roman" w:hAnsi="Times New Roman"/>
          <w:b/>
          <w:bCs/>
          <w:sz w:val="22"/>
          <w:lang w:val="en-GB"/>
        </w:rPr>
      </w:pPr>
    </w:p>
    <w:p w14:paraId="6F133F4F" w14:textId="292A18EA" w:rsidR="00F107E1" w:rsidRDefault="00F107E1" w:rsidP="00201F96">
      <w:pPr>
        <w:rPr>
          <w:rFonts w:ascii="Times New Roman" w:hAnsi="Times New Roman"/>
          <w:b/>
          <w:bCs/>
          <w:sz w:val="22"/>
          <w:lang w:val="en-GB"/>
        </w:rPr>
      </w:pPr>
      <w:r>
        <w:rPr>
          <w:rFonts w:ascii="Times New Roman" w:hAnsi="Times New Roman"/>
          <w:b/>
          <w:bCs/>
          <w:noProof/>
          <w:sz w:val="22"/>
          <w:lang w:eastAsia="ja-JP"/>
        </w:rPr>
        <w:drawing>
          <wp:anchor distT="0" distB="0" distL="114300" distR="114300" simplePos="0" relativeHeight="251659264" behindDoc="0" locked="0" layoutInCell="1" allowOverlap="1" wp14:anchorId="1ABFB8E0" wp14:editId="759A4EA5">
            <wp:simplePos x="0" y="0"/>
            <wp:positionH relativeFrom="column">
              <wp:posOffset>1632585</wp:posOffset>
            </wp:positionH>
            <wp:positionV relativeFrom="paragraph">
              <wp:posOffset>11466</wp:posOffset>
            </wp:positionV>
            <wp:extent cx="2867025" cy="2116522"/>
            <wp:effectExtent l="0" t="0" r="0" b="0"/>
            <wp:wrapNone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2116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B25174" w14:textId="31E676AB" w:rsidR="00F107E1" w:rsidRDefault="00F107E1" w:rsidP="00201F96">
      <w:pPr>
        <w:rPr>
          <w:rFonts w:ascii="Times New Roman" w:hAnsi="Times New Roman"/>
          <w:b/>
          <w:bCs/>
          <w:sz w:val="22"/>
          <w:lang w:val="en-GB"/>
        </w:rPr>
      </w:pPr>
    </w:p>
    <w:p w14:paraId="716347C6" w14:textId="6BCDED15" w:rsidR="00F107E1" w:rsidRDefault="00F107E1" w:rsidP="00201F96">
      <w:pPr>
        <w:rPr>
          <w:rFonts w:ascii="Times New Roman" w:hAnsi="Times New Roman"/>
          <w:b/>
          <w:bCs/>
          <w:sz w:val="22"/>
          <w:lang w:val="en-GB"/>
        </w:rPr>
      </w:pPr>
    </w:p>
    <w:p w14:paraId="560D21FC" w14:textId="77777777" w:rsidR="00F107E1" w:rsidRDefault="00F107E1" w:rsidP="00201F96">
      <w:pPr>
        <w:rPr>
          <w:rFonts w:ascii="Times New Roman" w:hAnsi="Times New Roman"/>
          <w:b/>
          <w:bCs/>
          <w:sz w:val="22"/>
          <w:lang w:val="en-GB"/>
        </w:rPr>
      </w:pPr>
    </w:p>
    <w:p w14:paraId="0E7A37D1" w14:textId="7223B730" w:rsidR="008B08A4" w:rsidRDefault="008B08A4" w:rsidP="00201F96">
      <w:pPr>
        <w:rPr>
          <w:rFonts w:ascii="Times New Roman" w:hAnsi="Times New Roman"/>
          <w:b/>
          <w:bCs/>
          <w:sz w:val="22"/>
          <w:lang w:val="en-GB"/>
        </w:rPr>
      </w:pPr>
    </w:p>
    <w:p w14:paraId="5F379BA1" w14:textId="324B080B" w:rsidR="008B08A4" w:rsidRDefault="008B08A4" w:rsidP="00201F96">
      <w:pPr>
        <w:rPr>
          <w:rFonts w:ascii="Times New Roman" w:hAnsi="Times New Roman"/>
          <w:b/>
          <w:bCs/>
          <w:sz w:val="22"/>
          <w:lang w:val="en-GB"/>
        </w:rPr>
      </w:pPr>
    </w:p>
    <w:p w14:paraId="03804D04" w14:textId="7DFEBA57" w:rsidR="00543123" w:rsidRDefault="00543123" w:rsidP="00201F96">
      <w:pPr>
        <w:rPr>
          <w:rFonts w:ascii="Times New Roman" w:hAnsi="Times New Roman"/>
          <w:b/>
          <w:bCs/>
          <w:sz w:val="22"/>
          <w:lang w:val="en-GB"/>
        </w:rPr>
      </w:pPr>
    </w:p>
    <w:p w14:paraId="303FA4CD" w14:textId="54F6D2A0" w:rsidR="00543123" w:rsidRDefault="00543123" w:rsidP="00201F96">
      <w:pPr>
        <w:rPr>
          <w:rFonts w:ascii="Times New Roman" w:hAnsi="Times New Roman"/>
          <w:b/>
          <w:bCs/>
          <w:sz w:val="22"/>
          <w:lang w:val="en-GB"/>
        </w:rPr>
      </w:pPr>
    </w:p>
    <w:p w14:paraId="0A179ED6" w14:textId="03885CAA" w:rsidR="00543123" w:rsidRDefault="00543123" w:rsidP="00543123">
      <w:pPr>
        <w:spacing w:line="276" w:lineRule="auto"/>
        <w:jc w:val="left"/>
        <w:rPr>
          <w:sz w:val="22"/>
          <w:szCs w:val="22"/>
          <w:lang w:val="en-GB" w:eastAsia="ja-JP"/>
        </w:rPr>
      </w:pPr>
      <w:r w:rsidRPr="00543123">
        <w:rPr>
          <w:rFonts w:ascii="Times New Roman" w:hAnsi="Times New Roman"/>
          <w:b/>
          <w:bCs/>
          <w:sz w:val="22"/>
          <w:szCs w:val="22"/>
          <w:lang w:val="en-GB"/>
        </w:rPr>
        <w:t xml:space="preserve">Supplementary </w:t>
      </w:r>
      <w:r w:rsidRPr="00543123">
        <w:rPr>
          <w:b/>
          <w:sz w:val="22"/>
          <w:szCs w:val="22"/>
          <w:lang w:val="en-GB" w:eastAsia="ja-JP"/>
        </w:rPr>
        <w:t>Figure S</w:t>
      </w:r>
      <w:r w:rsidR="00FD061D">
        <w:rPr>
          <w:b/>
          <w:sz w:val="22"/>
          <w:szCs w:val="22"/>
          <w:lang w:val="en-GB" w:eastAsia="ja-JP"/>
        </w:rPr>
        <w:t>3</w:t>
      </w:r>
      <w:r w:rsidRPr="00543123">
        <w:rPr>
          <w:sz w:val="22"/>
          <w:szCs w:val="22"/>
          <w:lang w:val="en-GB" w:eastAsia="ja-JP"/>
        </w:rPr>
        <w:t xml:space="preserve"> </w:t>
      </w:r>
      <w:r w:rsidR="00D31C1F">
        <w:rPr>
          <w:sz w:val="22"/>
          <w:szCs w:val="22"/>
          <w:lang w:val="en-GB" w:eastAsia="ja-JP"/>
        </w:rPr>
        <w:t>Diameter change of the temperature-</w:t>
      </w:r>
      <w:r>
        <w:rPr>
          <w:sz w:val="22"/>
          <w:szCs w:val="22"/>
          <w:lang w:val="en-GB" w:eastAsia="ja-JP"/>
        </w:rPr>
        <w:t xml:space="preserve">dependent beads. </w:t>
      </w:r>
    </w:p>
    <w:p w14:paraId="6A7D84E5" w14:textId="3C954695" w:rsidR="000A5DA3" w:rsidRDefault="000A5DA3">
      <w:pPr>
        <w:spacing w:after="0"/>
        <w:jc w:val="left"/>
        <w:rPr>
          <w:rFonts w:ascii="Times New Roman" w:hAnsi="Times New Roman"/>
          <w:b/>
          <w:bCs/>
          <w:sz w:val="22"/>
          <w:lang w:val="en-GB"/>
        </w:rPr>
      </w:pPr>
    </w:p>
    <w:p w14:paraId="318E6D98" w14:textId="0C97B854" w:rsidR="00201F96" w:rsidRPr="000E400D" w:rsidRDefault="00510666" w:rsidP="00201F96">
      <w:pPr>
        <w:rPr>
          <w:rFonts w:ascii="Times New Roman" w:hAnsi="Times New Roman"/>
          <w:bCs/>
          <w:lang w:val="en-GB"/>
        </w:rPr>
      </w:pPr>
      <w:r w:rsidRPr="000E400D">
        <w:rPr>
          <w:rFonts w:ascii="Times New Roman" w:hAnsi="Times New Roman"/>
          <w:b/>
          <w:bCs/>
          <w:sz w:val="22"/>
          <w:lang w:val="en-GB"/>
        </w:rPr>
        <w:t xml:space="preserve">Supplementary </w:t>
      </w:r>
      <w:r w:rsidR="00DC5068">
        <w:rPr>
          <w:rFonts w:ascii="Times New Roman" w:hAnsi="Times New Roman"/>
          <w:b/>
          <w:bCs/>
          <w:sz w:val="22"/>
          <w:lang w:val="en-GB"/>
        </w:rPr>
        <w:t xml:space="preserve">Table </w:t>
      </w:r>
      <w:r w:rsidR="00D31C1F">
        <w:rPr>
          <w:rFonts w:ascii="Times New Roman" w:hAnsi="Times New Roman"/>
          <w:b/>
          <w:bCs/>
          <w:sz w:val="22"/>
          <w:lang w:val="en-GB"/>
        </w:rPr>
        <w:t>S4</w:t>
      </w:r>
      <w:r w:rsidRPr="000E400D">
        <w:rPr>
          <w:rFonts w:ascii="Times New Roman" w:hAnsi="Times New Roman"/>
          <w:b/>
          <w:bCs/>
          <w:sz w:val="22"/>
          <w:lang w:val="en-GB"/>
        </w:rPr>
        <w:t>.</w:t>
      </w:r>
      <w:r w:rsidR="00201F96" w:rsidRPr="000E400D">
        <w:rPr>
          <w:rFonts w:ascii="Times New Roman" w:hAnsi="Times New Roman"/>
          <w:bCs/>
          <w:i/>
          <w:sz w:val="22"/>
          <w:lang w:val="en-GB"/>
        </w:rPr>
        <w:t xml:space="preserve"> </w:t>
      </w:r>
      <w:bookmarkStart w:id="0" w:name="_GoBack"/>
      <w:bookmarkEnd w:id="0"/>
      <w:r w:rsidR="00201F96" w:rsidRPr="000E400D">
        <w:rPr>
          <w:rFonts w:ascii="Times New Roman" w:hAnsi="Times New Roman"/>
          <w:bCs/>
          <w:sz w:val="22"/>
          <w:lang w:val="en-GB"/>
        </w:rPr>
        <w:t xml:space="preserve">Properties of </w:t>
      </w:r>
      <w:r w:rsidR="00FD061D" w:rsidRPr="000E400D">
        <w:rPr>
          <w:rFonts w:ascii="Times New Roman" w:hAnsi="Times New Roman" w:hint="eastAsia"/>
          <w:bCs/>
          <w:sz w:val="22"/>
          <w:lang w:val="en-GB"/>
        </w:rPr>
        <w:t xml:space="preserve">hydrophobic </w:t>
      </w:r>
      <w:r w:rsidR="00FD061D" w:rsidRPr="000E400D">
        <w:rPr>
          <w:rFonts w:ascii="Times New Roman" w:hAnsi="Times New Roman"/>
          <w:bCs/>
          <w:sz w:val="22"/>
          <w:lang w:val="en-GB"/>
        </w:rPr>
        <w:t>steroids</w:t>
      </w:r>
      <w:r w:rsidR="00FD061D" w:rsidRPr="000E400D">
        <w:rPr>
          <w:rFonts w:ascii="Times New Roman" w:hAnsi="Times New Roman" w:hint="eastAsia"/>
          <w:bCs/>
          <w:sz w:val="22"/>
          <w:lang w:val="en-GB"/>
        </w:rPr>
        <w:t xml:space="preserve"> </w:t>
      </w:r>
      <w:r w:rsidR="00201F96" w:rsidRPr="000E400D">
        <w:rPr>
          <w:rFonts w:ascii="Times New Roman" w:hAnsi="Times New Roman"/>
          <w:bCs/>
          <w:sz w:val="22"/>
          <w:lang w:val="en-GB"/>
        </w:rPr>
        <w:t xml:space="preserve">and </w:t>
      </w:r>
      <w:r w:rsidR="00FD061D" w:rsidRPr="000E400D">
        <w:rPr>
          <w:rFonts w:ascii="Times New Roman" w:hAnsi="Times New Roman" w:hint="eastAsia"/>
          <w:bCs/>
          <w:sz w:val="22"/>
          <w:lang w:val="en-GB"/>
        </w:rPr>
        <w:t>catecholamine</w:t>
      </w:r>
      <w:r w:rsidR="00FD061D">
        <w:rPr>
          <w:rFonts w:ascii="Times New Roman" w:hAnsi="Times New Roman"/>
          <w:bCs/>
          <w:sz w:val="22"/>
          <w:lang w:val="en-GB"/>
        </w:rPr>
        <w:t>s</w:t>
      </w:r>
    </w:p>
    <w:tbl>
      <w:tblPr>
        <w:tblpPr w:leftFromText="142" w:rightFromText="142" w:vertAnchor="text" w:horzAnchor="margin" w:tblpX="99" w:tblpY="100"/>
        <w:tblW w:w="491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4"/>
        <w:gridCol w:w="2986"/>
        <w:gridCol w:w="1989"/>
        <w:gridCol w:w="1279"/>
        <w:gridCol w:w="1850"/>
      </w:tblGrid>
      <w:tr w:rsidR="00201F96" w:rsidRPr="000E400D" w14:paraId="371AEB69" w14:textId="77777777" w:rsidTr="008C455E">
        <w:trPr>
          <w:trHeight w:val="556"/>
        </w:trPr>
        <w:tc>
          <w:tcPr>
            <w:tcW w:w="869" w:type="pct"/>
            <w:tcBorders>
              <w:top w:val="single" w:sz="4" w:space="0" w:color="auto"/>
              <w:left w:val="nil"/>
            </w:tcBorders>
            <w:vAlign w:val="center"/>
          </w:tcPr>
          <w:p w14:paraId="400F1C03" w14:textId="77777777" w:rsidR="00201F96" w:rsidRPr="000E400D" w:rsidRDefault="00201F96" w:rsidP="008C455E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Compounds</w:t>
            </w:r>
          </w:p>
        </w:tc>
        <w:tc>
          <w:tcPr>
            <w:tcW w:w="1522" w:type="pct"/>
            <w:tcBorders>
              <w:top w:val="single" w:sz="4" w:space="0" w:color="auto"/>
              <w:left w:val="nil"/>
            </w:tcBorders>
            <w:vAlign w:val="center"/>
          </w:tcPr>
          <w:p w14:paraId="1EB276FC" w14:textId="77777777" w:rsidR="00201F96" w:rsidRPr="000E400D" w:rsidRDefault="00201F96" w:rsidP="008C455E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Structure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F8B577F" w14:textId="77777777" w:rsidR="00201F96" w:rsidRPr="000E400D" w:rsidRDefault="00201F96" w:rsidP="008C455E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Molecular weight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FA87495" w14:textId="77777777" w:rsidR="00201F96" w:rsidRPr="000E400D" w:rsidRDefault="00201F96" w:rsidP="008C455E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Log</w:t>
            </w:r>
            <w:r w:rsidRPr="000E400D">
              <w:rPr>
                <w:rFonts w:ascii="Times New Roman" w:hAnsi="Times New Roman"/>
                <w:i/>
                <w:sz w:val="20"/>
                <w:lang w:val="en-GB"/>
              </w:rPr>
              <w:t>P</w:t>
            </w:r>
            <w:r w:rsidRPr="000E400D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0E400D">
              <w:rPr>
                <w:rFonts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C8D62FA" w14:textId="77777777" w:rsidR="00201F96" w:rsidRPr="000E400D" w:rsidRDefault="00201F96" w:rsidP="008C455E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p</w:t>
            </w:r>
            <w:r w:rsidRPr="000E400D">
              <w:rPr>
                <w:rFonts w:ascii="Times New Roman" w:hAnsi="Times New Roman"/>
                <w:i/>
                <w:sz w:val="20"/>
                <w:lang w:val="en-GB"/>
              </w:rPr>
              <w:t>K</w:t>
            </w:r>
          </w:p>
        </w:tc>
      </w:tr>
      <w:tr w:rsidR="00201F96" w:rsidRPr="000E400D" w14:paraId="50B9C44B" w14:textId="77777777" w:rsidTr="006944D4">
        <w:trPr>
          <w:trHeight w:val="1248"/>
        </w:trPr>
        <w:tc>
          <w:tcPr>
            <w:tcW w:w="86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EC5E5C7" w14:textId="77777777" w:rsidR="00201F96" w:rsidRPr="000E400D" w:rsidRDefault="00201F96" w:rsidP="00201F96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Hydrocortisone</w:t>
            </w:r>
          </w:p>
        </w:tc>
        <w:tc>
          <w:tcPr>
            <w:tcW w:w="1522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0CB379" w14:textId="66BF0986" w:rsidR="00201F96" w:rsidRPr="000E400D" w:rsidRDefault="00A6026D" w:rsidP="006944D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noProof/>
                <w:sz w:val="20"/>
                <w:lang w:eastAsia="ja-JP"/>
              </w:rPr>
              <w:drawing>
                <wp:inline distT="0" distB="0" distL="0" distR="0" wp14:anchorId="678A8775" wp14:editId="038A2BCD">
                  <wp:extent cx="1028700" cy="787400"/>
                  <wp:effectExtent l="0" t="0" r="0" b="0"/>
                  <wp:docPr id="1" name="図 14" descr="HC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4" descr="HCO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4DFAED" w14:textId="77777777" w:rsidR="00201F96" w:rsidRPr="000E400D" w:rsidRDefault="00201F96" w:rsidP="00201F96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362.46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5A04B5D" w14:textId="77777777" w:rsidR="00201F96" w:rsidRPr="000E400D" w:rsidRDefault="00201F96" w:rsidP="00201F96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1.61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177EC86" w14:textId="77777777" w:rsidR="00201F96" w:rsidRPr="000E400D" w:rsidRDefault="00201F96" w:rsidP="00201F96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01F96" w:rsidRPr="000E400D" w14:paraId="1DECF0CE" w14:textId="77777777" w:rsidTr="006944D4">
        <w:trPr>
          <w:trHeight w:val="1248"/>
        </w:trPr>
        <w:tc>
          <w:tcPr>
            <w:tcW w:w="869" w:type="pct"/>
            <w:tcBorders>
              <w:left w:val="nil"/>
              <w:bottom w:val="nil"/>
            </w:tcBorders>
            <w:vAlign w:val="center"/>
          </w:tcPr>
          <w:p w14:paraId="01AC5581" w14:textId="77777777" w:rsidR="00201F96" w:rsidRPr="000E400D" w:rsidRDefault="00201F96" w:rsidP="00201F96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bCs/>
                <w:sz w:val="20"/>
                <w:lang w:val="en-GB"/>
              </w:rPr>
              <w:t>Dexamethasone</w:t>
            </w:r>
          </w:p>
        </w:tc>
        <w:tc>
          <w:tcPr>
            <w:tcW w:w="1522" w:type="pct"/>
            <w:tcBorders>
              <w:left w:val="nil"/>
              <w:bottom w:val="nil"/>
            </w:tcBorders>
            <w:vAlign w:val="center"/>
          </w:tcPr>
          <w:p w14:paraId="4B58EAB0" w14:textId="70B95D2C" w:rsidR="00201F96" w:rsidRPr="000E400D" w:rsidRDefault="00A6026D" w:rsidP="006944D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noProof/>
                <w:sz w:val="20"/>
                <w:lang w:eastAsia="ja-JP"/>
              </w:rPr>
              <w:drawing>
                <wp:inline distT="0" distB="0" distL="0" distR="0" wp14:anchorId="487B8DDD" wp14:editId="475DB36E">
                  <wp:extent cx="1104900" cy="711200"/>
                  <wp:effectExtent l="0" t="0" r="0" b="0"/>
                  <wp:docPr id="2" name="図 3" descr="DE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3" descr="DE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7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D303DF4" w14:textId="77777777" w:rsidR="00201F96" w:rsidRPr="000E400D" w:rsidRDefault="00201F96" w:rsidP="00201F96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392.46</w:t>
            </w:r>
          </w:p>
        </w:tc>
        <w:tc>
          <w:tcPr>
            <w:tcW w:w="652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EC58638" w14:textId="77777777" w:rsidR="00201F96" w:rsidRPr="000E400D" w:rsidRDefault="00201F96" w:rsidP="00201F96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1.83</w:t>
            </w:r>
          </w:p>
        </w:tc>
        <w:tc>
          <w:tcPr>
            <w:tcW w:w="943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ABADE3E" w14:textId="77777777" w:rsidR="00201F96" w:rsidRPr="000E400D" w:rsidRDefault="00201F96" w:rsidP="00201F96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6944D4" w:rsidRPr="000E400D" w14:paraId="4D8AD474" w14:textId="77777777" w:rsidTr="006944D4">
        <w:trPr>
          <w:trHeight w:val="1248"/>
        </w:trPr>
        <w:tc>
          <w:tcPr>
            <w:tcW w:w="869" w:type="pct"/>
            <w:tcBorders>
              <w:left w:val="nil"/>
              <w:bottom w:val="nil"/>
            </w:tcBorders>
            <w:vAlign w:val="center"/>
          </w:tcPr>
          <w:p w14:paraId="25DEC11D" w14:textId="77777777" w:rsidR="006944D4" w:rsidRPr="000E400D" w:rsidRDefault="006944D4" w:rsidP="006944D4">
            <w:pPr>
              <w:snapToGrid w:val="0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color w:val="000000"/>
                <w:sz w:val="20"/>
                <w:lang w:val="en-GB"/>
              </w:rPr>
              <w:t>DOPA</w:t>
            </w:r>
          </w:p>
        </w:tc>
        <w:tc>
          <w:tcPr>
            <w:tcW w:w="1522" w:type="pct"/>
            <w:tcBorders>
              <w:left w:val="nil"/>
              <w:bottom w:val="nil"/>
            </w:tcBorders>
            <w:vAlign w:val="center"/>
          </w:tcPr>
          <w:p w14:paraId="6DA34ACD" w14:textId="623CADEC" w:rsidR="006944D4" w:rsidRPr="000E400D" w:rsidRDefault="00A6026D" w:rsidP="006944D4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noProof/>
                <w:sz w:val="20"/>
                <w:lang w:eastAsia="ja-JP"/>
              </w:rPr>
              <w:drawing>
                <wp:inline distT="0" distB="0" distL="0" distR="0" wp14:anchorId="46FE2283" wp14:editId="09B790DA">
                  <wp:extent cx="1079500" cy="469900"/>
                  <wp:effectExtent l="0" t="0" r="0" b="0"/>
                  <wp:docPr id="3" name="図 12" descr="DOP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2" descr="DOP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469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C798F70" w14:textId="77777777" w:rsidR="006944D4" w:rsidRPr="000E400D" w:rsidRDefault="006944D4" w:rsidP="006944D4">
            <w:pPr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197.2</w:t>
            </w:r>
          </w:p>
        </w:tc>
        <w:tc>
          <w:tcPr>
            <w:tcW w:w="652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E8083FE" w14:textId="53D37A11" w:rsidR="006944D4" w:rsidRPr="000E400D" w:rsidRDefault="009C5F07" w:rsidP="006944D4">
            <w:pPr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−</w:t>
            </w:r>
            <w:r w:rsidR="006944D4" w:rsidRPr="000E400D">
              <w:rPr>
                <w:rFonts w:ascii="Times New Roman" w:hAnsi="Times New Roman"/>
                <w:sz w:val="20"/>
                <w:lang w:val="en-GB"/>
              </w:rPr>
              <w:t>2.74</w:t>
            </w:r>
          </w:p>
        </w:tc>
        <w:tc>
          <w:tcPr>
            <w:tcW w:w="943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3548BFA" w14:textId="77777777" w:rsidR="006944D4" w:rsidRPr="000E400D" w:rsidRDefault="006944D4" w:rsidP="006944D4">
            <w:pPr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8.72</w:t>
            </w:r>
          </w:p>
        </w:tc>
      </w:tr>
      <w:tr w:rsidR="006944D4" w:rsidRPr="000E400D" w14:paraId="5CD0E5C8" w14:textId="77777777" w:rsidTr="006944D4">
        <w:trPr>
          <w:trHeight w:val="1248"/>
        </w:trPr>
        <w:tc>
          <w:tcPr>
            <w:tcW w:w="869" w:type="pct"/>
            <w:tcBorders>
              <w:left w:val="nil"/>
              <w:bottom w:val="single" w:sz="4" w:space="0" w:color="auto"/>
            </w:tcBorders>
            <w:vAlign w:val="center"/>
          </w:tcPr>
          <w:p w14:paraId="62054FCA" w14:textId="77777777" w:rsidR="006944D4" w:rsidRPr="000E400D" w:rsidRDefault="006944D4" w:rsidP="006944D4">
            <w:pPr>
              <w:snapToGrid w:val="0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color w:val="000000"/>
                <w:sz w:val="20"/>
                <w:lang w:val="en-GB"/>
              </w:rPr>
              <w:t>A</w:t>
            </w:r>
            <w:r w:rsidRPr="000E400D">
              <w:rPr>
                <w:rFonts w:ascii="Times New Roman" w:hAnsi="Times New Roman" w:hint="eastAsia"/>
                <w:color w:val="000000"/>
                <w:sz w:val="20"/>
                <w:lang w:val="en-GB"/>
              </w:rPr>
              <w:t>drenaline</w:t>
            </w:r>
          </w:p>
        </w:tc>
        <w:tc>
          <w:tcPr>
            <w:tcW w:w="1522" w:type="pct"/>
            <w:tcBorders>
              <w:left w:val="nil"/>
              <w:bottom w:val="single" w:sz="4" w:space="0" w:color="auto"/>
            </w:tcBorders>
            <w:vAlign w:val="center"/>
          </w:tcPr>
          <w:p w14:paraId="00D2D692" w14:textId="536AD3C3" w:rsidR="006944D4" w:rsidRPr="000E400D" w:rsidRDefault="00A6026D" w:rsidP="006944D4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noProof/>
                <w:sz w:val="20"/>
                <w:lang w:eastAsia="ja-JP"/>
              </w:rPr>
              <w:drawing>
                <wp:inline distT="0" distB="0" distL="0" distR="0" wp14:anchorId="1E7EE385" wp14:editId="29F5BD45">
                  <wp:extent cx="1250950" cy="469900"/>
                  <wp:effectExtent l="0" t="0" r="0" b="0"/>
                  <wp:docPr id="4" name="図 13" descr="Adrenal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3" descr="Adrenali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0950" cy="469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E5EE1" w14:textId="77777777" w:rsidR="006944D4" w:rsidRPr="000E400D" w:rsidRDefault="006944D4" w:rsidP="006944D4">
            <w:pPr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183.2</w:t>
            </w:r>
          </w:p>
        </w:tc>
        <w:tc>
          <w:tcPr>
            <w:tcW w:w="65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0AAE4A" w14:textId="72FEC7BF" w:rsidR="006944D4" w:rsidRPr="000E400D" w:rsidRDefault="009C5F07" w:rsidP="006944D4">
            <w:pPr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−</w:t>
            </w:r>
            <w:r w:rsidR="006944D4" w:rsidRPr="000E400D">
              <w:rPr>
                <w:rFonts w:ascii="Times New Roman" w:hAnsi="Times New Roman"/>
                <w:sz w:val="20"/>
                <w:lang w:val="en-GB"/>
              </w:rPr>
              <w:t>0.685</w:t>
            </w:r>
          </w:p>
        </w:tc>
        <w:tc>
          <w:tcPr>
            <w:tcW w:w="943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ECD15FA" w14:textId="3341E7F8" w:rsidR="006944D4" w:rsidRPr="000E400D" w:rsidRDefault="006944D4" w:rsidP="006944D4">
            <w:pPr>
              <w:snapToGrid w:val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E400D">
              <w:rPr>
                <w:rFonts w:ascii="Times New Roman" w:hAnsi="Times New Roman"/>
                <w:sz w:val="20"/>
                <w:lang w:val="en-GB"/>
              </w:rPr>
              <w:t>9.8</w:t>
            </w:r>
            <w:r w:rsidR="009C5F07" w:rsidRPr="000E400D">
              <w:rPr>
                <w:rFonts w:ascii="Times New Roman" w:hAnsi="Times New Roman"/>
                <w:sz w:val="20"/>
                <w:lang w:val="en-GB"/>
              </w:rPr>
              <w:t>–</w:t>
            </w:r>
            <w:r w:rsidRPr="000E400D">
              <w:rPr>
                <w:rFonts w:ascii="Times New Roman" w:hAnsi="Times New Roman"/>
                <w:sz w:val="20"/>
                <w:lang w:val="en-GB"/>
              </w:rPr>
              <w:t>9.9</w:t>
            </w:r>
          </w:p>
        </w:tc>
      </w:tr>
    </w:tbl>
    <w:p w14:paraId="550C169A" w14:textId="17897D65" w:rsidR="00201F96" w:rsidRPr="000E400D" w:rsidRDefault="00201F96" w:rsidP="00201F96">
      <w:pPr>
        <w:pStyle w:val="TAMainText"/>
        <w:adjustRightInd w:val="0"/>
        <w:snapToGrid w:val="0"/>
        <w:spacing w:line="240" w:lineRule="exact"/>
        <w:ind w:leftChars="-59" w:left="-142" w:firstLineChars="50" w:firstLine="90"/>
        <w:rPr>
          <w:rFonts w:ascii="Times New Roman" w:hAnsi="Times New Roman"/>
          <w:sz w:val="18"/>
          <w:szCs w:val="18"/>
          <w:lang w:val="en-GB" w:eastAsia="ja-JP"/>
        </w:rPr>
      </w:pPr>
      <w:r w:rsidRPr="000E400D" w:rsidDel="002C5681">
        <w:rPr>
          <w:rFonts w:ascii="Times New Roman" w:hAnsi="Times New Roman"/>
          <w:bCs/>
          <w:sz w:val="18"/>
          <w:szCs w:val="18"/>
          <w:lang w:val="en-GB" w:eastAsia="ja-JP"/>
        </w:rPr>
        <w:t>a)</w:t>
      </w:r>
      <w:r w:rsidRPr="000E400D">
        <w:rPr>
          <w:rFonts w:ascii="Times New Roman" w:hAnsi="Times New Roman"/>
          <w:bCs/>
          <w:sz w:val="18"/>
          <w:szCs w:val="18"/>
          <w:lang w:val="en-GB" w:eastAsia="ja-JP"/>
        </w:rPr>
        <w:t xml:space="preserve"> </w:t>
      </w:r>
      <w:r w:rsidRPr="000E400D">
        <w:rPr>
          <w:rFonts w:ascii="Times New Roman" w:hAnsi="Times New Roman"/>
          <w:sz w:val="18"/>
          <w:szCs w:val="18"/>
          <w:lang w:val="en-GB" w:eastAsia="ja-JP"/>
        </w:rPr>
        <w:t xml:space="preserve">Partition coefficient in an </w:t>
      </w:r>
      <w:r w:rsidRPr="000E400D">
        <w:rPr>
          <w:rFonts w:ascii="Times New Roman" w:hAnsi="Times New Roman"/>
          <w:i/>
          <w:sz w:val="18"/>
          <w:szCs w:val="18"/>
          <w:lang w:val="en-GB" w:eastAsia="ja-JP"/>
        </w:rPr>
        <w:t>n</w:t>
      </w:r>
      <w:r w:rsidRPr="000E400D">
        <w:rPr>
          <w:rFonts w:ascii="Times New Roman" w:hAnsi="Times New Roman"/>
          <w:sz w:val="18"/>
          <w:szCs w:val="18"/>
          <w:lang w:val="en-GB" w:eastAsia="ja-JP"/>
        </w:rPr>
        <w:t>-octanol/water system.</w:t>
      </w:r>
      <w:hyperlink w:anchor="_ENREF_2" w:tooltip="Hansch, 1995 #1204" w:history="1">
        <w:r w:rsidR="00454740" w:rsidRPr="000E400D">
          <w:rPr>
            <w:rFonts w:ascii="Times New Roman" w:hAnsi="Times New Roman"/>
            <w:sz w:val="18"/>
            <w:szCs w:val="18"/>
            <w:vertAlign w:val="superscript"/>
            <w:lang w:val="en-GB" w:eastAsia="ja-JP"/>
          </w:rPr>
          <w:fldChar w:fldCharType="begin"/>
        </w:r>
        <w:r w:rsidR="00454740">
          <w:rPr>
            <w:rFonts w:ascii="Times New Roman" w:hAnsi="Times New Roman"/>
            <w:sz w:val="18"/>
            <w:szCs w:val="18"/>
            <w:vertAlign w:val="superscript"/>
            <w:lang w:val="en-GB" w:eastAsia="ja-JP"/>
          </w:rPr>
          <w:instrText xml:space="preserve"> ADDIN EN.CITE &lt;EndNote&gt;&lt;Cite&gt;&lt;Author&gt;Hansch&lt;/Author&gt;&lt;Year&gt;1995&lt;/Year&gt;&lt;RecNum&gt;1204&lt;/RecNum&gt;&lt;DisplayText&gt;&lt;style face="superscript"&gt;2&lt;/style&gt;&lt;/DisplayText&gt;&lt;record&gt;&lt;rec-number&gt;1204&lt;/rec-number&gt;&lt;foreign-keys&gt;&lt;key app="EN" db-id="9z9af9s5da2xv2efp0avaaebwdeed5avzzdf" timestamp="1306809690"&gt;1204&lt;/key&gt;&lt;/foreign-keys&gt;&lt;ref-type name="Book Section"&gt;5&lt;/ref-type&gt;&lt;contributors&gt;&lt;authors&gt;&lt;author&gt;Hansch, Corwin&lt;/author&gt;&lt;author&gt;Albert, Leo&lt;/author&gt;&lt;author&gt;Hoekman, David&lt;/author&gt;&lt;/authors&gt;&lt;/contributors&gt;&lt;titles&gt;&lt;secondary-title&gt;Exploring QSAR: Hydrophobic, Electronic and Steric Constant &lt;/secondary-title&gt;&lt;tertiary-title&gt;ACS Professional Reference Book&lt;/tertiary-title&gt;&lt;/titles&gt;&lt;dates&gt;&lt;year&gt;1995&lt;/year&gt;&lt;/dates&gt;&lt;publisher&gt;American Chemical Society&lt;/publisher&gt;&lt;isbn&gt;978-0-8412-2991-4&lt;/isbn&gt;&lt;urls&gt;&lt;/urls&gt;&lt;access-date&gt;2011/05/31&lt;/access-date&gt;&lt;/record&gt;&lt;/Cite&gt;&lt;/EndNote&gt;</w:instrText>
        </w:r>
        <w:r w:rsidR="00454740" w:rsidRPr="000E400D">
          <w:rPr>
            <w:rFonts w:ascii="Times New Roman" w:hAnsi="Times New Roman"/>
            <w:sz w:val="18"/>
            <w:szCs w:val="18"/>
            <w:vertAlign w:val="superscript"/>
            <w:lang w:val="en-GB" w:eastAsia="ja-JP"/>
          </w:rPr>
          <w:fldChar w:fldCharType="separate"/>
        </w:r>
        <w:r w:rsidR="00454740">
          <w:rPr>
            <w:rFonts w:ascii="Times New Roman" w:hAnsi="Times New Roman"/>
            <w:noProof/>
            <w:sz w:val="18"/>
            <w:szCs w:val="18"/>
            <w:vertAlign w:val="superscript"/>
            <w:lang w:val="en-GB" w:eastAsia="ja-JP"/>
          </w:rPr>
          <w:t>2</w:t>
        </w:r>
        <w:r w:rsidR="00454740" w:rsidRPr="000E400D">
          <w:rPr>
            <w:rFonts w:ascii="Times New Roman" w:hAnsi="Times New Roman"/>
            <w:sz w:val="18"/>
            <w:szCs w:val="18"/>
            <w:vertAlign w:val="superscript"/>
            <w:lang w:val="en-GB" w:eastAsia="ja-JP"/>
          </w:rPr>
          <w:fldChar w:fldCharType="end"/>
        </w:r>
      </w:hyperlink>
      <w:r w:rsidRPr="000E400D">
        <w:rPr>
          <w:rFonts w:ascii="Times New Roman" w:hAnsi="Times New Roman"/>
          <w:sz w:val="18"/>
          <w:szCs w:val="18"/>
          <w:lang w:val="en-GB" w:eastAsia="ja-JP"/>
        </w:rPr>
        <w:t xml:space="preserve"> </w:t>
      </w:r>
    </w:p>
    <w:p w14:paraId="4BCBEFD4" w14:textId="77777777" w:rsidR="00201F96" w:rsidRPr="000E400D" w:rsidRDefault="00201F96" w:rsidP="00201F96">
      <w:pPr>
        <w:pStyle w:val="TAMainText"/>
        <w:snapToGrid w:val="0"/>
        <w:spacing w:line="240" w:lineRule="auto"/>
        <w:ind w:leftChars="-59" w:left="-142" w:firstLineChars="100" w:firstLine="220"/>
        <w:rPr>
          <w:rFonts w:ascii="Times New Roman" w:hAnsi="Times New Roman"/>
          <w:sz w:val="22"/>
          <w:szCs w:val="22"/>
          <w:lang w:val="en-GB" w:eastAsia="ja-JP"/>
        </w:rPr>
      </w:pPr>
    </w:p>
    <w:p w14:paraId="00D568CA" w14:textId="4E699CE4" w:rsidR="004B4A6D" w:rsidRDefault="004B4A6D">
      <w:pPr>
        <w:spacing w:after="0"/>
        <w:jc w:val="left"/>
        <w:rPr>
          <w:rFonts w:ascii="Times New Roman" w:hAnsi="Times New Roman"/>
          <w:sz w:val="22"/>
          <w:szCs w:val="22"/>
          <w:lang w:val="en-GB" w:eastAsia="ja-JP"/>
        </w:rPr>
      </w:pPr>
      <w:r>
        <w:rPr>
          <w:rFonts w:ascii="Times New Roman" w:hAnsi="Times New Roman"/>
          <w:sz w:val="22"/>
          <w:szCs w:val="22"/>
          <w:lang w:val="en-GB" w:eastAsia="ja-JP"/>
        </w:rPr>
        <w:br w:type="page"/>
      </w:r>
    </w:p>
    <w:p w14:paraId="44B4B683" w14:textId="77777777" w:rsidR="00201F96" w:rsidRPr="000E400D" w:rsidRDefault="00201F96" w:rsidP="00201F96">
      <w:pPr>
        <w:pStyle w:val="TAMainText"/>
        <w:snapToGrid w:val="0"/>
        <w:spacing w:line="240" w:lineRule="auto"/>
        <w:ind w:leftChars="-59" w:left="-142" w:firstLineChars="100" w:firstLine="220"/>
        <w:rPr>
          <w:rFonts w:ascii="Times New Roman" w:hAnsi="Times New Roman"/>
          <w:sz w:val="22"/>
          <w:szCs w:val="22"/>
          <w:lang w:val="en-GB" w:eastAsia="ja-JP"/>
        </w:rPr>
      </w:pPr>
    </w:p>
    <w:p w14:paraId="1621C97A" w14:textId="24ECC3C6" w:rsidR="00201F96" w:rsidRPr="000E400D" w:rsidRDefault="00510666" w:rsidP="00201F96">
      <w:pPr>
        <w:pStyle w:val="TAMainText"/>
        <w:snapToGrid w:val="0"/>
        <w:spacing w:line="240" w:lineRule="auto"/>
        <w:ind w:firstLine="0"/>
        <w:jc w:val="left"/>
        <w:rPr>
          <w:rFonts w:ascii="Times New Roman" w:hAnsi="Times New Roman"/>
          <w:bCs/>
          <w:lang w:val="en-GB" w:eastAsia="ja-JP"/>
        </w:rPr>
      </w:pPr>
      <w:r w:rsidRPr="000E400D">
        <w:rPr>
          <w:rFonts w:ascii="Times New Roman" w:hAnsi="Times New Roman"/>
          <w:b/>
          <w:bCs/>
          <w:sz w:val="22"/>
          <w:lang w:val="en-GB"/>
        </w:rPr>
        <w:t xml:space="preserve">Supplementary </w:t>
      </w:r>
      <w:r w:rsidR="00201F96" w:rsidRPr="000E400D">
        <w:rPr>
          <w:rFonts w:ascii="Times New Roman" w:hAnsi="Times New Roman"/>
          <w:b/>
          <w:bCs/>
          <w:sz w:val="22"/>
          <w:szCs w:val="22"/>
          <w:lang w:val="en-GB" w:eastAsia="ja-JP"/>
        </w:rPr>
        <w:t xml:space="preserve">Table </w:t>
      </w:r>
      <w:r w:rsidR="00D31C1F" w:rsidRPr="000E400D">
        <w:rPr>
          <w:rFonts w:ascii="Times New Roman" w:hAnsi="Times New Roman"/>
          <w:b/>
          <w:bCs/>
          <w:sz w:val="22"/>
          <w:szCs w:val="22"/>
          <w:lang w:val="en-GB" w:eastAsia="ja-JP"/>
        </w:rPr>
        <w:t>S</w:t>
      </w:r>
      <w:r w:rsidR="00D31C1F">
        <w:rPr>
          <w:rFonts w:ascii="Times New Roman" w:hAnsi="Times New Roman"/>
          <w:b/>
          <w:bCs/>
          <w:sz w:val="22"/>
          <w:szCs w:val="22"/>
          <w:lang w:val="en-GB" w:eastAsia="ja-JP"/>
        </w:rPr>
        <w:t>5</w:t>
      </w:r>
      <w:r w:rsidR="00D31C1F" w:rsidRPr="000E400D">
        <w:rPr>
          <w:rFonts w:ascii="Times New Roman" w:hAnsi="Times New Roman"/>
          <w:bCs/>
          <w:i/>
          <w:sz w:val="22"/>
          <w:szCs w:val="22"/>
          <w:lang w:val="en-GB" w:eastAsia="ja-JP"/>
        </w:rPr>
        <w:t xml:space="preserve"> </w:t>
      </w:r>
      <w:r w:rsidR="00482FFF" w:rsidRPr="000E400D">
        <w:rPr>
          <w:rFonts w:ascii="Times New Roman" w:hAnsi="Times New Roman" w:hint="eastAsia"/>
          <w:bCs/>
          <w:sz w:val="22"/>
          <w:szCs w:val="22"/>
          <w:lang w:val="en-GB" w:eastAsia="ja-JP"/>
        </w:rPr>
        <w:t>Properties of antibody drugs</w:t>
      </w: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8"/>
        <w:gridCol w:w="2268"/>
        <w:gridCol w:w="1560"/>
        <w:gridCol w:w="3827"/>
      </w:tblGrid>
      <w:tr w:rsidR="00201F96" w:rsidRPr="000E400D" w:rsidDel="002C5681" w14:paraId="55F8A5FA" w14:textId="77777777" w:rsidTr="00837E4C">
        <w:trPr>
          <w:trHeight w:val="306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3B1AB9" w14:textId="77777777" w:rsidR="00201F96" w:rsidRPr="000E400D" w:rsidDel="002C5681" w:rsidRDefault="00201F96" w:rsidP="00201F96">
            <w:pPr>
              <w:pStyle w:val="TAMainText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 xml:space="preserve">Analyte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D0289" w14:textId="77777777" w:rsidR="00201F96" w:rsidRPr="000E400D" w:rsidDel="002C5681" w:rsidRDefault="00201F96" w:rsidP="008C455E">
            <w:pPr>
              <w:pStyle w:val="TAMainText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 w:hint="eastAsia"/>
                <w:bCs/>
                <w:sz w:val="20"/>
                <w:lang w:val="en-GB" w:eastAsia="ja-JP"/>
              </w:rPr>
              <w:t>Molecular weight</w:t>
            </w:r>
            <w:r w:rsidR="005A47CD"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 xml:space="preserve"> (kDa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7235D" w14:textId="77777777" w:rsidR="00201F96" w:rsidRPr="000E400D" w:rsidDel="002C5681" w:rsidRDefault="00201F96" w:rsidP="008C455E">
            <w:pPr>
              <w:pStyle w:val="TAMainText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p</w:t>
            </w:r>
            <w:r w:rsidRPr="000E400D">
              <w:rPr>
                <w:rFonts w:ascii="Times New Roman" w:hAnsi="Times New Roman"/>
                <w:bCs/>
                <w:i/>
                <w:sz w:val="20"/>
                <w:lang w:val="en-GB" w:eastAsia="ja-JP"/>
              </w:rPr>
              <w:t>I</w:t>
            </w:r>
            <w:r w:rsidRPr="000E400D">
              <w:rPr>
                <w:rFonts w:ascii="Times New Roman" w:hAnsi="Times New Roman" w:hint="eastAsia"/>
                <w:bCs/>
                <w:sz w:val="20"/>
                <w:vertAlign w:val="superscript"/>
                <w:lang w:val="en-GB" w:eastAsia="ja-JP"/>
              </w:rPr>
              <w:t xml:space="preserve"> 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748400" w14:textId="77777777" w:rsidR="00201F96" w:rsidRPr="000E400D" w:rsidDel="002C5681" w:rsidRDefault="00201F96" w:rsidP="008C455E">
            <w:pPr>
              <w:pStyle w:val="TAMainText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 w:hint="eastAsia"/>
                <w:bCs/>
                <w:sz w:val="20"/>
                <w:lang w:val="en-GB" w:eastAsia="ja-JP"/>
              </w:rPr>
              <w:t>Remarks</w:t>
            </w:r>
          </w:p>
        </w:tc>
      </w:tr>
      <w:tr w:rsidR="00F472EA" w:rsidRPr="000E400D" w:rsidDel="002C5681" w14:paraId="367B5ED2" w14:textId="77777777" w:rsidTr="00837E4C">
        <w:trPr>
          <w:trHeight w:val="344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F044794" w14:textId="77777777" w:rsidR="00F472EA" w:rsidRPr="000E400D" w:rsidDel="002C5681" w:rsidRDefault="00F472EA" w:rsidP="00F472EA">
            <w:pPr>
              <w:pStyle w:val="TAMainText"/>
              <w:adjustRightInd w:val="0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Rituximab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23AD7DA" w14:textId="5066B4F3" w:rsidR="00F472EA" w:rsidRPr="000E400D" w:rsidDel="002C5681" w:rsidRDefault="00F472EA" w:rsidP="00F472EA">
            <w:pPr>
              <w:pStyle w:val="TAMainText"/>
              <w:adjustRightInd w:val="0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14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6778CED" w14:textId="10C437B7" w:rsidR="00F472EA" w:rsidRPr="000E400D" w:rsidDel="002C5681" w:rsidRDefault="00F472EA" w:rsidP="00454740">
            <w:pPr>
              <w:pStyle w:val="TAMainText"/>
              <w:adjustRightInd w:val="0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 w:hint="eastAsia"/>
                <w:bCs/>
                <w:sz w:val="20"/>
                <w:lang w:val="en-GB" w:eastAsia="ja-JP"/>
              </w:rPr>
              <w:t>8.86</w:t>
            </w: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 xml:space="preserve"> </w:t>
            </w:r>
            <w:hyperlink w:anchor="_ENREF_3" w:tooltip="Koetting, 2016 #3285" w:history="1">
              <w:r w:rsidR="00454740" w:rsidRPr="000E400D">
                <w:rPr>
                  <w:rFonts w:ascii="Times New Roman" w:hAnsi="Times New Roman"/>
                  <w:bCs/>
                  <w:sz w:val="20"/>
                  <w:vertAlign w:val="superscript"/>
                  <w:lang w:val="en-GB" w:eastAsia="ja-JP"/>
                </w:rPr>
                <w:fldChar w:fldCharType="begin"/>
              </w:r>
              <w:r w:rsidR="00454740">
                <w:rPr>
                  <w:rFonts w:ascii="Times New Roman" w:hAnsi="Times New Roman"/>
                  <w:bCs/>
                  <w:sz w:val="20"/>
                  <w:vertAlign w:val="superscript"/>
                  <w:lang w:val="en-GB" w:eastAsia="ja-JP"/>
                </w:rPr>
                <w:instrText xml:space="preserve"> ADDIN EN.CITE &lt;EndNote&gt;&lt;Cite&gt;&lt;Author&gt;Koetting&lt;/Author&gt;&lt;Year&gt;2016&lt;/Year&gt;&lt;RecNum&gt;3285&lt;/RecNum&gt;&lt;DisplayText&gt;&lt;style face="superscript"&gt;3&lt;/style&gt;&lt;/DisplayText&gt;&lt;record&gt;&lt;rec-number&gt;3285&lt;/rec-number&gt;&lt;foreign-keys&gt;&lt;key app="EN" db-id="9z9af9s5da2xv2efp0avaaebwdeed5avzzdf" timestamp="1519893456"&gt;3285&lt;/key&gt;&lt;/foreign-keys&gt;&lt;ref-type name="Journal Article"&gt;17&lt;/ref-type&gt;&lt;contributors&gt;&lt;authors&gt;&lt;author&gt;Koetting, Michael Clinton&lt;/author&gt;&lt;author&gt;Guido, Joseph Frank&lt;/author&gt;&lt;author&gt;Gupta, Malvika&lt;/author&gt;&lt;author&gt;Zhang, Annie&lt;/author&gt;&lt;author&gt;Peppas, Nicholas A.&lt;/author&gt;&lt;/authors&gt;&lt;/contributors&gt;&lt;titles&gt;&lt;title&gt;pH-responsive and enzymatically-responsive hydrogel microparticles for the oral delivery of therapeutic proteins: Effects of protein size, crosslinking density, and hydrogel degradation on protein delivery&lt;/title&gt;&lt;secondary-title&gt;Journal of Controlled Release&lt;/secondary-title&gt;&lt;/titles&gt;&lt;periodical&gt;&lt;full-title&gt;Journal of Controlled Release&lt;/full-title&gt;&lt;abbr-1&gt;J. Control. Release&lt;/abbr-1&gt;&lt;/periodical&gt;&lt;pages&gt;18-25&lt;/pages&gt;&lt;volume&gt;221&lt;/volume&gt;&lt;keywords&gt;&lt;keyword&gt;Oral drug delivery&lt;/keyword&gt;&lt;keyword&gt;pH-responsive hydrogels&lt;/keyword&gt;&lt;keyword&gt;Protein therapeutics&lt;/keyword&gt;&lt;keyword&gt;Itaconic acid&lt;/keyword&gt;&lt;keyword&gt;Isoelectric point&lt;/keyword&gt;&lt;keyword&gt;Enzyme-responsive&lt;/keyword&gt;&lt;keyword&gt;Crosslinking density&lt;/keyword&gt;&lt;keyword&gt;Salmon calcitonin&lt;/keyword&gt;&lt;keyword&gt;Rituxan&lt;/keyword&gt;&lt;keyword&gt;Urokinase&lt;/keyword&gt;&lt;/keywords&gt;&lt;dates&gt;&lt;year&gt;2016&lt;/year&gt;&lt;pub-dates&gt;&lt;date&gt;2016/01/10/&lt;/date&gt;&lt;/pub-dates&gt;&lt;/dates&gt;&lt;isbn&gt;0168-3659&lt;/isbn&gt;&lt;urls&gt;&lt;related-urls&gt;&lt;url&gt;http://www.sciencedirect.com/science/article/pii/S0168365915302467&lt;/url&gt;&lt;/related-urls&gt;&lt;/urls&gt;&lt;electronic-resource-num&gt;10.1016/j.jconrel.2015.11.023&lt;/electronic-resource-num&gt;&lt;/record&gt;&lt;/Cite&gt;&lt;/EndNote&gt;</w:instrText>
              </w:r>
              <w:r w:rsidR="00454740" w:rsidRPr="000E400D">
                <w:rPr>
                  <w:rFonts w:ascii="Times New Roman" w:hAnsi="Times New Roman"/>
                  <w:bCs/>
                  <w:sz w:val="20"/>
                  <w:vertAlign w:val="superscript"/>
                  <w:lang w:val="en-GB" w:eastAsia="ja-JP"/>
                </w:rPr>
                <w:fldChar w:fldCharType="separate"/>
              </w:r>
              <w:r w:rsidR="00454740">
                <w:rPr>
                  <w:rFonts w:ascii="Times New Roman" w:hAnsi="Times New Roman"/>
                  <w:bCs/>
                  <w:noProof/>
                  <w:sz w:val="20"/>
                  <w:vertAlign w:val="superscript"/>
                  <w:lang w:val="en-GB" w:eastAsia="ja-JP"/>
                </w:rPr>
                <w:t>3</w:t>
              </w:r>
              <w:r w:rsidR="00454740" w:rsidRPr="000E400D">
                <w:rPr>
                  <w:rFonts w:ascii="Times New Roman" w:hAnsi="Times New Roman"/>
                  <w:bCs/>
                  <w:sz w:val="20"/>
                  <w:vertAlign w:val="superscript"/>
                  <w:lang w:val="en-GB" w:eastAsia="ja-JP"/>
                </w:rPr>
                <w:fldChar w:fldCharType="end"/>
              </w:r>
            </w:hyperlink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14:paraId="73664BEB" w14:textId="74BB5FB8" w:rsidR="00F472EA" w:rsidRPr="000E400D" w:rsidDel="002C5681" w:rsidRDefault="00F472EA" w:rsidP="00F472EA">
            <w:pPr>
              <w:pStyle w:val="TAMainText"/>
              <w:adjustRightInd w:val="0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Targets CD20-positive lymphoma</w:t>
            </w:r>
          </w:p>
        </w:tc>
      </w:tr>
      <w:tr w:rsidR="00F472EA" w:rsidRPr="000E400D" w:rsidDel="002C5681" w14:paraId="4A47847E" w14:textId="77777777" w:rsidTr="00837E4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8039" w14:textId="77777777" w:rsidR="00F472EA" w:rsidRPr="000E400D" w:rsidDel="002C5681" w:rsidRDefault="00F472EA" w:rsidP="00F472EA">
            <w:pPr>
              <w:pStyle w:val="TAMainText"/>
              <w:adjustRightInd w:val="0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Cetuxim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CDB2" w14:textId="08CC0F0F" w:rsidR="00F472EA" w:rsidRPr="000E400D" w:rsidDel="002C5681" w:rsidRDefault="00F472EA" w:rsidP="00F472EA">
            <w:pPr>
              <w:pStyle w:val="TAMainText"/>
              <w:adjustRightInd w:val="0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E7FA" w14:textId="0E3DFA31" w:rsidR="00F472EA" w:rsidRPr="000E400D" w:rsidDel="002C5681" w:rsidRDefault="00F472EA" w:rsidP="00454740">
            <w:pPr>
              <w:pStyle w:val="TAMainText"/>
              <w:adjustRightInd w:val="0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 w:hint="eastAsia"/>
                <w:bCs/>
                <w:sz w:val="20"/>
                <w:lang w:val="en-GB" w:eastAsia="ja-JP"/>
              </w:rPr>
              <w:t>8.48</w:t>
            </w:r>
            <w:r w:rsidRPr="000E400D">
              <w:rPr>
                <w:rFonts w:ascii="Times New Roman" w:hAnsi="Times New Roman" w:hint="eastAsia"/>
                <w:bCs/>
                <w:sz w:val="20"/>
                <w:vertAlign w:val="superscript"/>
                <w:lang w:val="en-GB" w:eastAsia="ja-JP"/>
              </w:rPr>
              <w:t xml:space="preserve"> </w:t>
            </w:r>
            <w:hyperlink w:anchor="_ENREF_4" w:tooltip="Kutty, 2013 #3728" w:history="1">
              <w:r w:rsidR="00454740" w:rsidRPr="000E400D">
                <w:rPr>
                  <w:rFonts w:ascii="Times New Roman" w:hAnsi="Times New Roman"/>
                  <w:bCs/>
                  <w:sz w:val="20"/>
                  <w:vertAlign w:val="superscript"/>
                  <w:lang w:val="en-GB" w:eastAsia="ja-JP"/>
                </w:rPr>
                <w:fldChar w:fldCharType="begin"/>
              </w:r>
              <w:r w:rsidR="00454740">
                <w:rPr>
                  <w:rFonts w:ascii="Times New Roman" w:hAnsi="Times New Roman"/>
                  <w:bCs/>
                  <w:sz w:val="20"/>
                  <w:vertAlign w:val="superscript"/>
                  <w:lang w:val="en-GB" w:eastAsia="ja-JP"/>
                </w:rPr>
                <w:instrText xml:space="preserve"> ADDIN EN.CITE &lt;EndNote&gt;&lt;Cite&gt;&lt;Author&gt;Kutty&lt;/Author&gt;&lt;Year&gt;2013&lt;/Year&gt;&lt;RecNum&gt;3728&lt;/RecNum&gt;&lt;DisplayText&gt;&lt;style face="superscript"&gt;4&lt;/style&gt;&lt;/DisplayText&gt;&lt;record&gt;&lt;rec-number&gt;3728&lt;/rec-number&gt;&lt;foreign-keys&gt;&lt;key app="EN" db-id="9z9af9s5da2xv2efp0avaaebwdeed5avzzdf" timestamp="1577335979"&gt;3728&lt;/key&gt;&lt;/foreign-keys&gt;&lt;ref-type name="Journal Article"&gt;17&lt;/ref-type&gt;&lt;contributors&gt;&lt;authors&gt;&lt;author&gt;Kutty, Rajaletchumy Veloo&lt;/author&gt;&lt;author&gt;Feng, Si-Shen&lt;/author&gt;&lt;/authors&gt;&lt;/contributors&gt;&lt;titles&gt;&lt;title&gt;Cetuximab conjugated vitamin E TPGS micelles for targeted delivery of docetaxel for treatment of triple negative breast cancers&lt;/title&gt;&lt;secondary-title&gt;Biomaterials&lt;/secondary-title&gt;&lt;/titles&gt;&lt;periodical&gt;&lt;full-title&gt;Biomaterials&lt;/full-title&gt;&lt;abbr-1&gt;Biomaterials&lt;/abbr-1&gt;&lt;abbr-2&gt;Biomaterials&lt;/abbr-2&gt;&lt;/periodical&gt;&lt;pages&gt;10160-10171&lt;/pages&gt;&lt;volume&gt;34&lt;/volume&gt;&lt;number&gt;38&lt;/number&gt;&lt;keywords&gt;&lt;keyword&gt;Biodegradable polymers&lt;/keyword&gt;&lt;keyword&gt;Cancer nanotechnology&lt;/keyword&gt;&lt;keyword&gt;Drug targeting&lt;/keyword&gt;&lt;keyword&gt;Molecular biomaterials&lt;/keyword&gt;&lt;keyword&gt;Pharmaceutical nanotechnology&lt;/keyword&gt;&lt;keyword&gt;Nanomedicine&lt;/keyword&gt;&lt;/keywords&gt;&lt;dates&gt;&lt;year&gt;2013&lt;/year&gt;&lt;pub-dates&gt;&lt;date&gt;2013/12/01/&lt;/date&gt;&lt;/pub-dates&gt;&lt;/dates&gt;&lt;isbn&gt;0142-9612&lt;/isbn&gt;&lt;urls&gt;&lt;related-urls&gt;&lt;url&gt;http://www.sciencedirect.com/science/article/pii/S0142961213011265&lt;/url&gt;&lt;/related-urls&gt;&lt;/urls&gt;&lt;electronic-resource-num&gt;10.1016/j.biomaterials.2013.09.043&lt;/electronic-resource-num&gt;&lt;/record&gt;&lt;/Cite&gt;&lt;/EndNote&gt;</w:instrText>
              </w:r>
              <w:r w:rsidR="00454740" w:rsidRPr="000E400D">
                <w:rPr>
                  <w:rFonts w:ascii="Times New Roman" w:hAnsi="Times New Roman"/>
                  <w:bCs/>
                  <w:sz w:val="20"/>
                  <w:vertAlign w:val="superscript"/>
                  <w:lang w:val="en-GB" w:eastAsia="ja-JP"/>
                </w:rPr>
                <w:fldChar w:fldCharType="separate"/>
              </w:r>
              <w:r w:rsidR="00454740">
                <w:rPr>
                  <w:rFonts w:ascii="Times New Roman" w:hAnsi="Times New Roman"/>
                  <w:bCs/>
                  <w:noProof/>
                  <w:sz w:val="20"/>
                  <w:vertAlign w:val="superscript"/>
                  <w:lang w:val="en-GB" w:eastAsia="ja-JP"/>
                </w:rPr>
                <w:t>4</w:t>
              </w:r>
              <w:r w:rsidR="00454740" w:rsidRPr="000E400D">
                <w:rPr>
                  <w:rFonts w:ascii="Times New Roman" w:hAnsi="Times New Roman"/>
                  <w:bCs/>
                  <w:sz w:val="20"/>
                  <w:vertAlign w:val="superscript"/>
                  <w:lang w:val="en-GB" w:eastAsia="ja-JP"/>
                </w:rPr>
                <w:fldChar w:fldCharType="end"/>
              </w:r>
            </w:hyperlink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3224" w14:textId="6344B771" w:rsidR="00F472EA" w:rsidRPr="000E400D" w:rsidDel="002C5681" w:rsidRDefault="00F472EA" w:rsidP="00F472EA">
            <w:pPr>
              <w:pStyle w:val="TAMainText"/>
              <w:adjustRightInd w:val="0"/>
              <w:snapToGrid w:val="0"/>
              <w:spacing w:line="240" w:lineRule="auto"/>
              <w:ind w:firstLine="0"/>
              <w:jc w:val="center"/>
              <w:rPr>
                <w:lang w:val="en-GB"/>
              </w:rPr>
            </w:pP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I</w:t>
            </w:r>
            <w:r w:rsidRPr="000E400D">
              <w:rPr>
                <w:rFonts w:ascii="Times New Roman" w:hAnsi="Times New Roman" w:hint="eastAsia"/>
                <w:bCs/>
                <w:sz w:val="20"/>
                <w:lang w:val="en-GB" w:eastAsia="ja-JP"/>
              </w:rPr>
              <w:t>nhibit</w:t>
            </w: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s</w:t>
            </w:r>
            <w:r w:rsidRPr="000E400D">
              <w:rPr>
                <w:rFonts w:ascii="Times New Roman" w:hAnsi="Times New Roman" w:hint="eastAsia"/>
                <w:bCs/>
                <w:sz w:val="20"/>
                <w:lang w:val="en-GB" w:eastAsia="ja-JP"/>
              </w:rPr>
              <w:t xml:space="preserve"> the </w:t>
            </w: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epidermal growth factor receptor (EGFR)</w:t>
            </w:r>
          </w:p>
        </w:tc>
      </w:tr>
      <w:tr w:rsidR="00F472EA" w:rsidRPr="000E400D" w:rsidDel="002C5681" w14:paraId="26DFAF81" w14:textId="77777777" w:rsidTr="00837E4C">
        <w:trPr>
          <w:trHeight w:val="30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2A187" w14:textId="77777777" w:rsidR="00F472EA" w:rsidRPr="000E400D" w:rsidDel="002C5681" w:rsidRDefault="00F472EA" w:rsidP="00F472EA">
            <w:pPr>
              <w:pStyle w:val="TAMainText"/>
              <w:adjustRightInd w:val="0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Bevacizuma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B8405" w14:textId="6A42FE6F" w:rsidR="00F472EA" w:rsidRPr="000E400D" w:rsidDel="002C5681" w:rsidRDefault="00F472EA" w:rsidP="00F472EA">
            <w:pPr>
              <w:pStyle w:val="TAMainText"/>
              <w:adjustRightInd w:val="0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1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494B3" w14:textId="6C979AF5" w:rsidR="00F472EA" w:rsidRPr="000E400D" w:rsidDel="002C5681" w:rsidRDefault="00F472EA" w:rsidP="00454740">
            <w:pPr>
              <w:pStyle w:val="TAMainText"/>
              <w:adjustRightInd w:val="0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 w:hint="eastAsia"/>
                <w:bCs/>
                <w:sz w:val="20"/>
                <w:lang w:val="en-GB" w:eastAsia="ja-JP"/>
              </w:rPr>
              <w:t>8.4</w:t>
            </w:r>
            <w:r w:rsidRPr="000E400D">
              <w:rPr>
                <w:rFonts w:ascii="Times New Roman" w:hAnsi="Times New Roman" w:hint="eastAsia"/>
                <w:bCs/>
                <w:sz w:val="20"/>
                <w:vertAlign w:val="superscript"/>
                <w:lang w:val="en-GB" w:eastAsia="ja-JP"/>
              </w:rPr>
              <w:t xml:space="preserve"> </w:t>
            </w:r>
            <w:r w:rsidRPr="000E400D">
              <w:rPr>
                <w:rFonts w:ascii="Times New Roman" w:hAnsi="Times New Roman"/>
                <w:bCs/>
                <w:sz w:val="20"/>
                <w:vertAlign w:val="superscript"/>
                <w:lang w:val="en-GB" w:eastAsia="ja-JP"/>
              </w:rPr>
              <w:fldChar w:fldCharType="begin">
                <w:fldData xml:space="preserve">PEVuZE5vdGU+PENpdGU+PEF1dGhvcj5WbMSNa292w6E8L0F1dGhvcj48WWVhcj4yMDA4PC9ZZWFy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</w:fldData>
              </w:fldChar>
            </w:r>
            <w:r w:rsidR="00454740">
              <w:rPr>
                <w:rFonts w:ascii="Times New Roman" w:hAnsi="Times New Roman"/>
                <w:bCs/>
                <w:sz w:val="20"/>
                <w:vertAlign w:val="superscript"/>
                <w:lang w:val="en-GB" w:eastAsia="ja-JP"/>
              </w:rPr>
              <w:instrText xml:space="preserve"> ADDIN EN.CITE </w:instrText>
            </w:r>
            <w:r w:rsidR="00454740">
              <w:rPr>
                <w:rFonts w:ascii="Times New Roman" w:hAnsi="Times New Roman"/>
                <w:bCs/>
                <w:sz w:val="20"/>
                <w:vertAlign w:val="superscript"/>
                <w:lang w:val="en-GB" w:eastAsia="ja-JP"/>
              </w:rPr>
              <w:fldChar w:fldCharType="begin">
                <w:fldData xml:space="preserve">PEVuZE5vdGU+PENpdGU+PEF1dGhvcj5WbMSNa292w6E8L0F1dGhvcj48WWVhcj4yMDA4PC9ZZWFy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</w:fldData>
              </w:fldChar>
            </w:r>
            <w:r w:rsidR="00454740">
              <w:rPr>
                <w:rFonts w:ascii="Times New Roman" w:hAnsi="Times New Roman"/>
                <w:bCs/>
                <w:sz w:val="20"/>
                <w:vertAlign w:val="superscript"/>
                <w:lang w:val="en-GB" w:eastAsia="ja-JP"/>
              </w:rPr>
              <w:instrText xml:space="preserve"> ADDIN EN.CITE.DATA </w:instrText>
            </w:r>
            <w:r w:rsidR="00454740">
              <w:rPr>
                <w:rFonts w:ascii="Times New Roman" w:hAnsi="Times New Roman"/>
                <w:bCs/>
                <w:sz w:val="20"/>
                <w:vertAlign w:val="superscript"/>
                <w:lang w:val="en-GB" w:eastAsia="ja-JP"/>
              </w:rPr>
            </w:r>
            <w:r w:rsidR="00454740">
              <w:rPr>
                <w:rFonts w:ascii="Times New Roman" w:hAnsi="Times New Roman"/>
                <w:bCs/>
                <w:sz w:val="20"/>
                <w:vertAlign w:val="superscript"/>
                <w:lang w:val="en-GB" w:eastAsia="ja-JP"/>
              </w:rPr>
              <w:fldChar w:fldCharType="end"/>
            </w:r>
            <w:r w:rsidRPr="000E400D">
              <w:rPr>
                <w:rFonts w:ascii="Times New Roman" w:hAnsi="Times New Roman"/>
                <w:bCs/>
                <w:sz w:val="20"/>
                <w:vertAlign w:val="superscript"/>
                <w:lang w:val="en-GB" w:eastAsia="ja-JP"/>
              </w:rPr>
            </w:r>
            <w:r w:rsidRPr="000E400D">
              <w:rPr>
                <w:rFonts w:ascii="Times New Roman" w:hAnsi="Times New Roman"/>
                <w:bCs/>
                <w:sz w:val="20"/>
                <w:vertAlign w:val="superscript"/>
                <w:lang w:val="en-GB" w:eastAsia="ja-JP"/>
              </w:rPr>
              <w:fldChar w:fldCharType="separate"/>
            </w:r>
            <w:hyperlink w:anchor="_ENREF_5" w:tooltip="Vlčková, 2008 #3726" w:history="1">
              <w:r w:rsidR="00454740">
                <w:rPr>
                  <w:rFonts w:ascii="Times New Roman" w:hAnsi="Times New Roman"/>
                  <w:bCs/>
                  <w:noProof/>
                  <w:sz w:val="20"/>
                  <w:vertAlign w:val="superscript"/>
                  <w:lang w:val="en-GB" w:eastAsia="ja-JP"/>
                </w:rPr>
                <w:t>5</w:t>
              </w:r>
            </w:hyperlink>
            <w:r w:rsidR="004B4A6D">
              <w:rPr>
                <w:rFonts w:ascii="Times New Roman" w:hAnsi="Times New Roman"/>
                <w:bCs/>
                <w:noProof/>
                <w:sz w:val="20"/>
                <w:vertAlign w:val="superscript"/>
                <w:lang w:val="en-GB" w:eastAsia="ja-JP"/>
              </w:rPr>
              <w:t>,</w:t>
            </w:r>
            <w:hyperlink w:anchor="_ENREF_6" w:tooltip="Nomoto, 2009 #3725" w:history="1">
              <w:r w:rsidR="00454740">
                <w:rPr>
                  <w:rFonts w:ascii="Times New Roman" w:hAnsi="Times New Roman"/>
                  <w:bCs/>
                  <w:noProof/>
                  <w:sz w:val="20"/>
                  <w:vertAlign w:val="superscript"/>
                  <w:lang w:val="en-GB" w:eastAsia="ja-JP"/>
                </w:rPr>
                <w:t>6</w:t>
              </w:r>
            </w:hyperlink>
            <w:r w:rsidRPr="000E400D">
              <w:rPr>
                <w:rFonts w:ascii="Times New Roman" w:hAnsi="Times New Roman"/>
                <w:bCs/>
                <w:sz w:val="20"/>
                <w:vertAlign w:val="superscript"/>
                <w:lang w:val="en-GB" w:eastAsia="ja-JP"/>
              </w:rPr>
              <w:fldChar w:fldCharType="end"/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96B8C" w14:textId="67D553A4" w:rsidR="00F472EA" w:rsidRPr="000E400D" w:rsidDel="002C5681" w:rsidRDefault="00F472EA" w:rsidP="00F472EA">
            <w:pPr>
              <w:pStyle w:val="TAMainText"/>
              <w:adjustRightInd w:val="0"/>
              <w:snapToGri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sz w:val="20"/>
                <w:lang w:val="en-GB" w:eastAsia="ja-JP"/>
              </w:rPr>
            </w:pP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I</w:t>
            </w:r>
            <w:r w:rsidRPr="000E400D">
              <w:rPr>
                <w:rFonts w:ascii="Times New Roman" w:hAnsi="Times New Roman" w:hint="eastAsia"/>
                <w:bCs/>
                <w:sz w:val="20"/>
                <w:lang w:val="en-GB" w:eastAsia="ja-JP"/>
              </w:rPr>
              <w:t>nhibit</w:t>
            </w: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s</w:t>
            </w:r>
            <w:r w:rsidRPr="000E400D">
              <w:rPr>
                <w:rFonts w:ascii="Times New Roman" w:hAnsi="Times New Roman" w:hint="eastAsia"/>
                <w:bCs/>
                <w:sz w:val="20"/>
                <w:lang w:val="en-GB" w:eastAsia="ja-JP"/>
              </w:rPr>
              <w:t xml:space="preserve"> </w:t>
            </w:r>
            <w:r w:rsidRPr="000E400D">
              <w:rPr>
                <w:rFonts w:ascii="Times New Roman" w:hAnsi="Times New Roman"/>
                <w:bCs/>
                <w:sz w:val="20"/>
                <w:lang w:val="en-GB" w:eastAsia="ja-JP"/>
              </w:rPr>
              <w:t>vascular endothelial growth factor (VEGF)</w:t>
            </w:r>
          </w:p>
        </w:tc>
      </w:tr>
    </w:tbl>
    <w:p w14:paraId="07102B68" w14:textId="77777777" w:rsidR="00F472EA" w:rsidRPr="000E400D" w:rsidRDefault="00F472EA" w:rsidP="00CE0D5B">
      <w:pPr>
        <w:spacing w:line="276" w:lineRule="auto"/>
        <w:jc w:val="left"/>
        <w:rPr>
          <w:sz w:val="22"/>
          <w:szCs w:val="22"/>
          <w:lang w:val="en-GB" w:eastAsia="ja-JP"/>
        </w:rPr>
      </w:pPr>
    </w:p>
    <w:p w14:paraId="6412AB7F" w14:textId="77777777" w:rsidR="00F472EA" w:rsidRPr="000E400D" w:rsidRDefault="00F472EA" w:rsidP="00CE0D5B">
      <w:pPr>
        <w:spacing w:line="276" w:lineRule="auto"/>
        <w:jc w:val="left"/>
        <w:rPr>
          <w:sz w:val="22"/>
          <w:szCs w:val="22"/>
          <w:lang w:val="en-GB" w:eastAsia="ja-JP"/>
        </w:rPr>
      </w:pPr>
    </w:p>
    <w:p w14:paraId="401EB168" w14:textId="09E9A95B" w:rsidR="00FA1902" w:rsidRPr="000E400D" w:rsidRDefault="00F472EA" w:rsidP="00CE0D5B">
      <w:pPr>
        <w:spacing w:line="276" w:lineRule="auto"/>
        <w:jc w:val="left"/>
        <w:rPr>
          <w:sz w:val="22"/>
          <w:szCs w:val="22"/>
          <w:lang w:val="en-GB" w:eastAsia="ja-JP"/>
        </w:rPr>
      </w:pPr>
      <w:r w:rsidRPr="000E400D">
        <w:rPr>
          <w:noProof/>
          <w:lang w:eastAsia="ja-JP"/>
        </w:rPr>
        <w:drawing>
          <wp:anchor distT="0" distB="0" distL="114300" distR="114300" simplePos="0" relativeHeight="251657216" behindDoc="0" locked="0" layoutInCell="1" allowOverlap="1" wp14:anchorId="031A3CDF" wp14:editId="1A67FF08">
            <wp:simplePos x="0" y="0"/>
            <wp:positionH relativeFrom="margin">
              <wp:posOffset>1351915</wp:posOffset>
            </wp:positionH>
            <wp:positionV relativeFrom="paragraph">
              <wp:posOffset>8255</wp:posOffset>
            </wp:positionV>
            <wp:extent cx="3818890" cy="2236470"/>
            <wp:effectExtent l="0" t="0" r="0" b="0"/>
            <wp:wrapNone/>
            <wp:docPr id="16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890" cy="2236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4CD795" w14:textId="39450FAE" w:rsidR="00FA1902" w:rsidRPr="000E400D" w:rsidRDefault="00FA1902" w:rsidP="00CE0D5B">
      <w:pPr>
        <w:spacing w:line="276" w:lineRule="auto"/>
        <w:jc w:val="left"/>
        <w:rPr>
          <w:sz w:val="22"/>
          <w:szCs w:val="22"/>
          <w:lang w:val="en-GB" w:eastAsia="ja-JP"/>
        </w:rPr>
      </w:pPr>
    </w:p>
    <w:p w14:paraId="77F73B41" w14:textId="77777777" w:rsidR="002A1A79" w:rsidRPr="000E400D" w:rsidRDefault="002A1A79" w:rsidP="00EC2CC3">
      <w:pPr>
        <w:pStyle w:val="BBAuthorName"/>
        <w:jc w:val="left"/>
        <w:rPr>
          <w:i w:val="0"/>
          <w:lang w:val="en-GB" w:eastAsia="ja-JP"/>
        </w:rPr>
      </w:pPr>
    </w:p>
    <w:p w14:paraId="62A91B6E" w14:textId="77777777" w:rsidR="00C955FB" w:rsidRPr="000E400D" w:rsidRDefault="00C955FB" w:rsidP="00C955FB">
      <w:pPr>
        <w:pStyle w:val="BCAuthorAddress"/>
        <w:rPr>
          <w:lang w:val="en-GB" w:eastAsia="ja-JP"/>
        </w:rPr>
      </w:pPr>
    </w:p>
    <w:p w14:paraId="0C8E3DAE" w14:textId="77777777" w:rsidR="00C955FB" w:rsidRPr="000E400D" w:rsidRDefault="00C955FB" w:rsidP="00C955FB">
      <w:pPr>
        <w:pStyle w:val="BIEmailAddress"/>
        <w:rPr>
          <w:lang w:val="en-GB" w:eastAsia="ja-JP"/>
        </w:rPr>
      </w:pPr>
    </w:p>
    <w:p w14:paraId="47E0F335" w14:textId="77777777" w:rsidR="00FF2C09" w:rsidRPr="000E400D" w:rsidRDefault="00FF2C09" w:rsidP="00FF2C09">
      <w:pPr>
        <w:spacing w:line="276" w:lineRule="auto"/>
        <w:jc w:val="left"/>
        <w:rPr>
          <w:b/>
          <w:sz w:val="22"/>
          <w:szCs w:val="22"/>
          <w:lang w:val="en-GB" w:eastAsia="ja-JP"/>
        </w:rPr>
      </w:pPr>
    </w:p>
    <w:p w14:paraId="1BDF1E89" w14:textId="6147F2F4" w:rsidR="00CB517A" w:rsidRPr="000E400D" w:rsidRDefault="00510666" w:rsidP="00FF2C09">
      <w:pPr>
        <w:spacing w:line="276" w:lineRule="auto"/>
        <w:jc w:val="left"/>
        <w:rPr>
          <w:sz w:val="22"/>
          <w:szCs w:val="22"/>
          <w:lang w:val="en-GB" w:eastAsia="ja-JP"/>
        </w:rPr>
      </w:pPr>
      <w:r w:rsidRPr="000E400D">
        <w:rPr>
          <w:rFonts w:ascii="Times New Roman" w:hAnsi="Times New Roman"/>
          <w:b/>
          <w:bCs/>
          <w:sz w:val="22"/>
          <w:lang w:val="en-GB"/>
        </w:rPr>
        <w:t xml:space="preserve">Supplementary </w:t>
      </w:r>
      <w:r w:rsidR="00FF2C09" w:rsidRPr="000E400D">
        <w:rPr>
          <w:b/>
          <w:sz w:val="22"/>
          <w:szCs w:val="22"/>
          <w:lang w:val="en-GB" w:eastAsia="ja-JP"/>
        </w:rPr>
        <w:t xml:space="preserve">Figure </w:t>
      </w:r>
      <w:r w:rsidR="00D31C1F" w:rsidRPr="000E400D">
        <w:rPr>
          <w:b/>
          <w:sz w:val="22"/>
          <w:szCs w:val="22"/>
          <w:lang w:val="en-GB" w:eastAsia="ja-JP"/>
        </w:rPr>
        <w:t>S</w:t>
      </w:r>
      <w:r w:rsidR="004B4A6D">
        <w:rPr>
          <w:b/>
          <w:sz w:val="22"/>
          <w:szCs w:val="22"/>
          <w:lang w:val="en-GB" w:eastAsia="ja-JP"/>
        </w:rPr>
        <w:t>4</w:t>
      </w:r>
      <w:r w:rsidRPr="000E400D">
        <w:rPr>
          <w:b/>
          <w:sz w:val="22"/>
          <w:szCs w:val="22"/>
          <w:lang w:val="en-GB" w:eastAsia="ja-JP"/>
        </w:rPr>
        <w:t>.</w:t>
      </w:r>
      <w:r w:rsidR="00FF2C09" w:rsidRPr="000E400D">
        <w:rPr>
          <w:sz w:val="22"/>
          <w:szCs w:val="22"/>
          <w:lang w:val="en-GB" w:eastAsia="ja-JP"/>
        </w:rPr>
        <w:t xml:space="preserve"> </w:t>
      </w:r>
      <w:r w:rsidR="003C5896" w:rsidRPr="000E400D">
        <w:rPr>
          <w:sz w:val="22"/>
          <w:szCs w:val="22"/>
          <w:lang w:val="en-GB" w:eastAsia="ja-JP"/>
        </w:rPr>
        <w:t>Flow cytometry analysis</w:t>
      </w:r>
      <w:r w:rsidR="00F96184" w:rsidRPr="000E400D">
        <w:rPr>
          <w:sz w:val="22"/>
          <w:szCs w:val="22"/>
          <w:lang w:val="en-GB" w:eastAsia="ja-JP"/>
        </w:rPr>
        <w:t xml:space="preserve"> of stained </w:t>
      </w:r>
      <w:r w:rsidR="00007288" w:rsidRPr="000E400D">
        <w:rPr>
          <w:sz w:val="22"/>
          <w:szCs w:val="22"/>
          <w:lang w:val="en-GB" w:eastAsia="ja-JP"/>
        </w:rPr>
        <w:t>CD20-</w:t>
      </w:r>
      <w:r w:rsidR="00F96184" w:rsidRPr="000E400D">
        <w:rPr>
          <w:sz w:val="22"/>
          <w:szCs w:val="22"/>
          <w:lang w:val="en-GB" w:eastAsia="ja-JP"/>
        </w:rPr>
        <w:t xml:space="preserve">positive cells with </w:t>
      </w:r>
      <w:r w:rsidR="003C5896" w:rsidRPr="000E400D">
        <w:rPr>
          <w:sz w:val="22"/>
          <w:szCs w:val="22"/>
          <w:lang w:val="en-GB" w:eastAsia="ja-JP"/>
        </w:rPr>
        <w:t xml:space="preserve">rituximab and PE mouse anti-human IgG for evaluating activity of rituximab before and after column separation. </w:t>
      </w:r>
    </w:p>
    <w:p w14:paraId="59A31EEC" w14:textId="4185F0A9" w:rsidR="00F472EA" w:rsidRPr="000E400D" w:rsidRDefault="00F472EA">
      <w:pPr>
        <w:spacing w:after="0"/>
        <w:jc w:val="left"/>
        <w:rPr>
          <w:sz w:val="22"/>
          <w:szCs w:val="22"/>
          <w:lang w:val="en-GB" w:eastAsia="ja-JP"/>
        </w:rPr>
      </w:pPr>
    </w:p>
    <w:p w14:paraId="17DC66E3" w14:textId="62826A4D" w:rsidR="00BE1DF2" w:rsidRPr="000E400D" w:rsidRDefault="00F472EA" w:rsidP="00FF2C09">
      <w:pPr>
        <w:spacing w:line="276" w:lineRule="auto"/>
        <w:jc w:val="left"/>
        <w:rPr>
          <w:sz w:val="22"/>
          <w:szCs w:val="22"/>
          <w:lang w:val="en-GB" w:eastAsia="ja-JP"/>
        </w:rPr>
      </w:pPr>
      <w:r w:rsidRPr="000E400D">
        <w:rPr>
          <w:noProof/>
          <w:sz w:val="22"/>
          <w:szCs w:val="22"/>
          <w:lang w:eastAsia="ja-JP"/>
        </w:rPr>
        <w:drawing>
          <wp:anchor distT="0" distB="0" distL="114300" distR="114300" simplePos="0" relativeHeight="251658240" behindDoc="0" locked="0" layoutInCell="1" allowOverlap="1" wp14:anchorId="60704E16" wp14:editId="1F47F947">
            <wp:simplePos x="0" y="0"/>
            <wp:positionH relativeFrom="margin">
              <wp:posOffset>736570</wp:posOffset>
            </wp:positionH>
            <wp:positionV relativeFrom="paragraph">
              <wp:posOffset>177028</wp:posOffset>
            </wp:positionV>
            <wp:extent cx="4433777" cy="1722424"/>
            <wp:effectExtent l="0" t="0" r="508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932" cy="1731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E62391" w14:textId="3F45595F" w:rsidR="00FF2C09" w:rsidRPr="000E400D" w:rsidRDefault="00FF2C09" w:rsidP="00FF2C09">
      <w:pPr>
        <w:spacing w:line="276" w:lineRule="auto"/>
        <w:jc w:val="left"/>
        <w:rPr>
          <w:sz w:val="22"/>
          <w:szCs w:val="22"/>
          <w:lang w:val="en-GB" w:eastAsia="ja-JP"/>
        </w:rPr>
      </w:pPr>
    </w:p>
    <w:p w14:paraId="54EF57BA" w14:textId="77777777" w:rsidR="00CB517A" w:rsidRPr="000E400D" w:rsidRDefault="00CB517A" w:rsidP="00FF2C09">
      <w:pPr>
        <w:spacing w:line="276" w:lineRule="auto"/>
        <w:jc w:val="left"/>
        <w:rPr>
          <w:sz w:val="22"/>
          <w:szCs w:val="22"/>
          <w:lang w:val="en-GB" w:eastAsia="ja-JP"/>
        </w:rPr>
      </w:pPr>
    </w:p>
    <w:p w14:paraId="7D05638B" w14:textId="1A33DBCE" w:rsidR="00CB517A" w:rsidRPr="000E400D" w:rsidRDefault="00CB517A" w:rsidP="00FF2C09">
      <w:pPr>
        <w:spacing w:line="276" w:lineRule="auto"/>
        <w:jc w:val="left"/>
        <w:rPr>
          <w:sz w:val="22"/>
          <w:szCs w:val="22"/>
          <w:lang w:val="en-GB" w:eastAsia="ja-JP"/>
        </w:rPr>
      </w:pPr>
    </w:p>
    <w:p w14:paraId="52C8B7B1" w14:textId="77777777" w:rsidR="00CB517A" w:rsidRPr="000E400D" w:rsidRDefault="00CB517A" w:rsidP="00FF2C09">
      <w:pPr>
        <w:spacing w:line="276" w:lineRule="auto"/>
        <w:jc w:val="left"/>
        <w:rPr>
          <w:sz w:val="22"/>
          <w:szCs w:val="22"/>
          <w:lang w:val="en-GB" w:eastAsia="ja-JP"/>
        </w:rPr>
      </w:pPr>
    </w:p>
    <w:p w14:paraId="793BE63A" w14:textId="77777777" w:rsidR="000D29FD" w:rsidRPr="000E400D" w:rsidRDefault="000D29FD" w:rsidP="00FF2C09">
      <w:pPr>
        <w:spacing w:line="276" w:lineRule="auto"/>
        <w:jc w:val="left"/>
        <w:rPr>
          <w:sz w:val="22"/>
          <w:szCs w:val="22"/>
          <w:lang w:val="en-GB" w:eastAsia="ja-JP"/>
        </w:rPr>
      </w:pPr>
    </w:p>
    <w:p w14:paraId="1055C1CB" w14:textId="4EEAE120" w:rsidR="00A369D1" w:rsidRPr="000E400D" w:rsidRDefault="00A369D1" w:rsidP="00FF2C09">
      <w:pPr>
        <w:spacing w:line="276" w:lineRule="auto"/>
        <w:jc w:val="left"/>
        <w:rPr>
          <w:sz w:val="22"/>
          <w:szCs w:val="22"/>
          <w:lang w:val="en-GB" w:eastAsia="ja-JP"/>
        </w:rPr>
      </w:pPr>
    </w:p>
    <w:p w14:paraId="05334577" w14:textId="20405455" w:rsidR="00CB517A" w:rsidRPr="000E400D" w:rsidRDefault="00510666" w:rsidP="00CB517A">
      <w:pPr>
        <w:spacing w:line="276" w:lineRule="auto"/>
        <w:jc w:val="left"/>
        <w:rPr>
          <w:sz w:val="22"/>
          <w:szCs w:val="22"/>
          <w:lang w:val="en-GB" w:eastAsia="ja-JP"/>
        </w:rPr>
      </w:pPr>
      <w:r w:rsidRPr="000E400D">
        <w:rPr>
          <w:rFonts w:ascii="Times New Roman" w:hAnsi="Times New Roman"/>
          <w:b/>
          <w:bCs/>
          <w:sz w:val="22"/>
          <w:lang w:val="en-GB"/>
        </w:rPr>
        <w:t xml:space="preserve">Supplementary </w:t>
      </w:r>
      <w:r w:rsidR="000D29FD" w:rsidRPr="000E400D">
        <w:rPr>
          <w:rFonts w:hint="eastAsia"/>
          <w:b/>
          <w:sz w:val="22"/>
          <w:szCs w:val="22"/>
          <w:lang w:val="en-GB" w:eastAsia="ja-JP"/>
        </w:rPr>
        <w:t xml:space="preserve">Figure </w:t>
      </w:r>
      <w:r w:rsidR="00D31C1F" w:rsidRPr="000E400D">
        <w:rPr>
          <w:rFonts w:hint="eastAsia"/>
          <w:b/>
          <w:sz w:val="22"/>
          <w:szCs w:val="22"/>
          <w:lang w:val="en-GB" w:eastAsia="ja-JP"/>
        </w:rPr>
        <w:t>S</w:t>
      </w:r>
      <w:r w:rsidR="00D31C1F">
        <w:rPr>
          <w:b/>
          <w:sz w:val="22"/>
          <w:szCs w:val="22"/>
          <w:lang w:val="en-GB" w:eastAsia="ja-JP"/>
        </w:rPr>
        <w:t>5</w:t>
      </w:r>
      <w:r w:rsidRPr="000E400D">
        <w:rPr>
          <w:b/>
          <w:sz w:val="22"/>
          <w:szCs w:val="22"/>
          <w:lang w:val="en-GB" w:eastAsia="ja-JP"/>
        </w:rPr>
        <w:t>.</w:t>
      </w:r>
      <w:r w:rsidR="00CB517A" w:rsidRPr="000E400D">
        <w:rPr>
          <w:b/>
          <w:sz w:val="22"/>
          <w:szCs w:val="22"/>
          <w:lang w:val="en-GB" w:eastAsia="ja-JP"/>
        </w:rPr>
        <w:t xml:space="preserve"> </w:t>
      </w:r>
      <w:r w:rsidR="00A369D1" w:rsidRPr="000E400D">
        <w:rPr>
          <w:sz w:val="22"/>
          <w:szCs w:val="22"/>
          <w:lang w:val="en-GB" w:eastAsia="ja-JP"/>
        </w:rPr>
        <w:t>Elution behavio</w:t>
      </w:r>
      <w:r w:rsidR="00E84C2C" w:rsidRPr="000E400D">
        <w:rPr>
          <w:sz w:val="22"/>
          <w:szCs w:val="22"/>
          <w:lang w:val="en-GB" w:eastAsia="ja-JP"/>
        </w:rPr>
        <w:t>u</w:t>
      </w:r>
      <w:r w:rsidR="00A369D1" w:rsidRPr="000E400D">
        <w:rPr>
          <w:sz w:val="22"/>
          <w:szCs w:val="22"/>
          <w:lang w:val="en-GB" w:eastAsia="ja-JP"/>
        </w:rPr>
        <w:t>r of antibody drugs from P(NIPAAm-</w:t>
      </w:r>
      <w:r w:rsidR="00A369D1" w:rsidRPr="000E400D">
        <w:rPr>
          <w:i/>
          <w:sz w:val="22"/>
          <w:szCs w:val="22"/>
          <w:lang w:val="en-GB" w:eastAsia="ja-JP"/>
        </w:rPr>
        <w:t>co</w:t>
      </w:r>
      <w:r w:rsidR="00A369D1" w:rsidRPr="000E400D">
        <w:rPr>
          <w:sz w:val="22"/>
          <w:szCs w:val="22"/>
          <w:lang w:val="en-GB" w:eastAsia="ja-JP"/>
        </w:rPr>
        <w:t>-AMPS-</w:t>
      </w:r>
      <w:r w:rsidR="00A369D1" w:rsidRPr="000E400D">
        <w:rPr>
          <w:i/>
          <w:sz w:val="22"/>
          <w:szCs w:val="22"/>
          <w:lang w:val="en-GB" w:eastAsia="ja-JP"/>
        </w:rPr>
        <w:t>co</w:t>
      </w:r>
      <w:r w:rsidR="00A369D1" w:rsidRPr="000E400D">
        <w:rPr>
          <w:sz w:val="22"/>
          <w:szCs w:val="22"/>
          <w:lang w:val="en-GB" w:eastAsia="ja-JP"/>
        </w:rPr>
        <w:t>-BMA</w:t>
      </w:r>
      <w:r w:rsidR="00007288" w:rsidRPr="000E400D">
        <w:rPr>
          <w:sz w:val="22"/>
          <w:szCs w:val="22"/>
          <w:lang w:val="en-GB" w:eastAsia="ja-JP"/>
        </w:rPr>
        <w:t>)-</w:t>
      </w:r>
      <w:r w:rsidR="00A369D1" w:rsidRPr="000E400D">
        <w:rPr>
          <w:sz w:val="22"/>
          <w:szCs w:val="22"/>
          <w:lang w:val="en-GB" w:eastAsia="ja-JP"/>
        </w:rPr>
        <w:t xml:space="preserve">modified </w:t>
      </w:r>
      <w:r w:rsidR="00007288" w:rsidRPr="000E400D">
        <w:rPr>
          <w:sz w:val="22"/>
          <w:szCs w:val="22"/>
          <w:lang w:val="en-GB" w:eastAsia="ja-JP"/>
        </w:rPr>
        <w:t>beads-</w:t>
      </w:r>
      <w:r w:rsidR="00A369D1" w:rsidRPr="000E400D">
        <w:rPr>
          <w:sz w:val="22"/>
          <w:szCs w:val="22"/>
          <w:lang w:val="en-GB" w:eastAsia="ja-JP"/>
        </w:rPr>
        <w:t xml:space="preserve">packed column for the peak identification of the chromatogram of </w:t>
      </w:r>
      <w:r w:rsidR="00007288" w:rsidRPr="000E400D">
        <w:rPr>
          <w:sz w:val="22"/>
          <w:szCs w:val="22"/>
          <w:lang w:val="en-GB" w:eastAsia="ja-JP"/>
        </w:rPr>
        <w:t xml:space="preserve">the </w:t>
      </w:r>
      <w:r w:rsidR="00A369D1" w:rsidRPr="000E400D">
        <w:rPr>
          <w:sz w:val="22"/>
          <w:szCs w:val="22"/>
          <w:lang w:val="en-GB" w:eastAsia="ja-JP"/>
        </w:rPr>
        <w:t xml:space="preserve">mixture sample. </w:t>
      </w:r>
    </w:p>
    <w:p w14:paraId="0689B9C1" w14:textId="77777777" w:rsidR="00F472EA" w:rsidRPr="000E400D" w:rsidRDefault="00F472EA" w:rsidP="00FF2C09">
      <w:pPr>
        <w:spacing w:line="276" w:lineRule="auto"/>
        <w:jc w:val="left"/>
        <w:rPr>
          <w:b/>
          <w:sz w:val="22"/>
          <w:szCs w:val="22"/>
          <w:lang w:val="en-GB" w:eastAsia="ja-JP"/>
        </w:rPr>
      </w:pPr>
    </w:p>
    <w:p w14:paraId="3A242052" w14:textId="77777777" w:rsidR="004B4A6D" w:rsidRDefault="004B4A6D">
      <w:pPr>
        <w:spacing w:after="0"/>
        <w:jc w:val="left"/>
        <w:rPr>
          <w:b/>
          <w:sz w:val="22"/>
          <w:szCs w:val="22"/>
          <w:lang w:val="en-GB" w:eastAsia="ja-JP"/>
        </w:rPr>
      </w:pPr>
      <w:r>
        <w:rPr>
          <w:b/>
          <w:sz w:val="22"/>
          <w:szCs w:val="22"/>
          <w:lang w:val="en-GB" w:eastAsia="ja-JP"/>
        </w:rPr>
        <w:br w:type="page"/>
      </w:r>
    </w:p>
    <w:p w14:paraId="7D5FCFD8" w14:textId="2543EE92" w:rsidR="00F472EA" w:rsidRPr="004B4A6D" w:rsidRDefault="00F472EA" w:rsidP="00FF2C09">
      <w:pPr>
        <w:spacing w:line="276" w:lineRule="auto"/>
        <w:jc w:val="left"/>
        <w:rPr>
          <w:b/>
          <w:szCs w:val="24"/>
          <w:lang w:val="en-GB" w:eastAsia="ja-JP"/>
        </w:rPr>
      </w:pPr>
      <w:r w:rsidRPr="004B4A6D">
        <w:rPr>
          <w:rFonts w:hint="eastAsia"/>
          <w:b/>
          <w:szCs w:val="24"/>
          <w:lang w:val="en-GB" w:eastAsia="ja-JP"/>
        </w:rPr>
        <w:lastRenderedPageBreak/>
        <w:t>References</w:t>
      </w:r>
    </w:p>
    <w:p w14:paraId="65318EC4" w14:textId="77777777" w:rsidR="00454740" w:rsidRPr="00454740" w:rsidRDefault="00F472EA" w:rsidP="00454740">
      <w:pPr>
        <w:pStyle w:val="EndNoteBibliography"/>
        <w:spacing w:after="0"/>
        <w:ind w:left="720" w:hanging="720"/>
      </w:pPr>
      <w:r w:rsidRPr="004B4A6D">
        <w:rPr>
          <w:b/>
          <w:noProof w:val="0"/>
          <w:sz w:val="22"/>
          <w:szCs w:val="22"/>
          <w:lang w:val="en-GB" w:eastAsia="ja-JP"/>
        </w:rPr>
        <w:fldChar w:fldCharType="begin"/>
      </w:r>
      <w:r w:rsidRPr="004B4A6D">
        <w:rPr>
          <w:b/>
          <w:noProof w:val="0"/>
          <w:sz w:val="22"/>
          <w:szCs w:val="22"/>
          <w:lang w:val="en-GB" w:eastAsia="ja-JP"/>
        </w:rPr>
        <w:instrText xml:space="preserve"> ADDIN EN.REFLIST </w:instrText>
      </w:r>
      <w:r w:rsidRPr="004B4A6D">
        <w:rPr>
          <w:b/>
          <w:noProof w:val="0"/>
          <w:sz w:val="22"/>
          <w:szCs w:val="22"/>
          <w:lang w:val="en-GB" w:eastAsia="ja-JP"/>
        </w:rPr>
        <w:fldChar w:fldCharType="separate"/>
      </w:r>
      <w:bookmarkStart w:id="1" w:name="_ENREF_1"/>
      <w:r w:rsidR="00454740" w:rsidRPr="00454740">
        <w:t>1</w:t>
      </w:r>
      <w:r w:rsidR="00454740" w:rsidRPr="00454740">
        <w:tab/>
        <w:t xml:space="preserve">Ciampolini, M. &amp; Nardi, N. Five-Coordinated High-Spin Complexes of Bivalent Cobalt, Nickel, andCopper with Tris(2-dimethylaminoethyl)amine. </w:t>
      </w:r>
      <w:r w:rsidR="00454740" w:rsidRPr="00454740">
        <w:rPr>
          <w:i/>
        </w:rPr>
        <w:t>Inorg. Chem.</w:t>
      </w:r>
      <w:r w:rsidR="00454740" w:rsidRPr="00454740">
        <w:t xml:space="preserve"> </w:t>
      </w:r>
      <w:r w:rsidR="00454740" w:rsidRPr="00454740">
        <w:rPr>
          <w:b/>
        </w:rPr>
        <w:t>5</w:t>
      </w:r>
      <w:r w:rsidR="00454740" w:rsidRPr="00454740">
        <w:t>, 41-44, doi:10.1021/ic50035a010 (1966).</w:t>
      </w:r>
      <w:bookmarkEnd w:id="1"/>
    </w:p>
    <w:p w14:paraId="58FD0277" w14:textId="77777777" w:rsidR="00454740" w:rsidRPr="00454740" w:rsidRDefault="00454740" w:rsidP="00454740">
      <w:pPr>
        <w:pStyle w:val="EndNoteBibliography"/>
        <w:spacing w:after="0"/>
        <w:ind w:left="720" w:hanging="720"/>
      </w:pPr>
      <w:bookmarkStart w:id="2" w:name="_ENREF_2"/>
      <w:r w:rsidRPr="00454740">
        <w:t>2</w:t>
      </w:r>
      <w:r w:rsidRPr="00454740">
        <w:tab/>
        <w:t xml:space="preserve">Hansch, C., Albert, L. &amp; Hoekman, D. in </w:t>
      </w:r>
      <w:r w:rsidRPr="00454740">
        <w:rPr>
          <w:i/>
        </w:rPr>
        <w:t>Exploring QSAR: Hydrophobic, Electronic and Steric Constant ACS Professional Reference Book</w:t>
      </w:r>
      <w:r w:rsidRPr="00454740">
        <w:t xml:space="preserve">   (American Chemical Society, 1995).</w:t>
      </w:r>
      <w:bookmarkEnd w:id="2"/>
    </w:p>
    <w:p w14:paraId="11601BBE" w14:textId="77777777" w:rsidR="00454740" w:rsidRPr="00454740" w:rsidRDefault="00454740" w:rsidP="00454740">
      <w:pPr>
        <w:pStyle w:val="EndNoteBibliography"/>
        <w:spacing w:after="0"/>
        <w:ind w:left="720" w:hanging="720"/>
      </w:pPr>
      <w:bookmarkStart w:id="3" w:name="_ENREF_3"/>
      <w:r w:rsidRPr="00454740">
        <w:t>3</w:t>
      </w:r>
      <w:r w:rsidRPr="00454740">
        <w:tab/>
        <w:t xml:space="preserve">Koetting, M. C., Guido, J. F., Gupta, M., Zhang, A. &amp; Peppas, N. A. pH-responsive and enzymatically-responsive hydrogel microparticles for the oral delivery of therapeutic proteins: Effects of protein size, crosslinking density, and hydrogel degradation on protein delivery. </w:t>
      </w:r>
      <w:r w:rsidRPr="00454740">
        <w:rPr>
          <w:i/>
        </w:rPr>
        <w:t>J. Control. Release</w:t>
      </w:r>
      <w:r w:rsidRPr="00454740">
        <w:t xml:space="preserve"> </w:t>
      </w:r>
      <w:r w:rsidRPr="00454740">
        <w:rPr>
          <w:b/>
        </w:rPr>
        <w:t>221</w:t>
      </w:r>
      <w:r w:rsidRPr="00454740">
        <w:t>, 18-25, doi:10.1016/j.jconrel.2015.11.023 (2016).</w:t>
      </w:r>
      <w:bookmarkEnd w:id="3"/>
    </w:p>
    <w:p w14:paraId="59B5EBEC" w14:textId="77777777" w:rsidR="00454740" w:rsidRPr="00454740" w:rsidRDefault="00454740" w:rsidP="00454740">
      <w:pPr>
        <w:pStyle w:val="EndNoteBibliography"/>
        <w:spacing w:after="0"/>
        <w:ind w:left="720" w:hanging="720"/>
      </w:pPr>
      <w:bookmarkStart w:id="4" w:name="_ENREF_4"/>
      <w:r w:rsidRPr="00454740">
        <w:t>4</w:t>
      </w:r>
      <w:r w:rsidRPr="00454740">
        <w:tab/>
        <w:t xml:space="preserve">Kutty, R. V. &amp; Feng, S.-S. Cetuximab conjugated vitamin E TPGS micelles for targeted delivery of docetaxel for treatment of triple negative breast cancers. </w:t>
      </w:r>
      <w:r w:rsidRPr="00454740">
        <w:rPr>
          <w:i/>
        </w:rPr>
        <w:t>Biomaterials</w:t>
      </w:r>
      <w:r w:rsidRPr="00454740">
        <w:t xml:space="preserve"> </w:t>
      </w:r>
      <w:r w:rsidRPr="00454740">
        <w:rPr>
          <w:b/>
        </w:rPr>
        <w:t>34</w:t>
      </w:r>
      <w:r w:rsidRPr="00454740">
        <w:t>, 10160-10171, doi:10.1016/j.biomaterials.2013.09.043 (2013).</w:t>
      </w:r>
      <w:bookmarkEnd w:id="4"/>
    </w:p>
    <w:p w14:paraId="7D0C35FB" w14:textId="77777777" w:rsidR="00454740" w:rsidRPr="00454740" w:rsidRDefault="00454740" w:rsidP="00454740">
      <w:pPr>
        <w:pStyle w:val="EndNoteBibliography"/>
        <w:spacing w:after="0"/>
        <w:ind w:left="720" w:hanging="720"/>
      </w:pPr>
      <w:bookmarkStart w:id="5" w:name="_ENREF_5"/>
      <w:r w:rsidRPr="00454740">
        <w:t>5</w:t>
      </w:r>
      <w:r w:rsidRPr="00454740">
        <w:tab/>
        <w:t xml:space="preserve">Vlčková, M., Kalman, F. &amp; Schwarz, M. A. Pharmaceutical applications of isoelectric focusing on microchip with imaged UV detection. </w:t>
      </w:r>
      <w:r w:rsidRPr="00454740">
        <w:rPr>
          <w:i/>
        </w:rPr>
        <w:t>J. Chromatogr. A</w:t>
      </w:r>
      <w:r w:rsidRPr="00454740">
        <w:t xml:space="preserve"> </w:t>
      </w:r>
      <w:r w:rsidRPr="00454740">
        <w:rPr>
          <w:b/>
        </w:rPr>
        <w:t>1181</w:t>
      </w:r>
      <w:r w:rsidRPr="00454740">
        <w:t>, 145-152, doi:10.1016/j.chroma.2007.12.046 (2008).</w:t>
      </w:r>
      <w:bookmarkEnd w:id="5"/>
    </w:p>
    <w:p w14:paraId="4B59E5FF" w14:textId="77777777" w:rsidR="00454740" w:rsidRPr="00454740" w:rsidRDefault="00454740" w:rsidP="00454740">
      <w:pPr>
        <w:pStyle w:val="EndNoteBibliography"/>
        <w:ind w:left="720" w:hanging="720"/>
      </w:pPr>
      <w:bookmarkStart w:id="6" w:name="_ENREF_6"/>
      <w:r w:rsidRPr="00454740">
        <w:t>6</w:t>
      </w:r>
      <w:r w:rsidRPr="00454740">
        <w:tab/>
        <w:t>Nomoto, H.</w:t>
      </w:r>
      <w:r w:rsidRPr="00454740">
        <w:rPr>
          <w:i/>
        </w:rPr>
        <w:t xml:space="preserve"> et al.</w:t>
      </w:r>
      <w:r w:rsidRPr="00454740">
        <w:t xml:space="preserve"> Pharmacokinetics of Bevacizumab after Topical, Subconjunctival, and Intravitreal Administration in Rabbits. </w:t>
      </w:r>
      <w:r w:rsidRPr="00454740">
        <w:rPr>
          <w:i/>
        </w:rPr>
        <w:t>Invest. Ophthalmol. Vis. Sci.</w:t>
      </w:r>
      <w:r w:rsidRPr="00454740">
        <w:t xml:space="preserve"> </w:t>
      </w:r>
      <w:r w:rsidRPr="00454740">
        <w:rPr>
          <w:b/>
        </w:rPr>
        <w:t>50</w:t>
      </w:r>
      <w:r w:rsidRPr="00454740">
        <w:t>, 4807-4813, doi:10.1167/iovs.08-3148 (2009).</w:t>
      </w:r>
      <w:bookmarkEnd w:id="6"/>
    </w:p>
    <w:p w14:paraId="1AFC991C" w14:textId="3CE2295F" w:rsidR="000D29FD" w:rsidRPr="004B4A6D" w:rsidRDefault="00F472EA" w:rsidP="00FF2C09">
      <w:pPr>
        <w:spacing w:line="276" w:lineRule="auto"/>
        <w:jc w:val="left"/>
        <w:rPr>
          <w:b/>
          <w:sz w:val="22"/>
          <w:szCs w:val="22"/>
          <w:lang w:val="en-GB" w:eastAsia="ja-JP"/>
        </w:rPr>
      </w:pPr>
      <w:r w:rsidRPr="004B4A6D">
        <w:rPr>
          <w:b/>
          <w:sz w:val="22"/>
          <w:szCs w:val="22"/>
          <w:lang w:val="en-GB" w:eastAsia="ja-JP"/>
        </w:rPr>
        <w:fldChar w:fldCharType="end"/>
      </w:r>
    </w:p>
    <w:sectPr w:rsidR="000D29FD" w:rsidRPr="004B4A6D" w:rsidSect="003D246A">
      <w:footerReference w:type="even" r:id="rId20"/>
      <w:footerReference w:type="default" r:id="rId21"/>
      <w:type w:val="continuous"/>
      <w:pgSz w:w="12240" w:h="15840"/>
      <w:pgMar w:top="1134" w:right="1134" w:bottom="1134" w:left="1134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A565B7" w14:textId="77777777" w:rsidR="00EC109B" w:rsidRDefault="00EC109B">
      <w:pPr>
        <w:spacing w:after="0"/>
      </w:pPr>
      <w:r>
        <w:separator/>
      </w:r>
    </w:p>
  </w:endnote>
  <w:endnote w:type="continuationSeparator" w:id="0">
    <w:p w14:paraId="621FF774" w14:textId="77777777" w:rsidR="00EC109B" w:rsidRDefault="00EC10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New York"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17DE61" w14:textId="77777777" w:rsidR="00E73062" w:rsidRDefault="00E73062" w:rsidP="0023340A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00BB2495" w14:textId="77777777" w:rsidR="00E73062" w:rsidRDefault="00E73062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45FF31" w14:textId="5DD5C32C" w:rsidR="00E73062" w:rsidRDefault="00E73062" w:rsidP="0023340A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02F7D">
      <w:rPr>
        <w:rStyle w:val="a8"/>
        <w:noProof/>
      </w:rPr>
      <w:t>1</w:t>
    </w:r>
    <w:r>
      <w:rPr>
        <w:rStyle w:val="a8"/>
      </w:rPr>
      <w:fldChar w:fldCharType="end"/>
    </w:r>
  </w:p>
  <w:p w14:paraId="7B5BE2B0" w14:textId="77777777" w:rsidR="00E73062" w:rsidRDefault="00E73062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3B82AB" w14:textId="77777777" w:rsidR="00EC109B" w:rsidRDefault="00EC109B">
      <w:pPr>
        <w:spacing w:after="0"/>
      </w:pPr>
      <w:r>
        <w:separator/>
      </w:r>
    </w:p>
  </w:footnote>
  <w:footnote w:type="continuationSeparator" w:id="0">
    <w:p w14:paraId="0B10E7D1" w14:textId="77777777" w:rsidR="00EC109B" w:rsidRDefault="00EC109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C19B7"/>
    <w:multiLevelType w:val="multilevel"/>
    <w:tmpl w:val="99E80534"/>
    <w:lvl w:ilvl="0">
      <w:start w:val="1"/>
      <w:numFmt w:val="decimal"/>
      <w:lvlText w:val="%1."/>
      <w:lvlJc w:val="left"/>
      <w:pPr>
        <w:ind w:left="562" w:hanging="360"/>
      </w:pPr>
      <w:rPr>
        <w:rFonts w:hint="default"/>
        <w:b w:val="0"/>
      </w:rPr>
    </w:lvl>
    <w:lvl w:ilvl="1">
      <w:start w:val="2"/>
      <w:numFmt w:val="decimal"/>
      <w:isLgl/>
      <w:lvlText w:val="%1.%2"/>
      <w:lvlJc w:val="left"/>
      <w:pPr>
        <w:ind w:left="56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2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2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8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8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4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2" w:hanging="1800"/>
      </w:pPr>
      <w:rPr>
        <w:rFonts w:hint="default"/>
      </w:rPr>
    </w:lvl>
  </w:abstractNum>
  <w:abstractNum w:abstractNumId="1" w15:restartNumberingAfterBreak="0">
    <w:nsid w:val="1AA563CB"/>
    <w:multiLevelType w:val="hybridMultilevel"/>
    <w:tmpl w:val="E96423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F780D"/>
    <w:multiLevelType w:val="hybridMultilevel"/>
    <w:tmpl w:val="8A3C8AEC"/>
    <w:lvl w:ilvl="0" w:tplc="3580E29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A9D0FCA"/>
    <w:multiLevelType w:val="hybridMultilevel"/>
    <w:tmpl w:val="6046E430"/>
    <w:lvl w:ilvl="0" w:tplc="32E6EF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 w15:restartNumberingAfterBreak="0">
    <w:nsid w:val="41F52435"/>
    <w:multiLevelType w:val="hybridMultilevel"/>
    <w:tmpl w:val="9EFC98EA"/>
    <w:lvl w:ilvl="0" w:tplc="3AD0CF80">
      <w:start w:val="1"/>
      <w:numFmt w:val="bullet"/>
      <w:lvlText w:val=""/>
      <w:lvlJc w:val="left"/>
      <w:pPr>
        <w:ind w:left="622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4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6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82" w:hanging="420"/>
      </w:pPr>
      <w:rPr>
        <w:rFonts w:ascii="Wingdings" w:hAnsi="Wingdings" w:hint="default"/>
      </w:rPr>
    </w:lvl>
  </w:abstractNum>
  <w:abstractNum w:abstractNumId="11" w15:restartNumberingAfterBreak="0">
    <w:nsid w:val="48064ECB"/>
    <w:multiLevelType w:val="hybridMultilevel"/>
    <w:tmpl w:val="07A49C7E"/>
    <w:lvl w:ilvl="0" w:tplc="78B66C84">
      <w:start w:val="1"/>
      <w:numFmt w:val="decimal"/>
      <w:lvlText w:val="(%1)"/>
      <w:lvlJc w:val="left"/>
      <w:pPr>
        <w:tabs>
          <w:tab w:val="num" w:pos="1214"/>
        </w:tabs>
        <w:ind w:left="1214" w:hanging="420"/>
      </w:pPr>
      <w:rPr>
        <w:rFonts w:ascii="Times New Roman" w:eastAsia="Batang" w:hAnsi="Times New Roman" w:hint="default"/>
        <w:b w:val="0"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566A5E64"/>
    <w:multiLevelType w:val="hybridMultilevel"/>
    <w:tmpl w:val="3ABEFB9C"/>
    <w:lvl w:ilvl="0" w:tplc="EAAC784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6EA2103"/>
    <w:multiLevelType w:val="hybridMultilevel"/>
    <w:tmpl w:val="460E0142"/>
    <w:lvl w:ilvl="0" w:tplc="2AC64F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A0825B6"/>
    <w:multiLevelType w:val="multilevel"/>
    <w:tmpl w:val="99E80534"/>
    <w:lvl w:ilvl="0">
      <w:start w:val="1"/>
      <w:numFmt w:val="decimal"/>
      <w:lvlText w:val="%1."/>
      <w:lvlJc w:val="left"/>
      <w:pPr>
        <w:ind w:left="562" w:hanging="360"/>
      </w:pPr>
      <w:rPr>
        <w:rFonts w:hint="default"/>
        <w:b w:val="0"/>
      </w:rPr>
    </w:lvl>
    <w:lvl w:ilvl="1">
      <w:start w:val="2"/>
      <w:numFmt w:val="decimal"/>
      <w:isLgl/>
      <w:lvlText w:val="%1.%2"/>
      <w:lvlJc w:val="left"/>
      <w:pPr>
        <w:ind w:left="56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2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2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8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8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4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2" w:hanging="1800"/>
      </w:pPr>
      <w:rPr>
        <w:rFonts w:hint="default"/>
      </w:rPr>
    </w:lvl>
  </w:abstractNum>
  <w:abstractNum w:abstractNumId="15" w15:restartNumberingAfterBreak="0">
    <w:nsid w:val="5BDC4E94"/>
    <w:multiLevelType w:val="hybridMultilevel"/>
    <w:tmpl w:val="8D4E6E7A"/>
    <w:lvl w:ilvl="0" w:tplc="D700937C">
      <w:start w:val="3"/>
      <w:numFmt w:val="decimal"/>
      <w:lvlText w:val="%1."/>
      <w:lvlJc w:val="left"/>
      <w:pPr>
        <w:ind w:left="56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2" w:hanging="420"/>
      </w:pPr>
    </w:lvl>
    <w:lvl w:ilvl="3" w:tplc="0409000F" w:tentative="1">
      <w:start w:val="1"/>
      <w:numFmt w:val="decimal"/>
      <w:lvlText w:val="%4."/>
      <w:lvlJc w:val="left"/>
      <w:pPr>
        <w:ind w:left="1882" w:hanging="420"/>
      </w:pPr>
    </w:lvl>
    <w:lvl w:ilvl="4" w:tplc="04090017" w:tentative="1">
      <w:start w:val="1"/>
      <w:numFmt w:val="aiueoFullWidth"/>
      <w:lvlText w:val="(%5)"/>
      <w:lvlJc w:val="left"/>
      <w:pPr>
        <w:ind w:left="23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2" w:hanging="420"/>
      </w:pPr>
    </w:lvl>
    <w:lvl w:ilvl="6" w:tplc="0409000F" w:tentative="1">
      <w:start w:val="1"/>
      <w:numFmt w:val="decimal"/>
      <w:lvlText w:val="%7."/>
      <w:lvlJc w:val="left"/>
      <w:pPr>
        <w:ind w:left="3142" w:hanging="420"/>
      </w:pPr>
    </w:lvl>
    <w:lvl w:ilvl="7" w:tplc="04090017" w:tentative="1">
      <w:start w:val="1"/>
      <w:numFmt w:val="aiueoFullWidth"/>
      <w:lvlText w:val="(%8)"/>
      <w:lvlJc w:val="left"/>
      <w:pPr>
        <w:ind w:left="35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2" w:hanging="420"/>
      </w:pPr>
    </w:lvl>
  </w:abstractNum>
  <w:abstractNum w:abstractNumId="16" w15:restartNumberingAfterBreak="0">
    <w:nsid w:val="5DDA3126"/>
    <w:multiLevelType w:val="hybridMultilevel"/>
    <w:tmpl w:val="A4828100"/>
    <w:lvl w:ilvl="0" w:tplc="03F2A9E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1A0544B"/>
    <w:multiLevelType w:val="hybridMultilevel"/>
    <w:tmpl w:val="3ABE1724"/>
    <w:lvl w:ilvl="0" w:tplc="2B8E2C50">
      <w:start w:val="1"/>
      <w:numFmt w:val="decimal"/>
      <w:lvlText w:val="%1."/>
      <w:lvlJc w:val="left"/>
      <w:pPr>
        <w:ind w:left="360" w:hanging="360"/>
      </w:pPr>
      <w:rPr>
        <w:rFonts w:ascii="Times" w:eastAsia="ＭＳ 明朝" w:hAnsi="Times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11"/>
  </w:num>
  <w:num w:numId="8">
    <w:abstractNumId w:val="3"/>
  </w:num>
  <w:num w:numId="9">
    <w:abstractNumId w:val="0"/>
  </w:num>
  <w:num w:numId="10">
    <w:abstractNumId w:val="14"/>
  </w:num>
  <w:num w:numId="11">
    <w:abstractNumId w:val="10"/>
  </w:num>
  <w:num w:numId="12">
    <w:abstractNumId w:val="1"/>
  </w:num>
  <w:num w:numId="13">
    <w:abstractNumId w:val="16"/>
  </w:num>
  <w:num w:numId="14">
    <w:abstractNumId w:val="13"/>
  </w:num>
  <w:num w:numId="15">
    <w:abstractNumId w:val="15"/>
  </w:num>
  <w:num w:numId="16">
    <w:abstractNumId w:val="2"/>
  </w:num>
  <w:num w:numId="17">
    <w:abstractNumId w:val="17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z9af9s5da2xv2efp0avaaebwdeed5avzzdf&quot;&gt;My EndNote Library&lt;record-ids&gt;&lt;item&gt;560&lt;/item&gt;&lt;item&gt;1204&lt;/item&gt;&lt;item&gt;3285&lt;/item&gt;&lt;item&gt;3725&lt;/item&gt;&lt;item&gt;3726&lt;/item&gt;&lt;item&gt;3728&lt;/item&gt;&lt;/record-ids&gt;&lt;/item&gt;&lt;/Libraries&gt;"/>
  </w:docVars>
  <w:rsids>
    <w:rsidRoot w:val="00886CB4"/>
    <w:rsid w:val="00000B99"/>
    <w:rsid w:val="00001258"/>
    <w:rsid w:val="000014B0"/>
    <w:rsid w:val="000017D5"/>
    <w:rsid w:val="00001E43"/>
    <w:rsid w:val="00004AA9"/>
    <w:rsid w:val="000055D9"/>
    <w:rsid w:val="000058E1"/>
    <w:rsid w:val="00006DE8"/>
    <w:rsid w:val="0000725B"/>
    <w:rsid w:val="00007288"/>
    <w:rsid w:val="000078D4"/>
    <w:rsid w:val="00007A23"/>
    <w:rsid w:val="00007D35"/>
    <w:rsid w:val="00010CF8"/>
    <w:rsid w:val="00011331"/>
    <w:rsid w:val="00011839"/>
    <w:rsid w:val="00011AD5"/>
    <w:rsid w:val="00011B4D"/>
    <w:rsid w:val="00014413"/>
    <w:rsid w:val="0001527A"/>
    <w:rsid w:val="00015B4E"/>
    <w:rsid w:val="00015F88"/>
    <w:rsid w:val="000170D7"/>
    <w:rsid w:val="00017398"/>
    <w:rsid w:val="00017EE0"/>
    <w:rsid w:val="000208D8"/>
    <w:rsid w:val="00021885"/>
    <w:rsid w:val="00021B0C"/>
    <w:rsid w:val="00023121"/>
    <w:rsid w:val="00023729"/>
    <w:rsid w:val="00023C75"/>
    <w:rsid w:val="00023FAC"/>
    <w:rsid w:val="0002543F"/>
    <w:rsid w:val="00025916"/>
    <w:rsid w:val="00025DB9"/>
    <w:rsid w:val="0002643C"/>
    <w:rsid w:val="00026941"/>
    <w:rsid w:val="00026A59"/>
    <w:rsid w:val="00026D01"/>
    <w:rsid w:val="00026D0C"/>
    <w:rsid w:val="00026EC9"/>
    <w:rsid w:val="000275F7"/>
    <w:rsid w:val="000279D6"/>
    <w:rsid w:val="00027FE2"/>
    <w:rsid w:val="000306F5"/>
    <w:rsid w:val="00030ABE"/>
    <w:rsid w:val="00031A91"/>
    <w:rsid w:val="00031D27"/>
    <w:rsid w:val="00032455"/>
    <w:rsid w:val="00032602"/>
    <w:rsid w:val="000326BC"/>
    <w:rsid w:val="000362AF"/>
    <w:rsid w:val="00036503"/>
    <w:rsid w:val="00036C83"/>
    <w:rsid w:val="0003771B"/>
    <w:rsid w:val="00040068"/>
    <w:rsid w:val="00040BB7"/>
    <w:rsid w:val="00040D76"/>
    <w:rsid w:val="000412AD"/>
    <w:rsid w:val="000414D1"/>
    <w:rsid w:val="00041F5A"/>
    <w:rsid w:val="000425CA"/>
    <w:rsid w:val="00043086"/>
    <w:rsid w:val="000433D9"/>
    <w:rsid w:val="00043539"/>
    <w:rsid w:val="00043769"/>
    <w:rsid w:val="0004399B"/>
    <w:rsid w:val="0004444F"/>
    <w:rsid w:val="0004511B"/>
    <w:rsid w:val="000455B6"/>
    <w:rsid w:val="00045614"/>
    <w:rsid w:val="0004589B"/>
    <w:rsid w:val="00047569"/>
    <w:rsid w:val="000479AC"/>
    <w:rsid w:val="00050006"/>
    <w:rsid w:val="00050453"/>
    <w:rsid w:val="0005062A"/>
    <w:rsid w:val="00050A7D"/>
    <w:rsid w:val="000522DC"/>
    <w:rsid w:val="00052411"/>
    <w:rsid w:val="00052A9D"/>
    <w:rsid w:val="00052B57"/>
    <w:rsid w:val="000535BE"/>
    <w:rsid w:val="00054201"/>
    <w:rsid w:val="000542D0"/>
    <w:rsid w:val="00054342"/>
    <w:rsid w:val="0005547F"/>
    <w:rsid w:val="00055523"/>
    <w:rsid w:val="00055D70"/>
    <w:rsid w:val="00055E34"/>
    <w:rsid w:val="00056775"/>
    <w:rsid w:val="0005698C"/>
    <w:rsid w:val="00056E52"/>
    <w:rsid w:val="0005742C"/>
    <w:rsid w:val="00057A72"/>
    <w:rsid w:val="00063896"/>
    <w:rsid w:val="00063E87"/>
    <w:rsid w:val="00064F73"/>
    <w:rsid w:val="00064FBE"/>
    <w:rsid w:val="00065A24"/>
    <w:rsid w:val="00067BE9"/>
    <w:rsid w:val="000703DD"/>
    <w:rsid w:val="00070AF2"/>
    <w:rsid w:val="000721DD"/>
    <w:rsid w:val="00072C7D"/>
    <w:rsid w:val="00072CB7"/>
    <w:rsid w:val="00072CEE"/>
    <w:rsid w:val="00073AF5"/>
    <w:rsid w:val="0007404B"/>
    <w:rsid w:val="000759A9"/>
    <w:rsid w:val="00076575"/>
    <w:rsid w:val="00076647"/>
    <w:rsid w:val="0007680A"/>
    <w:rsid w:val="00076AF1"/>
    <w:rsid w:val="00077118"/>
    <w:rsid w:val="00077376"/>
    <w:rsid w:val="0007759C"/>
    <w:rsid w:val="0008018D"/>
    <w:rsid w:val="0008093A"/>
    <w:rsid w:val="00081588"/>
    <w:rsid w:val="000815CA"/>
    <w:rsid w:val="00081661"/>
    <w:rsid w:val="00082DCF"/>
    <w:rsid w:val="00082F9C"/>
    <w:rsid w:val="0008358A"/>
    <w:rsid w:val="0008384D"/>
    <w:rsid w:val="00083A6F"/>
    <w:rsid w:val="0008404D"/>
    <w:rsid w:val="000851AC"/>
    <w:rsid w:val="0008574A"/>
    <w:rsid w:val="00086019"/>
    <w:rsid w:val="00087FB8"/>
    <w:rsid w:val="000905F7"/>
    <w:rsid w:val="00090E39"/>
    <w:rsid w:val="0009194E"/>
    <w:rsid w:val="00091F37"/>
    <w:rsid w:val="000923CF"/>
    <w:rsid w:val="0009341C"/>
    <w:rsid w:val="00093BCE"/>
    <w:rsid w:val="000943A8"/>
    <w:rsid w:val="00094DFB"/>
    <w:rsid w:val="000954CC"/>
    <w:rsid w:val="000958F3"/>
    <w:rsid w:val="000961CD"/>
    <w:rsid w:val="00096A9D"/>
    <w:rsid w:val="00097B83"/>
    <w:rsid w:val="00097DD0"/>
    <w:rsid w:val="000A1971"/>
    <w:rsid w:val="000A1EAB"/>
    <w:rsid w:val="000A213A"/>
    <w:rsid w:val="000A28BB"/>
    <w:rsid w:val="000A3E25"/>
    <w:rsid w:val="000A4964"/>
    <w:rsid w:val="000A50B7"/>
    <w:rsid w:val="000A5743"/>
    <w:rsid w:val="000A5DA3"/>
    <w:rsid w:val="000A65B3"/>
    <w:rsid w:val="000A7AA2"/>
    <w:rsid w:val="000B0340"/>
    <w:rsid w:val="000B0AB0"/>
    <w:rsid w:val="000B1AE6"/>
    <w:rsid w:val="000B292A"/>
    <w:rsid w:val="000B2C12"/>
    <w:rsid w:val="000B2F60"/>
    <w:rsid w:val="000B3BB5"/>
    <w:rsid w:val="000B46CE"/>
    <w:rsid w:val="000B4AD4"/>
    <w:rsid w:val="000B5730"/>
    <w:rsid w:val="000B6627"/>
    <w:rsid w:val="000C0743"/>
    <w:rsid w:val="000C0CA0"/>
    <w:rsid w:val="000C1527"/>
    <w:rsid w:val="000C1F7F"/>
    <w:rsid w:val="000C35AD"/>
    <w:rsid w:val="000C39E9"/>
    <w:rsid w:val="000C424A"/>
    <w:rsid w:val="000C4989"/>
    <w:rsid w:val="000C55B8"/>
    <w:rsid w:val="000C5ED3"/>
    <w:rsid w:val="000C7571"/>
    <w:rsid w:val="000C7EEF"/>
    <w:rsid w:val="000D0CCD"/>
    <w:rsid w:val="000D18D0"/>
    <w:rsid w:val="000D1CEC"/>
    <w:rsid w:val="000D1CF1"/>
    <w:rsid w:val="000D29FD"/>
    <w:rsid w:val="000D458E"/>
    <w:rsid w:val="000D4B79"/>
    <w:rsid w:val="000D4C75"/>
    <w:rsid w:val="000D5A7D"/>
    <w:rsid w:val="000D5B9B"/>
    <w:rsid w:val="000D5EC7"/>
    <w:rsid w:val="000D6BB2"/>
    <w:rsid w:val="000D7223"/>
    <w:rsid w:val="000D74D6"/>
    <w:rsid w:val="000E11CF"/>
    <w:rsid w:val="000E1CAF"/>
    <w:rsid w:val="000E2105"/>
    <w:rsid w:val="000E2208"/>
    <w:rsid w:val="000E281E"/>
    <w:rsid w:val="000E2BDC"/>
    <w:rsid w:val="000E400D"/>
    <w:rsid w:val="000E6100"/>
    <w:rsid w:val="000E636A"/>
    <w:rsid w:val="000F04E5"/>
    <w:rsid w:val="000F0C95"/>
    <w:rsid w:val="000F20BD"/>
    <w:rsid w:val="000F275D"/>
    <w:rsid w:val="000F3281"/>
    <w:rsid w:val="000F4224"/>
    <w:rsid w:val="000F4531"/>
    <w:rsid w:val="000F57E4"/>
    <w:rsid w:val="000F5841"/>
    <w:rsid w:val="000F5E74"/>
    <w:rsid w:val="000F6B0E"/>
    <w:rsid w:val="000F7A58"/>
    <w:rsid w:val="001020F6"/>
    <w:rsid w:val="001031B2"/>
    <w:rsid w:val="00103955"/>
    <w:rsid w:val="00103DD1"/>
    <w:rsid w:val="0010494F"/>
    <w:rsid w:val="00104BD1"/>
    <w:rsid w:val="00104F18"/>
    <w:rsid w:val="001064E8"/>
    <w:rsid w:val="00106941"/>
    <w:rsid w:val="00106CF9"/>
    <w:rsid w:val="0010702E"/>
    <w:rsid w:val="00107556"/>
    <w:rsid w:val="001101F0"/>
    <w:rsid w:val="001103E2"/>
    <w:rsid w:val="00110D20"/>
    <w:rsid w:val="00112B6A"/>
    <w:rsid w:val="001136CB"/>
    <w:rsid w:val="00114EB6"/>
    <w:rsid w:val="001165B6"/>
    <w:rsid w:val="00117D22"/>
    <w:rsid w:val="0012047F"/>
    <w:rsid w:val="001208E9"/>
    <w:rsid w:val="00120EF4"/>
    <w:rsid w:val="00121147"/>
    <w:rsid w:val="0012135F"/>
    <w:rsid w:val="00121467"/>
    <w:rsid w:val="00122BFC"/>
    <w:rsid w:val="00122DF1"/>
    <w:rsid w:val="0012392A"/>
    <w:rsid w:val="00123B79"/>
    <w:rsid w:val="00125AA8"/>
    <w:rsid w:val="00125E8C"/>
    <w:rsid w:val="0012617F"/>
    <w:rsid w:val="00126840"/>
    <w:rsid w:val="00127D4F"/>
    <w:rsid w:val="00127FC1"/>
    <w:rsid w:val="00130E23"/>
    <w:rsid w:val="0013150E"/>
    <w:rsid w:val="00131FC2"/>
    <w:rsid w:val="00132AAE"/>
    <w:rsid w:val="00133FDF"/>
    <w:rsid w:val="00134261"/>
    <w:rsid w:val="001344A3"/>
    <w:rsid w:val="001345D9"/>
    <w:rsid w:val="001351DC"/>
    <w:rsid w:val="0013596C"/>
    <w:rsid w:val="001361CF"/>
    <w:rsid w:val="00136EAE"/>
    <w:rsid w:val="0013705D"/>
    <w:rsid w:val="0013763F"/>
    <w:rsid w:val="0013775B"/>
    <w:rsid w:val="001425B2"/>
    <w:rsid w:val="0014276F"/>
    <w:rsid w:val="001428F2"/>
    <w:rsid w:val="00143078"/>
    <w:rsid w:val="001432BB"/>
    <w:rsid w:val="0014349F"/>
    <w:rsid w:val="00143514"/>
    <w:rsid w:val="0014412B"/>
    <w:rsid w:val="00144283"/>
    <w:rsid w:val="00144532"/>
    <w:rsid w:val="0014524C"/>
    <w:rsid w:val="00146CA7"/>
    <w:rsid w:val="00147FFA"/>
    <w:rsid w:val="0015178B"/>
    <w:rsid w:val="00151962"/>
    <w:rsid w:val="00152DAE"/>
    <w:rsid w:val="00153B03"/>
    <w:rsid w:val="00153CC8"/>
    <w:rsid w:val="0015420B"/>
    <w:rsid w:val="0015472E"/>
    <w:rsid w:val="00154925"/>
    <w:rsid w:val="00155100"/>
    <w:rsid w:val="00155419"/>
    <w:rsid w:val="00155CBB"/>
    <w:rsid w:val="00156953"/>
    <w:rsid w:val="00156C99"/>
    <w:rsid w:val="001577C6"/>
    <w:rsid w:val="00157A75"/>
    <w:rsid w:val="00161BC6"/>
    <w:rsid w:val="00162ABC"/>
    <w:rsid w:val="00162C9C"/>
    <w:rsid w:val="00163110"/>
    <w:rsid w:val="001638ED"/>
    <w:rsid w:val="0016397C"/>
    <w:rsid w:val="00163C1B"/>
    <w:rsid w:val="00163CE5"/>
    <w:rsid w:val="001652B7"/>
    <w:rsid w:val="001656FF"/>
    <w:rsid w:val="001674C1"/>
    <w:rsid w:val="00170354"/>
    <w:rsid w:val="0017132E"/>
    <w:rsid w:val="001718E9"/>
    <w:rsid w:val="0017267F"/>
    <w:rsid w:val="001728BE"/>
    <w:rsid w:val="001730F8"/>
    <w:rsid w:val="00173739"/>
    <w:rsid w:val="00173C87"/>
    <w:rsid w:val="00174069"/>
    <w:rsid w:val="00174B26"/>
    <w:rsid w:val="00174C89"/>
    <w:rsid w:val="00175F3E"/>
    <w:rsid w:val="001761CA"/>
    <w:rsid w:val="00176B9D"/>
    <w:rsid w:val="00176DC0"/>
    <w:rsid w:val="00176EE6"/>
    <w:rsid w:val="00176F07"/>
    <w:rsid w:val="00177D7A"/>
    <w:rsid w:val="00180664"/>
    <w:rsid w:val="0018287A"/>
    <w:rsid w:val="00184810"/>
    <w:rsid w:val="00186D1A"/>
    <w:rsid w:val="00192BC6"/>
    <w:rsid w:val="001934E3"/>
    <w:rsid w:val="00193CDA"/>
    <w:rsid w:val="00194D57"/>
    <w:rsid w:val="00194FFD"/>
    <w:rsid w:val="00195290"/>
    <w:rsid w:val="00195295"/>
    <w:rsid w:val="00195781"/>
    <w:rsid w:val="001961D6"/>
    <w:rsid w:val="001962EF"/>
    <w:rsid w:val="00196E4D"/>
    <w:rsid w:val="00197A02"/>
    <w:rsid w:val="00197E33"/>
    <w:rsid w:val="00197F89"/>
    <w:rsid w:val="001A09FD"/>
    <w:rsid w:val="001A1093"/>
    <w:rsid w:val="001A143C"/>
    <w:rsid w:val="001A16D9"/>
    <w:rsid w:val="001A1BA8"/>
    <w:rsid w:val="001A1ECA"/>
    <w:rsid w:val="001A300A"/>
    <w:rsid w:val="001A3525"/>
    <w:rsid w:val="001A43A9"/>
    <w:rsid w:val="001A480A"/>
    <w:rsid w:val="001A57A3"/>
    <w:rsid w:val="001A6403"/>
    <w:rsid w:val="001A6450"/>
    <w:rsid w:val="001A778B"/>
    <w:rsid w:val="001A78C5"/>
    <w:rsid w:val="001B0297"/>
    <w:rsid w:val="001B094C"/>
    <w:rsid w:val="001B1305"/>
    <w:rsid w:val="001B1B2F"/>
    <w:rsid w:val="001B2523"/>
    <w:rsid w:val="001B2928"/>
    <w:rsid w:val="001B2A63"/>
    <w:rsid w:val="001B3ACF"/>
    <w:rsid w:val="001B4384"/>
    <w:rsid w:val="001B47AA"/>
    <w:rsid w:val="001B4809"/>
    <w:rsid w:val="001B488F"/>
    <w:rsid w:val="001B49AD"/>
    <w:rsid w:val="001B572E"/>
    <w:rsid w:val="001B7D01"/>
    <w:rsid w:val="001C0C30"/>
    <w:rsid w:val="001C16C9"/>
    <w:rsid w:val="001C1B04"/>
    <w:rsid w:val="001C1C82"/>
    <w:rsid w:val="001C1D80"/>
    <w:rsid w:val="001C1E12"/>
    <w:rsid w:val="001C1F47"/>
    <w:rsid w:val="001C2075"/>
    <w:rsid w:val="001C2297"/>
    <w:rsid w:val="001C2B9B"/>
    <w:rsid w:val="001C3045"/>
    <w:rsid w:val="001C4295"/>
    <w:rsid w:val="001C5C0F"/>
    <w:rsid w:val="001C61D3"/>
    <w:rsid w:val="001C646F"/>
    <w:rsid w:val="001C6B60"/>
    <w:rsid w:val="001C6E4B"/>
    <w:rsid w:val="001C7260"/>
    <w:rsid w:val="001C754D"/>
    <w:rsid w:val="001C7BD7"/>
    <w:rsid w:val="001D04C1"/>
    <w:rsid w:val="001D2355"/>
    <w:rsid w:val="001D24B4"/>
    <w:rsid w:val="001D25B6"/>
    <w:rsid w:val="001D2C38"/>
    <w:rsid w:val="001D2E27"/>
    <w:rsid w:val="001D31DA"/>
    <w:rsid w:val="001D37CC"/>
    <w:rsid w:val="001D3A64"/>
    <w:rsid w:val="001D4B47"/>
    <w:rsid w:val="001D6172"/>
    <w:rsid w:val="001D7159"/>
    <w:rsid w:val="001D73DB"/>
    <w:rsid w:val="001D7A81"/>
    <w:rsid w:val="001E10DC"/>
    <w:rsid w:val="001E198F"/>
    <w:rsid w:val="001E2831"/>
    <w:rsid w:val="001E3645"/>
    <w:rsid w:val="001E4AD5"/>
    <w:rsid w:val="001E5306"/>
    <w:rsid w:val="001E5A1D"/>
    <w:rsid w:val="001E5BDF"/>
    <w:rsid w:val="001E6DF7"/>
    <w:rsid w:val="001E724E"/>
    <w:rsid w:val="001F005C"/>
    <w:rsid w:val="001F038E"/>
    <w:rsid w:val="001F056B"/>
    <w:rsid w:val="001F0E8F"/>
    <w:rsid w:val="001F120F"/>
    <w:rsid w:val="001F1E20"/>
    <w:rsid w:val="001F2684"/>
    <w:rsid w:val="001F3C28"/>
    <w:rsid w:val="001F3C80"/>
    <w:rsid w:val="001F3D4F"/>
    <w:rsid w:val="001F4F88"/>
    <w:rsid w:val="001F5740"/>
    <w:rsid w:val="001F5A40"/>
    <w:rsid w:val="001F633B"/>
    <w:rsid w:val="001F71DF"/>
    <w:rsid w:val="001F78F0"/>
    <w:rsid w:val="001F7ACA"/>
    <w:rsid w:val="001F7F0D"/>
    <w:rsid w:val="001F7F3D"/>
    <w:rsid w:val="00200032"/>
    <w:rsid w:val="00200207"/>
    <w:rsid w:val="002002B8"/>
    <w:rsid w:val="002007D5"/>
    <w:rsid w:val="00201D2B"/>
    <w:rsid w:val="00201F96"/>
    <w:rsid w:val="002028F5"/>
    <w:rsid w:val="002040CF"/>
    <w:rsid w:val="00204C5D"/>
    <w:rsid w:val="00204CE3"/>
    <w:rsid w:val="00206C8B"/>
    <w:rsid w:val="00206EC4"/>
    <w:rsid w:val="00206ED5"/>
    <w:rsid w:val="002078E5"/>
    <w:rsid w:val="00210D5B"/>
    <w:rsid w:val="00211541"/>
    <w:rsid w:val="00211C4C"/>
    <w:rsid w:val="002125E2"/>
    <w:rsid w:val="002128D7"/>
    <w:rsid w:val="00212967"/>
    <w:rsid w:val="002136D9"/>
    <w:rsid w:val="00214450"/>
    <w:rsid w:val="00214A68"/>
    <w:rsid w:val="002152CC"/>
    <w:rsid w:val="0021540D"/>
    <w:rsid w:val="00215754"/>
    <w:rsid w:val="00215A2E"/>
    <w:rsid w:val="002167B3"/>
    <w:rsid w:val="0021733A"/>
    <w:rsid w:val="002175D0"/>
    <w:rsid w:val="00217797"/>
    <w:rsid w:val="00217C1E"/>
    <w:rsid w:val="00217C5B"/>
    <w:rsid w:val="0022078D"/>
    <w:rsid w:val="00222C23"/>
    <w:rsid w:val="002235B4"/>
    <w:rsid w:val="00223B3F"/>
    <w:rsid w:val="0022481A"/>
    <w:rsid w:val="00224B5C"/>
    <w:rsid w:val="00225D5D"/>
    <w:rsid w:val="00226714"/>
    <w:rsid w:val="002267D8"/>
    <w:rsid w:val="002273D7"/>
    <w:rsid w:val="002275BB"/>
    <w:rsid w:val="00227838"/>
    <w:rsid w:val="00227942"/>
    <w:rsid w:val="002301DA"/>
    <w:rsid w:val="00230526"/>
    <w:rsid w:val="0023086C"/>
    <w:rsid w:val="00230FDE"/>
    <w:rsid w:val="002313F5"/>
    <w:rsid w:val="00231728"/>
    <w:rsid w:val="0023340A"/>
    <w:rsid w:val="002352CD"/>
    <w:rsid w:val="00235E48"/>
    <w:rsid w:val="00237192"/>
    <w:rsid w:val="00237BE4"/>
    <w:rsid w:val="002402D0"/>
    <w:rsid w:val="00240937"/>
    <w:rsid w:val="0024235A"/>
    <w:rsid w:val="002426EC"/>
    <w:rsid w:val="0024274A"/>
    <w:rsid w:val="00242878"/>
    <w:rsid w:val="0024390E"/>
    <w:rsid w:val="002452ED"/>
    <w:rsid w:val="002465E0"/>
    <w:rsid w:val="002465FD"/>
    <w:rsid w:val="002504F8"/>
    <w:rsid w:val="00251F92"/>
    <w:rsid w:val="00252E75"/>
    <w:rsid w:val="002536AF"/>
    <w:rsid w:val="00254720"/>
    <w:rsid w:val="0025522D"/>
    <w:rsid w:val="00255A99"/>
    <w:rsid w:val="00256131"/>
    <w:rsid w:val="00256732"/>
    <w:rsid w:val="002568F2"/>
    <w:rsid w:val="00256BA8"/>
    <w:rsid w:val="00256C63"/>
    <w:rsid w:val="00257083"/>
    <w:rsid w:val="00257CF0"/>
    <w:rsid w:val="00260AFD"/>
    <w:rsid w:val="0026133E"/>
    <w:rsid w:val="00261940"/>
    <w:rsid w:val="00262E73"/>
    <w:rsid w:val="0026387C"/>
    <w:rsid w:val="00263AA3"/>
    <w:rsid w:val="002640B2"/>
    <w:rsid w:val="00264339"/>
    <w:rsid w:val="00264E6D"/>
    <w:rsid w:val="00265195"/>
    <w:rsid w:val="002651CF"/>
    <w:rsid w:val="002652A5"/>
    <w:rsid w:val="0026562B"/>
    <w:rsid w:val="0026662A"/>
    <w:rsid w:val="00267507"/>
    <w:rsid w:val="00267675"/>
    <w:rsid w:val="00267FED"/>
    <w:rsid w:val="0027055D"/>
    <w:rsid w:val="00270FCA"/>
    <w:rsid w:val="002710FE"/>
    <w:rsid w:val="002711CF"/>
    <w:rsid w:val="00271E04"/>
    <w:rsid w:val="00272311"/>
    <w:rsid w:val="00273041"/>
    <w:rsid w:val="00273410"/>
    <w:rsid w:val="00273C9A"/>
    <w:rsid w:val="002745A2"/>
    <w:rsid w:val="00275042"/>
    <w:rsid w:val="00275670"/>
    <w:rsid w:val="00275818"/>
    <w:rsid w:val="00275D7E"/>
    <w:rsid w:val="00275F45"/>
    <w:rsid w:val="00276673"/>
    <w:rsid w:val="00276ABE"/>
    <w:rsid w:val="00276F94"/>
    <w:rsid w:val="00277520"/>
    <w:rsid w:val="00277BD0"/>
    <w:rsid w:val="002803D9"/>
    <w:rsid w:val="00280DAE"/>
    <w:rsid w:val="00281B6E"/>
    <w:rsid w:val="00281EED"/>
    <w:rsid w:val="00282699"/>
    <w:rsid w:val="002828CC"/>
    <w:rsid w:val="00282D21"/>
    <w:rsid w:val="0028350A"/>
    <w:rsid w:val="00283629"/>
    <w:rsid w:val="002854F8"/>
    <w:rsid w:val="00285A85"/>
    <w:rsid w:val="002860E0"/>
    <w:rsid w:val="00286859"/>
    <w:rsid w:val="00286C38"/>
    <w:rsid w:val="0028783E"/>
    <w:rsid w:val="002908D9"/>
    <w:rsid w:val="00290A16"/>
    <w:rsid w:val="00290BF5"/>
    <w:rsid w:val="00290D0B"/>
    <w:rsid w:val="00290E0F"/>
    <w:rsid w:val="00291786"/>
    <w:rsid w:val="00291C4C"/>
    <w:rsid w:val="00292240"/>
    <w:rsid w:val="00292792"/>
    <w:rsid w:val="002931D0"/>
    <w:rsid w:val="0029346F"/>
    <w:rsid w:val="002934F1"/>
    <w:rsid w:val="00293545"/>
    <w:rsid w:val="00293ACA"/>
    <w:rsid w:val="00294B8C"/>
    <w:rsid w:val="00294D5C"/>
    <w:rsid w:val="00295C5E"/>
    <w:rsid w:val="00295C91"/>
    <w:rsid w:val="002960ED"/>
    <w:rsid w:val="00296411"/>
    <w:rsid w:val="00296527"/>
    <w:rsid w:val="00296CD1"/>
    <w:rsid w:val="00297E38"/>
    <w:rsid w:val="002A03A8"/>
    <w:rsid w:val="002A0843"/>
    <w:rsid w:val="002A0F59"/>
    <w:rsid w:val="002A1A79"/>
    <w:rsid w:val="002A1C7B"/>
    <w:rsid w:val="002A1D14"/>
    <w:rsid w:val="002A2B02"/>
    <w:rsid w:val="002A2B32"/>
    <w:rsid w:val="002A2B4C"/>
    <w:rsid w:val="002A3789"/>
    <w:rsid w:val="002A37C7"/>
    <w:rsid w:val="002A38B1"/>
    <w:rsid w:val="002A5534"/>
    <w:rsid w:val="002A56E9"/>
    <w:rsid w:val="002A5CB5"/>
    <w:rsid w:val="002A5FE9"/>
    <w:rsid w:val="002A60BF"/>
    <w:rsid w:val="002A61E5"/>
    <w:rsid w:val="002A6803"/>
    <w:rsid w:val="002A68FF"/>
    <w:rsid w:val="002A6F70"/>
    <w:rsid w:val="002A70D3"/>
    <w:rsid w:val="002A75A6"/>
    <w:rsid w:val="002A7923"/>
    <w:rsid w:val="002A7ED2"/>
    <w:rsid w:val="002B0D65"/>
    <w:rsid w:val="002B2593"/>
    <w:rsid w:val="002B2F8B"/>
    <w:rsid w:val="002B310C"/>
    <w:rsid w:val="002B3362"/>
    <w:rsid w:val="002B3664"/>
    <w:rsid w:val="002B3EC6"/>
    <w:rsid w:val="002B46EE"/>
    <w:rsid w:val="002B4ED5"/>
    <w:rsid w:val="002B53CA"/>
    <w:rsid w:val="002B540B"/>
    <w:rsid w:val="002B585E"/>
    <w:rsid w:val="002B5DF4"/>
    <w:rsid w:val="002B6017"/>
    <w:rsid w:val="002B666D"/>
    <w:rsid w:val="002B69AB"/>
    <w:rsid w:val="002B6A85"/>
    <w:rsid w:val="002B7473"/>
    <w:rsid w:val="002B7AEB"/>
    <w:rsid w:val="002C00B0"/>
    <w:rsid w:val="002C1C49"/>
    <w:rsid w:val="002C21B7"/>
    <w:rsid w:val="002C21D4"/>
    <w:rsid w:val="002C2B2D"/>
    <w:rsid w:val="002C3AC6"/>
    <w:rsid w:val="002C4D1F"/>
    <w:rsid w:val="002C58A7"/>
    <w:rsid w:val="002C5D44"/>
    <w:rsid w:val="002C63DC"/>
    <w:rsid w:val="002C65AF"/>
    <w:rsid w:val="002C693C"/>
    <w:rsid w:val="002C6F5C"/>
    <w:rsid w:val="002C7E00"/>
    <w:rsid w:val="002D128B"/>
    <w:rsid w:val="002D13FF"/>
    <w:rsid w:val="002D1DB9"/>
    <w:rsid w:val="002D230A"/>
    <w:rsid w:val="002D27E7"/>
    <w:rsid w:val="002D2DB8"/>
    <w:rsid w:val="002D36D1"/>
    <w:rsid w:val="002D4130"/>
    <w:rsid w:val="002D47A9"/>
    <w:rsid w:val="002D487A"/>
    <w:rsid w:val="002D4E4A"/>
    <w:rsid w:val="002D58E2"/>
    <w:rsid w:val="002D5F97"/>
    <w:rsid w:val="002D6A73"/>
    <w:rsid w:val="002D7649"/>
    <w:rsid w:val="002D7CCC"/>
    <w:rsid w:val="002E0DF1"/>
    <w:rsid w:val="002E1312"/>
    <w:rsid w:val="002E1F05"/>
    <w:rsid w:val="002E205B"/>
    <w:rsid w:val="002E2A55"/>
    <w:rsid w:val="002E2C29"/>
    <w:rsid w:val="002E2C91"/>
    <w:rsid w:val="002E34A8"/>
    <w:rsid w:val="002E4493"/>
    <w:rsid w:val="002E46E5"/>
    <w:rsid w:val="002E525F"/>
    <w:rsid w:val="002E6764"/>
    <w:rsid w:val="002E682E"/>
    <w:rsid w:val="002E7C4E"/>
    <w:rsid w:val="002E7D3B"/>
    <w:rsid w:val="002F0184"/>
    <w:rsid w:val="002F10C7"/>
    <w:rsid w:val="002F18C2"/>
    <w:rsid w:val="002F1D63"/>
    <w:rsid w:val="002F2A6C"/>
    <w:rsid w:val="002F36F5"/>
    <w:rsid w:val="002F3E67"/>
    <w:rsid w:val="002F41FE"/>
    <w:rsid w:val="002F533F"/>
    <w:rsid w:val="002F57D7"/>
    <w:rsid w:val="002F5CF2"/>
    <w:rsid w:val="002F6007"/>
    <w:rsid w:val="002F7082"/>
    <w:rsid w:val="002F716B"/>
    <w:rsid w:val="002F7186"/>
    <w:rsid w:val="002F7259"/>
    <w:rsid w:val="002F74ED"/>
    <w:rsid w:val="002F7FA7"/>
    <w:rsid w:val="00300CE1"/>
    <w:rsid w:val="00302E0F"/>
    <w:rsid w:val="00302E30"/>
    <w:rsid w:val="00303877"/>
    <w:rsid w:val="003048D5"/>
    <w:rsid w:val="00304B91"/>
    <w:rsid w:val="00304F2B"/>
    <w:rsid w:val="003057A3"/>
    <w:rsid w:val="00306B07"/>
    <w:rsid w:val="003072B2"/>
    <w:rsid w:val="003077FE"/>
    <w:rsid w:val="00311745"/>
    <w:rsid w:val="00311A9B"/>
    <w:rsid w:val="003125B9"/>
    <w:rsid w:val="00312EBF"/>
    <w:rsid w:val="00313FA8"/>
    <w:rsid w:val="003146B4"/>
    <w:rsid w:val="00315C0D"/>
    <w:rsid w:val="00316036"/>
    <w:rsid w:val="00316D7D"/>
    <w:rsid w:val="0031708B"/>
    <w:rsid w:val="0031721A"/>
    <w:rsid w:val="003203D1"/>
    <w:rsid w:val="003208A7"/>
    <w:rsid w:val="00320AE5"/>
    <w:rsid w:val="00320B45"/>
    <w:rsid w:val="00321B8E"/>
    <w:rsid w:val="00321CC7"/>
    <w:rsid w:val="00321ED6"/>
    <w:rsid w:val="00322AA5"/>
    <w:rsid w:val="00322DF8"/>
    <w:rsid w:val="003232D8"/>
    <w:rsid w:val="003232EE"/>
    <w:rsid w:val="00323F2D"/>
    <w:rsid w:val="0032532B"/>
    <w:rsid w:val="00325760"/>
    <w:rsid w:val="003257B6"/>
    <w:rsid w:val="003259C9"/>
    <w:rsid w:val="00325C97"/>
    <w:rsid w:val="00326534"/>
    <w:rsid w:val="00326877"/>
    <w:rsid w:val="00327195"/>
    <w:rsid w:val="00327837"/>
    <w:rsid w:val="003309A2"/>
    <w:rsid w:val="00330A48"/>
    <w:rsid w:val="003332B2"/>
    <w:rsid w:val="00333B45"/>
    <w:rsid w:val="00333FE0"/>
    <w:rsid w:val="0033401A"/>
    <w:rsid w:val="003342F1"/>
    <w:rsid w:val="00334774"/>
    <w:rsid w:val="00334D92"/>
    <w:rsid w:val="003353DD"/>
    <w:rsid w:val="00335EA8"/>
    <w:rsid w:val="003363D1"/>
    <w:rsid w:val="00336EE4"/>
    <w:rsid w:val="00337197"/>
    <w:rsid w:val="003374CF"/>
    <w:rsid w:val="00337D1F"/>
    <w:rsid w:val="00337D52"/>
    <w:rsid w:val="00337E99"/>
    <w:rsid w:val="0034045C"/>
    <w:rsid w:val="00341559"/>
    <w:rsid w:val="003419AE"/>
    <w:rsid w:val="0034238C"/>
    <w:rsid w:val="00343215"/>
    <w:rsid w:val="0034324D"/>
    <w:rsid w:val="00343327"/>
    <w:rsid w:val="00343447"/>
    <w:rsid w:val="003436C6"/>
    <w:rsid w:val="00343C01"/>
    <w:rsid w:val="00343F73"/>
    <w:rsid w:val="00343FE8"/>
    <w:rsid w:val="0034460D"/>
    <w:rsid w:val="00344949"/>
    <w:rsid w:val="00344C46"/>
    <w:rsid w:val="00344FC0"/>
    <w:rsid w:val="00345452"/>
    <w:rsid w:val="003455BC"/>
    <w:rsid w:val="00345820"/>
    <w:rsid w:val="003460D7"/>
    <w:rsid w:val="0034626A"/>
    <w:rsid w:val="0034685A"/>
    <w:rsid w:val="003469C6"/>
    <w:rsid w:val="00346E90"/>
    <w:rsid w:val="003473F2"/>
    <w:rsid w:val="00347B2F"/>
    <w:rsid w:val="00350AAE"/>
    <w:rsid w:val="0035206B"/>
    <w:rsid w:val="00354691"/>
    <w:rsid w:val="0035659A"/>
    <w:rsid w:val="00356DDE"/>
    <w:rsid w:val="00357215"/>
    <w:rsid w:val="003576DC"/>
    <w:rsid w:val="003579EB"/>
    <w:rsid w:val="00360288"/>
    <w:rsid w:val="00360E28"/>
    <w:rsid w:val="0036113B"/>
    <w:rsid w:val="003619A1"/>
    <w:rsid w:val="0036203A"/>
    <w:rsid w:val="0036247B"/>
    <w:rsid w:val="0036278D"/>
    <w:rsid w:val="00363388"/>
    <w:rsid w:val="003638BE"/>
    <w:rsid w:val="00363E30"/>
    <w:rsid w:val="00364378"/>
    <w:rsid w:val="003647F1"/>
    <w:rsid w:val="00364BE0"/>
    <w:rsid w:val="00364E58"/>
    <w:rsid w:val="00364FFC"/>
    <w:rsid w:val="00366243"/>
    <w:rsid w:val="0036636A"/>
    <w:rsid w:val="00366611"/>
    <w:rsid w:val="00366F25"/>
    <w:rsid w:val="00367623"/>
    <w:rsid w:val="00367DE6"/>
    <w:rsid w:val="00370435"/>
    <w:rsid w:val="0037105C"/>
    <w:rsid w:val="003710D0"/>
    <w:rsid w:val="00371BEE"/>
    <w:rsid w:val="00371CC3"/>
    <w:rsid w:val="0037235F"/>
    <w:rsid w:val="00372D96"/>
    <w:rsid w:val="00372FC6"/>
    <w:rsid w:val="00374795"/>
    <w:rsid w:val="0037486B"/>
    <w:rsid w:val="0037487B"/>
    <w:rsid w:val="00375F19"/>
    <w:rsid w:val="00376A2D"/>
    <w:rsid w:val="003770EA"/>
    <w:rsid w:val="00377112"/>
    <w:rsid w:val="0037776D"/>
    <w:rsid w:val="00377FAC"/>
    <w:rsid w:val="003800A8"/>
    <w:rsid w:val="00380695"/>
    <w:rsid w:val="00380D6B"/>
    <w:rsid w:val="0038115C"/>
    <w:rsid w:val="0038140E"/>
    <w:rsid w:val="00381BF6"/>
    <w:rsid w:val="00382076"/>
    <w:rsid w:val="00384D01"/>
    <w:rsid w:val="00387840"/>
    <w:rsid w:val="00387A1C"/>
    <w:rsid w:val="00390C6F"/>
    <w:rsid w:val="00391924"/>
    <w:rsid w:val="00392953"/>
    <w:rsid w:val="00392E5C"/>
    <w:rsid w:val="00393555"/>
    <w:rsid w:val="003939A8"/>
    <w:rsid w:val="00394A52"/>
    <w:rsid w:val="00394A7D"/>
    <w:rsid w:val="00395231"/>
    <w:rsid w:val="00396E53"/>
    <w:rsid w:val="00397A5E"/>
    <w:rsid w:val="00397DE0"/>
    <w:rsid w:val="00397F61"/>
    <w:rsid w:val="003A0F70"/>
    <w:rsid w:val="003A1116"/>
    <w:rsid w:val="003A17B0"/>
    <w:rsid w:val="003A1C5F"/>
    <w:rsid w:val="003A2686"/>
    <w:rsid w:val="003A290D"/>
    <w:rsid w:val="003A56DA"/>
    <w:rsid w:val="003A5A71"/>
    <w:rsid w:val="003A5A7C"/>
    <w:rsid w:val="003A5AB7"/>
    <w:rsid w:val="003A6999"/>
    <w:rsid w:val="003A7014"/>
    <w:rsid w:val="003B1C8A"/>
    <w:rsid w:val="003B1CDF"/>
    <w:rsid w:val="003B4B39"/>
    <w:rsid w:val="003B51D0"/>
    <w:rsid w:val="003B51D6"/>
    <w:rsid w:val="003B52EE"/>
    <w:rsid w:val="003B5359"/>
    <w:rsid w:val="003B6E2D"/>
    <w:rsid w:val="003B6ED9"/>
    <w:rsid w:val="003B7091"/>
    <w:rsid w:val="003B74BA"/>
    <w:rsid w:val="003C0619"/>
    <w:rsid w:val="003C0638"/>
    <w:rsid w:val="003C08AE"/>
    <w:rsid w:val="003C0BD9"/>
    <w:rsid w:val="003C0F1B"/>
    <w:rsid w:val="003C11CB"/>
    <w:rsid w:val="003C265B"/>
    <w:rsid w:val="003C3778"/>
    <w:rsid w:val="003C464D"/>
    <w:rsid w:val="003C468D"/>
    <w:rsid w:val="003C500F"/>
    <w:rsid w:val="003C5896"/>
    <w:rsid w:val="003C626D"/>
    <w:rsid w:val="003C72E2"/>
    <w:rsid w:val="003D07E6"/>
    <w:rsid w:val="003D1785"/>
    <w:rsid w:val="003D1C96"/>
    <w:rsid w:val="003D245C"/>
    <w:rsid w:val="003D246A"/>
    <w:rsid w:val="003D24D3"/>
    <w:rsid w:val="003D25F6"/>
    <w:rsid w:val="003D32A3"/>
    <w:rsid w:val="003D35D0"/>
    <w:rsid w:val="003D43CA"/>
    <w:rsid w:val="003D4D3B"/>
    <w:rsid w:val="003D51DB"/>
    <w:rsid w:val="003D6271"/>
    <w:rsid w:val="003D79BA"/>
    <w:rsid w:val="003D7D7F"/>
    <w:rsid w:val="003D7FDD"/>
    <w:rsid w:val="003E0F47"/>
    <w:rsid w:val="003E169C"/>
    <w:rsid w:val="003E29FE"/>
    <w:rsid w:val="003E2DCE"/>
    <w:rsid w:val="003E3708"/>
    <w:rsid w:val="003E3A83"/>
    <w:rsid w:val="003E411F"/>
    <w:rsid w:val="003E4AA7"/>
    <w:rsid w:val="003E51D5"/>
    <w:rsid w:val="003E58D8"/>
    <w:rsid w:val="003E59F9"/>
    <w:rsid w:val="003E62C8"/>
    <w:rsid w:val="003E6756"/>
    <w:rsid w:val="003E7041"/>
    <w:rsid w:val="003E713D"/>
    <w:rsid w:val="003E714A"/>
    <w:rsid w:val="003F09C2"/>
    <w:rsid w:val="003F0B26"/>
    <w:rsid w:val="003F0F6D"/>
    <w:rsid w:val="003F0FFF"/>
    <w:rsid w:val="003F1D4B"/>
    <w:rsid w:val="003F24AD"/>
    <w:rsid w:val="003F2BD5"/>
    <w:rsid w:val="003F2F6F"/>
    <w:rsid w:val="003F3BD1"/>
    <w:rsid w:val="003F44A0"/>
    <w:rsid w:val="003F4737"/>
    <w:rsid w:val="003F4899"/>
    <w:rsid w:val="003F4C3C"/>
    <w:rsid w:val="003F53FD"/>
    <w:rsid w:val="003F584A"/>
    <w:rsid w:val="003F597A"/>
    <w:rsid w:val="003F59FD"/>
    <w:rsid w:val="003F7824"/>
    <w:rsid w:val="003F7839"/>
    <w:rsid w:val="003F7961"/>
    <w:rsid w:val="003F7A21"/>
    <w:rsid w:val="0040024F"/>
    <w:rsid w:val="0040079F"/>
    <w:rsid w:val="00400B0C"/>
    <w:rsid w:val="004010D9"/>
    <w:rsid w:val="00401374"/>
    <w:rsid w:val="0040183F"/>
    <w:rsid w:val="00401E43"/>
    <w:rsid w:val="0040219A"/>
    <w:rsid w:val="004021E3"/>
    <w:rsid w:val="0040222E"/>
    <w:rsid w:val="00402C05"/>
    <w:rsid w:val="0040387F"/>
    <w:rsid w:val="004054A0"/>
    <w:rsid w:val="00405D25"/>
    <w:rsid w:val="00406389"/>
    <w:rsid w:val="00406B74"/>
    <w:rsid w:val="00406E52"/>
    <w:rsid w:val="00406EE4"/>
    <w:rsid w:val="00407CCF"/>
    <w:rsid w:val="004102DE"/>
    <w:rsid w:val="0041038C"/>
    <w:rsid w:val="00410497"/>
    <w:rsid w:val="00410C22"/>
    <w:rsid w:val="00411627"/>
    <w:rsid w:val="00411ABB"/>
    <w:rsid w:val="00411B38"/>
    <w:rsid w:val="00412142"/>
    <w:rsid w:val="004126AA"/>
    <w:rsid w:val="00412E62"/>
    <w:rsid w:val="0041300A"/>
    <w:rsid w:val="00413521"/>
    <w:rsid w:val="0041395A"/>
    <w:rsid w:val="00413BC5"/>
    <w:rsid w:val="00413E1B"/>
    <w:rsid w:val="00414C85"/>
    <w:rsid w:val="00416229"/>
    <w:rsid w:val="00416BF5"/>
    <w:rsid w:val="0041788B"/>
    <w:rsid w:val="00417E41"/>
    <w:rsid w:val="00421232"/>
    <w:rsid w:val="004215C2"/>
    <w:rsid w:val="00421612"/>
    <w:rsid w:val="004226A1"/>
    <w:rsid w:val="004244BE"/>
    <w:rsid w:val="004247F6"/>
    <w:rsid w:val="00424A25"/>
    <w:rsid w:val="00425AA0"/>
    <w:rsid w:val="00425E77"/>
    <w:rsid w:val="0042643C"/>
    <w:rsid w:val="0042669C"/>
    <w:rsid w:val="00426974"/>
    <w:rsid w:val="0042726B"/>
    <w:rsid w:val="00427A03"/>
    <w:rsid w:val="004301CE"/>
    <w:rsid w:val="004306C3"/>
    <w:rsid w:val="0043190F"/>
    <w:rsid w:val="00431A2D"/>
    <w:rsid w:val="0043287F"/>
    <w:rsid w:val="0043482E"/>
    <w:rsid w:val="00434B5B"/>
    <w:rsid w:val="00436CB5"/>
    <w:rsid w:val="00437341"/>
    <w:rsid w:val="00437756"/>
    <w:rsid w:val="0043788E"/>
    <w:rsid w:val="00437E4D"/>
    <w:rsid w:val="004405AE"/>
    <w:rsid w:val="0044134C"/>
    <w:rsid w:val="00441617"/>
    <w:rsid w:val="00443A35"/>
    <w:rsid w:val="00444376"/>
    <w:rsid w:val="00445336"/>
    <w:rsid w:val="00445B18"/>
    <w:rsid w:val="00446789"/>
    <w:rsid w:val="004469FF"/>
    <w:rsid w:val="00446DE0"/>
    <w:rsid w:val="00447828"/>
    <w:rsid w:val="00450087"/>
    <w:rsid w:val="00450218"/>
    <w:rsid w:val="0045170F"/>
    <w:rsid w:val="004517FF"/>
    <w:rsid w:val="0045374E"/>
    <w:rsid w:val="00453757"/>
    <w:rsid w:val="00453B9A"/>
    <w:rsid w:val="00454740"/>
    <w:rsid w:val="00454F30"/>
    <w:rsid w:val="00455482"/>
    <w:rsid w:val="0045580B"/>
    <w:rsid w:val="004559B0"/>
    <w:rsid w:val="00455AEE"/>
    <w:rsid w:val="004564C0"/>
    <w:rsid w:val="00457677"/>
    <w:rsid w:val="0045778B"/>
    <w:rsid w:val="00457CE5"/>
    <w:rsid w:val="004605CD"/>
    <w:rsid w:val="004607E9"/>
    <w:rsid w:val="00460A74"/>
    <w:rsid w:val="004611D7"/>
    <w:rsid w:val="00461CBB"/>
    <w:rsid w:val="00462EE0"/>
    <w:rsid w:val="00462F53"/>
    <w:rsid w:val="00463480"/>
    <w:rsid w:val="004638D6"/>
    <w:rsid w:val="00463AE7"/>
    <w:rsid w:val="004643A9"/>
    <w:rsid w:val="00464437"/>
    <w:rsid w:val="00464463"/>
    <w:rsid w:val="004644DD"/>
    <w:rsid w:val="00464596"/>
    <w:rsid w:val="004655A7"/>
    <w:rsid w:val="00465FF0"/>
    <w:rsid w:val="004664AD"/>
    <w:rsid w:val="0046680A"/>
    <w:rsid w:val="0046688C"/>
    <w:rsid w:val="0047094A"/>
    <w:rsid w:val="00471291"/>
    <w:rsid w:val="00471975"/>
    <w:rsid w:val="0047209B"/>
    <w:rsid w:val="00474B31"/>
    <w:rsid w:val="004757C6"/>
    <w:rsid w:val="00475A9E"/>
    <w:rsid w:val="00475C20"/>
    <w:rsid w:val="00475CD1"/>
    <w:rsid w:val="004765DC"/>
    <w:rsid w:val="00477175"/>
    <w:rsid w:val="004771A0"/>
    <w:rsid w:val="004805BD"/>
    <w:rsid w:val="004805F4"/>
    <w:rsid w:val="00481917"/>
    <w:rsid w:val="004829D7"/>
    <w:rsid w:val="00482AE1"/>
    <w:rsid w:val="00482FFF"/>
    <w:rsid w:val="0048310C"/>
    <w:rsid w:val="00483BFE"/>
    <w:rsid w:val="00484A36"/>
    <w:rsid w:val="00484C21"/>
    <w:rsid w:val="00484EF5"/>
    <w:rsid w:val="00484F68"/>
    <w:rsid w:val="004850BE"/>
    <w:rsid w:val="004856A6"/>
    <w:rsid w:val="00486CC7"/>
    <w:rsid w:val="00486F53"/>
    <w:rsid w:val="00487456"/>
    <w:rsid w:val="0049013B"/>
    <w:rsid w:val="00490228"/>
    <w:rsid w:val="00490E8C"/>
    <w:rsid w:val="00491B96"/>
    <w:rsid w:val="00491DEF"/>
    <w:rsid w:val="004922B5"/>
    <w:rsid w:val="00492E1A"/>
    <w:rsid w:val="00493BEA"/>
    <w:rsid w:val="004944E3"/>
    <w:rsid w:val="004950A2"/>
    <w:rsid w:val="00497660"/>
    <w:rsid w:val="00497D66"/>
    <w:rsid w:val="004A0158"/>
    <w:rsid w:val="004A078A"/>
    <w:rsid w:val="004A0AE3"/>
    <w:rsid w:val="004A1257"/>
    <w:rsid w:val="004A1946"/>
    <w:rsid w:val="004A3296"/>
    <w:rsid w:val="004A35D5"/>
    <w:rsid w:val="004A4092"/>
    <w:rsid w:val="004A5759"/>
    <w:rsid w:val="004A57EF"/>
    <w:rsid w:val="004A5BE4"/>
    <w:rsid w:val="004A6BEF"/>
    <w:rsid w:val="004A6C9E"/>
    <w:rsid w:val="004A78EF"/>
    <w:rsid w:val="004B2598"/>
    <w:rsid w:val="004B2A88"/>
    <w:rsid w:val="004B39DB"/>
    <w:rsid w:val="004B3C4E"/>
    <w:rsid w:val="004B465B"/>
    <w:rsid w:val="004B4A6D"/>
    <w:rsid w:val="004B4F2C"/>
    <w:rsid w:val="004B528C"/>
    <w:rsid w:val="004B54D2"/>
    <w:rsid w:val="004B5A8D"/>
    <w:rsid w:val="004B5F92"/>
    <w:rsid w:val="004B70E6"/>
    <w:rsid w:val="004B778D"/>
    <w:rsid w:val="004C0B04"/>
    <w:rsid w:val="004C0BFB"/>
    <w:rsid w:val="004C22EB"/>
    <w:rsid w:val="004C2579"/>
    <w:rsid w:val="004C2990"/>
    <w:rsid w:val="004C2E43"/>
    <w:rsid w:val="004C307B"/>
    <w:rsid w:val="004C420D"/>
    <w:rsid w:val="004C5F49"/>
    <w:rsid w:val="004C5FF4"/>
    <w:rsid w:val="004C6780"/>
    <w:rsid w:val="004C6DE6"/>
    <w:rsid w:val="004C7302"/>
    <w:rsid w:val="004C7BF2"/>
    <w:rsid w:val="004C7C47"/>
    <w:rsid w:val="004D009B"/>
    <w:rsid w:val="004D0465"/>
    <w:rsid w:val="004D0C15"/>
    <w:rsid w:val="004D0D9A"/>
    <w:rsid w:val="004D0EC9"/>
    <w:rsid w:val="004D16D8"/>
    <w:rsid w:val="004D17E3"/>
    <w:rsid w:val="004D1A77"/>
    <w:rsid w:val="004D2914"/>
    <w:rsid w:val="004D31AD"/>
    <w:rsid w:val="004D3532"/>
    <w:rsid w:val="004D36A8"/>
    <w:rsid w:val="004D39AF"/>
    <w:rsid w:val="004D3D69"/>
    <w:rsid w:val="004D49E7"/>
    <w:rsid w:val="004D55EF"/>
    <w:rsid w:val="004D60C1"/>
    <w:rsid w:val="004D617B"/>
    <w:rsid w:val="004D6693"/>
    <w:rsid w:val="004D7385"/>
    <w:rsid w:val="004E0357"/>
    <w:rsid w:val="004E047B"/>
    <w:rsid w:val="004E1261"/>
    <w:rsid w:val="004E2D15"/>
    <w:rsid w:val="004E31B4"/>
    <w:rsid w:val="004E37EA"/>
    <w:rsid w:val="004E395A"/>
    <w:rsid w:val="004E424F"/>
    <w:rsid w:val="004E557E"/>
    <w:rsid w:val="004E5A64"/>
    <w:rsid w:val="004E5BD5"/>
    <w:rsid w:val="004E6D40"/>
    <w:rsid w:val="004E6DFD"/>
    <w:rsid w:val="004F2251"/>
    <w:rsid w:val="004F2392"/>
    <w:rsid w:val="004F23B1"/>
    <w:rsid w:val="004F368F"/>
    <w:rsid w:val="004F3A68"/>
    <w:rsid w:val="004F3D4E"/>
    <w:rsid w:val="004F494F"/>
    <w:rsid w:val="004F4CA0"/>
    <w:rsid w:val="004F5C68"/>
    <w:rsid w:val="004F62DF"/>
    <w:rsid w:val="004F6AE2"/>
    <w:rsid w:val="004F6F4C"/>
    <w:rsid w:val="004F6F8F"/>
    <w:rsid w:val="005004E1"/>
    <w:rsid w:val="00500875"/>
    <w:rsid w:val="005008F3"/>
    <w:rsid w:val="00500D73"/>
    <w:rsid w:val="00501C4B"/>
    <w:rsid w:val="005045F5"/>
    <w:rsid w:val="00505721"/>
    <w:rsid w:val="0050580C"/>
    <w:rsid w:val="00506277"/>
    <w:rsid w:val="00506C97"/>
    <w:rsid w:val="005070A4"/>
    <w:rsid w:val="005079B4"/>
    <w:rsid w:val="005079FB"/>
    <w:rsid w:val="00507C0D"/>
    <w:rsid w:val="00510666"/>
    <w:rsid w:val="005106E3"/>
    <w:rsid w:val="005108AB"/>
    <w:rsid w:val="00510A74"/>
    <w:rsid w:val="00510EBE"/>
    <w:rsid w:val="005118CF"/>
    <w:rsid w:val="00511CB5"/>
    <w:rsid w:val="005137D7"/>
    <w:rsid w:val="00513B53"/>
    <w:rsid w:val="00514D58"/>
    <w:rsid w:val="005157AA"/>
    <w:rsid w:val="00516152"/>
    <w:rsid w:val="00516290"/>
    <w:rsid w:val="005163F1"/>
    <w:rsid w:val="00516641"/>
    <w:rsid w:val="0051690F"/>
    <w:rsid w:val="00517889"/>
    <w:rsid w:val="00520948"/>
    <w:rsid w:val="0052124C"/>
    <w:rsid w:val="00521A86"/>
    <w:rsid w:val="005230DC"/>
    <w:rsid w:val="005233B3"/>
    <w:rsid w:val="005239E7"/>
    <w:rsid w:val="00523DD5"/>
    <w:rsid w:val="00524D5C"/>
    <w:rsid w:val="00524DBD"/>
    <w:rsid w:val="00525030"/>
    <w:rsid w:val="0052765F"/>
    <w:rsid w:val="00530507"/>
    <w:rsid w:val="00530FF9"/>
    <w:rsid w:val="00531846"/>
    <w:rsid w:val="00531DB6"/>
    <w:rsid w:val="00531F07"/>
    <w:rsid w:val="00532200"/>
    <w:rsid w:val="005344DB"/>
    <w:rsid w:val="00535150"/>
    <w:rsid w:val="00536383"/>
    <w:rsid w:val="0053671E"/>
    <w:rsid w:val="00536F55"/>
    <w:rsid w:val="00537907"/>
    <w:rsid w:val="00537F6C"/>
    <w:rsid w:val="005403FE"/>
    <w:rsid w:val="005404CB"/>
    <w:rsid w:val="0054238C"/>
    <w:rsid w:val="005427FD"/>
    <w:rsid w:val="00542B22"/>
    <w:rsid w:val="00542CA3"/>
    <w:rsid w:val="00543123"/>
    <w:rsid w:val="00543B92"/>
    <w:rsid w:val="0054430F"/>
    <w:rsid w:val="005445C9"/>
    <w:rsid w:val="00546A32"/>
    <w:rsid w:val="00546A70"/>
    <w:rsid w:val="00547C28"/>
    <w:rsid w:val="0055213C"/>
    <w:rsid w:val="005528D7"/>
    <w:rsid w:val="00552C3F"/>
    <w:rsid w:val="005538CC"/>
    <w:rsid w:val="00553EEB"/>
    <w:rsid w:val="00554093"/>
    <w:rsid w:val="005543CA"/>
    <w:rsid w:val="00554F67"/>
    <w:rsid w:val="00556EEA"/>
    <w:rsid w:val="005575E9"/>
    <w:rsid w:val="005600EC"/>
    <w:rsid w:val="00560B6F"/>
    <w:rsid w:val="00560C3E"/>
    <w:rsid w:val="00560E7E"/>
    <w:rsid w:val="00561778"/>
    <w:rsid w:val="00562C30"/>
    <w:rsid w:val="00562C95"/>
    <w:rsid w:val="0056324C"/>
    <w:rsid w:val="005645A1"/>
    <w:rsid w:val="00564D18"/>
    <w:rsid w:val="005652DA"/>
    <w:rsid w:val="005654F9"/>
    <w:rsid w:val="00565788"/>
    <w:rsid w:val="00566373"/>
    <w:rsid w:val="00566513"/>
    <w:rsid w:val="005673F2"/>
    <w:rsid w:val="0056791D"/>
    <w:rsid w:val="00567921"/>
    <w:rsid w:val="00567FCA"/>
    <w:rsid w:val="00570187"/>
    <w:rsid w:val="00570ABD"/>
    <w:rsid w:val="00571AF9"/>
    <w:rsid w:val="005723E1"/>
    <w:rsid w:val="005725D2"/>
    <w:rsid w:val="005727BB"/>
    <w:rsid w:val="0057372D"/>
    <w:rsid w:val="0057401D"/>
    <w:rsid w:val="00574772"/>
    <w:rsid w:val="00574C45"/>
    <w:rsid w:val="00574DBA"/>
    <w:rsid w:val="00575634"/>
    <w:rsid w:val="00575DBA"/>
    <w:rsid w:val="00577BC8"/>
    <w:rsid w:val="00577E11"/>
    <w:rsid w:val="005821A2"/>
    <w:rsid w:val="005825E7"/>
    <w:rsid w:val="00582D92"/>
    <w:rsid w:val="00582FE3"/>
    <w:rsid w:val="0058440D"/>
    <w:rsid w:val="0058487F"/>
    <w:rsid w:val="00585C81"/>
    <w:rsid w:val="005867B5"/>
    <w:rsid w:val="00586E23"/>
    <w:rsid w:val="005877B2"/>
    <w:rsid w:val="00587D8A"/>
    <w:rsid w:val="00590975"/>
    <w:rsid w:val="005914AD"/>
    <w:rsid w:val="00591AAE"/>
    <w:rsid w:val="0059263D"/>
    <w:rsid w:val="00592830"/>
    <w:rsid w:val="00592F8B"/>
    <w:rsid w:val="00593E52"/>
    <w:rsid w:val="005950E1"/>
    <w:rsid w:val="0059535D"/>
    <w:rsid w:val="00595B36"/>
    <w:rsid w:val="00595BE0"/>
    <w:rsid w:val="00596F39"/>
    <w:rsid w:val="005A0299"/>
    <w:rsid w:val="005A0376"/>
    <w:rsid w:val="005A085B"/>
    <w:rsid w:val="005A0F39"/>
    <w:rsid w:val="005A151C"/>
    <w:rsid w:val="005A1FE8"/>
    <w:rsid w:val="005A2A21"/>
    <w:rsid w:val="005A3015"/>
    <w:rsid w:val="005A3AD4"/>
    <w:rsid w:val="005A47CD"/>
    <w:rsid w:val="005A495F"/>
    <w:rsid w:val="005A50F9"/>
    <w:rsid w:val="005A6834"/>
    <w:rsid w:val="005A6C9A"/>
    <w:rsid w:val="005A7556"/>
    <w:rsid w:val="005A7C5D"/>
    <w:rsid w:val="005B0F17"/>
    <w:rsid w:val="005B14E2"/>
    <w:rsid w:val="005B1C9E"/>
    <w:rsid w:val="005B30E4"/>
    <w:rsid w:val="005B36F9"/>
    <w:rsid w:val="005B45F0"/>
    <w:rsid w:val="005B4D53"/>
    <w:rsid w:val="005B5062"/>
    <w:rsid w:val="005B6D83"/>
    <w:rsid w:val="005B70A6"/>
    <w:rsid w:val="005B70F4"/>
    <w:rsid w:val="005B74E2"/>
    <w:rsid w:val="005B775E"/>
    <w:rsid w:val="005C1158"/>
    <w:rsid w:val="005C162B"/>
    <w:rsid w:val="005C21D7"/>
    <w:rsid w:val="005C2910"/>
    <w:rsid w:val="005C2E7A"/>
    <w:rsid w:val="005C314D"/>
    <w:rsid w:val="005C324B"/>
    <w:rsid w:val="005C3C58"/>
    <w:rsid w:val="005C6577"/>
    <w:rsid w:val="005C7078"/>
    <w:rsid w:val="005C70EF"/>
    <w:rsid w:val="005C79F8"/>
    <w:rsid w:val="005C7AE9"/>
    <w:rsid w:val="005C7B12"/>
    <w:rsid w:val="005D1BB4"/>
    <w:rsid w:val="005D25C7"/>
    <w:rsid w:val="005D2E85"/>
    <w:rsid w:val="005D354D"/>
    <w:rsid w:val="005D41B5"/>
    <w:rsid w:val="005D41B9"/>
    <w:rsid w:val="005D421C"/>
    <w:rsid w:val="005D451A"/>
    <w:rsid w:val="005D45D4"/>
    <w:rsid w:val="005D527F"/>
    <w:rsid w:val="005D58DC"/>
    <w:rsid w:val="005D653F"/>
    <w:rsid w:val="005D663A"/>
    <w:rsid w:val="005D6902"/>
    <w:rsid w:val="005D7385"/>
    <w:rsid w:val="005D7DBA"/>
    <w:rsid w:val="005E070F"/>
    <w:rsid w:val="005E0BD9"/>
    <w:rsid w:val="005E13C9"/>
    <w:rsid w:val="005E2F11"/>
    <w:rsid w:val="005E485D"/>
    <w:rsid w:val="005E7988"/>
    <w:rsid w:val="005F0B40"/>
    <w:rsid w:val="005F0DFB"/>
    <w:rsid w:val="005F1059"/>
    <w:rsid w:val="005F1A45"/>
    <w:rsid w:val="005F2BCB"/>
    <w:rsid w:val="005F4545"/>
    <w:rsid w:val="005F475D"/>
    <w:rsid w:val="005F482D"/>
    <w:rsid w:val="005F56F3"/>
    <w:rsid w:val="005F61D2"/>
    <w:rsid w:val="005F653A"/>
    <w:rsid w:val="005F6DE0"/>
    <w:rsid w:val="005F6FC5"/>
    <w:rsid w:val="005F77FF"/>
    <w:rsid w:val="005F7BD3"/>
    <w:rsid w:val="005F7EED"/>
    <w:rsid w:val="006001F9"/>
    <w:rsid w:val="00600446"/>
    <w:rsid w:val="00601E94"/>
    <w:rsid w:val="00601F49"/>
    <w:rsid w:val="0060496A"/>
    <w:rsid w:val="00605A1D"/>
    <w:rsid w:val="00605C50"/>
    <w:rsid w:val="00606826"/>
    <w:rsid w:val="00606E20"/>
    <w:rsid w:val="00607A7B"/>
    <w:rsid w:val="00607D5A"/>
    <w:rsid w:val="00610AFC"/>
    <w:rsid w:val="00612210"/>
    <w:rsid w:val="0061263D"/>
    <w:rsid w:val="00612FCD"/>
    <w:rsid w:val="0061321E"/>
    <w:rsid w:val="00613C44"/>
    <w:rsid w:val="0061407C"/>
    <w:rsid w:val="00614128"/>
    <w:rsid w:val="00614384"/>
    <w:rsid w:val="00614BFC"/>
    <w:rsid w:val="00615964"/>
    <w:rsid w:val="00615DDE"/>
    <w:rsid w:val="006164B8"/>
    <w:rsid w:val="0061764D"/>
    <w:rsid w:val="00617869"/>
    <w:rsid w:val="00617AE6"/>
    <w:rsid w:val="00620636"/>
    <w:rsid w:val="00620B83"/>
    <w:rsid w:val="006215A3"/>
    <w:rsid w:val="00621BD9"/>
    <w:rsid w:val="006221BB"/>
    <w:rsid w:val="00622665"/>
    <w:rsid w:val="006234FA"/>
    <w:rsid w:val="00623E8A"/>
    <w:rsid w:val="0062423E"/>
    <w:rsid w:val="006243D6"/>
    <w:rsid w:val="006245CE"/>
    <w:rsid w:val="00624925"/>
    <w:rsid w:val="00626089"/>
    <w:rsid w:val="00626B43"/>
    <w:rsid w:val="00626CD2"/>
    <w:rsid w:val="00626ED2"/>
    <w:rsid w:val="006304D3"/>
    <w:rsid w:val="006310D1"/>
    <w:rsid w:val="00631400"/>
    <w:rsid w:val="00631C76"/>
    <w:rsid w:val="00631EE8"/>
    <w:rsid w:val="00631F79"/>
    <w:rsid w:val="006326C6"/>
    <w:rsid w:val="00632839"/>
    <w:rsid w:val="00632D2F"/>
    <w:rsid w:val="00633619"/>
    <w:rsid w:val="0063427A"/>
    <w:rsid w:val="006355EA"/>
    <w:rsid w:val="00635D1D"/>
    <w:rsid w:val="006362A2"/>
    <w:rsid w:val="006371BA"/>
    <w:rsid w:val="00637852"/>
    <w:rsid w:val="00640813"/>
    <w:rsid w:val="00643085"/>
    <w:rsid w:val="00643A4A"/>
    <w:rsid w:val="00645250"/>
    <w:rsid w:val="0064576B"/>
    <w:rsid w:val="00645A78"/>
    <w:rsid w:val="00645D80"/>
    <w:rsid w:val="00646226"/>
    <w:rsid w:val="0064702F"/>
    <w:rsid w:val="0064732A"/>
    <w:rsid w:val="00647513"/>
    <w:rsid w:val="0064770C"/>
    <w:rsid w:val="00647715"/>
    <w:rsid w:val="00647EEE"/>
    <w:rsid w:val="00647F5C"/>
    <w:rsid w:val="0065044F"/>
    <w:rsid w:val="006504DA"/>
    <w:rsid w:val="00650AB0"/>
    <w:rsid w:val="00651927"/>
    <w:rsid w:val="00651B15"/>
    <w:rsid w:val="0065255E"/>
    <w:rsid w:val="00653137"/>
    <w:rsid w:val="0065338E"/>
    <w:rsid w:val="0065347B"/>
    <w:rsid w:val="006536BF"/>
    <w:rsid w:val="006537BA"/>
    <w:rsid w:val="006538EE"/>
    <w:rsid w:val="006549E8"/>
    <w:rsid w:val="006555A2"/>
    <w:rsid w:val="00656BFB"/>
    <w:rsid w:val="00657F52"/>
    <w:rsid w:val="00660395"/>
    <w:rsid w:val="006604EB"/>
    <w:rsid w:val="00661B4B"/>
    <w:rsid w:val="00662E0F"/>
    <w:rsid w:val="00663100"/>
    <w:rsid w:val="006633E5"/>
    <w:rsid w:val="00664464"/>
    <w:rsid w:val="006647E4"/>
    <w:rsid w:val="00664A6D"/>
    <w:rsid w:val="006650A9"/>
    <w:rsid w:val="00666D72"/>
    <w:rsid w:val="00667075"/>
    <w:rsid w:val="0066708C"/>
    <w:rsid w:val="00667766"/>
    <w:rsid w:val="00667993"/>
    <w:rsid w:val="006712B3"/>
    <w:rsid w:val="00671B82"/>
    <w:rsid w:val="00671FDA"/>
    <w:rsid w:val="006721F5"/>
    <w:rsid w:val="006723E8"/>
    <w:rsid w:val="0067270A"/>
    <w:rsid w:val="00672AE4"/>
    <w:rsid w:val="006737C0"/>
    <w:rsid w:val="00673E74"/>
    <w:rsid w:val="006741AD"/>
    <w:rsid w:val="006745C1"/>
    <w:rsid w:val="00675DEE"/>
    <w:rsid w:val="006767ED"/>
    <w:rsid w:val="00677B23"/>
    <w:rsid w:val="00677C95"/>
    <w:rsid w:val="00680E1A"/>
    <w:rsid w:val="00681A79"/>
    <w:rsid w:val="00681DA4"/>
    <w:rsid w:val="00681E9D"/>
    <w:rsid w:val="0068262E"/>
    <w:rsid w:val="006838ED"/>
    <w:rsid w:val="00683CA2"/>
    <w:rsid w:val="006845E0"/>
    <w:rsid w:val="00684741"/>
    <w:rsid w:val="00684D8C"/>
    <w:rsid w:val="006858B4"/>
    <w:rsid w:val="00685CAA"/>
    <w:rsid w:val="00685F2A"/>
    <w:rsid w:val="0068692E"/>
    <w:rsid w:val="00686E97"/>
    <w:rsid w:val="00686F7C"/>
    <w:rsid w:val="00687180"/>
    <w:rsid w:val="00687DA4"/>
    <w:rsid w:val="00691DDD"/>
    <w:rsid w:val="00693081"/>
    <w:rsid w:val="006931A4"/>
    <w:rsid w:val="006943DA"/>
    <w:rsid w:val="006944D4"/>
    <w:rsid w:val="0069683D"/>
    <w:rsid w:val="00696CE6"/>
    <w:rsid w:val="00696D22"/>
    <w:rsid w:val="006A0187"/>
    <w:rsid w:val="006A054B"/>
    <w:rsid w:val="006A0B3C"/>
    <w:rsid w:val="006A0F40"/>
    <w:rsid w:val="006A2915"/>
    <w:rsid w:val="006A2A25"/>
    <w:rsid w:val="006A2C6D"/>
    <w:rsid w:val="006A42DC"/>
    <w:rsid w:val="006A44BD"/>
    <w:rsid w:val="006A5BDA"/>
    <w:rsid w:val="006A5FD4"/>
    <w:rsid w:val="006A7465"/>
    <w:rsid w:val="006A77A2"/>
    <w:rsid w:val="006A7A4F"/>
    <w:rsid w:val="006A7CF0"/>
    <w:rsid w:val="006B0CBC"/>
    <w:rsid w:val="006B14B4"/>
    <w:rsid w:val="006B19A7"/>
    <w:rsid w:val="006B29DD"/>
    <w:rsid w:val="006B3297"/>
    <w:rsid w:val="006B3A04"/>
    <w:rsid w:val="006B3F3B"/>
    <w:rsid w:val="006B4C81"/>
    <w:rsid w:val="006B4EF2"/>
    <w:rsid w:val="006B5109"/>
    <w:rsid w:val="006B5E8E"/>
    <w:rsid w:val="006B6F47"/>
    <w:rsid w:val="006B718C"/>
    <w:rsid w:val="006B727D"/>
    <w:rsid w:val="006B77DD"/>
    <w:rsid w:val="006C05F4"/>
    <w:rsid w:val="006C15D9"/>
    <w:rsid w:val="006C1945"/>
    <w:rsid w:val="006C1BEF"/>
    <w:rsid w:val="006C1D75"/>
    <w:rsid w:val="006C2725"/>
    <w:rsid w:val="006C29EA"/>
    <w:rsid w:val="006C2D39"/>
    <w:rsid w:val="006C3939"/>
    <w:rsid w:val="006C3B3B"/>
    <w:rsid w:val="006C659F"/>
    <w:rsid w:val="006C65F8"/>
    <w:rsid w:val="006C6CAF"/>
    <w:rsid w:val="006D05A7"/>
    <w:rsid w:val="006D068F"/>
    <w:rsid w:val="006D1903"/>
    <w:rsid w:val="006D2488"/>
    <w:rsid w:val="006D279C"/>
    <w:rsid w:val="006D2FC2"/>
    <w:rsid w:val="006D352E"/>
    <w:rsid w:val="006D36A9"/>
    <w:rsid w:val="006D48F9"/>
    <w:rsid w:val="006D4BCA"/>
    <w:rsid w:val="006D4FD2"/>
    <w:rsid w:val="006D6521"/>
    <w:rsid w:val="006D65CF"/>
    <w:rsid w:val="006D6B4E"/>
    <w:rsid w:val="006D70A6"/>
    <w:rsid w:val="006D71BB"/>
    <w:rsid w:val="006D7CA3"/>
    <w:rsid w:val="006E087B"/>
    <w:rsid w:val="006E16A7"/>
    <w:rsid w:val="006E1A59"/>
    <w:rsid w:val="006E1A61"/>
    <w:rsid w:val="006E1CF5"/>
    <w:rsid w:val="006E1FBD"/>
    <w:rsid w:val="006E221A"/>
    <w:rsid w:val="006E279D"/>
    <w:rsid w:val="006E36A2"/>
    <w:rsid w:val="006E3BEB"/>
    <w:rsid w:val="006E3E00"/>
    <w:rsid w:val="006E3FFF"/>
    <w:rsid w:val="006E42CA"/>
    <w:rsid w:val="006E4CD3"/>
    <w:rsid w:val="006E50AA"/>
    <w:rsid w:val="006E5163"/>
    <w:rsid w:val="006E57A7"/>
    <w:rsid w:val="006E63D9"/>
    <w:rsid w:val="006E7316"/>
    <w:rsid w:val="006E7350"/>
    <w:rsid w:val="006E74C5"/>
    <w:rsid w:val="006E792A"/>
    <w:rsid w:val="006E7A9B"/>
    <w:rsid w:val="006E7BF8"/>
    <w:rsid w:val="006E7CE6"/>
    <w:rsid w:val="006E7E67"/>
    <w:rsid w:val="006F07DA"/>
    <w:rsid w:val="006F16B2"/>
    <w:rsid w:val="006F1F93"/>
    <w:rsid w:val="006F26C7"/>
    <w:rsid w:val="006F519D"/>
    <w:rsid w:val="006F5F52"/>
    <w:rsid w:val="006F60A8"/>
    <w:rsid w:val="006F62D0"/>
    <w:rsid w:val="006F6E28"/>
    <w:rsid w:val="006F78C7"/>
    <w:rsid w:val="00700060"/>
    <w:rsid w:val="0070111E"/>
    <w:rsid w:val="00702899"/>
    <w:rsid w:val="0070386F"/>
    <w:rsid w:val="00703D4F"/>
    <w:rsid w:val="0070448C"/>
    <w:rsid w:val="007049E5"/>
    <w:rsid w:val="00704AAD"/>
    <w:rsid w:val="0070535E"/>
    <w:rsid w:val="007054DF"/>
    <w:rsid w:val="00705E01"/>
    <w:rsid w:val="00707357"/>
    <w:rsid w:val="00707361"/>
    <w:rsid w:val="00707931"/>
    <w:rsid w:val="00707AC9"/>
    <w:rsid w:val="007100C3"/>
    <w:rsid w:val="007102A1"/>
    <w:rsid w:val="007114DC"/>
    <w:rsid w:val="00711A69"/>
    <w:rsid w:val="00712A4B"/>
    <w:rsid w:val="0071356F"/>
    <w:rsid w:val="00713608"/>
    <w:rsid w:val="00713626"/>
    <w:rsid w:val="007141DC"/>
    <w:rsid w:val="007148BD"/>
    <w:rsid w:val="007177E4"/>
    <w:rsid w:val="00717FC6"/>
    <w:rsid w:val="0072104B"/>
    <w:rsid w:val="007217FA"/>
    <w:rsid w:val="00721E8E"/>
    <w:rsid w:val="00721E90"/>
    <w:rsid w:val="00722778"/>
    <w:rsid w:val="00722BCA"/>
    <w:rsid w:val="007230E2"/>
    <w:rsid w:val="00723734"/>
    <w:rsid w:val="00723E37"/>
    <w:rsid w:val="00723EB1"/>
    <w:rsid w:val="007244E5"/>
    <w:rsid w:val="00724CB6"/>
    <w:rsid w:val="00725603"/>
    <w:rsid w:val="00726BAD"/>
    <w:rsid w:val="00727AF1"/>
    <w:rsid w:val="00727C26"/>
    <w:rsid w:val="007300FF"/>
    <w:rsid w:val="0073031D"/>
    <w:rsid w:val="00730512"/>
    <w:rsid w:val="00730881"/>
    <w:rsid w:val="00732689"/>
    <w:rsid w:val="00733BF9"/>
    <w:rsid w:val="0073532A"/>
    <w:rsid w:val="00735350"/>
    <w:rsid w:val="00735B3A"/>
    <w:rsid w:val="00736237"/>
    <w:rsid w:val="007366FB"/>
    <w:rsid w:val="007373F1"/>
    <w:rsid w:val="00740A2C"/>
    <w:rsid w:val="00740D65"/>
    <w:rsid w:val="00741046"/>
    <w:rsid w:val="00741175"/>
    <w:rsid w:val="007414A5"/>
    <w:rsid w:val="0074198B"/>
    <w:rsid w:val="00741D59"/>
    <w:rsid w:val="00742169"/>
    <w:rsid w:val="007422B8"/>
    <w:rsid w:val="00743219"/>
    <w:rsid w:val="00743A62"/>
    <w:rsid w:val="007441E7"/>
    <w:rsid w:val="00744887"/>
    <w:rsid w:val="00744A66"/>
    <w:rsid w:val="00744E30"/>
    <w:rsid w:val="00744F6F"/>
    <w:rsid w:val="00745977"/>
    <w:rsid w:val="00745BB1"/>
    <w:rsid w:val="00745DE8"/>
    <w:rsid w:val="0074613F"/>
    <w:rsid w:val="0074622E"/>
    <w:rsid w:val="00746731"/>
    <w:rsid w:val="0074694A"/>
    <w:rsid w:val="00746A91"/>
    <w:rsid w:val="00746F56"/>
    <w:rsid w:val="00747458"/>
    <w:rsid w:val="0074774A"/>
    <w:rsid w:val="00747B05"/>
    <w:rsid w:val="00750195"/>
    <w:rsid w:val="00752BB5"/>
    <w:rsid w:val="00753053"/>
    <w:rsid w:val="00753852"/>
    <w:rsid w:val="0075559C"/>
    <w:rsid w:val="00755FE7"/>
    <w:rsid w:val="00757004"/>
    <w:rsid w:val="007571CC"/>
    <w:rsid w:val="007576C6"/>
    <w:rsid w:val="0075786C"/>
    <w:rsid w:val="00757E25"/>
    <w:rsid w:val="0076128C"/>
    <w:rsid w:val="0076135B"/>
    <w:rsid w:val="00761450"/>
    <w:rsid w:val="00761A39"/>
    <w:rsid w:val="00761A64"/>
    <w:rsid w:val="00761F6B"/>
    <w:rsid w:val="007622A3"/>
    <w:rsid w:val="007623FB"/>
    <w:rsid w:val="00762E43"/>
    <w:rsid w:val="00763228"/>
    <w:rsid w:val="007636E8"/>
    <w:rsid w:val="00763811"/>
    <w:rsid w:val="0076384F"/>
    <w:rsid w:val="00764EFA"/>
    <w:rsid w:val="00765ED1"/>
    <w:rsid w:val="00766B38"/>
    <w:rsid w:val="0076722E"/>
    <w:rsid w:val="007678F3"/>
    <w:rsid w:val="00767EC7"/>
    <w:rsid w:val="007700BA"/>
    <w:rsid w:val="007709E7"/>
    <w:rsid w:val="00770BDA"/>
    <w:rsid w:val="00770D67"/>
    <w:rsid w:val="00771347"/>
    <w:rsid w:val="007714A1"/>
    <w:rsid w:val="00771A13"/>
    <w:rsid w:val="00772194"/>
    <w:rsid w:val="00772688"/>
    <w:rsid w:val="007730D4"/>
    <w:rsid w:val="00773265"/>
    <w:rsid w:val="0077508B"/>
    <w:rsid w:val="00775189"/>
    <w:rsid w:val="0077525D"/>
    <w:rsid w:val="00776532"/>
    <w:rsid w:val="00776809"/>
    <w:rsid w:val="00776F18"/>
    <w:rsid w:val="00777A92"/>
    <w:rsid w:val="0078028F"/>
    <w:rsid w:val="00780AAB"/>
    <w:rsid w:val="007810BB"/>
    <w:rsid w:val="007816F9"/>
    <w:rsid w:val="00781706"/>
    <w:rsid w:val="00781728"/>
    <w:rsid w:val="007817B8"/>
    <w:rsid w:val="00781C24"/>
    <w:rsid w:val="00783765"/>
    <w:rsid w:val="00783B7B"/>
    <w:rsid w:val="007856D0"/>
    <w:rsid w:val="00785F00"/>
    <w:rsid w:val="007876BB"/>
    <w:rsid w:val="00787810"/>
    <w:rsid w:val="00787827"/>
    <w:rsid w:val="0079041A"/>
    <w:rsid w:val="00790546"/>
    <w:rsid w:val="0079063A"/>
    <w:rsid w:val="00791427"/>
    <w:rsid w:val="0079265B"/>
    <w:rsid w:val="007932FF"/>
    <w:rsid w:val="00793A7B"/>
    <w:rsid w:val="00794CF5"/>
    <w:rsid w:val="00795028"/>
    <w:rsid w:val="007956F2"/>
    <w:rsid w:val="00796C7C"/>
    <w:rsid w:val="00797014"/>
    <w:rsid w:val="007A0D12"/>
    <w:rsid w:val="007A10A5"/>
    <w:rsid w:val="007A1354"/>
    <w:rsid w:val="007A20A5"/>
    <w:rsid w:val="007A2447"/>
    <w:rsid w:val="007A41E0"/>
    <w:rsid w:val="007A5C68"/>
    <w:rsid w:val="007A5E64"/>
    <w:rsid w:val="007A66CC"/>
    <w:rsid w:val="007A6713"/>
    <w:rsid w:val="007A6B9C"/>
    <w:rsid w:val="007A77A4"/>
    <w:rsid w:val="007A7B13"/>
    <w:rsid w:val="007B045B"/>
    <w:rsid w:val="007B0523"/>
    <w:rsid w:val="007B090E"/>
    <w:rsid w:val="007B122C"/>
    <w:rsid w:val="007B175C"/>
    <w:rsid w:val="007B18DC"/>
    <w:rsid w:val="007B195C"/>
    <w:rsid w:val="007B1A65"/>
    <w:rsid w:val="007B1DCB"/>
    <w:rsid w:val="007B3B4C"/>
    <w:rsid w:val="007B4016"/>
    <w:rsid w:val="007B441F"/>
    <w:rsid w:val="007B4A23"/>
    <w:rsid w:val="007B4B75"/>
    <w:rsid w:val="007B5243"/>
    <w:rsid w:val="007B578E"/>
    <w:rsid w:val="007B683B"/>
    <w:rsid w:val="007B706F"/>
    <w:rsid w:val="007B73D9"/>
    <w:rsid w:val="007B7498"/>
    <w:rsid w:val="007B7535"/>
    <w:rsid w:val="007C0A2E"/>
    <w:rsid w:val="007C0FF5"/>
    <w:rsid w:val="007C1151"/>
    <w:rsid w:val="007C2A24"/>
    <w:rsid w:val="007C2BD1"/>
    <w:rsid w:val="007C4952"/>
    <w:rsid w:val="007C4E7E"/>
    <w:rsid w:val="007C6086"/>
    <w:rsid w:val="007C74CA"/>
    <w:rsid w:val="007C7518"/>
    <w:rsid w:val="007C7757"/>
    <w:rsid w:val="007C7927"/>
    <w:rsid w:val="007C7B3A"/>
    <w:rsid w:val="007C7BDE"/>
    <w:rsid w:val="007D04B9"/>
    <w:rsid w:val="007D0F20"/>
    <w:rsid w:val="007D1390"/>
    <w:rsid w:val="007D161A"/>
    <w:rsid w:val="007D1B3F"/>
    <w:rsid w:val="007D3469"/>
    <w:rsid w:val="007D379F"/>
    <w:rsid w:val="007D46CF"/>
    <w:rsid w:val="007D4DF8"/>
    <w:rsid w:val="007D509A"/>
    <w:rsid w:val="007D51BB"/>
    <w:rsid w:val="007D5413"/>
    <w:rsid w:val="007D59C0"/>
    <w:rsid w:val="007D5B60"/>
    <w:rsid w:val="007D5DAA"/>
    <w:rsid w:val="007E0D12"/>
    <w:rsid w:val="007E1CD6"/>
    <w:rsid w:val="007E1DDE"/>
    <w:rsid w:val="007E23BE"/>
    <w:rsid w:val="007E2B07"/>
    <w:rsid w:val="007E3F37"/>
    <w:rsid w:val="007E442D"/>
    <w:rsid w:val="007E45A9"/>
    <w:rsid w:val="007E4729"/>
    <w:rsid w:val="007E486E"/>
    <w:rsid w:val="007E4B6E"/>
    <w:rsid w:val="007E4CC3"/>
    <w:rsid w:val="007E5174"/>
    <w:rsid w:val="007E59B0"/>
    <w:rsid w:val="007E5B98"/>
    <w:rsid w:val="007E5FF9"/>
    <w:rsid w:val="007E615C"/>
    <w:rsid w:val="007E6C9C"/>
    <w:rsid w:val="007E6D5E"/>
    <w:rsid w:val="007E757A"/>
    <w:rsid w:val="007E7849"/>
    <w:rsid w:val="007F0CB6"/>
    <w:rsid w:val="007F1337"/>
    <w:rsid w:val="007F21A8"/>
    <w:rsid w:val="007F29A4"/>
    <w:rsid w:val="007F3102"/>
    <w:rsid w:val="007F367E"/>
    <w:rsid w:val="007F3D3E"/>
    <w:rsid w:val="007F6037"/>
    <w:rsid w:val="007F6B72"/>
    <w:rsid w:val="007F6BD7"/>
    <w:rsid w:val="00800038"/>
    <w:rsid w:val="00800771"/>
    <w:rsid w:val="00800B14"/>
    <w:rsid w:val="00801129"/>
    <w:rsid w:val="00801218"/>
    <w:rsid w:val="00802401"/>
    <w:rsid w:val="00802B7F"/>
    <w:rsid w:val="0080396E"/>
    <w:rsid w:val="00804141"/>
    <w:rsid w:val="00804875"/>
    <w:rsid w:val="00805B9A"/>
    <w:rsid w:val="00806691"/>
    <w:rsid w:val="008079D9"/>
    <w:rsid w:val="008104D6"/>
    <w:rsid w:val="008109E5"/>
    <w:rsid w:val="00811AE8"/>
    <w:rsid w:val="00811FD5"/>
    <w:rsid w:val="0081222E"/>
    <w:rsid w:val="00812A45"/>
    <w:rsid w:val="008134EA"/>
    <w:rsid w:val="00814239"/>
    <w:rsid w:val="00814423"/>
    <w:rsid w:val="00814560"/>
    <w:rsid w:val="00814768"/>
    <w:rsid w:val="00814868"/>
    <w:rsid w:val="00814894"/>
    <w:rsid w:val="008156D3"/>
    <w:rsid w:val="00815A14"/>
    <w:rsid w:val="00815FE5"/>
    <w:rsid w:val="0081632F"/>
    <w:rsid w:val="008167B5"/>
    <w:rsid w:val="00817157"/>
    <w:rsid w:val="0082042C"/>
    <w:rsid w:val="008206B5"/>
    <w:rsid w:val="008206DF"/>
    <w:rsid w:val="008206EC"/>
    <w:rsid w:val="00820855"/>
    <w:rsid w:val="00820896"/>
    <w:rsid w:val="008208AC"/>
    <w:rsid w:val="00820C57"/>
    <w:rsid w:val="008217DD"/>
    <w:rsid w:val="00821A83"/>
    <w:rsid w:val="008222DF"/>
    <w:rsid w:val="008222E7"/>
    <w:rsid w:val="00822621"/>
    <w:rsid w:val="00822821"/>
    <w:rsid w:val="00824472"/>
    <w:rsid w:val="0082510B"/>
    <w:rsid w:val="00825319"/>
    <w:rsid w:val="008258EC"/>
    <w:rsid w:val="00826499"/>
    <w:rsid w:val="0082654A"/>
    <w:rsid w:val="00826617"/>
    <w:rsid w:val="008274BF"/>
    <w:rsid w:val="008274E7"/>
    <w:rsid w:val="008302A3"/>
    <w:rsid w:val="00831B3C"/>
    <w:rsid w:val="00831C79"/>
    <w:rsid w:val="00832128"/>
    <w:rsid w:val="008324DE"/>
    <w:rsid w:val="008326E2"/>
    <w:rsid w:val="0083329B"/>
    <w:rsid w:val="0083365D"/>
    <w:rsid w:val="00833783"/>
    <w:rsid w:val="00833C9E"/>
    <w:rsid w:val="00834B16"/>
    <w:rsid w:val="00834E85"/>
    <w:rsid w:val="00835B9F"/>
    <w:rsid w:val="00836640"/>
    <w:rsid w:val="008366C0"/>
    <w:rsid w:val="00836837"/>
    <w:rsid w:val="00836F51"/>
    <w:rsid w:val="00837E4C"/>
    <w:rsid w:val="00840BE6"/>
    <w:rsid w:val="008416B8"/>
    <w:rsid w:val="008416DA"/>
    <w:rsid w:val="00841E71"/>
    <w:rsid w:val="008423C6"/>
    <w:rsid w:val="008452F2"/>
    <w:rsid w:val="0084745A"/>
    <w:rsid w:val="0084748D"/>
    <w:rsid w:val="00847C8E"/>
    <w:rsid w:val="00850033"/>
    <w:rsid w:val="008500F1"/>
    <w:rsid w:val="00850482"/>
    <w:rsid w:val="00850AB5"/>
    <w:rsid w:val="00850E95"/>
    <w:rsid w:val="00852058"/>
    <w:rsid w:val="00852A2E"/>
    <w:rsid w:val="0085362C"/>
    <w:rsid w:val="0085363A"/>
    <w:rsid w:val="00853E73"/>
    <w:rsid w:val="00853F9F"/>
    <w:rsid w:val="008542EF"/>
    <w:rsid w:val="00854416"/>
    <w:rsid w:val="0085465D"/>
    <w:rsid w:val="008552AB"/>
    <w:rsid w:val="008558ED"/>
    <w:rsid w:val="00855915"/>
    <w:rsid w:val="00855B2C"/>
    <w:rsid w:val="00857FCD"/>
    <w:rsid w:val="008609CC"/>
    <w:rsid w:val="0086144B"/>
    <w:rsid w:val="008622D8"/>
    <w:rsid w:val="00862437"/>
    <w:rsid w:val="00862FE0"/>
    <w:rsid w:val="00863617"/>
    <w:rsid w:val="00864950"/>
    <w:rsid w:val="008654A6"/>
    <w:rsid w:val="00866553"/>
    <w:rsid w:val="00866793"/>
    <w:rsid w:val="008674F2"/>
    <w:rsid w:val="00867AC8"/>
    <w:rsid w:val="008705CC"/>
    <w:rsid w:val="00870F5C"/>
    <w:rsid w:val="00871001"/>
    <w:rsid w:val="008711BD"/>
    <w:rsid w:val="0087171F"/>
    <w:rsid w:val="00871CFB"/>
    <w:rsid w:val="00872CFC"/>
    <w:rsid w:val="008734B4"/>
    <w:rsid w:val="00873C92"/>
    <w:rsid w:val="00874230"/>
    <w:rsid w:val="0087459E"/>
    <w:rsid w:val="00874B9F"/>
    <w:rsid w:val="008753F9"/>
    <w:rsid w:val="008759B7"/>
    <w:rsid w:val="00875AEE"/>
    <w:rsid w:val="0087634C"/>
    <w:rsid w:val="00876865"/>
    <w:rsid w:val="0087721A"/>
    <w:rsid w:val="00877B52"/>
    <w:rsid w:val="00877FDD"/>
    <w:rsid w:val="00880114"/>
    <w:rsid w:val="00880582"/>
    <w:rsid w:val="00880832"/>
    <w:rsid w:val="00881B0A"/>
    <w:rsid w:val="00882100"/>
    <w:rsid w:val="0088215C"/>
    <w:rsid w:val="0088216D"/>
    <w:rsid w:val="00882773"/>
    <w:rsid w:val="00884740"/>
    <w:rsid w:val="00885349"/>
    <w:rsid w:val="0088564E"/>
    <w:rsid w:val="00885E86"/>
    <w:rsid w:val="0088652A"/>
    <w:rsid w:val="00886592"/>
    <w:rsid w:val="0088661B"/>
    <w:rsid w:val="00886CB4"/>
    <w:rsid w:val="00886CBC"/>
    <w:rsid w:val="00890448"/>
    <w:rsid w:val="00890A8A"/>
    <w:rsid w:val="00891D99"/>
    <w:rsid w:val="00893801"/>
    <w:rsid w:val="00893A5E"/>
    <w:rsid w:val="008954F0"/>
    <w:rsid w:val="0089558B"/>
    <w:rsid w:val="00895ACD"/>
    <w:rsid w:val="00895D88"/>
    <w:rsid w:val="00895E0C"/>
    <w:rsid w:val="00896005"/>
    <w:rsid w:val="008960BE"/>
    <w:rsid w:val="00896164"/>
    <w:rsid w:val="00896AAE"/>
    <w:rsid w:val="00897369"/>
    <w:rsid w:val="008976A4"/>
    <w:rsid w:val="008A1309"/>
    <w:rsid w:val="008A1320"/>
    <w:rsid w:val="008A28B1"/>
    <w:rsid w:val="008A2A3D"/>
    <w:rsid w:val="008A2A92"/>
    <w:rsid w:val="008A2AA9"/>
    <w:rsid w:val="008A2D70"/>
    <w:rsid w:val="008A2EBA"/>
    <w:rsid w:val="008A32EF"/>
    <w:rsid w:val="008A3466"/>
    <w:rsid w:val="008A527B"/>
    <w:rsid w:val="008A53DF"/>
    <w:rsid w:val="008A5694"/>
    <w:rsid w:val="008A5F52"/>
    <w:rsid w:val="008A6A3F"/>
    <w:rsid w:val="008A6EB3"/>
    <w:rsid w:val="008A6FFC"/>
    <w:rsid w:val="008A73E9"/>
    <w:rsid w:val="008A7833"/>
    <w:rsid w:val="008B0009"/>
    <w:rsid w:val="008B08A4"/>
    <w:rsid w:val="008B19FB"/>
    <w:rsid w:val="008B1B2F"/>
    <w:rsid w:val="008B256B"/>
    <w:rsid w:val="008B2686"/>
    <w:rsid w:val="008B2A8F"/>
    <w:rsid w:val="008B3501"/>
    <w:rsid w:val="008B3C41"/>
    <w:rsid w:val="008B4EF9"/>
    <w:rsid w:val="008B517B"/>
    <w:rsid w:val="008B72B1"/>
    <w:rsid w:val="008C069D"/>
    <w:rsid w:val="008C121F"/>
    <w:rsid w:val="008C17F3"/>
    <w:rsid w:val="008C20B8"/>
    <w:rsid w:val="008C29CB"/>
    <w:rsid w:val="008C3433"/>
    <w:rsid w:val="008C385E"/>
    <w:rsid w:val="008C3A5C"/>
    <w:rsid w:val="008C455E"/>
    <w:rsid w:val="008C49F4"/>
    <w:rsid w:val="008C5EC3"/>
    <w:rsid w:val="008C648B"/>
    <w:rsid w:val="008C69C2"/>
    <w:rsid w:val="008C775B"/>
    <w:rsid w:val="008C7D86"/>
    <w:rsid w:val="008D0788"/>
    <w:rsid w:val="008D0BC9"/>
    <w:rsid w:val="008D2D02"/>
    <w:rsid w:val="008D334F"/>
    <w:rsid w:val="008D3468"/>
    <w:rsid w:val="008D3E88"/>
    <w:rsid w:val="008D414E"/>
    <w:rsid w:val="008D45C9"/>
    <w:rsid w:val="008D51CD"/>
    <w:rsid w:val="008D6CB3"/>
    <w:rsid w:val="008D6CF6"/>
    <w:rsid w:val="008D735B"/>
    <w:rsid w:val="008D77C1"/>
    <w:rsid w:val="008E00D1"/>
    <w:rsid w:val="008E0109"/>
    <w:rsid w:val="008E01AA"/>
    <w:rsid w:val="008E037D"/>
    <w:rsid w:val="008E0707"/>
    <w:rsid w:val="008E09B9"/>
    <w:rsid w:val="008E0FB2"/>
    <w:rsid w:val="008E1F42"/>
    <w:rsid w:val="008E235B"/>
    <w:rsid w:val="008E34D6"/>
    <w:rsid w:val="008E3592"/>
    <w:rsid w:val="008E3A58"/>
    <w:rsid w:val="008E3AB0"/>
    <w:rsid w:val="008E3EE9"/>
    <w:rsid w:val="008E4F30"/>
    <w:rsid w:val="008E57EA"/>
    <w:rsid w:val="008E5C93"/>
    <w:rsid w:val="008E76C7"/>
    <w:rsid w:val="008E7871"/>
    <w:rsid w:val="008E7AA9"/>
    <w:rsid w:val="008E7BBC"/>
    <w:rsid w:val="008F0605"/>
    <w:rsid w:val="008F0D15"/>
    <w:rsid w:val="008F1620"/>
    <w:rsid w:val="008F1ACD"/>
    <w:rsid w:val="008F1C63"/>
    <w:rsid w:val="008F2776"/>
    <w:rsid w:val="008F2F95"/>
    <w:rsid w:val="008F3EEA"/>
    <w:rsid w:val="008F414C"/>
    <w:rsid w:val="008F5637"/>
    <w:rsid w:val="008F596B"/>
    <w:rsid w:val="008F5A48"/>
    <w:rsid w:val="008F6094"/>
    <w:rsid w:val="008F7C4C"/>
    <w:rsid w:val="008F7E95"/>
    <w:rsid w:val="00900059"/>
    <w:rsid w:val="009006C7"/>
    <w:rsid w:val="00901047"/>
    <w:rsid w:val="00901573"/>
    <w:rsid w:val="00902069"/>
    <w:rsid w:val="0090228D"/>
    <w:rsid w:val="00902B00"/>
    <w:rsid w:val="00902F7A"/>
    <w:rsid w:val="0090335A"/>
    <w:rsid w:val="009033FA"/>
    <w:rsid w:val="009038FF"/>
    <w:rsid w:val="00903CEB"/>
    <w:rsid w:val="009068C3"/>
    <w:rsid w:val="00906E5E"/>
    <w:rsid w:val="00906E6E"/>
    <w:rsid w:val="009107DB"/>
    <w:rsid w:val="00911491"/>
    <w:rsid w:val="00911C69"/>
    <w:rsid w:val="00912939"/>
    <w:rsid w:val="00912F94"/>
    <w:rsid w:val="00913987"/>
    <w:rsid w:val="00914ACC"/>
    <w:rsid w:val="00914C4E"/>
    <w:rsid w:val="00915A97"/>
    <w:rsid w:val="00915DC2"/>
    <w:rsid w:val="009162A1"/>
    <w:rsid w:val="00916658"/>
    <w:rsid w:val="009169A4"/>
    <w:rsid w:val="00916CA4"/>
    <w:rsid w:val="009170A8"/>
    <w:rsid w:val="0091743E"/>
    <w:rsid w:val="00917678"/>
    <w:rsid w:val="0091776B"/>
    <w:rsid w:val="009203DC"/>
    <w:rsid w:val="00921F74"/>
    <w:rsid w:val="009225D9"/>
    <w:rsid w:val="00922D4E"/>
    <w:rsid w:val="009236D1"/>
    <w:rsid w:val="0092535C"/>
    <w:rsid w:val="0092598B"/>
    <w:rsid w:val="00925D90"/>
    <w:rsid w:val="0092622A"/>
    <w:rsid w:val="00927D20"/>
    <w:rsid w:val="00927F80"/>
    <w:rsid w:val="009302D8"/>
    <w:rsid w:val="00930C97"/>
    <w:rsid w:val="00930D6F"/>
    <w:rsid w:val="00930EC9"/>
    <w:rsid w:val="009313E6"/>
    <w:rsid w:val="00931646"/>
    <w:rsid w:val="0093191F"/>
    <w:rsid w:val="00931980"/>
    <w:rsid w:val="00932501"/>
    <w:rsid w:val="009336DC"/>
    <w:rsid w:val="0093397B"/>
    <w:rsid w:val="00933F6A"/>
    <w:rsid w:val="0093444D"/>
    <w:rsid w:val="009347CD"/>
    <w:rsid w:val="00934C6D"/>
    <w:rsid w:val="00934F24"/>
    <w:rsid w:val="009359F3"/>
    <w:rsid w:val="00935EF5"/>
    <w:rsid w:val="00936065"/>
    <w:rsid w:val="0093637E"/>
    <w:rsid w:val="009365B1"/>
    <w:rsid w:val="00936B54"/>
    <w:rsid w:val="0093732B"/>
    <w:rsid w:val="0093751D"/>
    <w:rsid w:val="009403B7"/>
    <w:rsid w:val="00941646"/>
    <w:rsid w:val="00942716"/>
    <w:rsid w:val="00942FD5"/>
    <w:rsid w:val="00943268"/>
    <w:rsid w:val="00943307"/>
    <w:rsid w:val="00943702"/>
    <w:rsid w:val="00943916"/>
    <w:rsid w:val="009441B9"/>
    <w:rsid w:val="0094519D"/>
    <w:rsid w:val="00946516"/>
    <w:rsid w:val="00946858"/>
    <w:rsid w:val="009472F7"/>
    <w:rsid w:val="009477BF"/>
    <w:rsid w:val="009503F4"/>
    <w:rsid w:val="00950DEF"/>
    <w:rsid w:val="009519BB"/>
    <w:rsid w:val="009519EB"/>
    <w:rsid w:val="00951FE3"/>
    <w:rsid w:val="00952691"/>
    <w:rsid w:val="00952D66"/>
    <w:rsid w:val="00953822"/>
    <w:rsid w:val="00953877"/>
    <w:rsid w:val="00953DDC"/>
    <w:rsid w:val="0095468F"/>
    <w:rsid w:val="00955980"/>
    <w:rsid w:val="00956BE4"/>
    <w:rsid w:val="00960E03"/>
    <w:rsid w:val="009613FE"/>
    <w:rsid w:val="00961899"/>
    <w:rsid w:val="00961FC6"/>
    <w:rsid w:val="00962707"/>
    <w:rsid w:val="00964F41"/>
    <w:rsid w:val="00965BB9"/>
    <w:rsid w:val="009662AE"/>
    <w:rsid w:val="0096664A"/>
    <w:rsid w:val="009671B1"/>
    <w:rsid w:val="00971AB9"/>
    <w:rsid w:val="00972977"/>
    <w:rsid w:val="00972ADD"/>
    <w:rsid w:val="00972E8F"/>
    <w:rsid w:val="00973D70"/>
    <w:rsid w:val="0097458F"/>
    <w:rsid w:val="00975D59"/>
    <w:rsid w:val="009764C9"/>
    <w:rsid w:val="009770A5"/>
    <w:rsid w:val="009775D0"/>
    <w:rsid w:val="00980A76"/>
    <w:rsid w:val="009814C5"/>
    <w:rsid w:val="00981791"/>
    <w:rsid w:val="00981C1A"/>
    <w:rsid w:val="00981CA5"/>
    <w:rsid w:val="00981EBD"/>
    <w:rsid w:val="00982626"/>
    <w:rsid w:val="009836C7"/>
    <w:rsid w:val="0098381C"/>
    <w:rsid w:val="0098476F"/>
    <w:rsid w:val="00985503"/>
    <w:rsid w:val="00986166"/>
    <w:rsid w:val="009864C3"/>
    <w:rsid w:val="00986656"/>
    <w:rsid w:val="00986FDB"/>
    <w:rsid w:val="009871B7"/>
    <w:rsid w:val="00987251"/>
    <w:rsid w:val="009913BF"/>
    <w:rsid w:val="0099145D"/>
    <w:rsid w:val="009929C4"/>
    <w:rsid w:val="009929FA"/>
    <w:rsid w:val="00992DC6"/>
    <w:rsid w:val="00993015"/>
    <w:rsid w:val="0099318C"/>
    <w:rsid w:val="00993B76"/>
    <w:rsid w:val="0099795F"/>
    <w:rsid w:val="00997DCB"/>
    <w:rsid w:val="009A0097"/>
    <w:rsid w:val="009A0BBF"/>
    <w:rsid w:val="009A0BE4"/>
    <w:rsid w:val="009A0D41"/>
    <w:rsid w:val="009A0DA8"/>
    <w:rsid w:val="009A0E45"/>
    <w:rsid w:val="009A0EA8"/>
    <w:rsid w:val="009A15F5"/>
    <w:rsid w:val="009A1AB5"/>
    <w:rsid w:val="009A21C5"/>
    <w:rsid w:val="009A265C"/>
    <w:rsid w:val="009A3E1C"/>
    <w:rsid w:val="009A48BD"/>
    <w:rsid w:val="009A4B75"/>
    <w:rsid w:val="009A4C66"/>
    <w:rsid w:val="009A6276"/>
    <w:rsid w:val="009A695E"/>
    <w:rsid w:val="009A7049"/>
    <w:rsid w:val="009B040A"/>
    <w:rsid w:val="009B0554"/>
    <w:rsid w:val="009B074A"/>
    <w:rsid w:val="009B11E8"/>
    <w:rsid w:val="009B1905"/>
    <w:rsid w:val="009B216C"/>
    <w:rsid w:val="009B30CE"/>
    <w:rsid w:val="009B3F0E"/>
    <w:rsid w:val="009B4411"/>
    <w:rsid w:val="009B4A61"/>
    <w:rsid w:val="009B5006"/>
    <w:rsid w:val="009B63B7"/>
    <w:rsid w:val="009B7AEB"/>
    <w:rsid w:val="009C0292"/>
    <w:rsid w:val="009C0307"/>
    <w:rsid w:val="009C15FA"/>
    <w:rsid w:val="009C16FB"/>
    <w:rsid w:val="009C3EF8"/>
    <w:rsid w:val="009C4B66"/>
    <w:rsid w:val="009C506A"/>
    <w:rsid w:val="009C5F07"/>
    <w:rsid w:val="009C67B9"/>
    <w:rsid w:val="009C6F86"/>
    <w:rsid w:val="009C71D0"/>
    <w:rsid w:val="009C7701"/>
    <w:rsid w:val="009C7CA3"/>
    <w:rsid w:val="009D030C"/>
    <w:rsid w:val="009D0A24"/>
    <w:rsid w:val="009D16B2"/>
    <w:rsid w:val="009D183D"/>
    <w:rsid w:val="009D1C10"/>
    <w:rsid w:val="009D20EB"/>
    <w:rsid w:val="009D2334"/>
    <w:rsid w:val="009D25BE"/>
    <w:rsid w:val="009D351A"/>
    <w:rsid w:val="009D3881"/>
    <w:rsid w:val="009D3ACF"/>
    <w:rsid w:val="009D44C9"/>
    <w:rsid w:val="009D511A"/>
    <w:rsid w:val="009D57DE"/>
    <w:rsid w:val="009D6E88"/>
    <w:rsid w:val="009D7E4A"/>
    <w:rsid w:val="009E000A"/>
    <w:rsid w:val="009E0467"/>
    <w:rsid w:val="009E04D2"/>
    <w:rsid w:val="009E0982"/>
    <w:rsid w:val="009E1607"/>
    <w:rsid w:val="009E2EDD"/>
    <w:rsid w:val="009E33B5"/>
    <w:rsid w:val="009E3A5C"/>
    <w:rsid w:val="009E3D58"/>
    <w:rsid w:val="009E4DCB"/>
    <w:rsid w:val="009E4DDA"/>
    <w:rsid w:val="009E4F37"/>
    <w:rsid w:val="009E5586"/>
    <w:rsid w:val="009E56FD"/>
    <w:rsid w:val="009E6A3C"/>
    <w:rsid w:val="009E6B05"/>
    <w:rsid w:val="009E796A"/>
    <w:rsid w:val="009F1C84"/>
    <w:rsid w:val="009F23C9"/>
    <w:rsid w:val="009F29D5"/>
    <w:rsid w:val="009F33C4"/>
    <w:rsid w:val="009F3D30"/>
    <w:rsid w:val="009F3D3D"/>
    <w:rsid w:val="009F414A"/>
    <w:rsid w:val="009F457C"/>
    <w:rsid w:val="009F4DF0"/>
    <w:rsid w:val="009F4EA6"/>
    <w:rsid w:val="009F4F27"/>
    <w:rsid w:val="009F5BF3"/>
    <w:rsid w:val="009F68B6"/>
    <w:rsid w:val="009F6B50"/>
    <w:rsid w:val="009F73B0"/>
    <w:rsid w:val="009F7509"/>
    <w:rsid w:val="009F7B1E"/>
    <w:rsid w:val="00A001F7"/>
    <w:rsid w:val="00A008CD"/>
    <w:rsid w:val="00A00AE6"/>
    <w:rsid w:val="00A012F0"/>
    <w:rsid w:val="00A01454"/>
    <w:rsid w:val="00A01AAF"/>
    <w:rsid w:val="00A02EF3"/>
    <w:rsid w:val="00A03446"/>
    <w:rsid w:val="00A03B9C"/>
    <w:rsid w:val="00A0400B"/>
    <w:rsid w:val="00A040CD"/>
    <w:rsid w:val="00A04556"/>
    <w:rsid w:val="00A04AFE"/>
    <w:rsid w:val="00A04DE5"/>
    <w:rsid w:val="00A051D3"/>
    <w:rsid w:val="00A065D3"/>
    <w:rsid w:val="00A06A8C"/>
    <w:rsid w:val="00A07490"/>
    <w:rsid w:val="00A10608"/>
    <w:rsid w:val="00A10E13"/>
    <w:rsid w:val="00A11BF1"/>
    <w:rsid w:val="00A11CE8"/>
    <w:rsid w:val="00A11FD5"/>
    <w:rsid w:val="00A13408"/>
    <w:rsid w:val="00A13F20"/>
    <w:rsid w:val="00A14429"/>
    <w:rsid w:val="00A147A6"/>
    <w:rsid w:val="00A14C17"/>
    <w:rsid w:val="00A14DC3"/>
    <w:rsid w:val="00A1674C"/>
    <w:rsid w:val="00A16CC4"/>
    <w:rsid w:val="00A16F8C"/>
    <w:rsid w:val="00A17133"/>
    <w:rsid w:val="00A171C1"/>
    <w:rsid w:val="00A173E6"/>
    <w:rsid w:val="00A17F68"/>
    <w:rsid w:val="00A17F6F"/>
    <w:rsid w:val="00A216AD"/>
    <w:rsid w:val="00A21CAD"/>
    <w:rsid w:val="00A22211"/>
    <w:rsid w:val="00A2380E"/>
    <w:rsid w:val="00A23AC6"/>
    <w:rsid w:val="00A23BD5"/>
    <w:rsid w:val="00A24055"/>
    <w:rsid w:val="00A24295"/>
    <w:rsid w:val="00A24477"/>
    <w:rsid w:val="00A249BD"/>
    <w:rsid w:val="00A24AA3"/>
    <w:rsid w:val="00A2518A"/>
    <w:rsid w:val="00A2547D"/>
    <w:rsid w:val="00A25655"/>
    <w:rsid w:val="00A26499"/>
    <w:rsid w:val="00A26B08"/>
    <w:rsid w:val="00A26F3E"/>
    <w:rsid w:val="00A270D9"/>
    <w:rsid w:val="00A27506"/>
    <w:rsid w:val="00A27ECF"/>
    <w:rsid w:val="00A27F68"/>
    <w:rsid w:val="00A30123"/>
    <w:rsid w:val="00A310A0"/>
    <w:rsid w:val="00A312E1"/>
    <w:rsid w:val="00A31357"/>
    <w:rsid w:val="00A31ABA"/>
    <w:rsid w:val="00A32911"/>
    <w:rsid w:val="00A32A02"/>
    <w:rsid w:val="00A33CA3"/>
    <w:rsid w:val="00A33CDD"/>
    <w:rsid w:val="00A33ED6"/>
    <w:rsid w:val="00A35BB4"/>
    <w:rsid w:val="00A3664C"/>
    <w:rsid w:val="00A368A9"/>
    <w:rsid w:val="00A369D1"/>
    <w:rsid w:val="00A36A7A"/>
    <w:rsid w:val="00A37758"/>
    <w:rsid w:val="00A37A9E"/>
    <w:rsid w:val="00A37E45"/>
    <w:rsid w:val="00A4004A"/>
    <w:rsid w:val="00A412E1"/>
    <w:rsid w:val="00A41E0E"/>
    <w:rsid w:val="00A4224B"/>
    <w:rsid w:val="00A42C10"/>
    <w:rsid w:val="00A43346"/>
    <w:rsid w:val="00A43938"/>
    <w:rsid w:val="00A43D58"/>
    <w:rsid w:val="00A440E4"/>
    <w:rsid w:val="00A4433F"/>
    <w:rsid w:val="00A4520A"/>
    <w:rsid w:val="00A456B7"/>
    <w:rsid w:val="00A45DD3"/>
    <w:rsid w:val="00A468B2"/>
    <w:rsid w:val="00A468F5"/>
    <w:rsid w:val="00A473A0"/>
    <w:rsid w:val="00A4751D"/>
    <w:rsid w:val="00A50829"/>
    <w:rsid w:val="00A51598"/>
    <w:rsid w:val="00A51B2B"/>
    <w:rsid w:val="00A52424"/>
    <w:rsid w:val="00A52E35"/>
    <w:rsid w:val="00A531EB"/>
    <w:rsid w:val="00A53E3A"/>
    <w:rsid w:val="00A55A32"/>
    <w:rsid w:val="00A56549"/>
    <w:rsid w:val="00A56A70"/>
    <w:rsid w:val="00A56E3C"/>
    <w:rsid w:val="00A577BF"/>
    <w:rsid w:val="00A5796F"/>
    <w:rsid w:val="00A57E78"/>
    <w:rsid w:val="00A6025E"/>
    <w:rsid w:val="00A6026D"/>
    <w:rsid w:val="00A61160"/>
    <w:rsid w:val="00A61381"/>
    <w:rsid w:val="00A61CB5"/>
    <w:rsid w:val="00A61DD9"/>
    <w:rsid w:val="00A639EB"/>
    <w:rsid w:val="00A63EFA"/>
    <w:rsid w:val="00A640A4"/>
    <w:rsid w:val="00A64785"/>
    <w:rsid w:val="00A65587"/>
    <w:rsid w:val="00A65605"/>
    <w:rsid w:val="00A65742"/>
    <w:rsid w:val="00A65A49"/>
    <w:rsid w:val="00A65AA3"/>
    <w:rsid w:val="00A65BAB"/>
    <w:rsid w:val="00A65D52"/>
    <w:rsid w:val="00A66964"/>
    <w:rsid w:val="00A66A8E"/>
    <w:rsid w:val="00A67DA0"/>
    <w:rsid w:val="00A70A81"/>
    <w:rsid w:val="00A70CD0"/>
    <w:rsid w:val="00A70F19"/>
    <w:rsid w:val="00A735F9"/>
    <w:rsid w:val="00A73A7B"/>
    <w:rsid w:val="00A73EBF"/>
    <w:rsid w:val="00A74277"/>
    <w:rsid w:val="00A74584"/>
    <w:rsid w:val="00A74D40"/>
    <w:rsid w:val="00A74E66"/>
    <w:rsid w:val="00A7575F"/>
    <w:rsid w:val="00A75B57"/>
    <w:rsid w:val="00A7684E"/>
    <w:rsid w:val="00A7766E"/>
    <w:rsid w:val="00A77CCA"/>
    <w:rsid w:val="00A77D9E"/>
    <w:rsid w:val="00A832F7"/>
    <w:rsid w:val="00A835E0"/>
    <w:rsid w:val="00A83FB9"/>
    <w:rsid w:val="00A84635"/>
    <w:rsid w:val="00A8469B"/>
    <w:rsid w:val="00A84747"/>
    <w:rsid w:val="00A8663C"/>
    <w:rsid w:val="00A90AB0"/>
    <w:rsid w:val="00A919F5"/>
    <w:rsid w:val="00A91DD1"/>
    <w:rsid w:val="00A91E37"/>
    <w:rsid w:val="00A92896"/>
    <w:rsid w:val="00A92EFC"/>
    <w:rsid w:val="00A9504C"/>
    <w:rsid w:val="00A95426"/>
    <w:rsid w:val="00A955D6"/>
    <w:rsid w:val="00A95962"/>
    <w:rsid w:val="00A95E64"/>
    <w:rsid w:val="00A96469"/>
    <w:rsid w:val="00A9674F"/>
    <w:rsid w:val="00AA01A8"/>
    <w:rsid w:val="00AA1236"/>
    <w:rsid w:val="00AA3AAA"/>
    <w:rsid w:val="00AA4520"/>
    <w:rsid w:val="00AA458F"/>
    <w:rsid w:val="00AA4DDB"/>
    <w:rsid w:val="00AA5C2C"/>
    <w:rsid w:val="00AA64DC"/>
    <w:rsid w:val="00AA7364"/>
    <w:rsid w:val="00AA754F"/>
    <w:rsid w:val="00AA75A4"/>
    <w:rsid w:val="00AB0873"/>
    <w:rsid w:val="00AB0A90"/>
    <w:rsid w:val="00AB1570"/>
    <w:rsid w:val="00AB410C"/>
    <w:rsid w:val="00AB45B3"/>
    <w:rsid w:val="00AB6607"/>
    <w:rsid w:val="00AB6DDB"/>
    <w:rsid w:val="00AB6F3C"/>
    <w:rsid w:val="00AC052B"/>
    <w:rsid w:val="00AC1ADB"/>
    <w:rsid w:val="00AC2285"/>
    <w:rsid w:val="00AC26AD"/>
    <w:rsid w:val="00AC2871"/>
    <w:rsid w:val="00AC2B7B"/>
    <w:rsid w:val="00AC332F"/>
    <w:rsid w:val="00AC406E"/>
    <w:rsid w:val="00AC4F14"/>
    <w:rsid w:val="00AC51BD"/>
    <w:rsid w:val="00AC5372"/>
    <w:rsid w:val="00AC574E"/>
    <w:rsid w:val="00AC5A2C"/>
    <w:rsid w:val="00AC6817"/>
    <w:rsid w:val="00AC6C77"/>
    <w:rsid w:val="00AC6F00"/>
    <w:rsid w:val="00AD09AB"/>
    <w:rsid w:val="00AD0AA1"/>
    <w:rsid w:val="00AD0EFE"/>
    <w:rsid w:val="00AD1EFF"/>
    <w:rsid w:val="00AD2433"/>
    <w:rsid w:val="00AD2519"/>
    <w:rsid w:val="00AD37A6"/>
    <w:rsid w:val="00AD3A2B"/>
    <w:rsid w:val="00AD3EEE"/>
    <w:rsid w:val="00AD4D2E"/>
    <w:rsid w:val="00AD4EF8"/>
    <w:rsid w:val="00AD566D"/>
    <w:rsid w:val="00AD696E"/>
    <w:rsid w:val="00AD7432"/>
    <w:rsid w:val="00AE0525"/>
    <w:rsid w:val="00AE1027"/>
    <w:rsid w:val="00AE22A9"/>
    <w:rsid w:val="00AE236C"/>
    <w:rsid w:val="00AE3CE4"/>
    <w:rsid w:val="00AE438E"/>
    <w:rsid w:val="00AE6500"/>
    <w:rsid w:val="00AE66A0"/>
    <w:rsid w:val="00AE77E4"/>
    <w:rsid w:val="00AE79F6"/>
    <w:rsid w:val="00AE7CA2"/>
    <w:rsid w:val="00AE7D62"/>
    <w:rsid w:val="00AF0006"/>
    <w:rsid w:val="00AF0168"/>
    <w:rsid w:val="00AF08F6"/>
    <w:rsid w:val="00AF0E86"/>
    <w:rsid w:val="00AF2704"/>
    <w:rsid w:val="00AF3102"/>
    <w:rsid w:val="00AF3AB5"/>
    <w:rsid w:val="00AF4173"/>
    <w:rsid w:val="00AF4C9E"/>
    <w:rsid w:val="00AF5FE7"/>
    <w:rsid w:val="00AF64E2"/>
    <w:rsid w:val="00B005F7"/>
    <w:rsid w:val="00B00EA2"/>
    <w:rsid w:val="00B0125E"/>
    <w:rsid w:val="00B01463"/>
    <w:rsid w:val="00B015C6"/>
    <w:rsid w:val="00B01EDD"/>
    <w:rsid w:val="00B01FF7"/>
    <w:rsid w:val="00B0224E"/>
    <w:rsid w:val="00B03C94"/>
    <w:rsid w:val="00B041C3"/>
    <w:rsid w:val="00B043DD"/>
    <w:rsid w:val="00B04CB8"/>
    <w:rsid w:val="00B058E3"/>
    <w:rsid w:val="00B05A89"/>
    <w:rsid w:val="00B06FF9"/>
    <w:rsid w:val="00B07115"/>
    <w:rsid w:val="00B072C5"/>
    <w:rsid w:val="00B0769D"/>
    <w:rsid w:val="00B079CF"/>
    <w:rsid w:val="00B07F24"/>
    <w:rsid w:val="00B10222"/>
    <w:rsid w:val="00B1074E"/>
    <w:rsid w:val="00B10895"/>
    <w:rsid w:val="00B1106B"/>
    <w:rsid w:val="00B110D2"/>
    <w:rsid w:val="00B11DE7"/>
    <w:rsid w:val="00B12387"/>
    <w:rsid w:val="00B12CAE"/>
    <w:rsid w:val="00B12CCC"/>
    <w:rsid w:val="00B134B5"/>
    <w:rsid w:val="00B13584"/>
    <w:rsid w:val="00B13620"/>
    <w:rsid w:val="00B13B64"/>
    <w:rsid w:val="00B13D69"/>
    <w:rsid w:val="00B14207"/>
    <w:rsid w:val="00B15686"/>
    <w:rsid w:val="00B15AE0"/>
    <w:rsid w:val="00B161AD"/>
    <w:rsid w:val="00B1679E"/>
    <w:rsid w:val="00B16C38"/>
    <w:rsid w:val="00B21111"/>
    <w:rsid w:val="00B216CF"/>
    <w:rsid w:val="00B21F55"/>
    <w:rsid w:val="00B21F87"/>
    <w:rsid w:val="00B22896"/>
    <w:rsid w:val="00B228C8"/>
    <w:rsid w:val="00B22CC9"/>
    <w:rsid w:val="00B25063"/>
    <w:rsid w:val="00B255F8"/>
    <w:rsid w:val="00B25BD0"/>
    <w:rsid w:val="00B26CE5"/>
    <w:rsid w:val="00B26EB5"/>
    <w:rsid w:val="00B27958"/>
    <w:rsid w:val="00B30CB0"/>
    <w:rsid w:val="00B31948"/>
    <w:rsid w:val="00B31B73"/>
    <w:rsid w:val="00B31D06"/>
    <w:rsid w:val="00B3227F"/>
    <w:rsid w:val="00B32497"/>
    <w:rsid w:val="00B3370D"/>
    <w:rsid w:val="00B3392D"/>
    <w:rsid w:val="00B33DF2"/>
    <w:rsid w:val="00B33E59"/>
    <w:rsid w:val="00B34CA5"/>
    <w:rsid w:val="00B34E95"/>
    <w:rsid w:val="00B35758"/>
    <w:rsid w:val="00B36C8C"/>
    <w:rsid w:val="00B37A58"/>
    <w:rsid w:val="00B37D92"/>
    <w:rsid w:val="00B400A1"/>
    <w:rsid w:val="00B4043E"/>
    <w:rsid w:val="00B414F1"/>
    <w:rsid w:val="00B41BC7"/>
    <w:rsid w:val="00B42486"/>
    <w:rsid w:val="00B4301A"/>
    <w:rsid w:val="00B444F9"/>
    <w:rsid w:val="00B44BFC"/>
    <w:rsid w:val="00B4692A"/>
    <w:rsid w:val="00B46AF3"/>
    <w:rsid w:val="00B46C91"/>
    <w:rsid w:val="00B46EF3"/>
    <w:rsid w:val="00B473DA"/>
    <w:rsid w:val="00B474E5"/>
    <w:rsid w:val="00B47A5E"/>
    <w:rsid w:val="00B47D77"/>
    <w:rsid w:val="00B50C28"/>
    <w:rsid w:val="00B50FC6"/>
    <w:rsid w:val="00B519E1"/>
    <w:rsid w:val="00B51BDC"/>
    <w:rsid w:val="00B51ECF"/>
    <w:rsid w:val="00B5200E"/>
    <w:rsid w:val="00B5278F"/>
    <w:rsid w:val="00B537C9"/>
    <w:rsid w:val="00B5401D"/>
    <w:rsid w:val="00B55619"/>
    <w:rsid w:val="00B56278"/>
    <w:rsid w:val="00B56C5B"/>
    <w:rsid w:val="00B57A1C"/>
    <w:rsid w:val="00B6190F"/>
    <w:rsid w:val="00B619F9"/>
    <w:rsid w:val="00B61A11"/>
    <w:rsid w:val="00B61DC9"/>
    <w:rsid w:val="00B62209"/>
    <w:rsid w:val="00B62358"/>
    <w:rsid w:val="00B624FC"/>
    <w:rsid w:val="00B632C1"/>
    <w:rsid w:val="00B6368D"/>
    <w:rsid w:val="00B63CEE"/>
    <w:rsid w:val="00B64AE6"/>
    <w:rsid w:val="00B64CF2"/>
    <w:rsid w:val="00B66021"/>
    <w:rsid w:val="00B66ABB"/>
    <w:rsid w:val="00B67927"/>
    <w:rsid w:val="00B67FFD"/>
    <w:rsid w:val="00B70366"/>
    <w:rsid w:val="00B717AD"/>
    <w:rsid w:val="00B72648"/>
    <w:rsid w:val="00B7275D"/>
    <w:rsid w:val="00B727CE"/>
    <w:rsid w:val="00B730D0"/>
    <w:rsid w:val="00B736D1"/>
    <w:rsid w:val="00B736F0"/>
    <w:rsid w:val="00B73D6B"/>
    <w:rsid w:val="00B749B1"/>
    <w:rsid w:val="00B76139"/>
    <w:rsid w:val="00B766B1"/>
    <w:rsid w:val="00B76B19"/>
    <w:rsid w:val="00B77365"/>
    <w:rsid w:val="00B778CF"/>
    <w:rsid w:val="00B80649"/>
    <w:rsid w:val="00B806B0"/>
    <w:rsid w:val="00B83274"/>
    <w:rsid w:val="00B84E6C"/>
    <w:rsid w:val="00B85251"/>
    <w:rsid w:val="00B852D8"/>
    <w:rsid w:val="00B85453"/>
    <w:rsid w:val="00B8560C"/>
    <w:rsid w:val="00B85829"/>
    <w:rsid w:val="00B85943"/>
    <w:rsid w:val="00B85964"/>
    <w:rsid w:val="00B862FC"/>
    <w:rsid w:val="00B86447"/>
    <w:rsid w:val="00B86586"/>
    <w:rsid w:val="00B86DA6"/>
    <w:rsid w:val="00B905F3"/>
    <w:rsid w:val="00B9082A"/>
    <w:rsid w:val="00B90AB7"/>
    <w:rsid w:val="00B90D81"/>
    <w:rsid w:val="00B920F2"/>
    <w:rsid w:val="00B926E1"/>
    <w:rsid w:val="00B92732"/>
    <w:rsid w:val="00B92D4C"/>
    <w:rsid w:val="00B93492"/>
    <w:rsid w:val="00B93FB7"/>
    <w:rsid w:val="00B947F2"/>
    <w:rsid w:val="00B94956"/>
    <w:rsid w:val="00B95C16"/>
    <w:rsid w:val="00B95E91"/>
    <w:rsid w:val="00B96253"/>
    <w:rsid w:val="00B96B48"/>
    <w:rsid w:val="00B96B6C"/>
    <w:rsid w:val="00B97871"/>
    <w:rsid w:val="00BA0679"/>
    <w:rsid w:val="00BA1586"/>
    <w:rsid w:val="00BA1DB2"/>
    <w:rsid w:val="00BA2D1A"/>
    <w:rsid w:val="00BA311D"/>
    <w:rsid w:val="00BA349D"/>
    <w:rsid w:val="00BA3707"/>
    <w:rsid w:val="00BA385D"/>
    <w:rsid w:val="00BA3EA1"/>
    <w:rsid w:val="00BA47A5"/>
    <w:rsid w:val="00BA4CA3"/>
    <w:rsid w:val="00BA51DF"/>
    <w:rsid w:val="00BB061E"/>
    <w:rsid w:val="00BB14C4"/>
    <w:rsid w:val="00BB1B8D"/>
    <w:rsid w:val="00BB1DD9"/>
    <w:rsid w:val="00BB1FB6"/>
    <w:rsid w:val="00BB227F"/>
    <w:rsid w:val="00BB2461"/>
    <w:rsid w:val="00BB25D4"/>
    <w:rsid w:val="00BB2C58"/>
    <w:rsid w:val="00BB2CE6"/>
    <w:rsid w:val="00BB40A1"/>
    <w:rsid w:val="00BB42B2"/>
    <w:rsid w:val="00BB5BAE"/>
    <w:rsid w:val="00BB5CF1"/>
    <w:rsid w:val="00BB5D9A"/>
    <w:rsid w:val="00BB6EBB"/>
    <w:rsid w:val="00BB735E"/>
    <w:rsid w:val="00BB790C"/>
    <w:rsid w:val="00BB7910"/>
    <w:rsid w:val="00BB7954"/>
    <w:rsid w:val="00BB7F55"/>
    <w:rsid w:val="00BC0A0A"/>
    <w:rsid w:val="00BC0E43"/>
    <w:rsid w:val="00BC1B53"/>
    <w:rsid w:val="00BC1B7A"/>
    <w:rsid w:val="00BC1D6F"/>
    <w:rsid w:val="00BC23AC"/>
    <w:rsid w:val="00BC3358"/>
    <w:rsid w:val="00BC4BFD"/>
    <w:rsid w:val="00BC5527"/>
    <w:rsid w:val="00BC616B"/>
    <w:rsid w:val="00BC61B3"/>
    <w:rsid w:val="00BC6ABD"/>
    <w:rsid w:val="00BC77A2"/>
    <w:rsid w:val="00BC7A65"/>
    <w:rsid w:val="00BD030F"/>
    <w:rsid w:val="00BD1198"/>
    <w:rsid w:val="00BD1EA4"/>
    <w:rsid w:val="00BD20B2"/>
    <w:rsid w:val="00BD2279"/>
    <w:rsid w:val="00BD2E57"/>
    <w:rsid w:val="00BD3625"/>
    <w:rsid w:val="00BD383D"/>
    <w:rsid w:val="00BD4017"/>
    <w:rsid w:val="00BD4433"/>
    <w:rsid w:val="00BD46AC"/>
    <w:rsid w:val="00BD4B76"/>
    <w:rsid w:val="00BD556B"/>
    <w:rsid w:val="00BD61B8"/>
    <w:rsid w:val="00BD7368"/>
    <w:rsid w:val="00BE0EE2"/>
    <w:rsid w:val="00BE0F10"/>
    <w:rsid w:val="00BE13D9"/>
    <w:rsid w:val="00BE161C"/>
    <w:rsid w:val="00BE1DF2"/>
    <w:rsid w:val="00BE32BA"/>
    <w:rsid w:val="00BE4311"/>
    <w:rsid w:val="00BE4671"/>
    <w:rsid w:val="00BE4E54"/>
    <w:rsid w:val="00BE4EDE"/>
    <w:rsid w:val="00BE4F2D"/>
    <w:rsid w:val="00BE52A9"/>
    <w:rsid w:val="00BE6253"/>
    <w:rsid w:val="00BE692E"/>
    <w:rsid w:val="00BE6F85"/>
    <w:rsid w:val="00BE73B3"/>
    <w:rsid w:val="00BE788C"/>
    <w:rsid w:val="00BF0518"/>
    <w:rsid w:val="00BF1096"/>
    <w:rsid w:val="00BF11FD"/>
    <w:rsid w:val="00BF1784"/>
    <w:rsid w:val="00BF2596"/>
    <w:rsid w:val="00BF2BB1"/>
    <w:rsid w:val="00BF3593"/>
    <w:rsid w:val="00BF48D2"/>
    <w:rsid w:val="00BF6271"/>
    <w:rsid w:val="00BF749D"/>
    <w:rsid w:val="00BF77BD"/>
    <w:rsid w:val="00C00ECA"/>
    <w:rsid w:val="00C01218"/>
    <w:rsid w:val="00C016E2"/>
    <w:rsid w:val="00C01A6A"/>
    <w:rsid w:val="00C0309D"/>
    <w:rsid w:val="00C0310C"/>
    <w:rsid w:val="00C03A69"/>
    <w:rsid w:val="00C03E2E"/>
    <w:rsid w:val="00C03FA4"/>
    <w:rsid w:val="00C046BB"/>
    <w:rsid w:val="00C050D9"/>
    <w:rsid w:val="00C056C2"/>
    <w:rsid w:val="00C05EFC"/>
    <w:rsid w:val="00C06176"/>
    <w:rsid w:val="00C06938"/>
    <w:rsid w:val="00C06C7D"/>
    <w:rsid w:val="00C10962"/>
    <w:rsid w:val="00C10AF7"/>
    <w:rsid w:val="00C11042"/>
    <w:rsid w:val="00C110A8"/>
    <w:rsid w:val="00C114A2"/>
    <w:rsid w:val="00C11A0C"/>
    <w:rsid w:val="00C12D18"/>
    <w:rsid w:val="00C136AA"/>
    <w:rsid w:val="00C1411A"/>
    <w:rsid w:val="00C147C6"/>
    <w:rsid w:val="00C15547"/>
    <w:rsid w:val="00C15CBD"/>
    <w:rsid w:val="00C16125"/>
    <w:rsid w:val="00C161FA"/>
    <w:rsid w:val="00C16202"/>
    <w:rsid w:val="00C16BDA"/>
    <w:rsid w:val="00C20021"/>
    <w:rsid w:val="00C204BB"/>
    <w:rsid w:val="00C206BA"/>
    <w:rsid w:val="00C20793"/>
    <w:rsid w:val="00C2087B"/>
    <w:rsid w:val="00C20C0B"/>
    <w:rsid w:val="00C21E64"/>
    <w:rsid w:val="00C226B1"/>
    <w:rsid w:val="00C236CD"/>
    <w:rsid w:val="00C238FD"/>
    <w:rsid w:val="00C23BA8"/>
    <w:rsid w:val="00C241F3"/>
    <w:rsid w:val="00C243AA"/>
    <w:rsid w:val="00C26EA0"/>
    <w:rsid w:val="00C3033E"/>
    <w:rsid w:val="00C30471"/>
    <w:rsid w:val="00C30630"/>
    <w:rsid w:val="00C30C34"/>
    <w:rsid w:val="00C31B22"/>
    <w:rsid w:val="00C31CC2"/>
    <w:rsid w:val="00C31D2D"/>
    <w:rsid w:val="00C320CB"/>
    <w:rsid w:val="00C323BD"/>
    <w:rsid w:val="00C3241E"/>
    <w:rsid w:val="00C34ACC"/>
    <w:rsid w:val="00C35C49"/>
    <w:rsid w:val="00C36017"/>
    <w:rsid w:val="00C3757C"/>
    <w:rsid w:val="00C37DEC"/>
    <w:rsid w:val="00C41245"/>
    <w:rsid w:val="00C41797"/>
    <w:rsid w:val="00C4181E"/>
    <w:rsid w:val="00C44170"/>
    <w:rsid w:val="00C451E5"/>
    <w:rsid w:val="00C45210"/>
    <w:rsid w:val="00C453D7"/>
    <w:rsid w:val="00C46F36"/>
    <w:rsid w:val="00C47DB7"/>
    <w:rsid w:val="00C47FB1"/>
    <w:rsid w:val="00C50510"/>
    <w:rsid w:val="00C50F67"/>
    <w:rsid w:val="00C514A5"/>
    <w:rsid w:val="00C51FB8"/>
    <w:rsid w:val="00C5201A"/>
    <w:rsid w:val="00C52718"/>
    <w:rsid w:val="00C52C62"/>
    <w:rsid w:val="00C52E37"/>
    <w:rsid w:val="00C532AF"/>
    <w:rsid w:val="00C5345B"/>
    <w:rsid w:val="00C53788"/>
    <w:rsid w:val="00C53B86"/>
    <w:rsid w:val="00C543DD"/>
    <w:rsid w:val="00C54AD5"/>
    <w:rsid w:val="00C54C98"/>
    <w:rsid w:val="00C54F10"/>
    <w:rsid w:val="00C55299"/>
    <w:rsid w:val="00C552D7"/>
    <w:rsid w:val="00C5597F"/>
    <w:rsid w:val="00C55E7B"/>
    <w:rsid w:val="00C562E7"/>
    <w:rsid w:val="00C5663A"/>
    <w:rsid w:val="00C57D55"/>
    <w:rsid w:val="00C613FF"/>
    <w:rsid w:val="00C6242B"/>
    <w:rsid w:val="00C63462"/>
    <w:rsid w:val="00C63588"/>
    <w:rsid w:val="00C63BAF"/>
    <w:rsid w:val="00C64F48"/>
    <w:rsid w:val="00C64FD1"/>
    <w:rsid w:val="00C65887"/>
    <w:rsid w:val="00C66E6F"/>
    <w:rsid w:val="00C70DAD"/>
    <w:rsid w:val="00C70FDE"/>
    <w:rsid w:val="00C71BD1"/>
    <w:rsid w:val="00C71F85"/>
    <w:rsid w:val="00C72DFF"/>
    <w:rsid w:val="00C7402B"/>
    <w:rsid w:val="00C744E1"/>
    <w:rsid w:val="00C746F8"/>
    <w:rsid w:val="00C74847"/>
    <w:rsid w:val="00C74E68"/>
    <w:rsid w:val="00C75A48"/>
    <w:rsid w:val="00C776A8"/>
    <w:rsid w:val="00C77783"/>
    <w:rsid w:val="00C777EF"/>
    <w:rsid w:val="00C825EF"/>
    <w:rsid w:val="00C832CD"/>
    <w:rsid w:val="00C83572"/>
    <w:rsid w:val="00C84605"/>
    <w:rsid w:val="00C851D2"/>
    <w:rsid w:val="00C85FFA"/>
    <w:rsid w:val="00C86063"/>
    <w:rsid w:val="00C86D66"/>
    <w:rsid w:val="00C876C8"/>
    <w:rsid w:val="00C901F0"/>
    <w:rsid w:val="00C90C2F"/>
    <w:rsid w:val="00C91113"/>
    <w:rsid w:val="00C914D8"/>
    <w:rsid w:val="00C920AC"/>
    <w:rsid w:val="00C9228C"/>
    <w:rsid w:val="00C9286D"/>
    <w:rsid w:val="00C92A8A"/>
    <w:rsid w:val="00C92C6A"/>
    <w:rsid w:val="00C92EA1"/>
    <w:rsid w:val="00C931E6"/>
    <w:rsid w:val="00C933E0"/>
    <w:rsid w:val="00C93891"/>
    <w:rsid w:val="00C93A44"/>
    <w:rsid w:val="00C93AE5"/>
    <w:rsid w:val="00C93DFB"/>
    <w:rsid w:val="00C942F4"/>
    <w:rsid w:val="00C9535E"/>
    <w:rsid w:val="00C955FB"/>
    <w:rsid w:val="00C95725"/>
    <w:rsid w:val="00C963D1"/>
    <w:rsid w:val="00C9712D"/>
    <w:rsid w:val="00C97912"/>
    <w:rsid w:val="00C97923"/>
    <w:rsid w:val="00CA09F6"/>
    <w:rsid w:val="00CA0AF8"/>
    <w:rsid w:val="00CA0DDD"/>
    <w:rsid w:val="00CA1B67"/>
    <w:rsid w:val="00CA215E"/>
    <w:rsid w:val="00CA2614"/>
    <w:rsid w:val="00CA3D76"/>
    <w:rsid w:val="00CA47A4"/>
    <w:rsid w:val="00CA59C8"/>
    <w:rsid w:val="00CA5A5A"/>
    <w:rsid w:val="00CA62D4"/>
    <w:rsid w:val="00CA638A"/>
    <w:rsid w:val="00CA6A91"/>
    <w:rsid w:val="00CA6E0E"/>
    <w:rsid w:val="00CA72F3"/>
    <w:rsid w:val="00CB0610"/>
    <w:rsid w:val="00CB0A08"/>
    <w:rsid w:val="00CB0DD7"/>
    <w:rsid w:val="00CB1CDE"/>
    <w:rsid w:val="00CB26A1"/>
    <w:rsid w:val="00CB38AC"/>
    <w:rsid w:val="00CB424C"/>
    <w:rsid w:val="00CB47E3"/>
    <w:rsid w:val="00CB517A"/>
    <w:rsid w:val="00CB5662"/>
    <w:rsid w:val="00CB595B"/>
    <w:rsid w:val="00CB6495"/>
    <w:rsid w:val="00CB65BA"/>
    <w:rsid w:val="00CB6F20"/>
    <w:rsid w:val="00CB716B"/>
    <w:rsid w:val="00CB7C29"/>
    <w:rsid w:val="00CC1DBD"/>
    <w:rsid w:val="00CC22C5"/>
    <w:rsid w:val="00CC25A8"/>
    <w:rsid w:val="00CC431E"/>
    <w:rsid w:val="00CC4B13"/>
    <w:rsid w:val="00CC4BB6"/>
    <w:rsid w:val="00CC4DF8"/>
    <w:rsid w:val="00CC5244"/>
    <w:rsid w:val="00CC5E11"/>
    <w:rsid w:val="00CC6F07"/>
    <w:rsid w:val="00CC6F16"/>
    <w:rsid w:val="00CC76E9"/>
    <w:rsid w:val="00CC795F"/>
    <w:rsid w:val="00CD01F2"/>
    <w:rsid w:val="00CD0446"/>
    <w:rsid w:val="00CD0987"/>
    <w:rsid w:val="00CD0D01"/>
    <w:rsid w:val="00CD189C"/>
    <w:rsid w:val="00CD1970"/>
    <w:rsid w:val="00CD2F64"/>
    <w:rsid w:val="00CD3675"/>
    <w:rsid w:val="00CD3AE0"/>
    <w:rsid w:val="00CD4640"/>
    <w:rsid w:val="00CD47B2"/>
    <w:rsid w:val="00CD4B49"/>
    <w:rsid w:val="00CD5CE5"/>
    <w:rsid w:val="00CD5D50"/>
    <w:rsid w:val="00CD5E9D"/>
    <w:rsid w:val="00CD66D8"/>
    <w:rsid w:val="00CD6DB2"/>
    <w:rsid w:val="00CD7855"/>
    <w:rsid w:val="00CD7C9B"/>
    <w:rsid w:val="00CE0D5B"/>
    <w:rsid w:val="00CE0E36"/>
    <w:rsid w:val="00CE0FB8"/>
    <w:rsid w:val="00CE0FDB"/>
    <w:rsid w:val="00CE1535"/>
    <w:rsid w:val="00CE1EFA"/>
    <w:rsid w:val="00CE24B7"/>
    <w:rsid w:val="00CE25A9"/>
    <w:rsid w:val="00CE2BC8"/>
    <w:rsid w:val="00CE2D29"/>
    <w:rsid w:val="00CE312C"/>
    <w:rsid w:val="00CE36AE"/>
    <w:rsid w:val="00CE4D55"/>
    <w:rsid w:val="00CE4D70"/>
    <w:rsid w:val="00CE5149"/>
    <w:rsid w:val="00CE6016"/>
    <w:rsid w:val="00CE60B6"/>
    <w:rsid w:val="00CE6151"/>
    <w:rsid w:val="00CE6BB5"/>
    <w:rsid w:val="00CE7F6C"/>
    <w:rsid w:val="00CF0358"/>
    <w:rsid w:val="00CF0502"/>
    <w:rsid w:val="00CF062E"/>
    <w:rsid w:val="00CF09B8"/>
    <w:rsid w:val="00CF1376"/>
    <w:rsid w:val="00CF153C"/>
    <w:rsid w:val="00CF1B8A"/>
    <w:rsid w:val="00CF21D6"/>
    <w:rsid w:val="00CF263B"/>
    <w:rsid w:val="00CF3085"/>
    <w:rsid w:val="00CF3B01"/>
    <w:rsid w:val="00CF3BDC"/>
    <w:rsid w:val="00CF3D0E"/>
    <w:rsid w:val="00CF453C"/>
    <w:rsid w:val="00CF5353"/>
    <w:rsid w:val="00CF55F5"/>
    <w:rsid w:val="00CF5792"/>
    <w:rsid w:val="00CF5D42"/>
    <w:rsid w:val="00CF5D70"/>
    <w:rsid w:val="00CF70B3"/>
    <w:rsid w:val="00CF7188"/>
    <w:rsid w:val="00CF7B1D"/>
    <w:rsid w:val="00CF7EA7"/>
    <w:rsid w:val="00D00E10"/>
    <w:rsid w:val="00D010E7"/>
    <w:rsid w:val="00D01470"/>
    <w:rsid w:val="00D0263B"/>
    <w:rsid w:val="00D0268F"/>
    <w:rsid w:val="00D030EC"/>
    <w:rsid w:val="00D03B1F"/>
    <w:rsid w:val="00D04A43"/>
    <w:rsid w:val="00D04C27"/>
    <w:rsid w:val="00D05F63"/>
    <w:rsid w:val="00D0708F"/>
    <w:rsid w:val="00D07771"/>
    <w:rsid w:val="00D07AE9"/>
    <w:rsid w:val="00D1027A"/>
    <w:rsid w:val="00D1042B"/>
    <w:rsid w:val="00D10B22"/>
    <w:rsid w:val="00D10BAB"/>
    <w:rsid w:val="00D1127D"/>
    <w:rsid w:val="00D1141B"/>
    <w:rsid w:val="00D11530"/>
    <w:rsid w:val="00D11FD2"/>
    <w:rsid w:val="00D126F6"/>
    <w:rsid w:val="00D12885"/>
    <w:rsid w:val="00D12A90"/>
    <w:rsid w:val="00D14168"/>
    <w:rsid w:val="00D1467E"/>
    <w:rsid w:val="00D14B18"/>
    <w:rsid w:val="00D168E9"/>
    <w:rsid w:val="00D169EA"/>
    <w:rsid w:val="00D16BA3"/>
    <w:rsid w:val="00D16D3F"/>
    <w:rsid w:val="00D172CB"/>
    <w:rsid w:val="00D20091"/>
    <w:rsid w:val="00D202BB"/>
    <w:rsid w:val="00D20462"/>
    <w:rsid w:val="00D214EA"/>
    <w:rsid w:val="00D22B84"/>
    <w:rsid w:val="00D22E94"/>
    <w:rsid w:val="00D23079"/>
    <w:rsid w:val="00D239F1"/>
    <w:rsid w:val="00D23E6F"/>
    <w:rsid w:val="00D23F28"/>
    <w:rsid w:val="00D24853"/>
    <w:rsid w:val="00D25DE9"/>
    <w:rsid w:val="00D267A0"/>
    <w:rsid w:val="00D26824"/>
    <w:rsid w:val="00D306C2"/>
    <w:rsid w:val="00D31876"/>
    <w:rsid w:val="00D31A99"/>
    <w:rsid w:val="00D31C1F"/>
    <w:rsid w:val="00D31F1E"/>
    <w:rsid w:val="00D3345A"/>
    <w:rsid w:val="00D33D4D"/>
    <w:rsid w:val="00D345A7"/>
    <w:rsid w:val="00D34BD4"/>
    <w:rsid w:val="00D35068"/>
    <w:rsid w:val="00D35950"/>
    <w:rsid w:val="00D35CCE"/>
    <w:rsid w:val="00D371DD"/>
    <w:rsid w:val="00D37564"/>
    <w:rsid w:val="00D3767B"/>
    <w:rsid w:val="00D37EDA"/>
    <w:rsid w:val="00D4070B"/>
    <w:rsid w:val="00D40B7B"/>
    <w:rsid w:val="00D422FC"/>
    <w:rsid w:val="00D42BE5"/>
    <w:rsid w:val="00D43BA2"/>
    <w:rsid w:val="00D4443F"/>
    <w:rsid w:val="00D46B9C"/>
    <w:rsid w:val="00D51D89"/>
    <w:rsid w:val="00D5217B"/>
    <w:rsid w:val="00D52E59"/>
    <w:rsid w:val="00D53B46"/>
    <w:rsid w:val="00D53C80"/>
    <w:rsid w:val="00D53C88"/>
    <w:rsid w:val="00D53D55"/>
    <w:rsid w:val="00D54384"/>
    <w:rsid w:val="00D54553"/>
    <w:rsid w:val="00D547C1"/>
    <w:rsid w:val="00D54B43"/>
    <w:rsid w:val="00D54BB7"/>
    <w:rsid w:val="00D55985"/>
    <w:rsid w:val="00D55ACF"/>
    <w:rsid w:val="00D55F7B"/>
    <w:rsid w:val="00D5627B"/>
    <w:rsid w:val="00D5779E"/>
    <w:rsid w:val="00D57A64"/>
    <w:rsid w:val="00D57FA4"/>
    <w:rsid w:val="00D60293"/>
    <w:rsid w:val="00D602B1"/>
    <w:rsid w:val="00D607E8"/>
    <w:rsid w:val="00D608AB"/>
    <w:rsid w:val="00D60AD7"/>
    <w:rsid w:val="00D61264"/>
    <w:rsid w:val="00D61814"/>
    <w:rsid w:val="00D61A10"/>
    <w:rsid w:val="00D62EE8"/>
    <w:rsid w:val="00D63049"/>
    <w:rsid w:val="00D63C51"/>
    <w:rsid w:val="00D643B3"/>
    <w:rsid w:val="00D6603F"/>
    <w:rsid w:val="00D6641F"/>
    <w:rsid w:val="00D664B3"/>
    <w:rsid w:val="00D669FF"/>
    <w:rsid w:val="00D66B1B"/>
    <w:rsid w:val="00D6716E"/>
    <w:rsid w:val="00D713CB"/>
    <w:rsid w:val="00D71685"/>
    <w:rsid w:val="00D71686"/>
    <w:rsid w:val="00D717FC"/>
    <w:rsid w:val="00D71AA7"/>
    <w:rsid w:val="00D7249B"/>
    <w:rsid w:val="00D728FA"/>
    <w:rsid w:val="00D7346F"/>
    <w:rsid w:val="00D73D1C"/>
    <w:rsid w:val="00D7451B"/>
    <w:rsid w:val="00D74867"/>
    <w:rsid w:val="00D7496B"/>
    <w:rsid w:val="00D74A18"/>
    <w:rsid w:val="00D74E1A"/>
    <w:rsid w:val="00D7509F"/>
    <w:rsid w:val="00D7541C"/>
    <w:rsid w:val="00D75DAA"/>
    <w:rsid w:val="00D7648F"/>
    <w:rsid w:val="00D764EB"/>
    <w:rsid w:val="00D76DF1"/>
    <w:rsid w:val="00D80023"/>
    <w:rsid w:val="00D80A76"/>
    <w:rsid w:val="00D80BDD"/>
    <w:rsid w:val="00D80C66"/>
    <w:rsid w:val="00D80EF3"/>
    <w:rsid w:val="00D8177E"/>
    <w:rsid w:val="00D81B3D"/>
    <w:rsid w:val="00D81FA1"/>
    <w:rsid w:val="00D82641"/>
    <w:rsid w:val="00D82785"/>
    <w:rsid w:val="00D837BC"/>
    <w:rsid w:val="00D841B6"/>
    <w:rsid w:val="00D86A69"/>
    <w:rsid w:val="00D86C20"/>
    <w:rsid w:val="00D86CCC"/>
    <w:rsid w:val="00D906E1"/>
    <w:rsid w:val="00D90D15"/>
    <w:rsid w:val="00D91C97"/>
    <w:rsid w:val="00D920FB"/>
    <w:rsid w:val="00D93034"/>
    <w:rsid w:val="00D933E3"/>
    <w:rsid w:val="00D95DE0"/>
    <w:rsid w:val="00D96A9D"/>
    <w:rsid w:val="00D973E8"/>
    <w:rsid w:val="00D97B45"/>
    <w:rsid w:val="00D97EAF"/>
    <w:rsid w:val="00DA14EE"/>
    <w:rsid w:val="00DA1E8C"/>
    <w:rsid w:val="00DA257B"/>
    <w:rsid w:val="00DA2DE7"/>
    <w:rsid w:val="00DA36BE"/>
    <w:rsid w:val="00DA3C30"/>
    <w:rsid w:val="00DA4B47"/>
    <w:rsid w:val="00DA53EC"/>
    <w:rsid w:val="00DA5687"/>
    <w:rsid w:val="00DA7B84"/>
    <w:rsid w:val="00DB072F"/>
    <w:rsid w:val="00DB07AD"/>
    <w:rsid w:val="00DB13C8"/>
    <w:rsid w:val="00DB1E47"/>
    <w:rsid w:val="00DB2453"/>
    <w:rsid w:val="00DB26AC"/>
    <w:rsid w:val="00DB3063"/>
    <w:rsid w:val="00DB39C9"/>
    <w:rsid w:val="00DB5554"/>
    <w:rsid w:val="00DB7151"/>
    <w:rsid w:val="00DB7552"/>
    <w:rsid w:val="00DB7C37"/>
    <w:rsid w:val="00DC0206"/>
    <w:rsid w:val="00DC0219"/>
    <w:rsid w:val="00DC0380"/>
    <w:rsid w:val="00DC0C0F"/>
    <w:rsid w:val="00DC3A44"/>
    <w:rsid w:val="00DC3E33"/>
    <w:rsid w:val="00DC5068"/>
    <w:rsid w:val="00DC6568"/>
    <w:rsid w:val="00DC7433"/>
    <w:rsid w:val="00DC7C93"/>
    <w:rsid w:val="00DD0B3D"/>
    <w:rsid w:val="00DD0D19"/>
    <w:rsid w:val="00DD150E"/>
    <w:rsid w:val="00DD27AC"/>
    <w:rsid w:val="00DD288C"/>
    <w:rsid w:val="00DD2B75"/>
    <w:rsid w:val="00DD2E7B"/>
    <w:rsid w:val="00DD35B7"/>
    <w:rsid w:val="00DD365E"/>
    <w:rsid w:val="00DD49C2"/>
    <w:rsid w:val="00DD4A84"/>
    <w:rsid w:val="00DD4D91"/>
    <w:rsid w:val="00DD4E07"/>
    <w:rsid w:val="00DD4F51"/>
    <w:rsid w:val="00DD6008"/>
    <w:rsid w:val="00DD6655"/>
    <w:rsid w:val="00DD6D21"/>
    <w:rsid w:val="00DE01D2"/>
    <w:rsid w:val="00DE0605"/>
    <w:rsid w:val="00DE117D"/>
    <w:rsid w:val="00DE1491"/>
    <w:rsid w:val="00DE5C49"/>
    <w:rsid w:val="00DE66B4"/>
    <w:rsid w:val="00DF12DB"/>
    <w:rsid w:val="00DF15FE"/>
    <w:rsid w:val="00DF1809"/>
    <w:rsid w:val="00DF3069"/>
    <w:rsid w:val="00DF3553"/>
    <w:rsid w:val="00DF380D"/>
    <w:rsid w:val="00DF465B"/>
    <w:rsid w:val="00DF497B"/>
    <w:rsid w:val="00DF49D3"/>
    <w:rsid w:val="00DF4A83"/>
    <w:rsid w:val="00DF708D"/>
    <w:rsid w:val="00DF7307"/>
    <w:rsid w:val="00DF7EA9"/>
    <w:rsid w:val="00DF7FF4"/>
    <w:rsid w:val="00E00618"/>
    <w:rsid w:val="00E008D0"/>
    <w:rsid w:val="00E014C7"/>
    <w:rsid w:val="00E014E1"/>
    <w:rsid w:val="00E014E9"/>
    <w:rsid w:val="00E023D7"/>
    <w:rsid w:val="00E023DB"/>
    <w:rsid w:val="00E02574"/>
    <w:rsid w:val="00E0290D"/>
    <w:rsid w:val="00E03275"/>
    <w:rsid w:val="00E048D3"/>
    <w:rsid w:val="00E04E9F"/>
    <w:rsid w:val="00E052C6"/>
    <w:rsid w:val="00E0552B"/>
    <w:rsid w:val="00E06122"/>
    <w:rsid w:val="00E06D46"/>
    <w:rsid w:val="00E0766A"/>
    <w:rsid w:val="00E079D4"/>
    <w:rsid w:val="00E1100D"/>
    <w:rsid w:val="00E1202D"/>
    <w:rsid w:val="00E121AB"/>
    <w:rsid w:val="00E12523"/>
    <w:rsid w:val="00E12801"/>
    <w:rsid w:val="00E13E43"/>
    <w:rsid w:val="00E13F6E"/>
    <w:rsid w:val="00E1452E"/>
    <w:rsid w:val="00E1595F"/>
    <w:rsid w:val="00E16C86"/>
    <w:rsid w:val="00E17B61"/>
    <w:rsid w:val="00E17E84"/>
    <w:rsid w:val="00E20442"/>
    <w:rsid w:val="00E20638"/>
    <w:rsid w:val="00E20E31"/>
    <w:rsid w:val="00E2209C"/>
    <w:rsid w:val="00E226E7"/>
    <w:rsid w:val="00E22A00"/>
    <w:rsid w:val="00E23118"/>
    <w:rsid w:val="00E23ADC"/>
    <w:rsid w:val="00E24115"/>
    <w:rsid w:val="00E2418D"/>
    <w:rsid w:val="00E2425A"/>
    <w:rsid w:val="00E26335"/>
    <w:rsid w:val="00E26573"/>
    <w:rsid w:val="00E26A0B"/>
    <w:rsid w:val="00E27042"/>
    <w:rsid w:val="00E270DA"/>
    <w:rsid w:val="00E27D48"/>
    <w:rsid w:val="00E30339"/>
    <w:rsid w:val="00E3075D"/>
    <w:rsid w:val="00E30F31"/>
    <w:rsid w:val="00E3302B"/>
    <w:rsid w:val="00E34E4B"/>
    <w:rsid w:val="00E34FD4"/>
    <w:rsid w:val="00E355F9"/>
    <w:rsid w:val="00E35761"/>
    <w:rsid w:val="00E35BC7"/>
    <w:rsid w:val="00E35EF0"/>
    <w:rsid w:val="00E3653B"/>
    <w:rsid w:val="00E372D6"/>
    <w:rsid w:val="00E379FF"/>
    <w:rsid w:val="00E405E7"/>
    <w:rsid w:val="00E41371"/>
    <w:rsid w:val="00E418B7"/>
    <w:rsid w:val="00E41951"/>
    <w:rsid w:val="00E4200E"/>
    <w:rsid w:val="00E42382"/>
    <w:rsid w:val="00E4264E"/>
    <w:rsid w:val="00E4490D"/>
    <w:rsid w:val="00E455DB"/>
    <w:rsid w:val="00E457FF"/>
    <w:rsid w:val="00E47BFE"/>
    <w:rsid w:val="00E50791"/>
    <w:rsid w:val="00E5088B"/>
    <w:rsid w:val="00E50E19"/>
    <w:rsid w:val="00E51141"/>
    <w:rsid w:val="00E5212B"/>
    <w:rsid w:val="00E52884"/>
    <w:rsid w:val="00E53B73"/>
    <w:rsid w:val="00E54319"/>
    <w:rsid w:val="00E54BBE"/>
    <w:rsid w:val="00E54E7F"/>
    <w:rsid w:val="00E55019"/>
    <w:rsid w:val="00E55A43"/>
    <w:rsid w:val="00E5660A"/>
    <w:rsid w:val="00E56B33"/>
    <w:rsid w:val="00E570B5"/>
    <w:rsid w:val="00E57784"/>
    <w:rsid w:val="00E5799D"/>
    <w:rsid w:val="00E6014C"/>
    <w:rsid w:val="00E61E89"/>
    <w:rsid w:val="00E6219B"/>
    <w:rsid w:val="00E62516"/>
    <w:rsid w:val="00E62879"/>
    <w:rsid w:val="00E62F90"/>
    <w:rsid w:val="00E63B00"/>
    <w:rsid w:val="00E648C4"/>
    <w:rsid w:val="00E64C2B"/>
    <w:rsid w:val="00E64D98"/>
    <w:rsid w:val="00E656B6"/>
    <w:rsid w:val="00E66177"/>
    <w:rsid w:val="00E662D3"/>
    <w:rsid w:val="00E66EAE"/>
    <w:rsid w:val="00E700A5"/>
    <w:rsid w:val="00E7034C"/>
    <w:rsid w:val="00E70973"/>
    <w:rsid w:val="00E70BA1"/>
    <w:rsid w:val="00E71164"/>
    <w:rsid w:val="00E71DEA"/>
    <w:rsid w:val="00E72E1F"/>
    <w:rsid w:val="00E73062"/>
    <w:rsid w:val="00E73DFF"/>
    <w:rsid w:val="00E73F22"/>
    <w:rsid w:val="00E741BD"/>
    <w:rsid w:val="00E75634"/>
    <w:rsid w:val="00E75FFF"/>
    <w:rsid w:val="00E77052"/>
    <w:rsid w:val="00E77458"/>
    <w:rsid w:val="00E77564"/>
    <w:rsid w:val="00E77578"/>
    <w:rsid w:val="00E77818"/>
    <w:rsid w:val="00E77E8B"/>
    <w:rsid w:val="00E8080C"/>
    <w:rsid w:val="00E810C6"/>
    <w:rsid w:val="00E8116D"/>
    <w:rsid w:val="00E8259A"/>
    <w:rsid w:val="00E8281C"/>
    <w:rsid w:val="00E82A8F"/>
    <w:rsid w:val="00E82F0A"/>
    <w:rsid w:val="00E83326"/>
    <w:rsid w:val="00E833B6"/>
    <w:rsid w:val="00E83F15"/>
    <w:rsid w:val="00E847E7"/>
    <w:rsid w:val="00E84A23"/>
    <w:rsid w:val="00E84C2C"/>
    <w:rsid w:val="00E854E1"/>
    <w:rsid w:val="00E85843"/>
    <w:rsid w:val="00E86309"/>
    <w:rsid w:val="00E868D8"/>
    <w:rsid w:val="00E87632"/>
    <w:rsid w:val="00E87643"/>
    <w:rsid w:val="00E87C4D"/>
    <w:rsid w:val="00E918B9"/>
    <w:rsid w:val="00E91EC1"/>
    <w:rsid w:val="00E94293"/>
    <w:rsid w:val="00E94375"/>
    <w:rsid w:val="00E9457A"/>
    <w:rsid w:val="00E94810"/>
    <w:rsid w:val="00E94F2A"/>
    <w:rsid w:val="00E951A1"/>
    <w:rsid w:val="00E97035"/>
    <w:rsid w:val="00E97663"/>
    <w:rsid w:val="00E976A9"/>
    <w:rsid w:val="00EA1041"/>
    <w:rsid w:val="00EA109B"/>
    <w:rsid w:val="00EA16D1"/>
    <w:rsid w:val="00EA21C3"/>
    <w:rsid w:val="00EA2EAD"/>
    <w:rsid w:val="00EA3568"/>
    <w:rsid w:val="00EA3794"/>
    <w:rsid w:val="00EA41F0"/>
    <w:rsid w:val="00EA4864"/>
    <w:rsid w:val="00EA5888"/>
    <w:rsid w:val="00EA5970"/>
    <w:rsid w:val="00EA7386"/>
    <w:rsid w:val="00EA76D0"/>
    <w:rsid w:val="00EA795B"/>
    <w:rsid w:val="00EB02AE"/>
    <w:rsid w:val="00EB0300"/>
    <w:rsid w:val="00EB26A9"/>
    <w:rsid w:val="00EB282E"/>
    <w:rsid w:val="00EB29D3"/>
    <w:rsid w:val="00EB2B2D"/>
    <w:rsid w:val="00EB3184"/>
    <w:rsid w:val="00EB3B79"/>
    <w:rsid w:val="00EB54A5"/>
    <w:rsid w:val="00EB585E"/>
    <w:rsid w:val="00EB58E9"/>
    <w:rsid w:val="00EB591B"/>
    <w:rsid w:val="00EB5926"/>
    <w:rsid w:val="00EB5E09"/>
    <w:rsid w:val="00EB6097"/>
    <w:rsid w:val="00EB6608"/>
    <w:rsid w:val="00EB6EA6"/>
    <w:rsid w:val="00EB6FFC"/>
    <w:rsid w:val="00EB701E"/>
    <w:rsid w:val="00EB740F"/>
    <w:rsid w:val="00EB7A3E"/>
    <w:rsid w:val="00EC0065"/>
    <w:rsid w:val="00EC0230"/>
    <w:rsid w:val="00EC035E"/>
    <w:rsid w:val="00EC0796"/>
    <w:rsid w:val="00EC109B"/>
    <w:rsid w:val="00EC1B90"/>
    <w:rsid w:val="00EC2331"/>
    <w:rsid w:val="00EC2487"/>
    <w:rsid w:val="00EC27E9"/>
    <w:rsid w:val="00EC2CC3"/>
    <w:rsid w:val="00EC343C"/>
    <w:rsid w:val="00EC3971"/>
    <w:rsid w:val="00EC3BEC"/>
    <w:rsid w:val="00EC433F"/>
    <w:rsid w:val="00EC4532"/>
    <w:rsid w:val="00EC4AC1"/>
    <w:rsid w:val="00EC5A45"/>
    <w:rsid w:val="00EC6DAC"/>
    <w:rsid w:val="00EC7D12"/>
    <w:rsid w:val="00ED1291"/>
    <w:rsid w:val="00ED15B3"/>
    <w:rsid w:val="00ED27BC"/>
    <w:rsid w:val="00ED38FE"/>
    <w:rsid w:val="00ED3A74"/>
    <w:rsid w:val="00ED3FDC"/>
    <w:rsid w:val="00ED52C8"/>
    <w:rsid w:val="00ED61F5"/>
    <w:rsid w:val="00ED6E36"/>
    <w:rsid w:val="00EE0237"/>
    <w:rsid w:val="00EE09E9"/>
    <w:rsid w:val="00EE0D4C"/>
    <w:rsid w:val="00EE29C3"/>
    <w:rsid w:val="00EE31EB"/>
    <w:rsid w:val="00EE3A5F"/>
    <w:rsid w:val="00EE3D6C"/>
    <w:rsid w:val="00EE4211"/>
    <w:rsid w:val="00EE47E1"/>
    <w:rsid w:val="00EE5D33"/>
    <w:rsid w:val="00EE6107"/>
    <w:rsid w:val="00EE6F07"/>
    <w:rsid w:val="00EE71C9"/>
    <w:rsid w:val="00EF105B"/>
    <w:rsid w:val="00EF1C99"/>
    <w:rsid w:val="00EF1CFF"/>
    <w:rsid w:val="00EF3638"/>
    <w:rsid w:val="00EF36AC"/>
    <w:rsid w:val="00EF3946"/>
    <w:rsid w:val="00EF416F"/>
    <w:rsid w:val="00EF4A9E"/>
    <w:rsid w:val="00EF4C0F"/>
    <w:rsid w:val="00EF4F12"/>
    <w:rsid w:val="00EF4F5E"/>
    <w:rsid w:val="00EF52F9"/>
    <w:rsid w:val="00EF6F26"/>
    <w:rsid w:val="00EF709D"/>
    <w:rsid w:val="00EF7221"/>
    <w:rsid w:val="00EF783C"/>
    <w:rsid w:val="00EF7A1C"/>
    <w:rsid w:val="00EF7C2E"/>
    <w:rsid w:val="00F02587"/>
    <w:rsid w:val="00F02630"/>
    <w:rsid w:val="00F02F7D"/>
    <w:rsid w:val="00F033D6"/>
    <w:rsid w:val="00F0368F"/>
    <w:rsid w:val="00F041E5"/>
    <w:rsid w:val="00F0457D"/>
    <w:rsid w:val="00F04B06"/>
    <w:rsid w:val="00F05218"/>
    <w:rsid w:val="00F05FE3"/>
    <w:rsid w:val="00F06229"/>
    <w:rsid w:val="00F06365"/>
    <w:rsid w:val="00F06A9F"/>
    <w:rsid w:val="00F06B85"/>
    <w:rsid w:val="00F06EE4"/>
    <w:rsid w:val="00F077F5"/>
    <w:rsid w:val="00F107E1"/>
    <w:rsid w:val="00F1080C"/>
    <w:rsid w:val="00F10A63"/>
    <w:rsid w:val="00F10E8C"/>
    <w:rsid w:val="00F11F16"/>
    <w:rsid w:val="00F12387"/>
    <w:rsid w:val="00F12697"/>
    <w:rsid w:val="00F12C09"/>
    <w:rsid w:val="00F12CE6"/>
    <w:rsid w:val="00F12FED"/>
    <w:rsid w:val="00F13410"/>
    <w:rsid w:val="00F1387D"/>
    <w:rsid w:val="00F140AB"/>
    <w:rsid w:val="00F1514F"/>
    <w:rsid w:val="00F163BC"/>
    <w:rsid w:val="00F169AC"/>
    <w:rsid w:val="00F16FEB"/>
    <w:rsid w:val="00F17335"/>
    <w:rsid w:val="00F20460"/>
    <w:rsid w:val="00F20D93"/>
    <w:rsid w:val="00F20F99"/>
    <w:rsid w:val="00F212AE"/>
    <w:rsid w:val="00F21D7C"/>
    <w:rsid w:val="00F21E99"/>
    <w:rsid w:val="00F21F12"/>
    <w:rsid w:val="00F220D2"/>
    <w:rsid w:val="00F22214"/>
    <w:rsid w:val="00F22C90"/>
    <w:rsid w:val="00F230DD"/>
    <w:rsid w:val="00F233D0"/>
    <w:rsid w:val="00F237EE"/>
    <w:rsid w:val="00F23964"/>
    <w:rsid w:val="00F24F13"/>
    <w:rsid w:val="00F2570B"/>
    <w:rsid w:val="00F261C3"/>
    <w:rsid w:val="00F2648A"/>
    <w:rsid w:val="00F26B8E"/>
    <w:rsid w:val="00F2705D"/>
    <w:rsid w:val="00F27B4F"/>
    <w:rsid w:val="00F27F34"/>
    <w:rsid w:val="00F27F72"/>
    <w:rsid w:val="00F3012C"/>
    <w:rsid w:val="00F30601"/>
    <w:rsid w:val="00F306EA"/>
    <w:rsid w:val="00F306F0"/>
    <w:rsid w:val="00F31632"/>
    <w:rsid w:val="00F3168A"/>
    <w:rsid w:val="00F31733"/>
    <w:rsid w:val="00F34BC6"/>
    <w:rsid w:val="00F35030"/>
    <w:rsid w:val="00F364BE"/>
    <w:rsid w:val="00F3668B"/>
    <w:rsid w:val="00F40241"/>
    <w:rsid w:val="00F40373"/>
    <w:rsid w:val="00F40419"/>
    <w:rsid w:val="00F407B4"/>
    <w:rsid w:val="00F40A6B"/>
    <w:rsid w:val="00F410B6"/>
    <w:rsid w:val="00F417DF"/>
    <w:rsid w:val="00F42A5E"/>
    <w:rsid w:val="00F4372E"/>
    <w:rsid w:val="00F439F1"/>
    <w:rsid w:val="00F45468"/>
    <w:rsid w:val="00F45B9F"/>
    <w:rsid w:val="00F45D44"/>
    <w:rsid w:val="00F46BC4"/>
    <w:rsid w:val="00F46CF5"/>
    <w:rsid w:val="00F46FC6"/>
    <w:rsid w:val="00F472EA"/>
    <w:rsid w:val="00F47662"/>
    <w:rsid w:val="00F47828"/>
    <w:rsid w:val="00F47C21"/>
    <w:rsid w:val="00F50481"/>
    <w:rsid w:val="00F50824"/>
    <w:rsid w:val="00F509A9"/>
    <w:rsid w:val="00F50A10"/>
    <w:rsid w:val="00F50EE1"/>
    <w:rsid w:val="00F512DF"/>
    <w:rsid w:val="00F51684"/>
    <w:rsid w:val="00F51C3B"/>
    <w:rsid w:val="00F51DF0"/>
    <w:rsid w:val="00F520E6"/>
    <w:rsid w:val="00F522AE"/>
    <w:rsid w:val="00F5304A"/>
    <w:rsid w:val="00F53BA3"/>
    <w:rsid w:val="00F54662"/>
    <w:rsid w:val="00F55A57"/>
    <w:rsid w:val="00F5621C"/>
    <w:rsid w:val="00F567A3"/>
    <w:rsid w:val="00F56A2D"/>
    <w:rsid w:val="00F57DD2"/>
    <w:rsid w:val="00F60CCF"/>
    <w:rsid w:val="00F60E76"/>
    <w:rsid w:val="00F634FF"/>
    <w:rsid w:val="00F63AE2"/>
    <w:rsid w:val="00F63D7D"/>
    <w:rsid w:val="00F64915"/>
    <w:rsid w:val="00F6550E"/>
    <w:rsid w:val="00F657F2"/>
    <w:rsid w:val="00F65836"/>
    <w:rsid w:val="00F661B0"/>
    <w:rsid w:val="00F66217"/>
    <w:rsid w:val="00F666B5"/>
    <w:rsid w:val="00F67902"/>
    <w:rsid w:val="00F67AB5"/>
    <w:rsid w:val="00F67F74"/>
    <w:rsid w:val="00F70EE3"/>
    <w:rsid w:val="00F71231"/>
    <w:rsid w:val="00F714DA"/>
    <w:rsid w:val="00F71646"/>
    <w:rsid w:val="00F71D54"/>
    <w:rsid w:val="00F72953"/>
    <w:rsid w:val="00F735C5"/>
    <w:rsid w:val="00F73978"/>
    <w:rsid w:val="00F73EB9"/>
    <w:rsid w:val="00F746F6"/>
    <w:rsid w:val="00F74E53"/>
    <w:rsid w:val="00F75801"/>
    <w:rsid w:val="00F7735D"/>
    <w:rsid w:val="00F77492"/>
    <w:rsid w:val="00F7754E"/>
    <w:rsid w:val="00F778AC"/>
    <w:rsid w:val="00F77B44"/>
    <w:rsid w:val="00F77B9E"/>
    <w:rsid w:val="00F813FB"/>
    <w:rsid w:val="00F831D0"/>
    <w:rsid w:val="00F83C83"/>
    <w:rsid w:val="00F83F5A"/>
    <w:rsid w:val="00F84302"/>
    <w:rsid w:val="00F847F4"/>
    <w:rsid w:val="00F85302"/>
    <w:rsid w:val="00F85EAC"/>
    <w:rsid w:val="00F86785"/>
    <w:rsid w:val="00F869FB"/>
    <w:rsid w:val="00F8728E"/>
    <w:rsid w:val="00F877A8"/>
    <w:rsid w:val="00F87AF7"/>
    <w:rsid w:val="00F906A5"/>
    <w:rsid w:val="00F90C21"/>
    <w:rsid w:val="00F91F64"/>
    <w:rsid w:val="00F9264E"/>
    <w:rsid w:val="00F9310F"/>
    <w:rsid w:val="00F938CE"/>
    <w:rsid w:val="00F93FA1"/>
    <w:rsid w:val="00F945F6"/>
    <w:rsid w:val="00F96184"/>
    <w:rsid w:val="00F966C4"/>
    <w:rsid w:val="00F9726B"/>
    <w:rsid w:val="00F974A9"/>
    <w:rsid w:val="00F97F31"/>
    <w:rsid w:val="00FA1902"/>
    <w:rsid w:val="00FA1D26"/>
    <w:rsid w:val="00FA1ECE"/>
    <w:rsid w:val="00FA3624"/>
    <w:rsid w:val="00FA3ECD"/>
    <w:rsid w:val="00FA4553"/>
    <w:rsid w:val="00FA4D22"/>
    <w:rsid w:val="00FA4E2C"/>
    <w:rsid w:val="00FA6180"/>
    <w:rsid w:val="00FA6357"/>
    <w:rsid w:val="00FA7CFB"/>
    <w:rsid w:val="00FA7E52"/>
    <w:rsid w:val="00FB22F4"/>
    <w:rsid w:val="00FB27BF"/>
    <w:rsid w:val="00FB43F4"/>
    <w:rsid w:val="00FB4519"/>
    <w:rsid w:val="00FB4737"/>
    <w:rsid w:val="00FB4AF4"/>
    <w:rsid w:val="00FB5968"/>
    <w:rsid w:val="00FB5CE6"/>
    <w:rsid w:val="00FB5DAC"/>
    <w:rsid w:val="00FB66AB"/>
    <w:rsid w:val="00FB7222"/>
    <w:rsid w:val="00FB7C18"/>
    <w:rsid w:val="00FB7DE8"/>
    <w:rsid w:val="00FB7FB5"/>
    <w:rsid w:val="00FC07CE"/>
    <w:rsid w:val="00FC0872"/>
    <w:rsid w:val="00FC0BEF"/>
    <w:rsid w:val="00FC1509"/>
    <w:rsid w:val="00FC1753"/>
    <w:rsid w:val="00FC22BB"/>
    <w:rsid w:val="00FC31A1"/>
    <w:rsid w:val="00FC3989"/>
    <w:rsid w:val="00FC3C2C"/>
    <w:rsid w:val="00FC4600"/>
    <w:rsid w:val="00FC4648"/>
    <w:rsid w:val="00FC495B"/>
    <w:rsid w:val="00FC4DE9"/>
    <w:rsid w:val="00FC4F34"/>
    <w:rsid w:val="00FC4F66"/>
    <w:rsid w:val="00FC5E5B"/>
    <w:rsid w:val="00FC6AE0"/>
    <w:rsid w:val="00FD038E"/>
    <w:rsid w:val="00FD061D"/>
    <w:rsid w:val="00FD1A61"/>
    <w:rsid w:val="00FD1C4F"/>
    <w:rsid w:val="00FD29B8"/>
    <w:rsid w:val="00FD2CCB"/>
    <w:rsid w:val="00FD367D"/>
    <w:rsid w:val="00FD44C4"/>
    <w:rsid w:val="00FD462F"/>
    <w:rsid w:val="00FD4E0A"/>
    <w:rsid w:val="00FD4E21"/>
    <w:rsid w:val="00FD506C"/>
    <w:rsid w:val="00FD64C5"/>
    <w:rsid w:val="00FD65E7"/>
    <w:rsid w:val="00FD6854"/>
    <w:rsid w:val="00FD6D3C"/>
    <w:rsid w:val="00FD7B89"/>
    <w:rsid w:val="00FE016F"/>
    <w:rsid w:val="00FE06F2"/>
    <w:rsid w:val="00FE12AC"/>
    <w:rsid w:val="00FE27DB"/>
    <w:rsid w:val="00FE2C53"/>
    <w:rsid w:val="00FE2FFC"/>
    <w:rsid w:val="00FE36A0"/>
    <w:rsid w:val="00FE3CF6"/>
    <w:rsid w:val="00FE4258"/>
    <w:rsid w:val="00FE4486"/>
    <w:rsid w:val="00FE4BD0"/>
    <w:rsid w:val="00FE5F4E"/>
    <w:rsid w:val="00FE5FAC"/>
    <w:rsid w:val="00FE61FC"/>
    <w:rsid w:val="00FE6ADB"/>
    <w:rsid w:val="00FE6F88"/>
    <w:rsid w:val="00FE7144"/>
    <w:rsid w:val="00FE7214"/>
    <w:rsid w:val="00FE7FAE"/>
    <w:rsid w:val="00FE7FEE"/>
    <w:rsid w:val="00FF0581"/>
    <w:rsid w:val="00FF059C"/>
    <w:rsid w:val="00FF06C1"/>
    <w:rsid w:val="00FF081B"/>
    <w:rsid w:val="00FF0ADB"/>
    <w:rsid w:val="00FF0F95"/>
    <w:rsid w:val="00FF0FC2"/>
    <w:rsid w:val="00FF17A4"/>
    <w:rsid w:val="00FF181B"/>
    <w:rsid w:val="00FF18E6"/>
    <w:rsid w:val="00FF1D29"/>
    <w:rsid w:val="00FF248C"/>
    <w:rsid w:val="00FF2619"/>
    <w:rsid w:val="00FF2C09"/>
    <w:rsid w:val="00FF3CB7"/>
    <w:rsid w:val="00FF3E2A"/>
    <w:rsid w:val="00FF472C"/>
    <w:rsid w:val="00FF497C"/>
    <w:rsid w:val="00FF680B"/>
    <w:rsid w:val="00FF6F38"/>
    <w:rsid w:val="00FF6F5E"/>
    <w:rsid w:val="00FF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A9EAAD"/>
  <w15:docId w15:val="{F0AC9221-C203-4753-9981-D2D84140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ＭＳ 明朝" w:hAnsi="New York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link w:val="TAMainText0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table" w:styleId="a9">
    <w:name w:val="Table Grid"/>
    <w:basedOn w:val="a1"/>
    <w:rsid w:val="00EB740F"/>
    <w:pPr>
      <w:spacing w:after="2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a0"/>
    <w:rsid w:val="00F51C3B"/>
  </w:style>
  <w:style w:type="character" w:customStyle="1" w:styleId="textitalics">
    <w:name w:val="textitalics"/>
    <w:basedOn w:val="a0"/>
    <w:rsid w:val="00F51C3B"/>
  </w:style>
  <w:style w:type="character" w:customStyle="1" w:styleId="textbold">
    <w:name w:val="textbold"/>
    <w:basedOn w:val="a0"/>
    <w:rsid w:val="00F51C3B"/>
  </w:style>
  <w:style w:type="paragraph" w:styleId="aa">
    <w:name w:val="header"/>
    <w:basedOn w:val="a"/>
    <w:link w:val="ab"/>
    <w:uiPriority w:val="99"/>
    <w:unhideWhenUsed/>
    <w:rsid w:val="00582FE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link w:val="aa"/>
    <w:uiPriority w:val="99"/>
    <w:rsid w:val="00582FE3"/>
    <w:rPr>
      <w:rFonts w:ascii="Times" w:hAnsi="Times"/>
      <w:sz w:val="24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3469C6"/>
    <w:pPr>
      <w:spacing w:after="0"/>
    </w:pPr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3469C6"/>
    <w:rPr>
      <w:rFonts w:ascii="Arial" w:eastAsia="ＭＳ ゴシック" w:hAnsi="Arial" w:cs="Times New Roman"/>
      <w:sz w:val="18"/>
      <w:szCs w:val="18"/>
      <w:lang w:eastAsia="en-US"/>
    </w:rPr>
  </w:style>
  <w:style w:type="character" w:styleId="ae">
    <w:name w:val="line number"/>
    <w:uiPriority w:val="99"/>
    <w:semiHidden/>
    <w:unhideWhenUsed/>
    <w:rsid w:val="005A0299"/>
  </w:style>
  <w:style w:type="character" w:customStyle="1" w:styleId="TAMainText0">
    <w:name w:val="TA_Main_Text (文字)"/>
    <w:link w:val="TAMainText"/>
    <w:rsid w:val="00F50824"/>
    <w:rPr>
      <w:rFonts w:ascii="Times" w:hAnsi="Times"/>
      <w:sz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BE32BA"/>
    <w:pPr>
      <w:spacing w:after="0"/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link w:val="EndNoteBibliographyTitle"/>
    <w:rsid w:val="00BE32BA"/>
    <w:rPr>
      <w:rFonts w:ascii="Times" w:hAnsi="Times" w:cs="Times"/>
      <w:noProof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BE32BA"/>
    <w:rPr>
      <w:rFonts w:cs="Times"/>
      <w:noProof/>
    </w:rPr>
  </w:style>
  <w:style w:type="character" w:customStyle="1" w:styleId="EndNoteBibliography0">
    <w:name w:val="EndNote Bibliography (文字)"/>
    <w:link w:val="EndNoteBibliography"/>
    <w:rsid w:val="00BE32BA"/>
    <w:rPr>
      <w:rFonts w:ascii="Times" w:hAnsi="Times" w:cs="Times"/>
      <w:noProof/>
      <w:sz w:val="24"/>
      <w:lang w:eastAsia="en-US"/>
    </w:rPr>
  </w:style>
  <w:style w:type="paragraph" w:styleId="af">
    <w:name w:val="List Paragraph"/>
    <w:basedOn w:val="a"/>
    <w:uiPriority w:val="34"/>
    <w:qFormat/>
    <w:rsid w:val="0065338E"/>
    <w:pPr>
      <w:ind w:leftChars="400" w:left="840"/>
    </w:pPr>
  </w:style>
  <w:style w:type="character" w:styleId="af0">
    <w:name w:val="annotation reference"/>
    <w:uiPriority w:val="99"/>
    <w:semiHidden/>
    <w:unhideWhenUsed/>
    <w:rsid w:val="00343FE8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343FE8"/>
    <w:rPr>
      <w:sz w:val="20"/>
    </w:rPr>
  </w:style>
  <w:style w:type="character" w:customStyle="1" w:styleId="af2">
    <w:name w:val="コメント文字列 (文字)"/>
    <w:link w:val="af1"/>
    <w:uiPriority w:val="99"/>
    <w:semiHidden/>
    <w:rsid w:val="00343FE8"/>
    <w:rPr>
      <w:rFonts w:ascii="Times" w:hAnsi="Times"/>
      <w:lang w:eastAsia="en-US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43FE8"/>
    <w:rPr>
      <w:b/>
      <w:bCs/>
    </w:rPr>
  </w:style>
  <w:style w:type="character" w:customStyle="1" w:styleId="af4">
    <w:name w:val="コメント内容 (文字)"/>
    <w:link w:val="af3"/>
    <w:uiPriority w:val="99"/>
    <w:semiHidden/>
    <w:rsid w:val="00343FE8"/>
    <w:rPr>
      <w:rFonts w:ascii="Times" w:hAnsi="Times"/>
      <w:b/>
      <w:bCs/>
      <w:lang w:eastAsia="en-US"/>
    </w:rPr>
  </w:style>
  <w:style w:type="paragraph" w:styleId="af5">
    <w:name w:val="Revision"/>
    <w:hidden/>
    <w:uiPriority w:val="99"/>
    <w:semiHidden/>
    <w:rsid w:val="00B27958"/>
    <w:rPr>
      <w:rFonts w:ascii="Times" w:hAnsi="Times"/>
      <w:sz w:val="24"/>
      <w:lang w:eastAsia="en-US"/>
    </w:rPr>
  </w:style>
  <w:style w:type="paragraph" w:styleId="Web">
    <w:name w:val="Normal (Web)"/>
    <w:basedOn w:val="a"/>
    <w:uiPriority w:val="99"/>
    <w:semiHidden/>
    <w:unhideWhenUsed/>
    <w:rsid w:val="00631F79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3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53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76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92160">
                      <w:marLeft w:val="0"/>
                      <w:marRight w:val="123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794883">
                          <w:marLeft w:val="0"/>
                          <w:marRight w:val="0"/>
                          <w:marTop w:val="0"/>
                          <w:marBottom w:val="6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5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tiff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&#38263;&#28716;&#20581;&#19968;\&#12487;&#12473;&#12463;&#12488;&#12483;&#12503;\&#12467;&#12500;&#12540;%20&#65374;%20mantemp_ACStemplateMSW2000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DDF6FD-D1B0-4729-AB33-A8C2625F7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コピー ～ mantemp_ACStemplateMSW2000</Template>
  <TotalTime>103</TotalTime>
  <Pages>6</Pages>
  <Words>1865</Words>
  <Characters>10636</Characters>
  <Application>Microsoft Office Word</Application>
  <DocSecurity>0</DocSecurity>
  <Lines>88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/>
  <LinksUpToDate>false</LinksUpToDate>
  <CharactersWithSpaces>12477</CharactersWithSpaces>
  <SharedDoc>false</SharedDoc>
  <HLinks>
    <vt:vector size="6" baseType="variant"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長瀬健一</dc:creator>
  <cp:keywords/>
  <dc:description/>
  <cp:lastModifiedBy>Nagase</cp:lastModifiedBy>
  <cp:revision>10</cp:revision>
  <cp:lastPrinted>2019-05-06T05:25:00Z</cp:lastPrinted>
  <dcterms:created xsi:type="dcterms:W3CDTF">2020-04-05T01:20:00Z</dcterms:created>
  <dcterms:modified xsi:type="dcterms:W3CDTF">2020-04-13T00:44:00Z</dcterms:modified>
</cp:coreProperties>
</file>